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DAF" w:rsidRPr="00FA7619" w:rsidRDefault="0001411A" w:rsidP="00FA7619">
      <w:pPr>
        <w:rPr>
          <w:b/>
          <w:sz w:val="28"/>
        </w:rPr>
      </w:pPr>
      <w:bookmarkStart w:id="0" w:name="_Toc499550812"/>
      <w:r w:rsidRPr="00FA7619">
        <w:rPr>
          <w:b/>
          <w:sz w:val="28"/>
        </w:rPr>
        <w:t>Qualitative research</w:t>
      </w:r>
      <w:bookmarkEnd w:id="0"/>
      <w:r w:rsidR="00FA7619" w:rsidRPr="00FA7619">
        <w:rPr>
          <w:b/>
          <w:sz w:val="28"/>
        </w:rPr>
        <w:t xml:space="preserve"> data collection tools </w:t>
      </w:r>
      <w:r w:rsidR="00FA7619" w:rsidRPr="00DD1B2B">
        <w:rPr>
          <w:b/>
          <w:sz w:val="28"/>
          <w:u w:val="single"/>
        </w:rPr>
        <w:t>before</w:t>
      </w:r>
      <w:r w:rsidR="00FA7619" w:rsidRPr="00FA7619">
        <w:rPr>
          <w:b/>
          <w:sz w:val="28"/>
        </w:rPr>
        <w:t xml:space="preserve"> pretesting </w:t>
      </w:r>
    </w:p>
    <w:p w:rsidR="00A56B2B" w:rsidRDefault="00A56B2B" w:rsidP="00F401C5">
      <w:pPr>
        <w:spacing w:after="0"/>
        <w:contextualSpacing/>
        <w:rPr>
          <w:rFonts w:cs="Times New Roman"/>
        </w:rPr>
      </w:pPr>
    </w:p>
    <w:p w:rsidR="00F401C5" w:rsidRPr="002D6AF5" w:rsidRDefault="00F401C5" w:rsidP="00F401C5">
      <w:pPr>
        <w:spacing w:after="0"/>
        <w:contextualSpacing/>
        <w:rPr>
          <w:rFonts w:cs="Times New Roman"/>
          <w:b/>
        </w:rPr>
      </w:pPr>
      <w:r w:rsidRPr="002D6AF5">
        <w:rPr>
          <w:rFonts w:cs="Times New Roman"/>
          <w:b/>
        </w:rPr>
        <w:t>Participatory workshop guide</w:t>
      </w:r>
    </w:p>
    <w:p w:rsidR="00F401C5" w:rsidRDefault="00F401C5" w:rsidP="00F401C5">
      <w:pPr>
        <w:spacing w:after="0"/>
        <w:contextualSpacing/>
        <w:rPr>
          <w:rFonts w:cs="Times New Roman"/>
        </w:rPr>
      </w:pPr>
      <w:r w:rsidRPr="002D6AF5">
        <w:rPr>
          <w:rFonts w:cs="Times New Roman"/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D05142" wp14:editId="34CA1FCD">
                <wp:simplePos x="0" y="0"/>
                <wp:positionH relativeFrom="column">
                  <wp:posOffset>-46355</wp:posOffset>
                </wp:positionH>
                <wp:positionV relativeFrom="paragraph">
                  <wp:posOffset>73025</wp:posOffset>
                </wp:positionV>
                <wp:extent cx="6304915" cy="0"/>
                <wp:effectExtent l="0" t="0" r="19685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0491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1" o:spid="_x0000_s1026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65pt,5.75pt" to="492.8pt,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" strokecolor="black [3213]" strokeweight="1.5pt"/>
            </w:pict>
          </mc:Fallback>
        </mc:AlternateContent>
      </w:r>
    </w:p>
    <w:p w:rsidR="00F401C5" w:rsidRPr="00DF02B4" w:rsidRDefault="00F401C5" w:rsidP="00F401C5">
      <w:pPr>
        <w:spacing w:after="0"/>
        <w:contextualSpacing/>
        <w:rPr>
          <w:rFonts w:cs="Times New Roman"/>
          <w:b/>
        </w:rPr>
      </w:pPr>
      <w:r w:rsidRPr="00DF02B4">
        <w:rPr>
          <w:rFonts w:cs="Times New Roman"/>
          <w:b/>
        </w:rPr>
        <w:t>Responsible persons</w:t>
      </w:r>
    </w:p>
    <w:p w:rsidR="00F401C5" w:rsidRDefault="00F401C5" w:rsidP="003378F9">
      <w:pPr>
        <w:spacing w:after="0"/>
        <w:contextualSpacing/>
        <w:rPr>
          <w:rFonts w:cs="Times New Roman"/>
        </w:rPr>
      </w:pPr>
      <w:r>
        <w:rPr>
          <w:rFonts w:cs="Times New Roman"/>
        </w:rPr>
        <w:t xml:space="preserve">Main Facilitator (MF) (PI Win Han Oo) </w:t>
      </w:r>
      <w:r>
        <w:rPr>
          <w:rFonts w:cs="Times New Roman"/>
        </w:rPr>
        <w:tab/>
        <w:t>– lead the overall pr</w:t>
      </w:r>
      <w:r w:rsidR="003378F9">
        <w:rPr>
          <w:rFonts w:cs="Times New Roman"/>
        </w:rPr>
        <w:t xml:space="preserve">ocess and facilitate to get the </w:t>
      </w:r>
      <w:r>
        <w:rPr>
          <w:rFonts w:cs="Times New Roman"/>
        </w:rPr>
        <w:t xml:space="preserve">enrich data in ethical approach  </w:t>
      </w:r>
    </w:p>
    <w:p w:rsidR="00F401C5" w:rsidRDefault="00E41053" w:rsidP="003378F9">
      <w:pPr>
        <w:spacing w:after="0"/>
        <w:contextualSpacing/>
        <w:rPr>
          <w:rFonts w:cs="Times New Roman"/>
        </w:rPr>
      </w:pPr>
      <w:r>
        <w:rPr>
          <w:rFonts w:cs="Times New Roman"/>
        </w:rPr>
        <w:t>Additional facilitator 1 (F1)</w:t>
      </w:r>
      <w:r>
        <w:rPr>
          <w:rFonts w:cs="Times New Roman"/>
        </w:rPr>
        <w:tab/>
      </w:r>
      <w:r w:rsidR="00DA5F7A">
        <w:rPr>
          <w:rFonts w:cs="Times New Roman"/>
        </w:rPr>
        <w:tab/>
      </w:r>
      <w:r w:rsidR="00DA5F7A">
        <w:rPr>
          <w:rFonts w:cs="Times New Roman"/>
        </w:rPr>
        <w:tab/>
      </w:r>
      <w:r w:rsidR="00F401C5">
        <w:rPr>
          <w:rFonts w:cs="Times New Roman"/>
        </w:rPr>
        <w:t xml:space="preserve">– Note taking, audio recording and supplementary facilitation </w:t>
      </w:r>
    </w:p>
    <w:p w:rsidR="00F401C5" w:rsidRDefault="00DA5F7A" w:rsidP="003378F9">
      <w:pPr>
        <w:spacing w:after="0"/>
        <w:contextualSpacing/>
        <w:rPr>
          <w:rFonts w:cs="Times New Roman"/>
        </w:rPr>
      </w:pPr>
      <w:r>
        <w:rPr>
          <w:rFonts w:cs="Times New Roman"/>
        </w:rPr>
        <w:t xml:space="preserve">Additional facilitator 2 </w:t>
      </w:r>
      <w:r w:rsidR="00F401C5">
        <w:rPr>
          <w:rFonts w:cs="Times New Roman"/>
        </w:rPr>
        <w:t xml:space="preserve">(F2) (optional) </w:t>
      </w:r>
      <w:r w:rsidR="00F401C5">
        <w:rPr>
          <w:rFonts w:cs="Times New Roman"/>
        </w:rPr>
        <w:tab/>
        <w:t>– logistic, administrative, financial managements and supplementary facilitation, translation (if facilitator 2 is not involved, main facilitator and facilitator 1 will share the responsibilities of facilitator 2)</w:t>
      </w:r>
    </w:p>
    <w:p w:rsidR="0082375A" w:rsidRDefault="0082375A" w:rsidP="003378F9">
      <w:pPr>
        <w:spacing w:after="0"/>
        <w:contextualSpacing/>
        <w:rPr>
          <w:rFonts w:cs="Times New Roman"/>
        </w:rPr>
      </w:pPr>
    </w:p>
    <w:p w:rsidR="00F401C5" w:rsidRPr="00A73146" w:rsidRDefault="00F401C5" w:rsidP="00F401C5">
      <w:pPr>
        <w:spacing w:after="0"/>
        <w:contextualSpacing/>
        <w:rPr>
          <w:rFonts w:cs="Times New Roman"/>
          <w:b/>
        </w:rPr>
      </w:pPr>
      <w:r>
        <w:rPr>
          <w:rFonts w:cs="Times New Roman"/>
        </w:rPr>
        <w:t xml:space="preserve"> </w:t>
      </w:r>
      <w:r w:rsidRPr="00A73146">
        <w:rPr>
          <w:rFonts w:cs="Times New Roman"/>
          <w:b/>
        </w:rPr>
        <w:t xml:space="preserve">Agenda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8"/>
        <w:gridCol w:w="5580"/>
        <w:gridCol w:w="900"/>
        <w:gridCol w:w="900"/>
        <w:gridCol w:w="1638"/>
      </w:tblGrid>
      <w:tr w:rsidR="00F401C5" w:rsidTr="005379E5">
        <w:tc>
          <w:tcPr>
            <w:tcW w:w="558" w:type="dxa"/>
          </w:tcPr>
          <w:p w:rsidR="00F401C5" w:rsidRPr="00E97E81" w:rsidRDefault="00F401C5" w:rsidP="00721742">
            <w:pPr>
              <w:contextualSpacing/>
              <w:rPr>
                <w:rFonts w:cs="Times New Roman"/>
                <w:b/>
              </w:rPr>
            </w:pPr>
            <w:r w:rsidRPr="00E97E81">
              <w:rPr>
                <w:rFonts w:cs="Times New Roman"/>
                <w:b/>
              </w:rPr>
              <w:t>No</w:t>
            </w:r>
          </w:p>
        </w:tc>
        <w:tc>
          <w:tcPr>
            <w:tcW w:w="5580" w:type="dxa"/>
          </w:tcPr>
          <w:p w:rsidR="00F401C5" w:rsidRPr="00E97E81" w:rsidRDefault="00F401C5" w:rsidP="00721742">
            <w:pPr>
              <w:contextualSpacing/>
              <w:rPr>
                <w:rFonts w:cs="Times New Roman"/>
                <w:b/>
              </w:rPr>
            </w:pPr>
            <w:r w:rsidRPr="00E97E81">
              <w:rPr>
                <w:rFonts w:cs="Times New Roman"/>
                <w:b/>
              </w:rPr>
              <w:t xml:space="preserve">Session </w:t>
            </w:r>
          </w:p>
        </w:tc>
        <w:tc>
          <w:tcPr>
            <w:tcW w:w="1800" w:type="dxa"/>
            <w:gridSpan w:val="2"/>
          </w:tcPr>
          <w:p w:rsidR="00F401C5" w:rsidRPr="00E97E81" w:rsidRDefault="00F401C5" w:rsidP="00721742">
            <w:pPr>
              <w:contextualSpacing/>
              <w:jc w:val="center"/>
              <w:rPr>
                <w:rFonts w:cs="Times New Roman"/>
                <w:b/>
              </w:rPr>
            </w:pPr>
            <w:r w:rsidRPr="00E97E81">
              <w:rPr>
                <w:rFonts w:cs="Times New Roman"/>
                <w:b/>
              </w:rPr>
              <w:t>Time</w:t>
            </w:r>
          </w:p>
        </w:tc>
        <w:tc>
          <w:tcPr>
            <w:tcW w:w="1638" w:type="dxa"/>
          </w:tcPr>
          <w:p w:rsidR="00F401C5" w:rsidRPr="00E97E81" w:rsidRDefault="00F401C5" w:rsidP="00721742">
            <w:pPr>
              <w:contextualSpacing/>
              <w:rPr>
                <w:rFonts w:cs="Times New Roman"/>
                <w:b/>
              </w:rPr>
            </w:pPr>
            <w:r w:rsidRPr="00E97E81">
              <w:rPr>
                <w:rFonts w:cs="Times New Roman"/>
                <w:b/>
              </w:rPr>
              <w:t>Facilitator (F)</w:t>
            </w:r>
          </w:p>
        </w:tc>
      </w:tr>
      <w:tr w:rsidR="00F401C5" w:rsidTr="005379E5">
        <w:tc>
          <w:tcPr>
            <w:tcW w:w="55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58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Introduction and informed consent </w:t>
            </w:r>
          </w:p>
          <w:p w:rsidR="00F401C5" w:rsidRDefault="00F401C5" w:rsidP="00721742">
            <w:pPr>
              <w:contextualSpacing/>
              <w:rPr>
                <w:rFonts w:cs="Times New Roman"/>
              </w:rPr>
            </w:pP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9:00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9:30</w:t>
            </w:r>
          </w:p>
        </w:tc>
        <w:tc>
          <w:tcPr>
            <w:tcW w:w="163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</w:t>
            </w:r>
          </w:p>
        </w:tc>
      </w:tr>
      <w:tr w:rsidR="00F401C5" w:rsidTr="005379E5">
        <w:tc>
          <w:tcPr>
            <w:tcW w:w="55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58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Introduction of malaria,</w:t>
            </w:r>
            <w:r w:rsidRPr="007C22AB">
              <w:rPr>
                <w:rFonts w:cs="Times New Roman"/>
              </w:rPr>
              <w:t xml:space="preserve"> situation </w:t>
            </w:r>
            <w:r>
              <w:rPr>
                <w:rFonts w:cs="Times New Roman"/>
              </w:rPr>
              <w:t xml:space="preserve">and interventions </w:t>
            </w:r>
            <w:r w:rsidRPr="007C22AB">
              <w:rPr>
                <w:rFonts w:cs="Times New Roman"/>
              </w:rPr>
              <w:t>of malaria</w:t>
            </w:r>
            <w:r>
              <w:rPr>
                <w:rFonts w:cs="Times New Roman"/>
              </w:rPr>
              <w:t xml:space="preserve"> in Myanmar 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9:30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:00</w:t>
            </w:r>
          </w:p>
        </w:tc>
        <w:tc>
          <w:tcPr>
            <w:tcW w:w="163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</w:t>
            </w:r>
          </w:p>
        </w:tc>
      </w:tr>
      <w:tr w:rsidR="00F401C5" w:rsidTr="005379E5">
        <w:tc>
          <w:tcPr>
            <w:tcW w:w="55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</w:p>
        </w:tc>
        <w:tc>
          <w:tcPr>
            <w:tcW w:w="558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Tea break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:00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:15</w:t>
            </w:r>
          </w:p>
        </w:tc>
        <w:tc>
          <w:tcPr>
            <w:tcW w:w="163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</w:p>
        </w:tc>
      </w:tr>
      <w:tr w:rsidR="00F401C5" w:rsidTr="005379E5">
        <w:tc>
          <w:tcPr>
            <w:tcW w:w="55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580" w:type="dxa"/>
          </w:tcPr>
          <w:p w:rsidR="00F401C5" w:rsidRPr="00DB5A61" w:rsidRDefault="00F401C5" w:rsidP="00721742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Theme 1 small groups discussion (preference ranking or matrix scoring) applying questions and probes and 5 minutes presentations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:15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1:00</w:t>
            </w:r>
          </w:p>
        </w:tc>
        <w:tc>
          <w:tcPr>
            <w:tcW w:w="163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, F1 and F2</w:t>
            </w:r>
          </w:p>
        </w:tc>
      </w:tr>
      <w:tr w:rsidR="00F401C5" w:rsidTr="005379E5">
        <w:tc>
          <w:tcPr>
            <w:tcW w:w="55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580" w:type="dxa"/>
          </w:tcPr>
          <w:p w:rsidR="00F401C5" w:rsidRPr="00DB5A61" w:rsidRDefault="00F401C5" w:rsidP="00721742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Theme 2 small groups discussion (diagramming and visualization – social maps) applying questions and probes and 5 minutes presentations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1:00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1:45</w:t>
            </w:r>
          </w:p>
        </w:tc>
        <w:tc>
          <w:tcPr>
            <w:tcW w:w="163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, F1 and F2</w:t>
            </w:r>
          </w:p>
        </w:tc>
      </w:tr>
      <w:tr w:rsidR="00F401C5" w:rsidTr="005379E5">
        <w:tc>
          <w:tcPr>
            <w:tcW w:w="55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5580" w:type="dxa"/>
          </w:tcPr>
          <w:p w:rsidR="00F401C5" w:rsidRPr="00DB5A61" w:rsidRDefault="00F401C5" w:rsidP="00721742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Theme 3 small groups discussion (semi-structure interview) applying questions and probes and 5 minutes presentations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1:45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2:30</w:t>
            </w:r>
          </w:p>
        </w:tc>
        <w:tc>
          <w:tcPr>
            <w:tcW w:w="163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, F1 and F2</w:t>
            </w:r>
          </w:p>
        </w:tc>
      </w:tr>
      <w:tr w:rsidR="00F401C5" w:rsidTr="005379E5">
        <w:tc>
          <w:tcPr>
            <w:tcW w:w="55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</w:p>
        </w:tc>
        <w:tc>
          <w:tcPr>
            <w:tcW w:w="5580" w:type="dxa"/>
          </w:tcPr>
          <w:p w:rsidR="00F401C5" w:rsidRPr="00DB5A61" w:rsidRDefault="00F401C5" w:rsidP="00721742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Lunch break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2:30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3:30</w:t>
            </w:r>
          </w:p>
        </w:tc>
        <w:tc>
          <w:tcPr>
            <w:tcW w:w="163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</w:p>
        </w:tc>
      </w:tr>
      <w:tr w:rsidR="00F401C5" w:rsidTr="005379E5">
        <w:tc>
          <w:tcPr>
            <w:tcW w:w="55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5580" w:type="dxa"/>
          </w:tcPr>
          <w:p w:rsidR="00F401C5" w:rsidRPr="00DB5A61" w:rsidRDefault="00F401C5" w:rsidP="00721742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Theme 4 small groups discussion (diagramming and visualization – social maps)</w:t>
            </w:r>
            <w:r w:rsidR="000A5FBC">
              <w:rPr>
                <w:rFonts w:cs="Times New Roman"/>
              </w:rPr>
              <w:t xml:space="preserve"> </w:t>
            </w:r>
            <w:r w:rsidRPr="00DB5A61">
              <w:rPr>
                <w:rFonts w:cs="Times New Roman"/>
              </w:rPr>
              <w:t xml:space="preserve">applying questions and probes and 5 minutes presentations 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3:30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4:15</w:t>
            </w:r>
          </w:p>
        </w:tc>
        <w:tc>
          <w:tcPr>
            <w:tcW w:w="163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, F1 and F2</w:t>
            </w:r>
          </w:p>
        </w:tc>
      </w:tr>
      <w:tr w:rsidR="00F401C5" w:rsidTr="005379E5">
        <w:tc>
          <w:tcPr>
            <w:tcW w:w="55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5580" w:type="dxa"/>
          </w:tcPr>
          <w:p w:rsidR="00F401C5" w:rsidRPr="00DB5A61" w:rsidRDefault="00F401C5" w:rsidP="00721742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Theme 5 small groups discussion (diagramming and visualization – resource maps)</w:t>
            </w:r>
            <w:r w:rsidR="00095786">
              <w:rPr>
                <w:rFonts w:cs="Times New Roman"/>
              </w:rPr>
              <w:t xml:space="preserve"> </w:t>
            </w:r>
            <w:r w:rsidRPr="00DB5A61">
              <w:rPr>
                <w:rFonts w:cs="Times New Roman"/>
              </w:rPr>
              <w:t>applying questions and probes and 5 minutes presentations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4:15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5:00</w:t>
            </w:r>
          </w:p>
        </w:tc>
        <w:tc>
          <w:tcPr>
            <w:tcW w:w="163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, F1 and F2</w:t>
            </w:r>
          </w:p>
        </w:tc>
      </w:tr>
      <w:tr w:rsidR="00F401C5" w:rsidTr="005379E5">
        <w:tc>
          <w:tcPr>
            <w:tcW w:w="55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</w:p>
        </w:tc>
        <w:tc>
          <w:tcPr>
            <w:tcW w:w="5580" w:type="dxa"/>
          </w:tcPr>
          <w:p w:rsidR="00F401C5" w:rsidRPr="00DB5A61" w:rsidRDefault="00F401C5" w:rsidP="00721742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Tea break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5:00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5:15</w:t>
            </w:r>
          </w:p>
        </w:tc>
        <w:tc>
          <w:tcPr>
            <w:tcW w:w="163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</w:p>
        </w:tc>
      </w:tr>
      <w:tr w:rsidR="00F401C5" w:rsidTr="005379E5">
        <w:tc>
          <w:tcPr>
            <w:tcW w:w="55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5580" w:type="dxa"/>
          </w:tcPr>
          <w:p w:rsidR="00F401C5" w:rsidRPr="00DB5A61" w:rsidRDefault="00F401C5" w:rsidP="00721742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Theme 6 small groups discussion (preference ranking) applying questions and probes and 5 minutes presentations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5:15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6:00</w:t>
            </w:r>
          </w:p>
        </w:tc>
        <w:tc>
          <w:tcPr>
            <w:tcW w:w="163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, F1 and F2</w:t>
            </w:r>
          </w:p>
        </w:tc>
      </w:tr>
      <w:tr w:rsidR="00F401C5" w:rsidTr="005379E5">
        <w:tc>
          <w:tcPr>
            <w:tcW w:w="55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5580" w:type="dxa"/>
          </w:tcPr>
          <w:p w:rsidR="00F401C5" w:rsidRPr="00DB5A61" w:rsidRDefault="00F401C5" w:rsidP="00721742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Theme 7 small groups discussion (diagramming and visualization – mind maps) applying questions and probes and 5 minutes presentations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6:00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6:45</w:t>
            </w:r>
          </w:p>
        </w:tc>
        <w:tc>
          <w:tcPr>
            <w:tcW w:w="163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, F1 and F2</w:t>
            </w:r>
          </w:p>
        </w:tc>
      </w:tr>
      <w:tr w:rsidR="00F401C5" w:rsidTr="005379E5">
        <w:tc>
          <w:tcPr>
            <w:tcW w:w="55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558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 w:rsidRPr="00FC38CA">
              <w:rPr>
                <w:rFonts w:cs="Times New Roman"/>
              </w:rPr>
              <w:t>Conclusion</w:t>
            </w:r>
            <w:r>
              <w:rPr>
                <w:rFonts w:cs="Times New Roman"/>
              </w:rPr>
              <w:t xml:space="preserve"> and group recommendations 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6:45</w:t>
            </w:r>
          </w:p>
        </w:tc>
        <w:tc>
          <w:tcPr>
            <w:tcW w:w="900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7:00</w:t>
            </w:r>
          </w:p>
        </w:tc>
        <w:tc>
          <w:tcPr>
            <w:tcW w:w="1638" w:type="dxa"/>
          </w:tcPr>
          <w:p w:rsidR="00F401C5" w:rsidRDefault="00F401C5" w:rsidP="0072174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</w:t>
            </w:r>
          </w:p>
        </w:tc>
      </w:tr>
    </w:tbl>
    <w:p w:rsidR="00F401C5" w:rsidRDefault="00F401C5" w:rsidP="00F401C5">
      <w:pPr>
        <w:spacing w:after="0"/>
        <w:contextualSpacing/>
        <w:rPr>
          <w:rFonts w:cs="Times New Roman"/>
        </w:rPr>
      </w:pPr>
    </w:p>
    <w:p w:rsidR="00F401C5" w:rsidRPr="005F10E7" w:rsidRDefault="00F401C5" w:rsidP="00F401C5">
      <w:pPr>
        <w:spacing w:after="0"/>
        <w:contextualSpacing/>
        <w:rPr>
          <w:rFonts w:cs="Times New Roman"/>
          <w:b/>
        </w:rPr>
      </w:pPr>
      <w:r w:rsidRPr="005F10E7">
        <w:rPr>
          <w:rFonts w:cs="Times New Roman"/>
          <w:b/>
        </w:rPr>
        <w:lastRenderedPageBreak/>
        <w:t xml:space="preserve">Theme, questions and probes </w:t>
      </w:r>
    </w:p>
    <w:p w:rsidR="00F401C5" w:rsidRDefault="00F401C5" w:rsidP="00F401C5">
      <w:pPr>
        <w:spacing w:after="0"/>
        <w:contextualSpacing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2700"/>
        <w:gridCol w:w="6318"/>
      </w:tblGrid>
      <w:tr w:rsidR="00F401C5" w:rsidRPr="0087746B" w:rsidTr="00721742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C5" w:rsidRPr="00264765" w:rsidRDefault="00F401C5" w:rsidP="00721742">
            <w:pPr>
              <w:rPr>
                <w:rFonts w:cs="Times New Roman"/>
                <w:b/>
              </w:rPr>
            </w:pPr>
            <w:r w:rsidRPr="00264765">
              <w:rPr>
                <w:rFonts w:cs="Times New Roman"/>
                <w:b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264765" w:rsidRDefault="00F401C5" w:rsidP="00721742">
            <w:pPr>
              <w:spacing w:line="276" w:lineRule="auto"/>
              <w:rPr>
                <w:rFonts w:cs="Times New Roman"/>
                <w:b/>
              </w:rPr>
            </w:pPr>
            <w:r w:rsidRPr="00264765">
              <w:rPr>
                <w:rFonts w:cs="Times New Roman"/>
                <w:b/>
              </w:rPr>
              <w:t>Themes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Default="00F401C5" w:rsidP="00721742">
            <w:pPr>
              <w:spacing w:line="276" w:lineRule="auto"/>
              <w:rPr>
                <w:rFonts w:cs="Times New Roman"/>
                <w:b/>
              </w:rPr>
            </w:pPr>
            <w:r w:rsidRPr="00264765">
              <w:rPr>
                <w:rFonts w:cs="Times New Roman"/>
                <w:b/>
              </w:rPr>
              <w:t>Questions and probes</w:t>
            </w:r>
          </w:p>
          <w:p w:rsidR="00F401C5" w:rsidRPr="00264765" w:rsidRDefault="00F401C5" w:rsidP="00721742">
            <w:pPr>
              <w:spacing w:line="276" w:lineRule="auto"/>
              <w:rPr>
                <w:rFonts w:cs="Times New Roman"/>
                <w:b/>
              </w:rPr>
            </w:pPr>
          </w:p>
        </w:tc>
      </w:tr>
      <w:tr w:rsidR="00F401C5" w:rsidRPr="0087746B" w:rsidTr="00721742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C5" w:rsidRPr="0087746B" w:rsidRDefault="00F401C5" w:rsidP="0072174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87746B" w:rsidRDefault="00F401C5" w:rsidP="00721742">
            <w:pPr>
              <w:spacing w:line="276" w:lineRule="auto"/>
              <w:rPr>
                <w:rFonts w:cs="Times New Roman"/>
              </w:rPr>
            </w:pPr>
            <w:r w:rsidRPr="0087746B">
              <w:rPr>
                <w:rFonts w:cs="Times New Roman"/>
              </w:rPr>
              <w:t>Current malaria situation and priority health problems in the respective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A7039E" w:rsidRDefault="00F401C5" w:rsidP="00C559B6">
            <w:pPr>
              <w:numPr>
                <w:ilvl w:val="0"/>
                <w:numId w:val="28"/>
              </w:numPr>
              <w:spacing w:line="276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Has </w:t>
            </w:r>
            <w:r w:rsidRPr="00A7039E">
              <w:rPr>
                <w:rFonts w:cs="Times New Roman"/>
              </w:rPr>
              <w:t xml:space="preserve">your </w:t>
            </w:r>
            <w:r>
              <w:rPr>
                <w:rFonts w:cs="Times New Roman"/>
              </w:rPr>
              <w:t>village/community</w:t>
            </w:r>
            <w:r w:rsidRPr="00A7039E">
              <w:rPr>
                <w:rFonts w:cs="Times New Roman"/>
              </w:rPr>
              <w:t xml:space="preserve"> ever experience malaria? </w:t>
            </w:r>
          </w:p>
          <w:p w:rsidR="00F401C5" w:rsidRDefault="00F401C5" w:rsidP="00C559B6">
            <w:pPr>
              <w:numPr>
                <w:ilvl w:val="0"/>
                <w:numId w:val="28"/>
              </w:numPr>
              <w:spacing w:line="276" w:lineRule="auto"/>
              <w:jc w:val="left"/>
              <w:rPr>
                <w:rFonts w:cs="Times New Roman"/>
              </w:rPr>
            </w:pPr>
            <w:r w:rsidRPr="00A7039E">
              <w:rPr>
                <w:rFonts w:cs="Times New Roman"/>
              </w:rPr>
              <w:t>If ye</w:t>
            </w:r>
            <w:r>
              <w:rPr>
                <w:rFonts w:cs="Times New Roman"/>
              </w:rPr>
              <w:t xml:space="preserve">s, how was it impacted on </w:t>
            </w:r>
            <w:r w:rsidRPr="00A7039E">
              <w:rPr>
                <w:rFonts w:cs="Times New Roman"/>
              </w:rPr>
              <w:t xml:space="preserve">your </w:t>
            </w:r>
            <w:r>
              <w:rPr>
                <w:rFonts w:cs="Times New Roman"/>
              </w:rPr>
              <w:t>village/community</w:t>
            </w:r>
            <w:r w:rsidRPr="00A7039E">
              <w:rPr>
                <w:rFonts w:cs="Times New Roman"/>
              </w:rPr>
              <w:t>?</w:t>
            </w:r>
          </w:p>
          <w:p w:rsidR="00F401C5" w:rsidRPr="00A7039E" w:rsidRDefault="00F401C5" w:rsidP="00C559B6">
            <w:pPr>
              <w:numPr>
                <w:ilvl w:val="0"/>
                <w:numId w:val="28"/>
              </w:numPr>
              <w:spacing w:line="276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did you manage to help the patients?</w:t>
            </w:r>
          </w:p>
          <w:p w:rsidR="00F401C5" w:rsidRPr="00A7039E" w:rsidRDefault="00F401C5" w:rsidP="00C559B6">
            <w:pPr>
              <w:numPr>
                <w:ilvl w:val="0"/>
                <w:numId w:val="29"/>
              </w:numPr>
              <w:spacing w:line="276" w:lineRule="auto"/>
              <w:jc w:val="left"/>
              <w:rPr>
                <w:rFonts w:cs="Times New Roman"/>
              </w:rPr>
            </w:pPr>
            <w:r w:rsidRPr="00A7039E">
              <w:rPr>
                <w:rFonts w:cs="Times New Roman"/>
              </w:rPr>
              <w:t>Do you think malaria is still a priority health issue in your village/community</w:t>
            </w:r>
          </w:p>
          <w:p w:rsidR="00F401C5" w:rsidRPr="00A7039E" w:rsidRDefault="00F401C5" w:rsidP="00C559B6">
            <w:pPr>
              <w:numPr>
                <w:ilvl w:val="2"/>
                <w:numId w:val="29"/>
              </w:numPr>
              <w:spacing w:line="276" w:lineRule="auto"/>
              <w:jc w:val="left"/>
              <w:rPr>
                <w:rFonts w:cs="Times New Roman"/>
              </w:rPr>
            </w:pPr>
            <w:r w:rsidRPr="00A7039E">
              <w:rPr>
                <w:rFonts w:cs="Times New Roman"/>
              </w:rPr>
              <w:t>Why do you think so?</w:t>
            </w:r>
          </w:p>
          <w:p w:rsidR="00F401C5" w:rsidRPr="00A7039E" w:rsidRDefault="00F401C5" w:rsidP="00C559B6">
            <w:pPr>
              <w:numPr>
                <w:ilvl w:val="0"/>
                <w:numId w:val="29"/>
              </w:numPr>
              <w:spacing w:line="276" w:lineRule="auto"/>
              <w:jc w:val="left"/>
              <w:rPr>
                <w:rFonts w:cs="Times New Roman"/>
              </w:rPr>
            </w:pPr>
            <w:r w:rsidRPr="00A7039E">
              <w:rPr>
                <w:rFonts w:cs="Times New Roman"/>
              </w:rPr>
              <w:t>What are the other health problems in your village/community</w:t>
            </w:r>
          </w:p>
          <w:p w:rsidR="00F401C5" w:rsidRPr="00A7039E" w:rsidRDefault="00F401C5" w:rsidP="00C559B6">
            <w:pPr>
              <w:numPr>
                <w:ilvl w:val="2"/>
                <w:numId w:val="29"/>
              </w:numPr>
              <w:spacing w:line="276" w:lineRule="auto"/>
              <w:jc w:val="left"/>
              <w:rPr>
                <w:rFonts w:cs="Times New Roman"/>
              </w:rPr>
            </w:pPr>
            <w:r w:rsidRPr="00A7039E">
              <w:rPr>
                <w:rFonts w:cs="Times New Roman"/>
              </w:rPr>
              <w:t xml:space="preserve">How do you rank them? </w:t>
            </w:r>
          </w:p>
          <w:p w:rsidR="00F401C5" w:rsidRPr="0087746B" w:rsidRDefault="00F401C5" w:rsidP="00721742">
            <w:pPr>
              <w:spacing w:line="276" w:lineRule="auto"/>
              <w:rPr>
                <w:rFonts w:cs="Times New Roman"/>
              </w:rPr>
            </w:pPr>
          </w:p>
        </w:tc>
      </w:tr>
      <w:tr w:rsidR="00F401C5" w:rsidRPr="0087746B" w:rsidTr="00721742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C5" w:rsidRPr="0087746B" w:rsidRDefault="00F401C5" w:rsidP="00721742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87746B" w:rsidRDefault="00F401C5" w:rsidP="00721742">
            <w:pPr>
              <w:spacing w:line="276" w:lineRule="auto"/>
              <w:rPr>
                <w:rFonts w:cs="Times New Roman"/>
              </w:rPr>
            </w:pPr>
            <w:r w:rsidRPr="0087746B">
              <w:rPr>
                <w:rFonts w:cs="Times New Roman"/>
              </w:rPr>
              <w:t xml:space="preserve">Malaria control measures and available health services in the respective community 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E27DAB" w:rsidRDefault="00F401C5" w:rsidP="00C559B6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</w:rPr>
            </w:pPr>
            <w:r w:rsidRPr="00E27DAB">
              <w:rPr>
                <w:rFonts w:cs="Times New Roman"/>
              </w:rPr>
              <w:t xml:space="preserve">What are the sources of health care services for your community? </w:t>
            </w:r>
          </w:p>
          <w:p w:rsidR="00F401C5" w:rsidRPr="00E27DAB" w:rsidRDefault="00F401C5" w:rsidP="00C559B6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 w:rsidRPr="00E27DAB">
              <w:rPr>
                <w:rFonts w:cs="Times New Roman"/>
              </w:rPr>
              <w:t>Which sources do you prefer and why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 w:rsidRPr="00E27DAB">
              <w:rPr>
                <w:rFonts w:cs="Times New Roman"/>
              </w:rPr>
              <w:t>Which sources do you not prefer and why?</w:t>
            </w:r>
          </w:p>
          <w:p w:rsidR="00F401C5" w:rsidRDefault="00F401C5" w:rsidP="00C559B6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What are the available services/interventions for malaria in your community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o you think are they enough to compact malaria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If not, what interventions are you going to suggest?</w:t>
            </w:r>
          </w:p>
          <w:p w:rsidR="00F401C5" w:rsidRDefault="00F401C5" w:rsidP="00C559B6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Where does your community get the malaria interventions/services recently? 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Do you think is it suitable? </w:t>
            </w:r>
          </w:p>
          <w:p w:rsidR="00F401C5" w:rsidRPr="00E27DAB" w:rsidRDefault="00F401C5" w:rsidP="00C559B6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If not, why and what’s your suggestion to meet the needs? </w:t>
            </w:r>
          </w:p>
          <w:p w:rsidR="00F401C5" w:rsidRPr="00254957" w:rsidRDefault="00F401C5" w:rsidP="00721742">
            <w:pPr>
              <w:spacing w:line="276" w:lineRule="auto"/>
              <w:rPr>
                <w:rFonts w:cs="Times New Roman"/>
              </w:rPr>
            </w:pPr>
          </w:p>
        </w:tc>
      </w:tr>
      <w:tr w:rsidR="00F401C5" w:rsidRPr="0087746B" w:rsidTr="00721742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C5" w:rsidRPr="0087746B" w:rsidRDefault="00F401C5" w:rsidP="00721742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87746B" w:rsidRDefault="00F401C5" w:rsidP="0072174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  <w:r w:rsidRPr="0087746B">
              <w:rPr>
                <w:rFonts w:cs="Times New Roman"/>
              </w:rPr>
              <w:t>iews and perspectives on the current malaria CHW models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08574D" w:rsidRDefault="00F401C5" w:rsidP="00C559B6">
            <w:pPr>
              <w:pStyle w:val="ListParagraph"/>
              <w:numPr>
                <w:ilvl w:val="0"/>
                <w:numId w:val="31"/>
              </w:numPr>
              <w:jc w:val="left"/>
              <w:rPr>
                <w:rFonts w:cs="Times New Roman"/>
              </w:rPr>
            </w:pPr>
            <w:r w:rsidRPr="0008574D">
              <w:rPr>
                <w:rFonts w:cs="Times New Roman"/>
              </w:rPr>
              <w:t>Have you ever received services from the CHW in your village/community?</w:t>
            </w:r>
          </w:p>
          <w:p w:rsidR="00F401C5" w:rsidRPr="0008574D" w:rsidRDefault="00F401C5" w:rsidP="00C559B6">
            <w:pPr>
              <w:pStyle w:val="ListParagraph"/>
              <w:numPr>
                <w:ilvl w:val="2"/>
                <w:numId w:val="31"/>
              </w:numPr>
              <w:jc w:val="left"/>
              <w:rPr>
                <w:rFonts w:cs="Times New Roman"/>
              </w:rPr>
            </w:pPr>
            <w:r w:rsidRPr="0008574D">
              <w:rPr>
                <w:rFonts w:cs="Times New Roman"/>
              </w:rPr>
              <w:t>If yes, tell me your story/experience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1"/>
              </w:numPr>
              <w:jc w:val="left"/>
              <w:rPr>
                <w:rFonts w:cs="Times New Roman"/>
              </w:rPr>
            </w:pPr>
            <w:r w:rsidRPr="0008574D">
              <w:rPr>
                <w:rFonts w:cs="Times New Roman"/>
              </w:rPr>
              <w:t>If no, can you tell me other people</w:t>
            </w:r>
            <w:r>
              <w:rPr>
                <w:rFonts w:cs="Times New Roman"/>
              </w:rPr>
              <w:t>’s experiences in your village?</w:t>
            </w:r>
          </w:p>
          <w:p w:rsidR="00F401C5" w:rsidRDefault="00F401C5" w:rsidP="00C559B6">
            <w:pPr>
              <w:pStyle w:val="ListParagraph"/>
              <w:numPr>
                <w:ilvl w:val="0"/>
                <w:numId w:val="31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Do you think current CHW in your </w:t>
            </w:r>
            <w:r w:rsidRPr="003D384F">
              <w:rPr>
                <w:rFonts w:cs="Times New Roman"/>
              </w:rPr>
              <w:t>village/community</w:t>
            </w:r>
            <w:r>
              <w:rPr>
                <w:rFonts w:cs="Times New Roman"/>
              </w:rPr>
              <w:t xml:space="preserve"> is effective to control malaria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1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Why? And How?</w:t>
            </w:r>
          </w:p>
          <w:p w:rsidR="00F401C5" w:rsidRPr="00691A40" w:rsidRDefault="00F401C5" w:rsidP="00721742">
            <w:pPr>
              <w:rPr>
                <w:rFonts w:cs="Times New Roman"/>
              </w:rPr>
            </w:pPr>
          </w:p>
        </w:tc>
      </w:tr>
      <w:tr w:rsidR="00F401C5" w:rsidRPr="0087746B" w:rsidTr="00721742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C5" w:rsidRPr="0087746B" w:rsidRDefault="00F401C5" w:rsidP="00721742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87746B" w:rsidRDefault="00F401C5" w:rsidP="00721742">
            <w:pPr>
              <w:spacing w:line="276" w:lineRule="auto"/>
              <w:rPr>
                <w:rFonts w:cs="Times New Roman"/>
              </w:rPr>
            </w:pPr>
            <w:r w:rsidRPr="0087746B">
              <w:rPr>
                <w:rFonts w:cs="Times New Roman"/>
              </w:rPr>
              <w:t>Policy and strategic barriers and enablers for effective malaria control and elimination in their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376F12" w:rsidRDefault="00F401C5" w:rsidP="00C559B6">
            <w:pPr>
              <w:pStyle w:val="ListParagraph"/>
              <w:numPr>
                <w:ilvl w:val="0"/>
                <w:numId w:val="34"/>
              </w:numPr>
              <w:jc w:val="left"/>
              <w:rPr>
                <w:rFonts w:cs="Times New Roman"/>
              </w:rPr>
            </w:pPr>
            <w:r w:rsidRPr="00376F12">
              <w:rPr>
                <w:rFonts w:cs="Times New Roman"/>
              </w:rPr>
              <w:t xml:space="preserve">Have you ever noticed that the local </w:t>
            </w:r>
            <w:r>
              <w:rPr>
                <w:rFonts w:cs="Times New Roman"/>
              </w:rPr>
              <w:t>policy, rules and regulations</w:t>
            </w:r>
            <w:r w:rsidRPr="00376F12">
              <w:rPr>
                <w:rFonts w:cs="Times New Roman"/>
              </w:rPr>
              <w:t xml:space="preserve"> caused barriers and/or enablers for the malaria interventions in the community?</w:t>
            </w:r>
          </w:p>
          <w:p w:rsidR="00F401C5" w:rsidRPr="00376F12" w:rsidRDefault="00F401C5" w:rsidP="00C559B6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 w:rsidRPr="00376F12">
              <w:rPr>
                <w:rFonts w:cs="Times New Roman"/>
              </w:rPr>
              <w:t>What are they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 w:rsidRPr="00376F12">
              <w:rPr>
                <w:rFonts w:cs="Times New Roman"/>
              </w:rPr>
              <w:t>How did they affected the interventions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do we enhance the enablers in the future?</w:t>
            </w:r>
          </w:p>
          <w:p w:rsidR="00F401C5" w:rsidRPr="00D96A25" w:rsidRDefault="00F401C5" w:rsidP="00C559B6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 w:rsidRPr="00D96A25">
              <w:rPr>
                <w:rFonts w:cs="Times New Roman"/>
              </w:rPr>
              <w:t>How do we overcome the barriers in the future?</w:t>
            </w:r>
          </w:p>
          <w:p w:rsidR="00F401C5" w:rsidRDefault="00F401C5" w:rsidP="00721742">
            <w:pPr>
              <w:spacing w:line="276" w:lineRule="auto"/>
              <w:rPr>
                <w:rFonts w:cs="Times New Roman"/>
              </w:rPr>
            </w:pPr>
          </w:p>
          <w:p w:rsidR="00F401C5" w:rsidRDefault="00F401C5" w:rsidP="00721742">
            <w:pPr>
              <w:spacing w:line="276" w:lineRule="auto"/>
              <w:rPr>
                <w:rFonts w:cs="Times New Roman"/>
              </w:rPr>
            </w:pPr>
          </w:p>
          <w:p w:rsidR="00F54B22" w:rsidRPr="0087746B" w:rsidRDefault="00F54B22" w:rsidP="00721742">
            <w:pPr>
              <w:spacing w:line="276" w:lineRule="auto"/>
              <w:rPr>
                <w:rFonts w:cs="Times New Roman"/>
              </w:rPr>
            </w:pPr>
          </w:p>
        </w:tc>
      </w:tr>
      <w:tr w:rsidR="00F401C5" w:rsidRPr="0087746B" w:rsidTr="00721742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C5" w:rsidRPr="0087746B" w:rsidRDefault="00F401C5" w:rsidP="00721742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87746B" w:rsidRDefault="00F401C5" w:rsidP="00721742">
            <w:pPr>
              <w:spacing w:line="276" w:lineRule="auto"/>
              <w:rPr>
                <w:rFonts w:cs="Times New Roman"/>
              </w:rPr>
            </w:pPr>
            <w:r w:rsidRPr="0087746B">
              <w:rPr>
                <w:rFonts w:cs="Times New Roman"/>
              </w:rPr>
              <w:t>Available community supports for malaria control and elimination in their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Default="00F401C5" w:rsidP="00C559B6">
            <w:pPr>
              <w:pStyle w:val="ListParagraph"/>
              <w:numPr>
                <w:ilvl w:val="0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id the community support the CHW in the past for malaria activities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How did they support? </w:t>
            </w:r>
          </w:p>
          <w:p w:rsidR="00F401C5" w:rsidRDefault="00F401C5" w:rsidP="00C559B6">
            <w:pPr>
              <w:pStyle w:val="ListParagraph"/>
              <w:numPr>
                <w:ilvl w:val="0"/>
                <w:numId w:val="32"/>
              </w:numPr>
              <w:jc w:val="left"/>
              <w:rPr>
                <w:rFonts w:cs="Times New Roman"/>
              </w:rPr>
            </w:pPr>
            <w:r w:rsidRPr="001B014B">
              <w:rPr>
                <w:rFonts w:cs="Times New Roman"/>
              </w:rPr>
              <w:t>Do you think the CHW should get local supports from the community</w:t>
            </w:r>
            <w:r>
              <w:rPr>
                <w:rFonts w:cs="Times New Roman"/>
              </w:rPr>
              <w:t xml:space="preserve"> in the future</w:t>
            </w:r>
            <w:r w:rsidRPr="001B014B">
              <w:rPr>
                <w:rFonts w:cs="Times New Roman"/>
              </w:rPr>
              <w:t xml:space="preserve">? </w:t>
            </w:r>
          </w:p>
          <w:p w:rsidR="00F401C5" w:rsidRDefault="00F401C5" w:rsidP="00C559B6">
            <w:pPr>
              <w:pStyle w:val="ListParagraph"/>
              <w:numPr>
                <w:ilvl w:val="1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If yes, why? 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What supports they should receive to effectively work for the community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can the community support them?</w:t>
            </w:r>
          </w:p>
          <w:p w:rsidR="00F401C5" w:rsidRDefault="00F401C5" w:rsidP="00C559B6">
            <w:pPr>
              <w:pStyle w:val="ListParagraph"/>
              <w:numPr>
                <w:ilvl w:val="1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If no, why? </w:t>
            </w:r>
          </w:p>
          <w:p w:rsidR="00F401C5" w:rsidRPr="001B014B" w:rsidRDefault="00F401C5" w:rsidP="00C559B6">
            <w:pPr>
              <w:pStyle w:val="ListParagraph"/>
              <w:numPr>
                <w:ilvl w:val="2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o you think they will survive without community support?</w:t>
            </w:r>
          </w:p>
          <w:p w:rsidR="00F401C5" w:rsidRPr="00254957" w:rsidRDefault="00F401C5" w:rsidP="00721742">
            <w:pPr>
              <w:spacing w:line="276" w:lineRule="auto"/>
              <w:rPr>
                <w:rFonts w:cs="Times New Roman"/>
              </w:rPr>
            </w:pPr>
          </w:p>
        </w:tc>
      </w:tr>
      <w:tr w:rsidR="00F401C5" w:rsidRPr="0087746B" w:rsidTr="00721742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C5" w:rsidRPr="0087746B" w:rsidRDefault="00F401C5" w:rsidP="00721742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87746B" w:rsidRDefault="00F401C5" w:rsidP="00721742">
            <w:pPr>
              <w:spacing w:line="276" w:lineRule="auto"/>
              <w:rPr>
                <w:rFonts w:cs="Times New Roman"/>
              </w:rPr>
            </w:pPr>
            <w:r w:rsidRPr="0087746B">
              <w:rPr>
                <w:rFonts w:cs="Times New Roman"/>
              </w:rPr>
              <w:t>Strategies to maintain the motivation and social role of CHWs in the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4C1B76" w:rsidRDefault="00F401C5" w:rsidP="00C559B6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</w:rPr>
            </w:pPr>
            <w:r w:rsidRPr="004C1B76">
              <w:rPr>
                <w:rFonts w:cs="Times New Roman"/>
              </w:rPr>
              <w:t>What is your opinion on health care and social role of the CHW in your village/community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3"/>
              </w:numPr>
              <w:jc w:val="left"/>
              <w:rPr>
                <w:rFonts w:cs="Times New Roman"/>
              </w:rPr>
            </w:pPr>
            <w:r w:rsidRPr="004C1B76">
              <w:rPr>
                <w:rFonts w:cs="Times New Roman"/>
              </w:rPr>
              <w:t>Was it declining or increasing compared to the past 2-3 years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Why do you think it was happening so? 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has the CHW responded it?</w:t>
            </w:r>
          </w:p>
          <w:p w:rsidR="00F401C5" w:rsidRDefault="00F401C5" w:rsidP="00C559B6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Do you think is it necessary to maintain/uplift the role of CHW in the </w:t>
            </w:r>
            <w:r w:rsidRPr="003D384F">
              <w:rPr>
                <w:rFonts w:cs="Times New Roman"/>
              </w:rPr>
              <w:t>village/community</w:t>
            </w:r>
            <w:r>
              <w:rPr>
                <w:rFonts w:cs="Times New Roman"/>
              </w:rPr>
              <w:t>?</w:t>
            </w:r>
          </w:p>
          <w:p w:rsidR="00F401C5" w:rsidRDefault="00F401C5" w:rsidP="00C559B6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How do we maintain them? 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Can you elaborate each strategy in detail? </w:t>
            </w:r>
          </w:p>
          <w:p w:rsidR="00F401C5" w:rsidRPr="009754AB" w:rsidRDefault="00F401C5" w:rsidP="00721742">
            <w:pPr>
              <w:rPr>
                <w:rFonts w:cs="Times New Roman"/>
              </w:rPr>
            </w:pPr>
          </w:p>
        </w:tc>
      </w:tr>
      <w:tr w:rsidR="00F401C5" w:rsidRPr="0087746B" w:rsidTr="00721742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C5" w:rsidRPr="0087746B" w:rsidRDefault="00F401C5" w:rsidP="00721742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87746B" w:rsidRDefault="00F401C5" w:rsidP="00721742">
            <w:pPr>
              <w:spacing w:line="276" w:lineRule="auto"/>
              <w:rPr>
                <w:rFonts w:cs="Times New Roman"/>
              </w:rPr>
            </w:pPr>
            <w:r w:rsidRPr="0087746B">
              <w:rPr>
                <w:rFonts w:cs="Times New Roman"/>
              </w:rPr>
              <w:t>Culture, customs and norms o</w:t>
            </w:r>
            <w:r w:rsidR="00C03291">
              <w:rPr>
                <w:rFonts w:cs="Times New Roman"/>
              </w:rPr>
              <w:t>f the ethnic communities that p</w:t>
            </w:r>
            <w:r w:rsidRPr="0087746B">
              <w:rPr>
                <w:rFonts w:cs="Times New Roman"/>
              </w:rPr>
              <w:t>l</w:t>
            </w:r>
            <w:r w:rsidR="00C03291">
              <w:rPr>
                <w:rFonts w:cs="Times New Roman"/>
              </w:rPr>
              <w:t>a</w:t>
            </w:r>
            <w:r w:rsidRPr="0087746B">
              <w:rPr>
                <w:rFonts w:cs="Times New Roman"/>
              </w:rPr>
              <w:t>y as barriers and enablers for effective malaria control and elimination in their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376F12" w:rsidRDefault="00F401C5" w:rsidP="00C559B6">
            <w:pPr>
              <w:pStyle w:val="ListParagraph"/>
              <w:numPr>
                <w:ilvl w:val="0"/>
                <w:numId w:val="34"/>
              </w:numPr>
              <w:jc w:val="left"/>
              <w:rPr>
                <w:rFonts w:cs="Times New Roman"/>
              </w:rPr>
            </w:pPr>
            <w:r w:rsidRPr="00376F12">
              <w:rPr>
                <w:rFonts w:cs="Times New Roman"/>
              </w:rPr>
              <w:t>Have you ever noticed that the local culture, customs and norms of the ethnic communities caused barriers and/or enablers for the malaria interventions in the community?</w:t>
            </w:r>
          </w:p>
          <w:p w:rsidR="00F401C5" w:rsidRPr="00376F12" w:rsidRDefault="00F401C5" w:rsidP="00C559B6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 w:rsidRPr="00376F12">
              <w:rPr>
                <w:rFonts w:cs="Times New Roman"/>
              </w:rPr>
              <w:t>What are they?</w:t>
            </w:r>
          </w:p>
          <w:p w:rsidR="00F401C5" w:rsidRDefault="00AA419A" w:rsidP="00C559B6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did they affect</w:t>
            </w:r>
            <w:r w:rsidR="00F401C5" w:rsidRPr="00376F12">
              <w:rPr>
                <w:rFonts w:cs="Times New Roman"/>
              </w:rPr>
              <w:t xml:space="preserve"> the interventions</w:t>
            </w:r>
            <w:r w:rsidR="001238D1">
              <w:rPr>
                <w:rFonts w:cs="Times New Roman"/>
              </w:rPr>
              <w:t>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do we enhance the enablers in the future?</w:t>
            </w:r>
          </w:p>
          <w:p w:rsidR="00F401C5" w:rsidRPr="00376F12" w:rsidRDefault="00F401C5" w:rsidP="00C559B6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do we overcome the barriers in the future?</w:t>
            </w:r>
          </w:p>
          <w:p w:rsidR="00F401C5" w:rsidRPr="00254957" w:rsidRDefault="00F401C5" w:rsidP="00721742">
            <w:pPr>
              <w:spacing w:line="276" w:lineRule="auto"/>
              <w:rPr>
                <w:rFonts w:cs="Times New Roman"/>
              </w:rPr>
            </w:pPr>
          </w:p>
        </w:tc>
      </w:tr>
    </w:tbl>
    <w:p w:rsidR="00F401C5" w:rsidRDefault="00F401C5" w:rsidP="00F401C5">
      <w:pPr>
        <w:spacing w:after="0"/>
        <w:contextualSpacing/>
        <w:rPr>
          <w:rFonts w:cs="Times New Roman"/>
        </w:rPr>
      </w:pPr>
    </w:p>
    <w:p w:rsidR="00F401C5" w:rsidRDefault="00F401C5" w:rsidP="00F401C5">
      <w:pPr>
        <w:spacing w:after="0"/>
        <w:contextualSpacing/>
        <w:rPr>
          <w:rFonts w:cs="Times New Roman"/>
        </w:rPr>
      </w:pPr>
    </w:p>
    <w:p w:rsidR="00A56B2B" w:rsidRDefault="00A56B2B" w:rsidP="00F401C5">
      <w:pPr>
        <w:spacing w:after="0"/>
        <w:contextualSpacing/>
        <w:rPr>
          <w:rFonts w:cs="Times New Roman"/>
        </w:rPr>
      </w:pPr>
    </w:p>
    <w:p w:rsidR="00A56B2B" w:rsidRDefault="00A56B2B" w:rsidP="00F401C5">
      <w:pPr>
        <w:spacing w:after="0"/>
        <w:contextualSpacing/>
        <w:rPr>
          <w:rFonts w:cs="Times New Roman"/>
        </w:rPr>
      </w:pPr>
    </w:p>
    <w:p w:rsidR="00A56B2B" w:rsidRDefault="00A56B2B" w:rsidP="00F401C5">
      <w:pPr>
        <w:spacing w:after="0"/>
        <w:contextualSpacing/>
        <w:rPr>
          <w:rFonts w:cs="Times New Roman"/>
        </w:rPr>
      </w:pPr>
    </w:p>
    <w:p w:rsidR="00A56B2B" w:rsidRDefault="00A56B2B" w:rsidP="00F401C5">
      <w:pPr>
        <w:spacing w:after="0"/>
        <w:contextualSpacing/>
        <w:rPr>
          <w:rFonts w:cs="Times New Roman"/>
        </w:rPr>
      </w:pPr>
    </w:p>
    <w:p w:rsidR="00A56B2B" w:rsidRDefault="00A56B2B" w:rsidP="00F401C5">
      <w:pPr>
        <w:spacing w:after="0"/>
        <w:contextualSpacing/>
        <w:rPr>
          <w:rFonts w:cs="Times New Roman"/>
        </w:rPr>
      </w:pPr>
    </w:p>
    <w:p w:rsidR="00AB7E02" w:rsidRDefault="00AB7E02" w:rsidP="00F401C5">
      <w:pPr>
        <w:spacing w:after="0"/>
        <w:contextualSpacing/>
        <w:rPr>
          <w:rFonts w:cs="Times New Roman"/>
        </w:rPr>
      </w:pPr>
    </w:p>
    <w:p w:rsidR="00AB7E02" w:rsidRDefault="00AB7E02" w:rsidP="00F401C5">
      <w:pPr>
        <w:spacing w:after="0"/>
        <w:contextualSpacing/>
        <w:rPr>
          <w:rFonts w:cs="Times New Roman"/>
        </w:rPr>
      </w:pPr>
    </w:p>
    <w:p w:rsidR="00AB7E02" w:rsidRDefault="00AB7E02" w:rsidP="00F401C5">
      <w:pPr>
        <w:spacing w:after="0"/>
        <w:contextualSpacing/>
        <w:rPr>
          <w:rFonts w:cs="Times New Roman"/>
        </w:rPr>
      </w:pPr>
    </w:p>
    <w:p w:rsidR="00835192" w:rsidRDefault="00835192" w:rsidP="00F401C5">
      <w:pPr>
        <w:spacing w:after="0"/>
        <w:contextualSpacing/>
        <w:rPr>
          <w:rFonts w:cs="Times New Roman"/>
        </w:rPr>
      </w:pPr>
    </w:p>
    <w:p w:rsidR="00835192" w:rsidRDefault="00835192" w:rsidP="00F401C5">
      <w:pPr>
        <w:spacing w:after="0"/>
        <w:contextualSpacing/>
        <w:rPr>
          <w:rFonts w:cs="Times New Roman"/>
        </w:rPr>
      </w:pPr>
    </w:p>
    <w:p w:rsidR="00AB7E02" w:rsidRDefault="00AB7E02" w:rsidP="00F401C5">
      <w:pPr>
        <w:spacing w:after="0"/>
        <w:contextualSpacing/>
        <w:rPr>
          <w:rFonts w:cs="Times New Roman"/>
        </w:rPr>
      </w:pPr>
    </w:p>
    <w:p w:rsidR="00AB7E02" w:rsidRDefault="00AB7E02" w:rsidP="00F401C5">
      <w:pPr>
        <w:spacing w:after="0"/>
        <w:contextualSpacing/>
        <w:rPr>
          <w:rFonts w:cs="Times New Roman"/>
        </w:rPr>
      </w:pPr>
    </w:p>
    <w:p w:rsidR="00AB7E02" w:rsidRDefault="00AB7E02" w:rsidP="00F401C5">
      <w:pPr>
        <w:spacing w:after="0"/>
        <w:contextualSpacing/>
        <w:rPr>
          <w:rFonts w:cs="Times New Roman"/>
        </w:rPr>
      </w:pPr>
    </w:p>
    <w:p w:rsidR="00F401C5" w:rsidRPr="002D6AF5" w:rsidRDefault="00F401C5" w:rsidP="00F401C5">
      <w:pPr>
        <w:spacing w:after="0"/>
        <w:contextualSpacing/>
        <w:rPr>
          <w:rFonts w:cs="Times New Roman"/>
          <w:b/>
        </w:rPr>
      </w:pPr>
      <w:r w:rsidRPr="002D6AF5">
        <w:rPr>
          <w:rFonts w:cs="Times New Roman"/>
          <w:b/>
          <w:noProof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932D89C" wp14:editId="3EACAA0B">
                <wp:simplePos x="0" y="0"/>
                <wp:positionH relativeFrom="column">
                  <wp:posOffset>-153224</wp:posOffset>
                </wp:positionH>
                <wp:positionV relativeFrom="paragraph">
                  <wp:posOffset>263383</wp:posOffset>
                </wp:positionV>
                <wp:extent cx="6305385" cy="0"/>
                <wp:effectExtent l="0" t="0" r="19685" b="190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0538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2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2.05pt,20.75pt" to="484.45pt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" strokecolor="black [3213]" strokeweight="1.5pt"/>
            </w:pict>
          </mc:Fallback>
        </mc:AlternateContent>
      </w:r>
      <w:r w:rsidRPr="002D6AF5">
        <w:rPr>
          <w:rFonts w:cs="Times New Roman"/>
          <w:b/>
        </w:rPr>
        <w:t>Focus Group Discussion (FGD) guide</w:t>
      </w:r>
    </w:p>
    <w:p w:rsidR="00F401C5" w:rsidRDefault="00F401C5" w:rsidP="00F401C5">
      <w:pPr>
        <w:spacing w:after="0"/>
        <w:contextualSpacing/>
        <w:rPr>
          <w:rFonts w:cs="Times New Roman"/>
        </w:rPr>
      </w:pPr>
    </w:p>
    <w:p w:rsidR="00F401C5" w:rsidRPr="006A4CFF" w:rsidRDefault="00F401C5" w:rsidP="00F401C5">
      <w:pPr>
        <w:spacing w:after="0"/>
        <w:contextualSpacing/>
        <w:rPr>
          <w:rFonts w:cs="Times New Roman"/>
          <w:b/>
        </w:rPr>
      </w:pPr>
      <w:r w:rsidRPr="006A4CFF">
        <w:rPr>
          <w:rFonts w:cs="Times New Roman"/>
          <w:b/>
        </w:rPr>
        <w:t>Introduction</w:t>
      </w:r>
    </w:p>
    <w:p w:rsidR="00F401C5" w:rsidRDefault="00F401C5" w:rsidP="00F401C5">
      <w:pPr>
        <w:spacing w:after="0"/>
        <w:contextualSpacing/>
        <w:rPr>
          <w:rFonts w:cs="Times New Roman"/>
        </w:rPr>
      </w:pPr>
      <w:r w:rsidRPr="00BD0024">
        <w:rPr>
          <w:rFonts w:cs="Times New Roman"/>
        </w:rPr>
        <w:t xml:space="preserve">Now that I have explained the purpose of our study and you have all agreed to participate, can we begin the discussion?  </w:t>
      </w:r>
    </w:p>
    <w:p w:rsidR="00F401C5" w:rsidRDefault="00F401C5" w:rsidP="00F401C5">
      <w:pPr>
        <w:spacing w:after="0"/>
        <w:contextualSpacing/>
        <w:rPr>
          <w:rFonts w:cs="Times New Roman"/>
        </w:rPr>
      </w:pPr>
    </w:p>
    <w:p w:rsidR="00F401C5" w:rsidRPr="004C0EDB" w:rsidRDefault="00F401C5" w:rsidP="00F401C5">
      <w:pPr>
        <w:spacing w:after="0"/>
        <w:contextualSpacing/>
        <w:rPr>
          <w:rFonts w:cs="Times New Roman"/>
          <w:u w:val="single"/>
        </w:rPr>
      </w:pPr>
      <w:r w:rsidRPr="004C0EDB">
        <w:rPr>
          <w:rFonts w:cs="Times New Roman"/>
          <w:u w:val="single"/>
        </w:rPr>
        <w:t xml:space="preserve">Theme, questions and probes </w:t>
      </w:r>
    </w:p>
    <w:p w:rsidR="00F401C5" w:rsidRDefault="00F401C5" w:rsidP="00F401C5">
      <w:pPr>
        <w:spacing w:after="0"/>
        <w:contextualSpacing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2766"/>
        <w:gridCol w:w="6300"/>
      </w:tblGrid>
      <w:tr w:rsidR="00F401C5" w:rsidRPr="00254957" w:rsidTr="00721742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C5" w:rsidRPr="00554D74" w:rsidRDefault="00F401C5" w:rsidP="00721742">
            <w:pPr>
              <w:rPr>
                <w:rFonts w:cs="Times New Roman"/>
                <w:b/>
              </w:rPr>
            </w:pPr>
            <w:r w:rsidRPr="00554D74">
              <w:rPr>
                <w:rFonts w:cs="Times New Roman"/>
                <w:b/>
              </w:rPr>
              <w:t>No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554D74" w:rsidRDefault="00F401C5" w:rsidP="00721742">
            <w:pPr>
              <w:spacing w:line="276" w:lineRule="auto"/>
              <w:rPr>
                <w:rFonts w:cs="Times New Roman"/>
                <w:b/>
              </w:rPr>
            </w:pPr>
            <w:r w:rsidRPr="00554D74">
              <w:rPr>
                <w:rFonts w:cs="Times New Roman"/>
                <w:b/>
              </w:rPr>
              <w:t>Themes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554D74" w:rsidRDefault="00F401C5" w:rsidP="00AC3BF9">
            <w:pPr>
              <w:spacing w:line="276" w:lineRule="auto"/>
              <w:rPr>
                <w:rFonts w:cs="Times New Roman"/>
                <w:b/>
              </w:rPr>
            </w:pPr>
            <w:r w:rsidRPr="00554D74">
              <w:rPr>
                <w:rFonts w:cs="Times New Roman"/>
                <w:b/>
              </w:rPr>
              <w:t xml:space="preserve">Questions and probes </w:t>
            </w:r>
          </w:p>
        </w:tc>
      </w:tr>
      <w:tr w:rsidR="00F401C5" w:rsidRPr="00254957" w:rsidTr="00721742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C5" w:rsidRPr="00254957" w:rsidRDefault="00F401C5" w:rsidP="0072174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254957" w:rsidRDefault="00F401C5" w:rsidP="00721742">
            <w:pPr>
              <w:spacing w:line="276" w:lineRule="auto"/>
              <w:rPr>
                <w:rFonts w:cs="Times New Roman"/>
              </w:rPr>
            </w:pPr>
            <w:r w:rsidRPr="00254957">
              <w:rPr>
                <w:rFonts w:cs="Times New Roman"/>
              </w:rPr>
              <w:t>Current malaria situation and priority health problems in</w:t>
            </w:r>
            <w:r>
              <w:rPr>
                <w:rFonts w:cs="Times New Roman"/>
              </w:rPr>
              <w:t xml:space="preserve"> your</w:t>
            </w:r>
            <w:r w:rsidRPr="00254957">
              <w:rPr>
                <w:rFonts w:cs="Times New Roman"/>
              </w:rPr>
              <w:t xml:space="preserve">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443753" w:rsidRDefault="00F401C5" w:rsidP="00C559B6">
            <w:pPr>
              <w:pStyle w:val="ListParagraph"/>
              <w:numPr>
                <w:ilvl w:val="0"/>
                <w:numId w:val="28"/>
              </w:numPr>
              <w:jc w:val="left"/>
              <w:rPr>
                <w:rFonts w:cs="Times New Roman"/>
              </w:rPr>
            </w:pPr>
            <w:r w:rsidRPr="00443753">
              <w:rPr>
                <w:rFonts w:cs="Times New Roman"/>
              </w:rPr>
              <w:t>Do you know</w:t>
            </w:r>
            <w:r>
              <w:rPr>
                <w:rFonts w:cs="Times New Roman"/>
              </w:rPr>
              <w:t xml:space="preserve"> what</w:t>
            </w:r>
            <w:r w:rsidRPr="00443753">
              <w:rPr>
                <w:rFonts w:cs="Times New Roman"/>
              </w:rPr>
              <w:t xml:space="preserve"> malaria</w:t>
            </w:r>
            <w:r>
              <w:rPr>
                <w:rFonts w:cs="Times New Roman"/>
              </w:rPr>
              <w:t xml:space="preserve"> is</w:t>
            </w:r>
            <w:r w:rsidRPr="00443753">
              <w:rPr>
                <w:rFonts w:cs="Times New Roman"/>
              </w:rPr>
              <w:t>?</w:t>
            </w:r>
          </w:p>
          <w:p w:rsidR="00F401C5" w:rsidRPr="00443753" w:rsidRDefault="00F401C5" w:rsidP="00C559B6">
            <w:pPr>
              <w:pStyle w:val="ListParagraph"/>
              <w:numPr>
                <w:ilvl w:val="2"/>
                <w:numId w:val="28"/>
              </w:numPr>
              <w:jc w:val="left"/>
              <w:rPr>
                <w:rFonts w:cs="Times New Roman"/>
              </w:rPr>
            </w:pPr>
            <w:r w:rsidRPr="00443753">
              <w:rPr>
                <w:rFonts w:cs="Times New Roman"/>
              </w:rPr>
              <w:t>Have you or your family ever experience</w:t>
            </w:r>
            <w:r w:rsidR="009F6EA6">
              <w:rPr>
                <w:rFonts w:cs="Times New Roman"/>
              </w:rPr>
              <w:t>d</w:t>
            </w:r>
            <w:r w:rsidRPr="00443753">
              <w:rPr>
                <w:rFonts w:cs="Times New Roman"/>
              </w:rPr>
              <w:t xml:space="preserve"> malaria? </w:t>
            </w:r>
          </w:p>
          <w:p w:rsidR="00F401C5" w:rsidRPr="00443753" w:rsidRDefault="00F401C5" w:rsidP="00C559B6">
            <w:pPr>
              <w:pStyle w:val="ListParagraph"/>
              <w:numPr>
                <w:ilvl w:val="2"/>
                <w:numId w:val="28"/>
              </w:numPr>
              <w:jc w:val="left"/>
              <w:rPr>
                <w:rFonts w:cs="Times New Roman"/>
              </w:rPr>
            </w:pPr>
            <w:r w:rsidRPr="00443753">
              <w:rPr>
                <w:rFonts w:cs="Times New Roman"/>
              </w:rPr>
              <w:t xml:space="preserve">If yes, </w:t>
            </w:r>
            <w:r>
              <w:rPr>
                <w:rFonts w:cs="Times New Roman"/>
              </w:rPr>
              <w:t>h</w:t>
            </w:r>
            <w:r w:rsidRPr="00443753">
              <w:rPr>
                <w:rFonts w:cs="Times New Roman"/>
              </w:rPr>
              <w:t>ow was it impacted on you / your family?</w:t>
            </w:r>
          </w:p>
          <w:p w:rsidR="00F401C5" w:rsidRPr="00443753" w:rsidRDefault="00F401C5" w:rsidP="00C559B6">
            <w:pPr>
              <w:pStyle w:val="ListParagraph"/>
              <w:numPr>
                <w:ilvl w:val="2"/>
                <w:numId w:val="28"/>
              </w:numPr>
              <w:jc w:val="left"/>
              <w:rPr>
                <w:rFonts w:cs="Times New Roman"/>
              </w:rPr>
            </w:pPr>
            <w:r w:rsidRPr="00443753">
              <w:rPr>
                <w:rFonts w:cs="Times New Roman"/>
              </w:rPr>
              <w:t>If no, have you ever heard of anyone in your village/community suffered from malaria?</w:t>
            </w:r>
          </w:p>
          <w:p w:rsidR="00F401C5" w:rsidRDefault="00F401C5" w:rsidP="00721742">
            <w:pPr>
              <w:spacing w:line="276" w:lineRule="auto"/>
              <w:ind w:left="720"/>
              <w:rPr>
                <w:rFonts w:cs="Times New Roman"/>
              </w:rPr>
            </w:pPr>
          </w:p>
          <w:p w:rsidR="00F401C5" w:rsidRPr="003D384F" w:rsidRDefault="00F401C5" w:rsidP="00C559B6">
            <w:pPr>
              <w:pStyle w:val="ListParagraph"/>
              <w:numPr>
                <w:ilvl w:val="0"/>
                <w:numId w:val="29"/>
              </w:numPr>
              <w:jc w:val="left"/>
              <w:rPr>
                <w:rFonts w:cs="Times New Roman"/>
              </w:rPr>
            </w:pPr>
            <w:r w:rsidRPr="003D384F">
              <w:rPr>
                <w:rFonts w:cs="Times New Roman"/>
              </w:rPr>
              <w:t>Do you think malaria is still a priority health issue in your village/community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29"/>
              </w:numPr>
              <w:jc w:val="left"/>
              <w:rPr>
                <w:rFonts w:cs="Times New Roman"/>
              </w:rPr>
            </w:pPr>
            <w:r w:rsidRPr="003D384F">
              <w:rPr>
                <w:rFonts w:cs="Times New Roman"/>
              </w:rPr>
              <w:t>Why do you think so?</w:t>
            </w:r>
          </w:p>
          <w:p w:rsidR="00F401C5" w:rsidRDefault="00F401C5" w:rsidP="00C559B6">
            <w:pPr>
              <w:pStyle w:val="ListParagraph"/>
              <w:numPr>
                <w:ilvl w:val="0"/>
                <w:numId w:val="29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What are the other health problems in your </w:t>
            </w:r>
            <w:r w:rsidRPr="003D384F">
              <w:rPr>
                <w:rFonts w:cs="Times New Roman"/>
              </w:rPr>
              <w:t>village/community</w:t>
            </w:r>
          </w:p>
          <w:p w:rsidR="00F401C5" w:rsidRPr="00AC3BF9" w:rsidRDefault="00F401C5" w:rsidP="00C559B6">
            <w:pPr>
              <w:pStyle w:val="ListParagraph"/>
              <w:numPr>
                <w:ilvl w:val="2"/>
                <w:numId w:val="29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How do you rank them? </w:t>
            </w:r>
          </w:p>
        </w:tc>
      </w:tr>
      <w:tr w:rsidR="00F401C5" w:rsidRPr="00254957" w:rsidTr="00721742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C5" w:rsidRPr="00254957" w:rsidRDefault="00F401C5" w:rsidP="00721742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254957" w:rsidRDefault="00F401C5" w:rsidP="00721742">
            <w:pPr>
              <w:spacing w:line="276" w:lineRule="auto"/>
              <w:rPr>
                <w:rFonts w:cs="Times New Roman"/>
              </w:rPr>
            </w:pPr>
            <w:r w:rsidRPr="00254957">
              <w:rPr>
                <w:rFonts w:cs="Times New Roman"/>
              </w:rPr>
              <w:t xml:space="preserve">Malaria control measures and available health services in the respective community 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E27DAB" w:rsidRDefault="00F401C5" w:rsidP="00C559B6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</w:rPr>
            </w:pPr>
            <w:r w:rsidRPr="00E27DAB">
              <w:rPr>
                <w:rFonts w:cs="Times New Roman"/>
              </w:rPr>
              <w:t xml:space="preserve">What are the sources of health care services for your community? </w:t>
            </w:r>
          </w:p>
          <w:p w:rsidR="00F401C5" w:rsidRPr="00E27DAB" w:rsidRDefault="00F401C5" w:rsidP="00C559B6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 w:rsidRPr="00E27DAB">
              <w:rPr>
                <w:rFonts w:cs="Times New Roman"/>
              </w:rPr>
              <w:t>Which sources do you prefer and why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 w:rsidRPr="00E27DAB">
              <w:rPr>
                <w:rFonts w:cs="Times New Roman"/>
              </w:rPr>
              <w:t>Which sources do you not prefer and why?</w:t>
            </w:r>
          </w:p>
          <w:p w:rsidR="00F401C5" w:rsidRDefault="00F401C5" w:rsidP="00C559B6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What are the available services/interventions for malaria in this community? 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o you use them, when</w:t>
            </w:r>
            <w:r w:rsidRPr="00916A12">
              <w:rPr>
                <w:rFonts w:cs="Times New Roman"/>
              </w:rPr>
              <w:t>? How have they worked</w:t>
            </w:r>
            <w:r>
              <w:rPr>
                <w:rFonts w:cs="Times New Roman"/>
              </w:rPr>
              <w:t>?</w:t>
            </w:r>
          </w:p>
          <w:p w:rsidR="00F401C5" w:rsidRPr="00AC3BF9" w:rsidRDefault="00F401C5" w:rsidP="00C559B6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 w:rsidRPr="00916A12">
              <w:rPr>
                <w:rFonts w:cs="Times New Roman"/>
              </w:rPr>
              <w:t>What do you think about the current malaria services in your community?</w:t>
            </w:r>
          </w:p>
        </w:tc>
      </w:tr>
      <w:tr w:rsidR="00F401C5" w:rsidRPr="00254957" w:rsidTr="00721742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C5" w:rsidRDefault="00F401C5" w:rsidP="00721742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254957" w:rsidRDefault="00F401C5" w:rsidP="0072174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  <w:r w:rsidRPr="00254957">
              <w:rPr>
                <w:rFonts w:cs="Times New Roman"/>
              </w:rPr>
              <w:t>iews and perspectives on the current malaria CHW models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08574D" w:rsidRDefault="00F401C5" w:rsidP="00C559B6">
            <w:pPr>
              <w:pStyle w:val="ListParagraph"/>
              <w:numPr>
                <w:ilvl w:val="0"/>
                <w:numId w:val="31"/>
              </w:numPr>
              <w:jc w:val="left"/>
              <w:rPr>
                <w:rFonts w:cs="Times New Roman"/>
              </w:rPr>
            </w:pPr>
            <w:r w:rsidRPr="0008574D">
              <w:rPr>
                <w:rFonts w:cs="Times New Roman"/>
              </w:rPr>
              <w:t>Have you ever received services from the CHW in your village/community?</w:t>
            </w:r>
          </w:p>
          <w:p w:rsidR="00F401C5" w:rsidRPr="0008574D" w:rsidRDefault="00F401C5" w:rsidP="00C559B6">
            <w:pPr>
              <w:pStyle w:val="ListParagraph"/>
              <w:numPr>
                <w:ilvl w:val="2"/>
                <w:numId w:val="31"/>
              </w:numPr>
              <w:jc w:val="left"/>
              <w:rPr>
                <w:rFonts w:cs="Times New Roman"/>
              </w:rPr>
            </w:pPr>
            <w:r w:rsidRPr="0008574D">
              <w:rPr>
                <w:rFonts w:cs="Times New Roman"/>
              </w:rPr>
              <w:t>If yes, tell me your story/experience</w:t>
            </w:r>
          </w:p>
          <w:p w:rsidR="00F401C5" w:rsidRPr="00AC3BF9" w:rsidRDefault="00F401C5" w:rsidP="00C559B6">
            <w:pPr>
              <w:pStyle w:val="ListParagraph"/>
              <w:numPr>
                <w:ilvl w:val="2"/>
                <w:numId w:val="31"/>
              </w:numPr>
              <w:jc w:val="left"/>
              <w:rPr>
                <w:rFonts w:cs="Times New Roman"/>
              </w:rPr>
            </w:pPr>
            <w:r w:rsidRPr="0008574D">
              <w:rPr>
                <w:rFonts w:cs="Times New Roman"/>
              </w:rPr>
              <w:t>If no, can you tell me other people’s experiences around you</w:t>
            </w:r>
            <w:r>
              <w:rPr>
                <w:rFonts w:cs="Times New Roman"/>
              </w:rPr>
              <w:t>?</w:t>
            </w:r>
          </w:p>
        </w:tc>
      </w:tr>
      <w:tr w:rsidR="00F401C5" w:rsidRPr="00254957" w:rsidTr="00721742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C5" w:rsidRPr="00254957" w:rsidRDefault="00F401C5" w:rsidP="00721742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254957" w:rsidRDefault="00F401C5" w:rsidP="00721742">
            <w:pPr>
              <w:spacing w:line="276" w:lineRule="auto"/>
              <w:rPr>
                <w:rFonts w:cs="Times New Roman"/>
              </w:rPr>
            </w:pPr>
            <w:r w:rsidRPr="00254957">
              <w:rPr>
                <w:rFonts w:cs="Times New Roman"/>
              </w:rPr>
              <w:t>Available community supports for malaria control and elimination in their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Default="00F401C5" w:rsidP="00C559B6">
            <w:pPr>
              <w:pStyle w:val="ListParagraph"/>
              <w:numPr>
                <w:ilvl w:val="0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What supports did the CHW receive from the community for malaria activities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How did the community support? </w:t>
            </w:r>
          </w:p>
          <w:p w:rsidR="00F401C5" w:rsidRDefault="00F401C5" w:rsidP="00C559B6">
            <w:pPr>
              <w:pStyle w:val="ListParagraph"/>
              <w:numPr>
                <w:ilvl w:val="0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Can you explore the reasons for </w:t>
            </w:r>
            <w:r w:rsidRPr="001B014B">
              <w:rPr>
                <w:rFonts w:cs="Times New Roman"/>
              </w:rPr>
              <w:t>the CHW</w:t>
            </w:r>
            <w:r>
              <w:rPr>
                <w:rFonts w:cs="Times New Roman"/>
              </w:rPr>
              <w:t xml:space="preserve">s why they </w:t>
            </w:r>
            <w:r w:rsidRPr="001B014B">
              <w:rPr>
                <w:rFonts w:cs="Times New Roman"/>
              </w:rPr>
              <w:t>should</w:t>
            </w:r>
            <w:r>
              <w:rPr>
                <w:rFonts w:cs="Times New Roman"/>
              </w:rPr>
              <w:t xml:space="preserve"> or shouldn’t</w:t>
            </w:r>
            <w:r w:rsidRPr="001B014B">
              <w:rPr>
                <w:rFonts w:cs="Times New Roman"/>
              </w:rPr>
              <w:t xml:space="preserve"> get local supports from the community? 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What supports should they receive to effectively work for the community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can the community support them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If you think the community shouldn’t support them, why? </w:t>
            </w:r>
          </w:p>
          <w:p w:rsidR="00AC3BF9" w:rsidRDefault="00AC3BF9" w:rsidP="00AC3BF9">
            <w:pPr>
              <w:pStyle w:val="ListParagraph"/>
              <w:ind w:left="1080"/>
              <w:jc w:val="left"/>
              <w:rPr>
                <w:rFonts w:cs="Times New Roman"/>
              </w:rPr>
            </w:pPr>
          </w:p>
          <w:p w:rsidR="00A003EE" w:rsidRPr="00254957" w:rsidRDefault="00A003EE" w:rsidP="00AC3BF9">
            <w:pPr>
              <w:pStyle w:val="ListParagraph"/>
              <w:ind w:left="1080"/>
              <w:jc w:val="left"/>
              <w:rPr>
                <w:rFonts w:cs="Times New Roman"/>
              </w:rPr>
            </w:pPr>
          </w:p>
        </w:tc>
      </w:tr>
      <w:tr w:rsidR="00F401C5" w:rsidRPr="00254957" w:rsidTr="00721742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C5" w:rsidRPr="00254957" w:rsidRDefault="00F401C5" w:rsidP="00721742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5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254957" w:rsidRDefault="00F401C5" w:rsidP="00721742">
            <w:pPr>
              <w:spacing w:line="276" w:lineRule="auto"/>
              <w:rPr>
                <w:rFonts w:cs="Times New Roman"/>
              </w:rPr>
            </w:pPr>
            <w:r w:rsidRPr="00254957">
              <w:rPr>
                <w:rFonts w:cs="Times New Roman"/>
              </w:rPr>
              <w:t>Strategies to maintain the motivation and social role of CHWs in the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4C1B76" w:rsidRDefault="00F401C5" w:rsidP="00C559B6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</w:rPr>
            </w:pPr>
            <w:r w:rsidRPr="004C1B76">
              <w:rPr>
                <w:rFonts w:cs="Times New Roman"/>
              </w:rPr>
              <w:t>What is your opinion on health care and social role of the CHW in your village/community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3"/>
              </w:numPr>
              <w:jc w:val="left"/>
              <w:rPr>
                <w:rFonts w:cs="Times New Roman"/>
              </w:rPr>
            </w:pPr>
            <w:r w:rsidRPr="004C1B76">
              <w:rPr>
                <w:rFonts w:cs="Times New Roman"/>
              </w:rPr>
              <w:t>Was it declining or increasing compared to the past 2-3 years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Why do you think it was happening so? 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has the CHW responded to it?</w:t>
            </w:r>
          </w:p>
          <w:p w:rsidR="00F401C5" w:rsidRDefault="00F401C5" w:rsidP="00C559B6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What is your opinion on maintaining/uplifting the role of CHW in the </w:t>
            </w:r>
            <w:r w:rsidRPr="003D384F">
              <w:rPr>
                <w:rFonts w:cs="Times New Roman"/>
              </w:rPr>
              <w:t>village/community</w:t>
            </w:r>
            <w:r>
              <w:rPr>
                <w:rFonts w:cs="Times New Roman"/>
              </w:rPr>
              <w:t>?</w:t>
            </w:r>
          </w:p>
          <w:p w:rsidR="00F401C5" w:rsidRDefault="00F401C5" w:rsidP="00C559B6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How do we maintain them? </w:t>
            </w:r>
          </w:p>
          <w:p w:rsidR="00234A40" w:rsidRDefault="00F401C5" w:rsidP="005379E5">
            <w:pPr>
              <w:pStyle w:val="ListParagraph"/>
              <w:numPr>
                <w:ilvl w:val="2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Can you elaborate each strategy in detail? </w:t>
            </w:r>
          </w:p>
          <w:p w:rsidR="00F401C5" w:rsidRPr="009754AB" w:rsidRDefault="00F401C5" w:rsidP="00721742">
            <w:pPr>
              <w:rPr>
                <w:rFonts w:cs="Times New Roman"/>
              </w:rPr>
            </w:pPr>
          </w:p>
        </w:tc>
      </w:tr>
      <w:tr w:rsidR="00F401C5" w:rsidRPr="00254957" w:rsidTr="00721742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1C5" w:rsidRPr="00254957" w:rsidRDefault="00F401C5" w:rsidP="00721742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Pr="00254957" w:rsidRDefault="00F401C5" w:rsidP="00721742">
            <w:pPr>
              <w:spacing w:line="276" w:lineRule="auto"/>
              <w:rPr>
                <w:rFonts w:cs="Times New Roman"/>
              </w:rPr>
            </w:pPr>
            <w:r w:rsidRPr="00254957">
              <w:rPr>
                <w:rFonts w:cs="Times New Roman"/>
              </w:rPr>
              <w:t>Culture, customs and norms o</w:t>
            </w:r>
            <w:r w:rsidR="00454BC0">
              <w:rPr>
                <w:rFonts w:cs="Times New Roman"/>
              </w:rPr>
              <w:t>f the ethnic communities that p</w:t>
            </w:r>
            <w:r w:rsidRPr="00254957">
              <w:rPr>
                <w:rFonts w:cs="Times New Roman"/>
              </w:rPr>
              <w:t>l</w:t>
            </w:r>
            <w:r w:rsidR="00454BC0">
              <w:rPr>
                <w:rFonts w:cs="Times New Roman"/>
              </w:rPr>
              <w:t>a</w:t>
            </w:r>
            <w:r w:rsidRPr="00254957">
              <w:rPr>
                <w:rFonts w:cs="Times New Roman"/>
              </w:rPr>
              <w:t>y as barriers and enablers for effective malaria control and elimination in their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1C5" w:rsidRDefault="00F401C5" w:rsidP="00C559B6">
            <w:pPr>
              <w:pStyle w:val="ListParagraph"/>
              <w:numPr>
                <w:ilvl w:val="0"/>
                <w:numId w:val="34"/>
              </w:numPr>
              <w:jc w:val="left"/>
              <w:rPr>
                <w:rFonts w:cs="Times New Roman"/>
              </w:rPr>
            </w:pPr>
            <w:r w:rsidRPr="006E0671">
              <w:rPr>
                <w:rFonts w:cs="Times New Roman"/>
              </w:rPr>
              <w:t>Are there any barriers</w:t>
            </w:r>
            <w:r>
              <w:rPr>
                <w:rFonts w:cs="Times New Roman"/>
              </w:rPr>
              <w:t xml:space="preserve"> or enablers</w:t>
            </w:r>
            <w:r w:rsidRPr="006E0671">
              <w:rPr>
                <w:rFonts w:cs="Times New Roman"/>
              </w:rPr>
              <w:t xml:space="preserve"> to people in the community accessing the malaria interventions?</w:t>
            </w:r>
          </w:p>
          <w:p w:rsidR="00F401C5" w:rsidRPr="00376F12" w:rsidRDefault="00F401C5" w:rsidP="00C559B6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 w:rsidRPr="00376F12">
              <w:rPr>
                <w:rFonts w:cs="Times New Roman"/>
              </w:rPr>
              <w:t>What are they?</w:t>
            </w:r>
            <w:r>
              <w:rPr>
                <w:rFonts w:cs="Times New Roman"/>
              </w:rPr>
              <w:t xml:space="preserve"> Local customs, experiences?</w:t>
            </w:r>
          </w:p>
          <w:p w:rsidR="00F401C5" w:rsidRDefault="00110AD5" w:rsidP="00C559B6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did they affect</w:t>
            </w:r>
            <w:r w:rsidR="00F401C5" w:rsidRPr="00376F12">
              <w:rPr>
                <w:rFonts w:cs="Times New Roman"/>
              </w:rPr>
              <w:t xml:space="preserve"> the interventions</w:t>
            </w:r>
            <w:r>
              <w:rPr>
                <w:rFonts w:cs="Times New Roman"/>
              </w:rPr>
              <w:t>?</w:t>
            </w:r>
          </w:p>
          <w:p w:rsidR="00F401C5" w:rsidRDefault="00F401C5" w:rsidP="00C559B6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do we enhance the enablers in the future?</w:t>
            </w:r>
          </w:p>
          <w:p w:rsidR="00F401C5" w:rsidRPr="00376F12" w:rsidRDefault="00F401C5" w:rsidP="00C559B6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do we overcome the barriers in the future?</w:t>
            </w:r>
          </w:p>
          <w:p w:rsidR="00F401C5" w:rsidRPr="00254957" w:rsidRDefault="00F401C5" w:rsidP="00721742">
            <w:pPr>
              <w:spacing w:line="276" w:lineRule="auto"/>
              <w:rPr>
                <w:rFonts w:cs="Times New Roman"/>
              </w:rPr>
            </w:pPr>
          </w:p>
        </w:tc>
      </w:tr>
    </w:tbl>
    <w:p w:rsidR="00F401C5" w:rsidRDefault="00F401C5" w:rsidP="00F401C5">
      <w:pPr>
        <w:spacing w:after="0"/>
        <w:contextualSpacing/>
        <w:rPr>
          <w:rFonts w:cs="Times New Roman"/>
        </w:rPr>
      </w:pPr>
    </w:p>
    <w:p w:rsidR="00F401C5" w:rsidRDefault="00F401C5" w:rsidP="00F401C5">
      <w:pPr>
        <w:spacing w:after="0"/>
        <w:contextualSpacing/>
        <w:rPr>
          <w:rFonts w:cs="Times New Roman"/>
        </w:rPr>
      </w:pPr>
      <w:r w:rsidRPr="00862D29">
        <w:rPr>
          <w:rFonts w:cs="Times New Roman"/>
        </w:rPr>
        <w:t xml:space="preserve">This is the end of my questions. Do you have anything else you would like to say about this </w:t>
      </w:r>
      <w:r>
        <w:rPr>
          <w:rFonts w:cs="Times New Roman"/>
        </w:rPr>
        <w:t>project</w:t>
      </w:r>
      <w:r w:rsidRPr="00862D29">
        <w:rPr>
          <w:rFonts w:cs="Times New Roman"/>
        </w:rPr>
        <w:t>?</w:t>
      </w:r>
    </w:p>
    <w:p w:rsidR="00F401C5" w:rsidRDefault="00F401C5" w:rsidP="00F401C5">
      <w:pPr>
        <w:spacing w:after="0"/>
        <w:contextualSpacing/>
        <w:rPr>
          <w:rFonts w:cs="Times New Roman"/>
        </w:rPr>
      </w:pPr>
    </w:p>
    <w:p w:rsidR="00F401C5" w:rsidRDefault="00F401C5" w:rsidP="00F401C5">
      <w:pPr>
        <w:spacing w:after="0"/>
        <w:contextualSpacing/>
        <w:rPr>
          <w:rFonts w:cs="Times New Roman"/>
        </w:rPr>
      </w:pPr>
      <w:r w:rsidRPr="00862D29">
        <w:rPr>
          <w:rFonts w:cs="Times New Roman"/>
        </w:rPr>
        <w:t>Do you have any questions for me?</w:t>
      </w:r>
    </w:p>
    <w:p w:rsidR="00F401C5" w:rsidRDefault="00F401C5" w:rsidP="00F401C5">
      <w:pPr>
        <w:spacing w:after="0"/>
        <w:contextualSpacing/>
        <w:rPr>
          <w:rFonts w:cs="Times New Roman"/>
        </w:rPr>
      </w:pPr>
    </w:p>
    <w:p w:rsidR="00F401C5" w:rsidRDefault="00F401C5" w:rsidP="00F401C5">
      <w:pPr>
        <w:spacing w:after="0"/>
        <w:contextualSpacing/>
        <w:rPr>
          <w:rFonts w:cs="Times New Roman"/>
        </w:rPr>
      </w:pPr>
      <w:r w:rsidRPr="00A71B35">
        <w:rPr>
          <w:rFonts w:cs="Times New Roman"/>
        </w:rPr>
        <w:t xml:space="preserve">Thank </w:t>
      </w:r>
      <w:r>
        <w:rPr>
          <w:rFonts w:cs="Times New Roman"/>
        </w:rPr>
        <w:t>you very much for participating.</w:t>
      </w:r>
    </w:p>
    <w:p w:rsidR="00F401C5" w:rsidRDefault="00F401C5" w:rsidP="00F401C5">
      <w:pPr>
        <w:spacing w:after="0"/>
        <w:contextualSpacing/>
        <w:rPr>
          <w:rFonts w:cs="Times New Roman"/>
        </w:rPr>
      </w:pPr>
    </w:p>
    <w:p w:rsidR="00F401C5" w:rsidRDefault="00F401C5" w:rsidP="00F401C5">
      <w:pPr>
        <w:spacing w:after="0"/>
        <w:contextualSpacing/>
        <w:rPr>
          <w:rFonts w:cs="Times New Roman"/>
        </w:rPr>
      </w:pPr>
    </w:p>
    <w:p w:rsidR="00F401C5" w:rsidRDefault="00F401C5" w:rsidP="00F401C5">
      <w:pPr>
        <w:spacing w:after="0"/>
        <w:contextualSpacing/>
        <w:rPr>
          <w:rFonts w:cs="Times New Roman"/>
        </w:rPr>
      </w:pPr>
    </w:p>
    <w:p w:rsidR="00F401C5" w:rsidRDefault="00F401C5" w:rsidP="00F401C5">
      <w:pPr>
        <w:spacing w:after="0"/>
        <w:contextualSpacing/>
        <w:rPr>
          <w:rFonts w:cs="Times New Roman"/>
        </w:rPr>
      </w:pPr>
    </w:p>
    <w:p w:rsidR="00F401C5" w:rsidRPr="00862D29" w:rsidRDefault="00F401C5" w:rsidP="00F401C5">
      <w:pPr>
        <w:spacing w:after="0"/>
        <w:contextualSpacing/>
        <w:rPr>
          <w:rFonts w:cs="Times New Roman"/>
          <w:b/>
        </w:rPr>
      </w:pPr>
      <w:r w:rsidRPr="00862D29">
        <w:rPr>
          <w:rFonts w:cs="Times New Roman"/>
          <w:b/>
        </w:rPr>
        <w:t>End of session</w:t>
      </w:r>
    </w:p>
    <w:p w:rsidR="00F401C5" w:rsidRPr="004C0EDB" w:rsidRDefault="00F401C5" w:rsidP="00F401C5">
      <w:pPr>
        <w:spacing w:after="0"/>
        <w:contextualSpacing/>
        <w:rPr>
          <w:rFonts w:cs="Times New Roman"/>
        </w:rPr>
      </w:pPr>
    </w:p>
    <w:p w:rsidR="00F401C5" w:rsidRDefault="00F401C5" w:rsidP="00A24CA9"/>
    <w:p w:rsidR="00861C5C" w:rsidRDefault="00861C5C" w:rsidP="00A24CA9"/>
    <w:p w:rsidR="00A56B2B" w:rsidRDefault="00A56B2B" w:rsidP="00A24CA9"/>
    <w:p w:rsidR="00160917" w:rsidRDefault="00160917" w:rsidP="00A24CA9"/>
    <w:p w:rsidR="00160917" w:rsidRDefault="00160917" w:rsidP="00A24CA9"/>
    <w:p w:rsidR="00160917" w:rsidRDefault="00160917" w:rsidP="00A24CA9"/>
    <w:p w:rsidR="00160917" w:rsidRDefault="00160917" w:rsidP="00A24CA9"/>
    <w:p w:rsidR="00160917" w:rsidRDefault="00160917" w:rsidP="00A24CA9"/>
    <w:p w:rsidR="00160917" w:rsidRDefault="00160917" w:rsidP="00A24CA9"/>
    <w:p w:rsidR="00D438DD" w:rsidRPr="00FA7619" w:rsidRDefault="00D438DD" w:rsidP="00D438DD">
      <w:pPr>
        <w:rPr>
          <w:b/>
          <w:sz w:val="28"/>
        </w:rPr>
      </w:pPr>
      <w:r w:rsidRPr="00FA7619">
        <w:rPr>
          <w:b/>
          <w:sz w:val="28"/>
        </w:rPr>
        <w:lastRenderedPageBreak/>
        <w:t>Qualitative research</w:t>
      </w:r>
      <w:r>
        <w:rPr>
          <w:b/>
          <w:sz w:val="28"/>
        </w:rPr>
        <w:t xml:space="preserve"> data collection tools </w:t>
      </w:r>
      <w:r w:rsidRPr="00DD1B2B">
        <w:rPr>
          <w:b/>
          <w:sz w:val="28"/>
          <w:u w:val="single"/>
        </w:rPr>
        <w:t>after</w:t>
      </w:r>
      <w:r w:rsidRPr="00FA7619">
        <w:rPr>
          <w:b/>
          <w:sz w:val="28"/>
        </w:rPr>
        <w:t xml:space="preserve"> pretesting </w:t>
      </w:r>
    </w:p>
    <w:p w:rsidR="00DD1B2B" w:rsidRPr="002D6AF5" w:rsidRDefault="00DD1B2B" w:rsidP="00DD1B2B">
      <w:pPr>
        <w:spacing w:after="0"/>
        <w:contextualSpacing/>
        <w:rPr>
          <w:rFonts w:cs="Times New Roman"/>
          <w:b/>
        </w:rPr>
      </w:pPr>
      <w:r w:rsidRPr="002D6AF5">
        <w:rPr>
          <w:rFonts w:cs="Times New Roman"/>
          <w:b/>
        </w:rPr>
        <w:t>Participatory workshop guide</w:t>
      </w:r>
    </w:p>
    <w:p w:rsidR="00DD1B2B" w:rsidRDefault="00DD1B2B" w:rsidP="00DD1B2B">
      <w:pPr>
        <w:spacing w:after="0"/>
        <w:contextualSpacing/>
        <w:rPr>
          <w:rFonts w:cs="Times New Roman"/>
        </w:rPr>
      </w:pPr>
      <w:r w:rsidRPr="002D6AF5">
        <w:rPr>
          <w:rFonts w:cs="Times New Roman"/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667BCAD" wp14:editId="44BE0846">
                <wp:simplePos x="0" y="0"/>
                <wp:positionH relativeFrom="column">
                  <wp:posOffset>-46355</wp:posOffset>
                </wp:positionH>
                <wp:positionV relativeFrom="paragraph">
                  <wp:posOffset>73025</wp:posOffset>
                </wp:positionV>
                <wp:extent cx="6304915" cy="0"/>
                <wp:effectExtent l="0" t="0" r="1968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0491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" o:spid="_x0000_s1026" style="position:absolute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65pt,5.75pt" to="492.8pt,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" strokecolor="black [3213]" strokeweight="1.5pt"/>
            </w:pict>
          </mc:Fallback>
        </mc:AlternateContent>
      </w:r>
    </w:p>
    <w:p w:rsidR="00DD1B2B" w:rsidRPr="00DF02B4" w:rsidRDefault="00DD1B2B" w:rsidP="00DD1B2B">
      <w:pPr>
        <w:spacing w:after="0"/>
        <w:contextualSpacing/>
        <w:rPr>
          <w:rFonts w:cs="Times New Roman"/>
          <w:b/>
        </w:rPr>
      </w:pPr>
      <w:r w:rsidRPr="00DF02B4">
        <w:rPr>
          <w:rFonts w:cs="Times New Roman"/>
          <w:b/>
        </w:rPr>
        <w:t>Responsible persons</w:t>
      </w:r>
    </w:p>
    <w:p w:rsidR="00DD1B2B" w:rsidRDefault="00DD1B2B" w:rsidP="00DD1B2B">
      <w:pPr>
        <w:spacing w:after="0"/>
        <w:contextualSpacing/>
        <w:rPr>
          <w:rFonts w:cs="Times New Roman"/>
        </w:rPr>
      </w:pPr>
      <w:r>
        <w:rPr>
          <w:rFonts w:cs="Times New Roman"/>
        </w:rPr>
        <w:t xml:space="preserve">Main Facilitator (MF) (PI Win Han Oo) </w:t>
      </w:r>
      <w:r>
        <w:rPr>
          <w:rFonts w:cs="Times New Roman"/>
        </w:rPr>
        <w:tab/>
        <w:t xml:space="preserve">– lead the overall process and facilitate to get the enrich data in ethical approach  </w:t>
      </w:r>
    </w:p>
    <w:p w:rsidR="00DD1B2B" w:rsidRDefault="00DD1B2B" w:rsidP="00DD1B2B">
      <w:pPr>
        <w:spacing w:after="0"/>
        <w:contextualSpacing/>
        <w:rPr>
          <w:rFonts w:cs="Times New Roman"/>
        </w:rPr>
      </w:pPr>
      <w:r>
        <w:rPr>
          <w:rFonts w:cs="Times New Roman"/>
        </w:rPr>
        <w:t>Additional facilitator 1 (F1)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 xml:space="preserve">– Note taking, audio recording and supplementary facilitation </w:t>
      </w:r>
    </w:p>
    <w:p w:rsidR="00DD1B2B" w:rsidRDefault="00DD1B2B" w:rsidP="00DD1B2B">
      <w:pPr>
        <w:spacing w:after="0"/>
        <w:contextualSpacing/>
        <w:rPr>
          <w:rFonts w:cs="Times New Roman"/>
        </w:rPr>
      </w:pPr>
      <w:r>
        <w:rPr>
          <w:rFonts w:cs="Times New Roman"/>
        </w:rPr>
        <w:t xml:space="preserve">Additional facilitator 2 (F2) (optional) </w:t>
      </w:r>
      <w:r>
        <w:rPr>
          <w:rFonts w:cs="Times New Roman"/>
        </w:rPr>
        <w:tab/>
        <w:t>– logistic, administrative, financial managements and supplementary facilitation, translation (if facilitator 2 is not involved, main facilitator and facilitator 1 will share the responsibilities of facilitator 2)</w:t>
      </w: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Pr="00A73146" w:rsidRDefault="00DD1B2B" w:rsidP="00DD1B2B">
      <w:pPr>
        <w:spacing w:after="0"/>
        <w:contextualSpacing/>
        <w:rPr>
          <w:rFonts w:cs="Times New Roman"/>
          <w:b/>
        </w:rPr>
      </w:pPr>
      <w:r>
        <w:rPr>
          <w:rFonts w:cs="Times New Roman"/>
        </w:rPr>
        <w:t xml:space="preserve"> </w:t>
      </w:r>
      <w:r w:rsidRPr="00A73146">
        <w:rPr>
          <w:rFonts w:cs="Times New Roman"/>
          <w:b/>
        </w:rPr>
        <w:t xml:space="preserve">Agenda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8"/>
        <w:gridCol w:w="4860"/>
        <w:gridCol w:w="1170"/>
        <w:gridCol w:w="1072"/>
        <w:gridCol w:w="1916"/>
      </w:tblGrid>
      <w:tr w:rsidR="00DD1B2B" w:rsidTr="00045A34">
        <w:tc>
          <w:tcPr>
            <w:tcW w:w="558" w:type="dxa"/>
          </w:tcPr>
          <w:p w:rsidR="00DD1B2B" w:rsidRPr="00E97E81" w:rsidRDefault="00DD1B2B" w:rsidP="00045A34">
            <w:pPr>
              <w:contextualSpacing/>
              <w:rPr>
                <w:rFonts w:cs="Times New Roman"/>
                <w:b/>
              </w:rPr>
            </w:pPr>
            <w:r w:rsidRPr="00E97E81">
              <w:rPr>
                <w:rFonts w:cs="Times New Roman"/>
                <w:b/>
              </w:rPr>
              <w:t>No</w:t>
            </w:r>
          </w:p>
        </w:tc>
        <w:tc>
          <w:tcPr>
            <w:tcW w:w="4860" w:type="dxa"/>
          </w:tcPr>
          <w:p w:rsidR="00DD1B2B" w:rsidRPr="00E97E81" w:rsidRDefault="00DD1B2B" w:rsidP="00045A34">
            <w:pPr>
              <w:contextualSpacing/>
              <w:rPr>
                <w:rFonts w:cs="Times New Roman"/>
                <w:b/>
              </w:rPr>
            </w:pPr>
            <w:r w:rsidRPr="00E97E81">
              <w:rPr>
                <w:rFonts w:cs="Times New Roman"/>
                <w:b/>
              </w:rPr>
              <w:t xml:space="preserve">Session </w:t>
            </w:r>
          </w:p>
        </w:tc>
        <w:tc>
          <w:tcPr>
            <w:tcW w:w="2242" w:type="dxa"/>
            <w:gridSpan w:val="2"/>
          </w:tcPr>
          <w:p w:rsidR="00DD1B2B" w:rsidRPr="00E97E81" w:rsidRDefault="00DD1B2B" w:rsidP="00045A34">
            <w:pPr>
              <w:contextualSpacing/>
              <w:jc w:val="center"/>
              <w:rPr>
                <w:rFonts w:cs="Times New Roman"/>
                <w:b/>
              </w:rPr>
            </w:pPr>
            <w:r w:rsidRPr="00E97E81">
              <w:rPr>
                <w:rFonts w:cs="Times New Roman"/>
                <w:b/>
              </w:rPr>
              <w:t>Time</w:t>
            </w:r>
          </w:p>
        </w:tc>
        <w:tc>
          <w:tcPr>
            <w:tcW w:w="1916" w:type="dxa"/>
          </w:tcPr>
          <w:p w:rsidR="00DD1B2B" w:rsidRPr="00E97E81" w:rsidRDefault="00DD1B2B" w:rsidP="00045A34">
            <w:pPr>
              <w:contextualSpacing/>
              <w:rPr>
                <w:rFonts w:cs="Times New Roman"/>
                <w:b/>
              </w:rPr>
            </w:pPr>
            <w:r w:rsidRPr="00E97E81">
              <w:rPr>
                <w:rFonts w:cs="Times New Roman"/>
                <w:b/>
              </w:rPr>
              <w:t>Facilitator (F)</w:t>
            </w:r>
          </w:p>
        </w:tc>
      </w:tr>
      <w:tr w:rsidR="00DD1B2B" w:rsidTr="00045A34">
        <w:tc>
          <w:tcPr>
            <w:tcW w:w="558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86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Introduction and informed consent </w:t>
            </w:r>
          </w:p>
          <w:p w:rsidR="00DD1B2B" w:rsidRDefault="00DD1B2B" w:rsidP="00045A34">
            <w:pPr>
              <w:contextualSpacing/>
              <w:rPr>
                <w:rFonts w:cs="Times New Roman"/>
              </w:rPr>
            </w:pPr>
          </w:p>
        </w:tc>
        <w:tc>
          <w:tcPr>
            <w:tcW w:w="117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9:00</w:t>
            </w:r>
          </w:p>
        </w:tc>
        <w:tc>
          <w:tcPr>
            <w:tcW w:w="1072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9:30</w:t>
            </w:r>
          </w:p>
        </w:tc>
        <w:tc>
          <w:tcPr>
            <w:tcW w:w="1916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</w:t>
            </w:r>
          </w:p>
        </w:tc>
      </w:tr>
      <w:tr w:rsidR="00DD1B2B" w:rsidTr="00045A34">
        <w:tc>
          <w:tcPr>
            <w:tcW w:w="558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486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Introduction of malaria,</w:t>
            </w:r>
            <w:r w:rsidRPr="007C22AB">
              <w:rPr>
                <w:rFonts w:cs="Times New Roman"/>
              </w:rPr>
              <w:t xml:space="preserve"> situation </w:t>
            </w:r>
            <w:r>
              <w:rPr>
                <w:rFonts w:cs="Times New Roman"/>
              </w:rPr>
              <w:t xml:space="preserve">and interventions </w:t>
            </w:r>
            <w:r w:rsidRPr="007C22AB">
              <w:rPr>
                <w:rFonts w:cs="Times New Roman"/>
              </w:rPr>
              <w:t>of malaria</w:t>
            </w:r>
            <w:r>
              <w:rPr>
                <w:rFonts w:cs="Times New Roman"/>
              </w:rPr>
              <w:t xml:space="preserve"> in Myanmar </w:t>
            </w:r>
          </w:p>
        </w:tc>
        <w:tc>
          <w:tcPr>
            <w:tcW w:w="117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9:30</w:t>
            </w:r>
          </w:p>
        </w:tc>
        <w:tc>
          <w:tcPr>
            <w:tcW w:w="1072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:00</w:t>
            </w:r>
          </w:p>
        </w:tc>
        <w:tc>
          <w:tcPr>
            <w:tcW w:w="1916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</w:t>
            </w:r>
          </w:p>
        </w:tc>
      </w:tr>
      <w:tr w:rsidR="00DD1B2B" w:rsidTr="00045A34">
        <w:tc>
          <w:tcPr>
            <w:tcW w:w="558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</w:p>
        </w:tc>
        <w:tc>
          <w:tcPr>
            <w:tcW w:w="486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Tea break</w:t>
            </w:r>
          </w:p>
        </w:tc>
        <w:tc>
          <w:tcPr>
            <w:tcW w:w="117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:00</w:t>
            </w:r>
          </w:p>
        </w:tc>
        <w:tc>
          <w:tcPr>
            <w:tcW w:w="1072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:15</w:t>
            </w:r>
          </w:p>
        </w:tc>
        <w:tc>
          <w:tcPr>
            <w:tcW w:w="1916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</w:p>
        </w:tc>
      </w:tr>
      <w:tr w:rsidR="00DD1B2B" w:rsidTr="00045A34">
        <w:tc>
          <w:tcPr>
            <w:tcW w:w="558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4860" w:type="dxa"/>
          </w:tcPr>
          <w:p w:rsidR="00DD1B2B" w:rsidRPr="00DB5A61" w:rsidRDefault="00DD1B2B" w:rsidP="00045A34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Theme 1 small groups discussion (preference ranking or matrix scoring) applying questions and probes and 5 minutes presentations</w:t>
            </w:r>
          </w:p>
        </w:tc>
        <w:tc>
          <w:tcPr>
            <w:tcW w:w="117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:15</w:t>
            </w:r>
          </w:p>
        </w:tc>
        <w:tc>
          <w:tcPr>
            <w:tcW w:w="1072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1:00</w:t>
            </w:r>
          </w:p>
        </w:tc>
        <w:tc>
          <w:tcPr>
            <w:tcW w:w="1916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, F1 and F2</w:t>
            </w:r>
          </w:p>
        </w:tc>
      </w:tr>
      <w:tr w:rsidR="00DD1B2B" w:rsidTr="00045A34">
        <w:tc>
          <w:tcPr>
            <w:tcW w:w="558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4860" w:type="dxa"/>
          </w:tcPr>
          <w:p w:rsidR="00DD1B2B" w:rsidRPr="00DB5A61" w:rsidRDefault="00DD1B2B" w:rsidP="00045A34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Theme 2 small groups discussion (diagramming and visualization – social maps) applying questions and probes and 5 minutes presentations</w:t>
            </w:r>
          </w:p>
        </w:tc>
        <w:tc>
          <w:tcPr>
            <w:tcW w:w="117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1:00</w:t>
            </w:r>
          </w:p>
        </w:tc>
        <w:tc>
          <w:tcPr>
            <w:tcW w:w="1072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1:45</w:t>
            </w:r>
          </w:p>
        </w:tc>
        <w:tc>
          <w:tcPr>
            <w:tcW w:w="1916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, F1 and F2</w:t>
            </w:r>
          </w:p>
        </w:tc>
      </w:tr>
      <w:tr w:rsidR="00DD1B2B" w:rsidTr="00045A34">
        <w:tc>
          <w:tcPr>
            <w:tcW w:w="558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4860" w:type="dxa"/>
          </w:tcPr>
          <w:p w:rsidR="00DD1B2B" w:rsidRPr="00DB5A61" w:rsidRDefault="00DD1B2B" w:rsidP="00045A34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Theme 3 small groups discussion (semi-structure interview) applying questions and probes and 5 minutes presentations</w:t>
            </w:r>
          </w:p>
        </w:tc>
        <w:tc>
          <w:tcPr>
            <w:tcW w:w="117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1:45</w:t>
            </w:r>
          </w:p>
        </w:tc>
        <w:tc>
          <w:tcPr>
            <w:tcW w:w="1072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2:30</w:t>
            </w:r>
          </w:p>
        </w:tc>
        <w:tc>
          <w:tcPr>
            <w:tcW w:w="1916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, F1 and F2</w:t>
            </w:r>
          </w:p>
        </w:tc>
      </w:tr>
      <w:tr w:rsidR="00DD1B2B" w:rsidTr="00045A34">
        <w:tc>
          <w:tcPr>
            <w:tcW w:w="558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</w:p>
        </w:tc>
        <w:tc>
          <w:tcPr>
            <w:tcW w:w="4860" w:type="dxa"/>
          </w:tcPr>
          <w:p w:rsidR="00DD1B2B" w:rsidRPr="00DB5A61" w:rsidRDefault="00DD1B2B" w:rsidP="00045A34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Lunch break</w:t>
            </w:r>
          </w:p>
        </w:tc>
        <w:tc>
          <w:tcPr>
            <w:tcW w:w="117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2:30</w:t>
            </w:r>
          </w:p>
        </w:tc>
        <w:tc>
          <w:tcPr>
            <w:tcW w:w="1072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3:30</w:t>
            </w:r>
          </w:p>
        </w:tc>
        <w:tc>
          <w:tcPr>
            <w:tcW w:w="1916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</w:p>
        </w:tc>
      </w:tr>
      <w:tr w:rsidR="00DD1B2B" w:rsidTr="00045A34">
        <w:tc>
          <w:tcPr>
            <w:tcW w:w="558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4860" w:type="dxa"/>
          </w:tcPr>
          <w:p w:rsidR="00DD1B2B" w:rsidRPr="00DB5A61" w:rsidRDefault="00DD1B2B" w:rsidP="00045A34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Theme 4 small groups discussion (diagramming and visualization – social maps)</w:t>
            </w:r>
            <w:r>
              <w:rPr>
                <w:rFonts w:cs="Times New Roman"/>
              </w:rPr>
              <w:t xml:space="preserve"> </w:t>
            </w:r>
            <w:r w:rsidRPr="00DB5A61">
              <w:rPr>
                <w:rFonts w:cs="Times New Roman"/>
              </w:rPr>
              <w:t xml:space="preserve">applying questions and probes and 5 minutes presentations </w:t>
            </w:r>
          </w:p>
        </w:tc>
        <w:tc>
          <w:tcPr>
            <w:tcW w:w="117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3:30</w:t>
            </w:r>
          </w:p>
        </w:tc>
        <w:tc>
          <w:tcPr>
            <w:tcW w:w="1072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4:15</w:t>
            </w:r>
          </w:p>
        </w:tc>
        <w:tc>
          <w:tcPr>
            <w:tcW w:w="1916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, F1 and F2</w:t>
            </w:r>
          </w:p>
        </w:tc>
      </w:tr>
      <w:tr w:rsidR="00DD1B2B" w:rsidTr="00045A34">
        <w:tc>
          <w:tcPr>
            <w:tcW w:w="558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4860" w:type="dxa"/>
          </w:tcPr>
          <w:p w:rsidR="00DD1B2B" w:rsidRPr="00DB5A61" w:rsidRDefault="00DD1B2B" w:rsidP="00045A34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Theme 5 small groups discussion (diagramming and visualization – resource maps)</w:t>
            </w:r>
            <w:r>
              <w:rPr>
                <w:rFonts w:cs="Times New Roman"/>
              </w:rPr>
              <w:t xml:space="preserve"> </w:t>
            </w:r>
            <w:r w:rsidRPr="00DB5A61">
              <w:rPr>
                <w:rFonts w:cs="Times New Roman"/>
              </w:rPr>
              <w:t>applying questions and probes and 5 minutes presentations</w:t>
            </w:r>
          </w:p>
        </w:tc>
        <w:tc>
          <w:tcPr>
            <w:tcW w:w="117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4:15</w:t>
            </w:r>
          </w:p>
        </w:tc>
        <w:tc>
          <w:tcPr>
            <w:tcW w:w="1072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5:00</w:t>
            </w:r>
          </w:p>
        </w:tc>
        <w:tc>
          <w:tcPr>
            <w:tcW w:w="1916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, F1 and F2</w:t>
            </w:r>
          </w:p>
        </w:tc>
      </w:tr>
      <w:tr w:rsidR="00DD1B2B" w:rsidTr="00045A34">
        <w:tc>
          <w:tcPr>
            <w:tcW w:w="558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</w:p>
        </w:tc>
        <w:tc>
          <w:tcPr>
            <w:tcW w:w="4860" w:type="dxa"/>
          </w:tcPr>
          <w:p w:rsidR="00DD1B2B" w:rsidRPr="00DB5A61" w:rsidRDefault="00DD1B2B" w:rsidP="00045A34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Tea break</w:t>
            </w:r>
          </w:p>
        </w:tc>
        <w:tc>
          <w:tcPr>
            <w:tcW w:w="117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5:00</w:t>
            </w:r>
          </w:p>
        </w:tc>
        <w:tc>
          <w:tcPr>
            <w:tcW w:w="1072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5:15</w:t>
            </w:r>
          </w:p>
        </w:tc>
        <w:tc>
          <w:tcPr>
            <w:tcW w:w="1916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</w:p>
        </w:tc>
      </w:tr>
      <w:tr w:rsidR="00DD1B2B" w:rsidTr="00045A34">
        <w:tc>
          <w:tcPr>
            <w:tcW w:w="558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4860" w:type="dxa"/>
          </w:tcPr>
          <w:p w:rsidR="00DD1B2B" w:rsidRPr="00DB5A61" w:rsidRDefault="00DD1B2B" w:rsidP="00045A34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Theme 6 small groups discussion (preference ranking) applying questions and probes and 5 minutes presentations</w:t>
            </w:r>
          </w:p>
        </w:tc>
        <w:tc>
          <w:tcPr>
            <w:tcW w:w="117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5:15</w:t>
            </w:r>
          </w:p>
        </w:tc>
        <w:tc>
          <w:tcPr>
            <w:tcW w:w="1072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6:00</w:t>
            </w:r>
          </w:p>
        </w:tc>
        <w:tc>
          <w:tcPr>
            <w:tcW w:w="1916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, F1 and F2</w:t>
            </w:r>
          </w:p>
        </w:tc>
      </w:tr>
      <w:tr w:rsidR="00DD1B2B" w:rsidTr="00045A34">
        <w:tc>
          <w:tcPr>
            <w:tcW w:w="558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4860" w:type="dxa"/>
          </w:tcPr>
          <w:p w:rsidR="00DD1B2B" w:rsidRPr="00DB5A61" w:rsidRDefault="00DD1B2B" w:rsidP="00045A34">
            <w:pPr>
              <w:contextualSpacing/>
              <w:rPr>
                <w:rFonts w:cs="Times New Roman"/>
              </w:rPr>
            </w:pPr>
            <w:r w:rsidRPr="00DB5A61">
              <w:rPr>
                <w:rFonts w:cs="Times New Roman"/>
              </w:rPr>
              <w:t>Theme 7 small groups discussion (diagramming and visualization – mind maps) applying questions and probes and 5 minutes presentations</w:t>
            </w:r>
          </w:p>
        </w:tc>
        <w:tc>
          <w:tcPr>
            <w:tcW w:w="117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6:00</w:t>
            </w:r>
          </w:p>
        </w:tc>
        <w:tc>
          <w:tcPr>
            <w:tcW w:w="1072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6:45</w:t>
            </w:r>
          </w:p>
        </w:tc>
        <w:tc>
          <w:tcPr>
            <w:tcW w:w="1916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, F1 and F2</w:t>
            </w:r>
          </w:p>
        </w:tc>
      </w:tr>
      <w:tr w:rsidR="00DD1B2B" w:rsidTr="00045A34">
        <w:tc>
          <w:tcPr>
            <w:tcW w:w="558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486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 w:rsidRPr="00FC38CA">
              <w:rPr>
                <w:rFonts w:cs="Times New Roman"/>
              </w:rPr>
              <w:t>Conclusion</w:t>
            </w:r>
            <w:r>
              <w:rPr>
                <w:rFonts w:cs="Times New Roman"/>
              </w:rPr>
              <w:t xml:space="preserve"> and group recommendations </w:t>
            </w:r>
          </w:p>
        </w:tc>
        <w:tc>
          <w:tcPr>
            <w:tcW w:w="1170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6:45</w:t>
            </w:r>
          </w:p>
        </w:tc>
        <w:tc>
          <w:tcPr>
            <w:tcW w:w="1072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7:00</w:t>
            </w:r>
          </w:p>
        </w:tc>
        <w:tc>
          <w:tcPr>
            <w:tcW w:w="1916" w:type="dxa"/>
          </w:tcPr>
          <w:p w:rsidR="00DD1B2B" w:rsidRDefault="00DD1B2B" w:rsidP="00045A34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F</w:t>
            </w:r>
          </w:p>
        </w:tc>
      </w:tr>
    </w:tbl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Pr="005F10E7" w:rsidRDefault="00DD1B2B" w:rsidP="00DD1B2B">
      <w:pPr>
        <w:spacing w:after="0"/>
        <w:contextualSpacing/>
        <w:rPr>
          <w:rFonts w:cs="Times New Roman"/>
          <w:b/>
        </w:rPr>
      </w:pPr>
      <w:r w:rsidRPr="005F10E7">
        <w:rPr>
          <w:rFonts w:cs="Times New Roman"/>
          <w:b/>
        </w:rPr>
        <w:t xml:space="preserve">Theme, questions and probes </w:t>
      </w:r>
    </w:p>
    <w:p w:rsidR="00DD1B2B" w:rsidRDefault="00DD1B2B" w:rsidP="00DD1B2B">
      <w:pPr>
        <w:spacing w:after="0"/>
        <w:contextualSpacing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2700"/>
        <w:gridCol w:w="6318"/>
      </w:tblGrid>
      <w:tr w:rsidR="00DD1B2B" w:rsidRPr="0087746B" w:rsidTr="00045A3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B2B" w:rsidRPr="00264765" w:rsidRDefault="00DD1B2B" w:rsidP="00045A34">
            <w:pPr>
              <w:rPr>
                <w:rFonts w:cs="Times New Roman"/>
                <w:b/>
              </w:rPr>
            </w:pPr>
            <w:r w:rsidRPr="00264765">
              <w:rPr>
                <w:rFonts w:cs="Times New Roman"/>
                <w:b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264765" w:rsidRDefault="00DD1B2B" w:rsidP="00045A34">
            <w:pPr>
              <w:spacing w:line="276" w:lineRule="auto"/>
              <w:rPr>
                <w:rFonts w:cs="Times New Roman"/>
                <w:b/>
              </w:rPr>
            </w:pPr>
            <w:r w:rsidRPr="00264765">
              <w:rPr>
                <w:rFonts w:cs="Times New Roman"/>
                <w:b/>
              </w:rPr>
              <w:t>Themes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Default="00DD1B2B" w:rsidP="00045A34">
            <w:pPr>
              <w:spacing w:line="276" w:lineRule="auto"/>
              <w:rPr>
                <w:rFonts w:cs="Times New Roman"/>
                <w:b/>
              </w:rPr>
            </w:pPr>
            <w:r w:rsidRPr="00264765">
              <w:rPr>
                <w:rFonts w:cs="Times New Roman"/>
                <w:b/>
              </w:rPr>
              <w:t>Questions and probes</w:t>
            </w:r>
          </w:p>
          <w:p w:rsidR="00DD1B2B" w:rsidRPr="00264765" w:rsidRDefault="00DD1B2B" w:rsidP="00045A34">
            <w:pPr>
              <w:spacing w:line="276" w:lineRule="auto"/>
              <w:rPr>
                <w:rFonts w:cs="Times New Roman"/>
                <w:b/>
              </w:rPr>
            </w:pPr>
          </w:p>
        </w:tc>
      </w:tr>
      <w:tr w:rsidR="00DD1B2B" w:rsidRPr="0087746B" w:rsidTr="00045A3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B2B" w:rsidRPr="0087746B" w:rsidRDefault="00DD1B2B" w:rsidP="00045A34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87746B" w:rsidRDefault="00DD1B2B" w:rsidP="00045A34">
            <w:pPr>
              <w:spacing w:line="276" w:lineRule="auto"/>
              <w:rPr>
                <w:rFonts w:cs="Times New Roman"/>
              </w:rPr>
            </w:pPr>
            <w:r w:rsidRPr="0087746B">
              <w:rPr>
                <w:rFonts w:cs="Times New Roman"/>
              </w:rPr>
              <w:t>Current malaria situation and priority health problems in the respective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A7039E" w:rsidRDefault="00DD1B2B" w:rsidP="00045A34">
            <w:pPr>
              <w:numPr>
                <w:ilvl w:val="0"/>
                <w:numId w:val="28"/>
              </w:numPr>
              <w:spacing w:line="276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Has </w:t>
            </w:r>
            <w:r w:rsidRPr="00A7039E">
              <w:rPr>
                <w:rFonts w:cs="Times New Roman"/>
              </w:rPr>
              <w:t xml:space="preserve">your </w:t>
            </w:r>
            <w:r>
              <w:rPr>
                <w:rFonts w:cs="Times New Roman"/>
              </w:rPr>
              <w:t>village/community</w:t>
            </w:r>
            <w:r w:rsidRPr="00A7039E">
              <w:rPr>
                <w:rFonts w:cs="Times New Roman"/>
              </w:rPr>
              <w:t xml:space="preserve"> ever experience malaria? </w:t>
            </w:r>
          </w:p>
          <w:p w:rsidR="00DD1B2B" w:rsidRDefault="00DD1B2B" w:rsidP="00045A34">
            <w:pPr>
              <w:numPr>
                <w:ilvl w:val="0"/>
                <w:numId w:val="28"/>
              </w:numPr>
              <w:spacing w:line="276" w:lineRule="auto"/>
              <w:jc w:val="left"/>
              <w:rPr>
                <w:rFonts w:cs="Times New Roman"/>
              </w:rPr>
            </w:pPr>
            <w:r w:rsidRPr="00A7039E">
              <w:rPr>
                <w:rFonts w:cs="Times New Roman"/>
              </w:rPr>
              <w:t>If ye</w:t>
            </w:r>
            <w:r>
              <w:rPr>
                <w:rFonts w:cs="Times New Roman"/>
              </w:rPr>
              <w:t xml:space="preserve">s, how was it impacted on </w:t>
            </w:r>
            <w:r w:rsidRPr="00A7039E">
              <w:rPr>
                <w:rFonts w:cs="Times New Roman"/>
              </w:rPr>
              <w:t xml:space="preserve">your </w:t>
            </w:r>
            <w:r>
              <w:rPr>
                <w:rFonts w:cs="Times New Roman"/>
              </w:rPr>
              <w:t>village/community</w:t>
            </w:r>
            <w:r w:rsidRPr="00A7039E">
              <w:rPr>
                <w:rFonts w:cs="Times New Roman"/>
              </w:rPr>
              <w:t>?</w:t>
            </w:r>
          </w:p>
          <w:p w:rsidR="00DD1B2B" w:rsidRPr="00A7039E" w:rsidRDefault="00DD1B2B" w:rsidP="00045A34">
            <w:pPr>
              <w:numPr>
                <w:ilvl w:val="0"/>
                <w:numId w:val="28"/>
              </w:numPr>
              <w:spacing w:line="276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did you manage to help the patients?</w:t>
            </w:r>
          </w:p>
          <w:p w:rsidR="00DD1B2B" w:rsidRPr="00A7039E" w:rsidRDefault="00DD1B2B" w:rsidP="00045A34">
            <w:pPr>
              <w:numPr>
                <w:ilvl w:val="0"/>
                <w:numId w:val="29"/>
              </w:numPr>
              <w:spacing w:line="276" w:lineRule="auto"/>
              <w:jc w:val="left"/>
              <w:rPr>
                <w:rFonts w:cs="Times New Roman"/>
              </w:rPr>
            </w:pPr>
            <w:r w:rsidRPr="00A7039E">
              <w:rPr>
                <w:rFonts w:cs="Times New Roman"/>
              </w:rPr>
              <w:t>Do you think malaria is still a priority health issue in your village/community</w:t>
            </w:r>
          </w:p>
          <w:p w:rsidR="00DD1B2B" w:rsidRPr="00A7039E" w:rsidRDefault="00DD1B2B" w:rsidP="00045A34">
            <w:pPr>
              <w:numPr>
                <w:ilvl w:val="2"/>
                <w:numId w:val="29"/>
              </w:numPr>
              <w:spacing w:line="276" w:lineRule="auto"/>
              <w:jc w:val="left"/>
              <w:rPr>
                <w:rFonts w:cs="Times New Roman"/>
              </w:rPr>
            </w:pPr>
            <w:r w:rsidRPr="00A7039E">
              <w:rPr>
                <w:rFonts w:cs="Times New Roman"/>
              </w:rPr>
              <w:t>Why do you think so?</w:t>
            </w:r>
          </w:p>
          <w:p w:rsidR="00DD1B2B" w:rsidRPr="00A7039E" w:rsidRDefault="00DD1B2B" w:rsidP="00045A34">
            <w:pPr>
              <w:numPr>
                <w:ilvl w:val="0"/>
                <w:numId w:val="29"/>
              </w:numPr>
              <w:spacing w:line="276" w:lineRule="auto"/>
              <w:jc w:val="left"/>
              <w:rPr>
                <w:rFonts w:cs="Times New Roman"/>
              </w:rPr>
            </w:pPr>
            <w:r w:rsidRPr="00A7039E">
              <w:rPr>
                <w:rFonts w:cs="Times New Roman"/>
              </w:rPr>
              <w:t>What are the other health problems in your village/community</w:t>
            </w:r>
          </w:p>
          <w:p w:rsidR="00DD1B2B" w:rsidRPr="00A7039E" w:rsidRDefault="00DD1B2B" w:rsidP="00045A34">
            <w:pPr>
              <w:numPr>
                <w:ilvl w:val="2"/>
                <w:numId w:val="29"/>
              </w:numPr>
              <w:spacing w:line="276" w:lineRule="auto"/>
              <w:jc w:val="left"/>
              <w:rPr>
                <w:rFonts w:cs="Times New Roman"/>
              </w:rPr>
            </w:pPr>
            <w:r w:rsidRPr="00A7039E">
              <w:rPr>
                <w:rFonts w:cs="Times New Roman"/>
              </w:rPr>
              <w:t xml:space="preserve">How do you rank them? </w:t>
            </w:r>
          </w:p>
          <w:p w:rsidR="00DD1B2B" w:rsidRPr="0087746B" w:rsidRDefault="00DD1B2B" w:rsidP="00045A34">
            <w:pPr>
              <w:spacing w:line="276" w:lineRule="auto"/>
              <w:rPr>
                <w:rFonts w:cs="Times New Roman"/>
              </w:rPr>
            </w:pPr>
          </w:p>
        </w:tc>
      </w:tr>
      <w:tr w:rsidR="00DD1B2B" w:rsidRPr="0087746B" w:rsidTr="00045A3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B2B" w:rsidRPr="0087746B" w:rsidRDefault="00DD1B2B" w:rsidP="00045A34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87746B" w:rsidRDefault="00DD1B2B" w:rsidP="00045A34">
            <w:pPr>
              <w:spacing w:line="276" w:lineRule="auto"/>
              <w:rPr>
                <w:rFonts w:cs="Times New Roman"/>
              </w:rPr>
            </w:pPr>
            <w:r w:rsidRPr="0087746B">
              <w:rPr>
                <w:rFonts w:cs="Times New Roman"/>
              </w:rPr>
              <w:t xml:space="preserve">Malaria control measures and available health services in the respective community 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E27DAB" w:rsidRDefault="00DD1B2B" w:rsidP="00045A34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</w:rPr>
            </w:pPr>
            <w:r w:rsidRPr="00E27DAB">
              <w:rPr>
                <w:rFonts w:cs="Times New Roman"/>
              </w:rPr>
              <w:t xml:space="preserve">What are the sources of health care services for your community? </w:t>
            </w:r>
          </w:p>
          <w:p w:rsidR="00DD1B2B" w:rsidRPr="00E27DAB" w:rsidRDefault="00DD1B2B" w:rsidP="00045A34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 w:rsidRPr="00E27DAB">
              <w:rPr>
                <w:rFonts w:cs="Times New Roman"/>
              </w:rPr>
              <w:t>Which sources do you prefer and why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 w:rsidRPr="00E27DAB">
              <w:rPr>
                <w:rFonts w:cs="Times New Roman"/>
              </w:rPr>
              <w:t>Which sources do you not prefer and why?</w:t>
            </w:r>
          </w:p>
          <w:p w:rsidR="00DD1B2B" w:rsidRDefault="00DD1B2B" w:rsidP="00045A34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What are the available services/interventions for malaria in your community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o you think are they enough to compact malaria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If not, what interventions are you going to suggest?</w:t>
            </w:r>
          </w:p>
          <w:p w:rsidR="00DD1B2B" w:rsidRDefault="00DD1B2B" w:rsidP="00045A34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Where does your community get the malaria interventions/services recently? 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Do you think is it suitable? </w:t>
            </w:r>
          </w:p>
          <w:p w:rsidR="00DD1B2B" w:rsidRPr="00E27DAB" w:rsidRDefault="00DD1B2B" w:rsidP="00045A34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If not, why and what’s your suggestion to meet the needs? </w:t>
            </w:r>
          </w:p>
          <w:p w:rsidR="00DD1B2B" w:rsidRPr="00254957" w:rsidRDefault="00DD1B2B" w:rsidP="00045A34">
            <w:pPr>
              <w:spacing w:line="276" w:lineRule="auto"/>
              <w:rPr>
                <w:rFonts w:cs="Times New Roman"/>
              </w:rPr>
            </w:pPr>
          </w:p>
        </w:tc>
      </w:tr>
      <w:tr w:rsidR="00DD1B2B" w:rsidRPr="0087746B" w:rsidTr="00045A3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B2B" w:rsidRPr="0087746B" w:rsidRDefault="00DD1B2B" w:rsidP="00045A34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87746B" w:rsidRDefault="00DD1B2B" w:rsidP="00045A34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  <w:r w:rsidRPr="0087746B">
              <w:rPr>
                <w:rFonts w:cs="Times New Roman"/>
              </w:rPr>
              <w:t>iews and perspectives on the current malaria CHW models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08574D" w:rsidRDefault="00DD1B2B" w:rsidP="00045A34">
            <w:pPr>
              <w:pStyle w:val="ListParagraph"/>
              <w:numPr>
                <w:ilvl w:val="0"/>
                <w:numId w:val="31"/>
              </w:numPr>
              <w:jc w:val="left"/>
              <w:rPr>
                <w:rFonts w:cs="Times New Roman"/>
              </w:rPr>
            </w:pPr>
            <w:r w:rsidRPr="0008574D">
              <w:rPr>
                <w:rFonts w:cs="Times New Roman"/>
              </w:rPr>
              <w:t>Have you ever received services from the CHW in your village/community?</w:t>
            </w:r>
          </w:p>
          <w:p w:rsidR="00DD1B2B" w:rsidRPr="0008574D" w:rsidRDefault="00DD1B2B" w:rsidP="00045A34">
            <w:pPr>
              <w:pStyle w:val="ListParagraph"/>
              <w:numPr>
                <w:ilvl w:val="2"/>
                <w:numId w:val="31"/>
              </w:numPr>
              <w:jc w:val="left"/>
              <w:rPr>
                <w:rFonts w:cs="Times New Roman"/>
              </w:rPr>
            </w:pPr>
            <w:r w:rsidRPr="0008574D">
              <w:rPr>
                <w:rFonts w:cs="Times New Roman"/>
              </w:rPr>
              <w:t>If yes, tell me your story/experience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1"/>
              </w:numPr>
              <w:jc w:val="left"/>
              <w:rPr>
                <w:rFonts w:cs="Times New Roman"/>
              </w:rPr>
            </w:pPr>
            <w:r w:rsidRPr="0008574D">
              <w:rPr>
                <w:rFonts w:cs="Times New Roman"/>
              </w:rPr>
              <w:t>If no, can you tell me other people</w:t>
            </w:r>
            <w:r>
              <w:rPr>
                <w:rFonts w:cs="Times New Roman"/>
              </w:rPr>
              <w:t>’s experiences in your village?</w:t>
            </w:r>
          </w:p>
          <w:p w:rsidR="00DD1B2B" w:rsidRDefault="00DD1B2B" w:rsidP="00045A34">
            <w:pPr>
              <w:pStyle w:val="ListParagraph"/>
              <w:numPr>
                <w:ilvl w:val="0"/>
                <w:numId w:val="31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Do you think current CHW in your </w:t>
            </w:r>
            <w:r w:rsidRPr="003D384F">
              <w:rPr>
                <w:rFonts w:cs="Times New Roman"/>
              </w:rPr>
              <w:t>village/community</w:t>
            </w:r>
            <w:r>
              <w:rPr>
                <w:rFonts w:cs="Times New Roman"/>
              </w:rPr>
              <w:t xml:space="preserve"> is effective to control malaria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1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Why? And How?</w:t>
            </w:r>
          </w:p>
          <w:p w:rsidR="00DD1B2B" w:rsidRPr="00691A40" w:rsidRDefault="00DD1B2B" w:rsidP="00045A34">
            <w:pPr>
              <w:rPr>
                <w:rFonts w:cs="Times New Roman"/>
              </w:rPr>
            </w:pPr>
          </w:p>
        </w:tc>
      </w:tr>
      <w:tr w:rsidR="00DD1B2B" w:rsidRPr="0087746B" w:rsidTr="00045A3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B2B" w:rsidRPr="0087746B" w:rsidRDefault="00DD1B2B" w:rsidP="00045A34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87746B" w:rsidRDefault="00DD1B2B" w:rsidP="00045A34">
            <w:pPr>
              <w:spacing w:line="276" w:lineRule="auto"/>
              <w:rPr>
                <w:rFonts w:cs="Times New Roman"/>
              </w:rPr>
            </w:pPr>
            <w:r w:rsidRPr="0087746B">
              <w:rPr>
                <w:rFonts w:cs="Times New Roman"/>
              </w:rPr>
              <w:t>Policy and strategic barriers and enablers for effective malaria control and elimination in their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376F12" w:rsidRDefault="00DD1B2B" w:rsidP="00045A34">
            <w:pPr>
              <w:pStyle w:val="ListParagraph"/>
              <w:numPr>
                <w:ilvl w:val="0"/>
                <w:numId w:val="34"/>
              </w:numPr>
              <w:jc w:val="left"/>
              <w:rPr>
                <w:rFonts w:cs="Times New Roman"/>
              </w:rPr>
            </w:pPr>
            <w:r w:rsidRPr="00376F12">
              <w:rPr>
                <w:rFonts w:cs="Times New Roman"/>
              </w:rPr>
              <w:t xml:space="preserve">Have you ever noticed that the local </w:t>
            </w:r>
            <w:r>
              <w:rPr>
                <w:rFonts w:cs="Times New Roman"/>
              </w:rPr>
              <w:t>policy, rules and regulations</w:t>
            </w:r>
            <w:r w:rsidRPr="00376F12">
              <w:rPr>
                <w:rFonts w:cs="Times New Roman"/>
              </w:rPr>
              <w:t xml:space="preserve"> caused barriers and/or enablers for the malaria interventions in the community?</w:t>
            </w:r>
          </w:p>
          <w:p w:rsidR="00DD1B2B" w:rsidRPr="00376F12" w:rsidRDefault="00DD1B2B" w:rsidP="00045A34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 w:rsidRPr="00376F12">
              <w:rPr>
                <w:rFonts w:cs="Times New Roman"/>
              </w:rPr>
              <w:t>What are they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 w:rsidRPr="00376F12">
              <w:rPr>
                <w:rFonts w:cs="Times New Roman"/>
              </w:rPr>
              <w:t>How did they affected the interventions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do we enhance the enablers in the future?</w:t>
            </w:r>
          </w:p>
          <w:p w:rsidR="00DD1B2B" w:rsidRPr="00D96A25" w:rsidRDefault="00DD1B2B" w:rsidP="00045A34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 w:rsidRPr="00D96A25">
              <w:rPr>
                <w:rFonts w:cs="Times New Roman"/>
              </w:rPr>
              <w:t>How do we overcome the barriers in the future?</w:t>
            </w:r>
          </w:p>
          <w:p w:rsidR="00DD1B2B" w:rsidRDefault="00DD1B2B" w:rsidP="00045A34">
            <w:pPr>
              <w:spacing w:line="276" w:lineRule="auto"/>
              <w:rPr>
                <w:rFonts w:cs="Times New Roman"/>
              </w:rPr>
            </w:pPr>
          </w:p>
          <w:p w:rsidR="00DD1B2B" w:rsidRPr="0087746B" w:rsidRDefault="00DD1B2B" w:rsidP="00045A34">
            <w:pPr>
              <w:spacing w:line="276" w:lineRule="auto"/>
              <w:rPr>
                <w:rFonts w:cs="Times New Roman"/>
              </w:rPr>
            </w:pPr>
          </w:p>
        </w:tc>
      </w:tr>
      <w:tr w:rsidR="00DD1B2B" w:rsidRPr="0087746B" w:rsidTr="00045A3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B2B" w:rsidRPr="0087746B" w:rsidRDefault="00DD1B2B" w:rsidP="00045A34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87746B" w:rsidRDefault="00DD1B2B" w:rsidP="00045A34">
            <w:pPr>
              <w:spacing w:line="276" w:lineRule="auto"/>
              <w:rPr>
                <w:rFonts w:cs="Times New Roman"/>
              </w:rPr>
            </w:pPr>
            <w:r w:rsidRPr="0087746B">
              <w:rPr>
                <w:rFonts w:cs="Times New Roman"/>
              </w:rPr>
              <w:t>Available community supports for malaria control and elimination in their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Default="00DD1B2B" w:rsidP="00045A34">
            <w:pPr>
              <w:pStyle w:val="ListParagraph"/>
              <w:numPr>
                <w:ilvl w:val="0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id the community support the CHW in the past for malaria activities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How did they support? </w:t>
            </w:r>
          </w:p>
          <w:p w:rsidR="00DD1B2B" w:rsidRDefault="00DD1B2B" w:rsidP="00045A34">
            <w:pPr>
              <w:pStyle w:val="ListParagraph"/>
              <w:numPr>
                <w:ilvl w:val="0"/>
                <w:numId w:val="32"/>
              </w:numPr>
              <w:jc w:val="left"/>
              <w:rPr>
                <w:rFonts w:cs="Times New Roman"/>
              </w:rPr>
            </w:pPr>
            <w:r w:rsidRPr="001B014B">
              <w:rPr>
                <w:rFonts w:cs="Times New Roman"/>
              </w:rPr>
              <w:t>Do you think the CHW should get local supports from the community</w:t>
            </w:r>
            <w:r>
              <w:rPr>
                <w:rFonts w:cs="Times New Roman"/>
              </w:rPr>
              <w:t xml:space="preserve"> in the future</w:t>
            </w:r>
            <w:r w:rsidRPr="001B014B">
              <w:rPr>
                <w:rFonts w:cs="Times New Roman"/>
              </w:rPr>
              <w:t xml:space="preserve">? </w:t>
            </w:r>
          </w:p>
          <w:p w:rsidR="00DD1B2B" w:rsidRDefault="00DD1B2B" w:rsidP="00045A34">
            <w:pPr>
              <w:pStyle w:val="ListParagraph"/>
              <w:numPr>
                <w:ilvl w:val="1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If yes, why? 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What supports they should receive to effectively work for the community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can the community support them?</w:t>
            </w:r>
          </w:p>
          <w:p w:rsidR="00DD1B2B" w:rsidRDefault="00DD1B2B" w:rsidP="00045A34">
            <w:pPr>
              <w:pStyle w:val="ListParagraph"/>
              <w:numPr>
                <w:ilvl w:val="1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If no, why? </w:t>
            </w:r>
          </w:p>
          <w:p w:rsidR="00DD1B2B" w:rsidRPr="001B014B" w:rsidRDefault="00DD1B2B" w:rsidP="00045A34">
            <w:pPr>
              <w:pStyle w:val="ListParagraph"/>
              <w:numPr>
                <w:ilvl w:val="2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o you think they will survive without community support?</w:t>
            </w:r>
          </w:p>
          <w:p w:rsidR="00DD1B2B" w:rsidRPr="00254957" w:rsidRDefault="00DD1B2B" w:rsidP="00045A34">
            <w:pPr>
              <w:spacing w:line="276" w:lineRule="auto"/>
              <w:rPr>
                <w:rFonts w:cs="Times New Roman"/>
              </w:rPr>
            </w:pPr>
          </w:p>
        </w:tc>
      </w:tr>
      <w:tr w:rsidR="00DD1B2B" w:rsidRPr="0087746B" w:rsidTr="00045A3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B2B" w:rsidRPr="0087746B" w:rsidRDefault="00DD1B2B" w:rsidP="00045A34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87746B" w:rsidRDefault="00DD1B2B" w:rsidP="00045A34">
            <w:pPr>
              <w:spacing w:line="276" w:lineRule="auto"/>
              <w:rPr>
                <w:rFonts w:cs="Times New Roman"/>
              </w:rPr>
            </w:pPr>
            <w:r w:rsidRPr="0087746B">
              <w:rPr>
                <w:rFonts w:cs="Times New Roman"/>
              </w:rPr>
              <w:t>Strategies to maintain the motivation and social role of CHWs in the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4C1B76" w:rsidRDefault="00DD1B2B" w:rsidP="00045A34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</w:rPr>
            </w:pPr>
            <w:r w:rsidRPr="004C1B76">
              <w:rPr>
                <w:rFonts w:cs="Times New Roman"/>
              </w:rPr>
              <w:t>What is your opinion on health care and social role of the CHW in your village/community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3"/>
              </w:numPr>
              <w:jc w:val="left"/>
              <w:rPr>
                <w:rFonts w:cs="Times New Roman"/>
              </w:rPr>
            </w:pPr>
            <w:r w:rsidRPr="004C1B76">
              <w:rPr>
                <w:rFonts w:cs="Times New Roman"/>
              </w:rPr>
              <w:t>Was it declining or increasing compared to the past 2-3 years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Why do you think it was happening so? 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has the CHW responded it?</w:t>
            </w:r>
          </w:p>
          <w:p w:rsidR="00DD1B2B" w:rsidRDefault="00DD1B2B" w:rsidP="00045A34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Do you think is it necessary to maintain/uplift the role of CHW in the </w:t>
            </w:r>
            <w:r w:rsidRPr="003D384F">
              <w:rPr>
                <w:rFonts w:cs="Times New Roman"/>
              </w:rPr>
              <w:t>village/community</w:t>
            </w:r>
            <w:r>
              <w:rPr>
                <w:rFonts w:cs="Times New Roman"/>
              </w:rPr>
              <w:t>?</w:t>
            </w:r>
          </w:p>
          <w:p w:rsidR="00DD1B2B" w:rsidRDefault="00DD1B2B" w:rsidP="00045A34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How do we maintain them? 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Can you elaborate each strategy in detail? </w:t>
            </w:r>
          </w:p>
          <w:p w:rsidR="00DD1B2B" w:rsidRPr="009754AB" w:rsidRDefault="00DD1B2B" w:rsidP="00045A34">
            <w:pPr>
              <w:rPr>
                <w:rFonts w:cs="Times New Roman"/>
              </w:rPr>
            </w:pPr>
          </w:p>
        </w:tc>
      </w:tr>
      <w:tr w:rsidR="00DD1B2B" w:rsidRPr="0087746B" w:rsidTr="00045A3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B2B" w:rsidRPr="0087746B" w:rsidRDefault="00DD1B2B" w:rsidP="00045A34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87746B" w:rsidRDefault="00DD1B2B" w:rsidP="00045A34">
            <w:pPr>
              <w:spacing w:line="276" w:lineRule="auto"/>
              <w:rPr>
                <w:rFonts w:cs="Times New Roman"/>
              </w:rPr>
            </w:pPr>
            <w:r w:rsidRPr="0087746B">
              <w:rPr>
                <w:rFonts w:cs="Times New Roman"/>
              </w:rPr>
              <w:t>Culture, customs and norms o</w:t>
            </w:r>
            <w:r>
              <w:rPr>
                <w:rFonts w:cs="Times New Roman"/>
              </w:rPr>
              <w:t>f the ethnic communities that p</w:t>
            </w:r>
            <w:r w:rsidRPr="0087746B">
              <w:rPr>
                <w:rFonts w:cs="Times New Roman"/>
              </w:rPr>
              <w:t>l</w:t>
            </w:r>
            <w:r>
              <w:rPr>
                <w:rFonts w:cs="Times New Roman"/>
              </w:rPr>
              <w:t>a</w:t>
            </w:r>
            <w:r w:rsidRPr="0087746B">
              <w:rPr>
                <w:rFonts w:cs="Times New Roman"/>
              </w:rPr>
              <w:t>y as barriers and enablers for effective malaria control and elimination in their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376F12" w:rsidRDefault="00DD1B2B" w:rsidP="00045A34">
            <w:pPr>
              <w:pStyle w:val="ListParagraph"/>
              <w:numPr>
                <w:ilvl w:val="0"/>
                <w:numId w:val="34"/>
              </w:numPr>
              <w:jc w:val="left"/>
              <w:rPr>
                <w:rFonts w:cs="Times New Roman"/>
              </w:rPr>
            </w:pPr>
            <w:r w:rsidRPr="00376F12">
              <w:rPr>
                <w:rFonts w:cs="Times New Roman"/>
              </w:rPr>
              <w:t>Have you ever noticed that the local culture, customs and norms of the ethnic communities caused barriers and/or enablers for the malaria interventions in the community?</w:t>
            </w:r>
          </w:p>
          <w:p w:rsidR="00DD1B2B" w:rsidRPr="00376F12" w:rsidRDefault="00DD1B2B" w:rsidP="00045A34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 w:rsidRPr="00376F12">
              <w:rPr>
                <w:rFonts w:cs="Times New Roman"/>
              </w:rPr>
              <w:t>What are they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did they affect</w:t>
            </w:r>
            <w:r w:rsidRPr="00376F12">
              <w:rPr>
                <w:rFonts w:cs="Times New Roman"/>
              </w:rPr>
              <w:t xml:space="preserve"> the interventions</w:t>
            </w:r>
            <w:r>
              <w:rPr>
                <w:rFonts w:cs="Times New Roman"/>
              </w:rPr>
              <w:t>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do we enhance the enablers in the future?</w:t>
            </w:r>
          </w:p>
          <w:p w:rsidR="00DD1B2B" w:rsidRPr="00376F12" w:rsidRDefault="00DD1B2B" w:rsidP="00045A34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do we overcome the barriers in the future?</w:t>
            </w:r>
          </w:p>
          <w:p w:rsidR="00DD1B2B" w:rsidRPr="00254957" w:rsidRDefault="00DD1B2B" w:rsidP="00045A34">
            <w:pPr>
              <w:spacing w:line="276" w:lineRule="auto"/>
              <w:rPr>
                <w:rFonts w:cs="Times New Roman"/>
              </w:rPr>
            </w:pPr>
          </w:p>
        </w:tc>
      </w:tr>
    </w:tbl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Pr="002D6AF5" w:rsidRDefault="00DD1B2B" w:rsidP="00DD1B2B">
      <w:pPr>
        <w:spacing w:after="0"/>
        <w:contextualSpacing/>
        <w:rPr>
          <w:rFonts w:cs="Times New Roman"/>
          <w:b/>
        </w:rPr>
      </w:pPr>
      <w:r w:rsidRPr="002D6AF5">
        <w:rPr>
          <w:rFonts w:cs="Times New Roman"/>
          <w:b/>
          <w:noProof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B050D70" wp14:editId="3BE166B1">
                <wp:simplePos x="0" y="0"/>
                <wp:positionH relativeFrom="column">
                  <wp:posOffset>-153224</wp:posOffset>
                </wp:positionH>
                <wp:positionV relativeFrom="paragraph">
                  <wp:posOffset>263383</wp:posOffset>
                </wp:positionV>
                <wp:extent cx="6305385" cy="0"/>
                <wp:effectExtent l="0" t="0" r="1968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0538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2.05pt,20.75pt" to="484.45pt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" strokecolor="black [3213]" strokeweight="1.5pt"/>
            </w:pict>
          </mc:Fallback>
        </mc:AlternateContent>
      </w:r>
      <w:r w:rsidRPr="002D6AF5">
        <w:rPr>
          <w:rFonts w:cs="Times New Roman"/>
          <w:b/>
        </w:rPr>
        <w:t>Focus Group Discussion (FGD) guide</w:t>
      </w: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Pr="006A4CFF" w:rsidRDefault="00DD1B2B" w:rsidP="00DD1B2B">
      <w:pPr>
        <w:spacing w:after="0"/>
        <w:contextualSpacing/>
        <w:rPr>
          <w:rFonts w:cs="Times New Roman"/>
          <w:b/>
        </w:rPr>
      </w:pPr>
      <w:r w:rsidRPr="006A4CFF">
        <w:rPr>
          <w:rFonts w:cs="Times New Roman"/>
          <w:b/>
        </w:rPr>
        <w:t>Introduction</w:t>
      </w:r>
    </w:p>
    <w:p w:rsidR="00DD1B2B" w:rsidRDefault="00DD1B2B" w:rsidP="00DD1B2B">
      <w:pPr>
        <w:spacing w:after="0"/>
        <w:contextualSpacing/>
        <w:rPr>
          <w:rFonts w:cs="Times New Roman"/>
        </w:rPr>
      </w:pPr>
      <w:r w:rsidRPr="00BD0024">
        <w:rPr>
          <w:rFonts w:cs="Times New Roman"/>
        </w:rPr>
        <w:t xml:space="preserve">Now that I have explained the purpose of our study and you have all agreed to participate, can we begin the discussion?  </w:t>
      </w: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Pr="004C0EDB" w:rsidRDefault="00DD1B2B" w:rsidP="00DD1B2B">
      <w:pPr>
        <w:spacing w:after="0"/>
        <w:contextualSpacing/>
        <w:rPr>
          <w:rFonts w:cs="Times New Roman"/>
          <w:u w:val="single"/>
        </w:rPr>
      </w:pPr>
      <w:r w:rsidRPr="004C0EDB">
        <w:rPr>
          <w:rFonts w:cs="Times New Roman"/>
          <w:u w:val="single"/>
        </w:rPr>
        <w:t xml:space="preserve">Theme, questions and probes </w:t>
      </w:r>
    </w:p>
    <w:p w:rsidR="00DD1B2B" w:rsidRDefault="00DD1B2B" w:rsidP="00DD1B2B">
      <w:pPr>
        <w:spacing w:after="0"/>
        <w:contextualSpacing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2766"/>
        <w:gridCol w:w="6300"/>
      </w:tblGrid>
      <w:tr w:rsidR="00DD1B2B" w:rsidRPr="00254957" w:rsidTr="00045A34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B2B" w:rsidRPr="00554D74" w:rsidRDefault="00DD1B2B" w:rsidP="00045A34">
            <w:pPr>
              <w:rPr>
                <w:rFonts w:cs="Times New Roman"/>
                <w:b/>
              </w:rPr>
            </w:pPr>
            <w:r w:rsidRPr="00554D74">
              <w:rPr>
                <w:rFonts w:cs="Times New Roman"/>
                <w:b/>
              </w:rPr>
              <w:t>No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554D74" w:rsidRDefault="00DD1B2B" w:rsidP="00045A34">
            <w:pPr>
              <w:spacing w:line="276" w:lineRule="auto"/>
              <w:rPr>
                <w:rFonts w:cs="Times New Roman"/>
                <w:b/>
              </w:rPr>
            </w:pPr>
            <w:r w:rsidRPr="00554D74">
              <w:rPr>
                <w:rFonts w:cs="Times New Roman"/>
                <w:b/>
              </w:rPr>
              <w:t>Themes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554D74" w:rsidRDefault="00DD1B2B" w:rsidP="00045A34">
            <w:pPr>
              <w:spacing w:line="276" w:lineRule="auto"/>
              <w:rPr>
                <w:rFonts w:cs="Times New Roman"/>
                <w:b/>
              </w:rPr>
            </w:pPr>
            <w:r w:rsidRPr="00554D74">
              <w:rPr>
                <w:rFonts w:cs="Times New Roman"/>
                <w:b/>
              </w:rPr>
              <w:t xml:space="preserve">Questions and probes </w:t>
            </w:r>
          </w:p>
        </w:tc>
      </w:tr>
      <w:tr w:rsidR="00DD1B2B" w:rsidRPr="00254957" w:rsidTr="00045A34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B2B" w:rsidRPr="00254957" w:rsidRDefault="00DD1B2B" w:rsidP="00045A34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254957" w:rsidRDefault="00DD1B2B" w:rsidP="00045A34">
            <w:pPr>
              <w:spacing w:line="276" w:lineRule="auto"/>
              <w:rPr>
                <w:rFonts w:cs="Times New Roman"/>
              </w:rPr>
            </w:pPr>
            <w:r w:rsidRPr="00254957">
              <w:rPr>
                <w:rFonts w:cs="Times New Roman"/>
              </w:rPr>
              <w:t>Current malaria situation and priority health problems in</w:t>
            </w:r>
            <w:r>
              <w:rPr>
                <w:rFonts w:cs="Times New Roman"/>
              </w:rPr>
              <w:t xml:space="preserve"> your</w:t>
            </w:r>
            <w:r w:rsidRPr="00254957">
              <w:rPr>
                <w:rFonts w:cs="Times New Roman"/>
              </w:rPr>
              <w:t xml:space="preserve">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443753" w:rsidRDefault="00DD1B2B" w:rsidP="00045A34">
            <w:pPr>
              <w:pStyle w:val="ListParagraph"/>
              <w:numPr>
                <w:ilvl w:val="0"/>
                <w:numId w:val="28"/>
              </w:numPr>
              <w:jc w:val="left"/>
              <w:rPr>
                <w:rFonts w:cs="Times New Roman"/>
              </w:rPr>
            </w:pPr>
            <w:r w:rsidRPr="00443753">
              <w:rPr>
                <w:rFonts w:cs="Times New Roman"/>
              </w:rPr>
              <w:t>Do you know</w:t>
            </w:r>
            <w:r>
              <w:rPr>
                <w:rFonts w:cs="Times New Roman"/>
              </w:rPr>
              <w:t xml:space="preserve"> what</w:t>
            </w:r>
            <w:r w:rsidRPr="00443753">
              <w:rPr>
                <w:rFonts w:cs="Times New Roman"/>
              </w:rPr>
              <w:t xml:space="preserve"> malaria</w:t>
            </w:r>
            <w:r>
              <w:rPr>
                <w:rFonts w:cs="Times New Roman"/>
              </w:rPr>
              <w:t xml:space="preserve"> is</w:t>
            </w:r>
            <w:r w:rsidRPr="00443753">
              <w:rPr>
                <w:rFonts w:cs="Times New Roman"/>
              </w:rPr>
              <w:t>?</w:t>
            </w:r>
          </w:p>
          <w:p w:rsidR="00DD1B2B" w:rsidRPr="00443753" w:rsidRDefault="00DD1B2B" w:rsidP="00045A34">
            <w:pPr>
              <w:pStyle w:val="ListParagraph"/>
              <w:numPr>
                <w:ilvl w:val="2"/>
                <w:numId w:val="28"/>
              </w:numPr>
              <w:jc w:val="left"/>
              <w:rPr>
                <w:rFonts w:cs="Times New Roman"/>
              </w:rPr>
            </w:pPr>
            <w:r w:rsidRPr="00443753">
              <w:rPr>
                <w:rFonts w:cs="Times New Roman"/>
              </w:rPr>
              <w:t>Have you or your family ever experience</w:t>
            </w:r>
            <w:r>
              <w:rPr>
                <w:rFonts w:cs="Times New Roman"/>
              </w:rPr>
              <w:t>d</w:t>
            </w:r>
            <w:r w:rsidRPr="00443753">
              <w:rPr>
                <w:rFonts w:cs="Times New Roman"/>
              </w:rPr>
              <w:t xml:space="preserve"> malaria? </w:t>
            </w:r>
          </w:p>
          <w:p w:rsidR="00DD1B2B" w:rsidRPr="00443753" w:rsidRDefault="00DD1B2B" w:rsidP="00045A34">
            <w:pPr>
              <w:pStyle w:val="ListParagraph"/>
              <w:numPr>
                <w:ilvl w:val="2"/>
                <w:numId w:val="28"/>
              </w:numPr>
              <w:jc w:val="left"/>
              <w:rPr>
                <w:rFonts w:cs="Times New Roman"/>
              </w:rPr>
            </w:pPr>
            <w:r w:rsidRPr="00443753">
              <w:rPr>
                <w:rFonts w:cs="Times New Roman"/>
              </w:rPr>
              <w:t xml:space="preserve">If yes, </w:t>
            </w:r>
            <w:r>
              <w:rPr>
                <w:rFonts w:cs="Times New Roman"/>
              </w:rPr>
              <w:t>h</w:t>
            </w:r>
            <w:r w:rsidRPr="00443753">
              <w:rPr>
                <w:rFonts w:cs="Times New Roman"/>
              </w:rPr>
              <w:t>ow was it impacted on you / your family?</w:t>
            </w:r>
          </w:p>
          <w:p w:rsidR="00DD1B2B" w:rsidRPr="00443753" w:rsidRDefault="00DD1B2B" w:rsidP="00045A34">
            <w:pPr>
              <w:pStyle w:val="ListParagraph"/>
              <w:numPr>
                <w:ilvl w:val="2"/>
                <w:numId w:val="28"/>
              </w:numPr>
              <w:jc w:val="left"/>
              <w:rPr>
                <w:rFonts w:cs="Times New Roman"/>
              </w:rPr>
            </w:pPr>
            <w:r w:rsidRPr="00443753">
              <w:rPr>
                <w:rFonts w:cs="Times New Roman"/>
              </w:rPr>
              <w:t>If no, have you ever heard of anyone in your village/community suffered from malaria?</w:t>
            </w:r>
          </w:p>
          <w:p w:rsidR="00DD1B2B" w:rsidRDefault="00DD1B2B" w:rsidP="00045A34">
            <w:pPr>
              <w:spacing w:line="276" w:lineRule="auto"/>
              <w:ind w:left="720"/>
              <w:rPr>
                <w:rFonts w:cs="Times New Roman"/>
              </w:rPr>
            </w:pPr>
          </w:p>
          <w:p w:rsidR="00DD1B2B" w:rsidRPr="003D384F" w:rsidRDefault="00DD1B2B" w:rsidP="00045A34">
            <w:pPr>
              <w:pStyle w:val="ListParagraph"/>
              <w:numPr>
                <w:ilvl w:val="0"/>
                <w:numId w:val="29"/>
              </w:numPr>
              <w:jc w:val="left"/>
              <w:rPr>
                <w:rFonts w:cs="Times New Roman"/>
              </w:rPr>
            </w:pPr>
            <w:r w:rsidRPr="003D384F">
              <w:rPr>
                <w:rFonts w:cs="Times New Roman"/>
              </w:rPr>
              <w:t>Do you think malaria is still a priority health issue in your village/community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29"/>
              </w:numPr>
              <w:jc w:val="left"/>
              <w:rPr>
                <w:rFonts w:cs="Times New Roman"/>
              </w:rPr>
            </w:pPr>
            <w:r w:rsidRPr="003D384F">
              <w:rPr>
                <w:rFonts w:cs="Times New Roman"/>
              </w:rPr>
              <w:t>Why do you think so?</w:t>
            </w:r>
          </w:p>
          <w:p w:rsidR="00DD1B2B" w:rsidRDefault="00DD1B2B" w:rsidP="00045A34">
            <w:pPr>
              <w:pStyle w:val="ListParagraph"/>
              <w:numPr>
                <w:ilvl w:val="0"/>
                <w:numId w:val="29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What are the other health problems in your </w:t>
            </w:r>
            <w:r w:rsidRPr="003D384F">
              <w:rPr>
                <w:rFonts w:cs="Times New Roman"/>
              </w:rPr>
              <w:t>village/community</w:t>
            </w:r>
          </w:p>
          <w:p w:rsidR="00DD1B2B" w:rsidRPr="00AC3BF9" w:rsidRDefault="00DD1B2B" w:rsidP="00045A34">
            <w:pPr>
              <w:pStyle w:val="ListParagraph"/>
              <w:numPr>
                <w:ilvl w:val="2"/>
                <w:numId w:val="29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How do you rank them? </w:t>
            </w:r>
          </w:p>
        </w:tc>
      </w:tr>
      <w:tr w:rsidR="00DD1B2B" w:rsidRPr="00254957" w:rsidTr="00045A34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B2B" w:rsidRPr="00254957" w:rsidRDefault="00DD1B2B" w:rsidP="00045A34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254957" w:rsidRDefault="00DD1B2B" w:rsidP="00045A34">
            <w:pPr>
              <w:spacing w:line="276" w:lineRule="auto"/>
              <w:rPr>
                <w:rFonts w:cs="Times New Roman"/>
              </w:rPr>
            </w:pPr>
            <w:r w:rsidRPr="00254957">
              <w:rPr>
                <w:rFonts w:cs="Times New Roman"/>
              </w:rPr>
              <w:t xml:space="preserve">Malaria control measures and available health services in the respective community 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E27DAB" w:rsidRDefault="00DD1B2B" w:rsidP="00045A34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</w:rPr>
            </w:pPr>
            <w:r w:rsidRPr="00E27DAB">
              <w:rPr>
                <w:rFonts w:cs="Times New Roman"/>
              </w:rPr>
              <w:t xml:space="preserve">What are the sources of health care services for your community? </w:t>
            </w:r>
          </w:p>
          <w:p w:rsidR="00DD1B2B" w:rsidRPr="00E27DAB" w:rsidRDefault="00DD1B2B" w:rsidP="00045A34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 w:rsidRPr="00E27DAB">
              <w:rPr>
                <w:rFonts w:cs="Times New Roman"/>
              </w:rPr>
              <w:t>Which sources do you prefer and why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 w:rsidRPr="00E27DAB">
              <w:rPr>
                <w:rFonts w:cs="Times New Roman"/>
              </w:rPr>
              <w:t>Which sources do you not prefer and why?</w:t>
            </w:r>
          </w:p>
          <w:p w:rsidR="00DD1B2B" w:rsidRDefault="00DD1B2B" w:rsidP="00045A34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What are the available services/interventions for malaria in this community? 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o you use them, when</w:t>
            </w:r>
            <w:r w:rsidRPr="00916A12">
              <w:rPr>
                <w:rFonts w:cs="Times New Roman"/>
              </w:rPr>
              <w:t>? How have they worked</w:t>
            </w:r>
            <w:r>
              <w:rPr>
                <w:rFonts w:cs="Times New Roman"/>
              </w:rPr>
              <w:t>?</w:t>
            </w:r>
          </w:p>
          <w:p w:rsidR="00DD1B2B" w:rsidRPr="00AC3BF9" w:rsidRDefault="00DD1B2B" w:rsidP="00045A34">
            <w:pPr>
              <w:pStyle w:val="ListParagraph"/>
              <w:numPr>
                <w:ilvl w:val="2"/>
                <w:numId w:val="30"/>
              </w:numPr>
              <w:jc w:val="left"/>
              <w:rPr>
                <w:rFonts w:cs="Times New Roman"/>
              </w:rPr>
            </w:pPr>
            <w:r w:rsidRPr="00916A12">
              <w:rPr>
                <w:rFonts w:cs="Times New Roman"/>
              </w:rPr>
              <w:t>What do you think about the current malaria services in your community?</w:t>
            </w:r>
          </w:p>
        </w:tc>
      </w:tr>
      <w:tr w:rsidR="00DD1B2B" w:rsidRPr="00254957" w:rsidTr="00045A34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B2B" w:rsidRDefault="00DD1B2B" w:rsidP="00045A34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254957" w:rsidRDefault="00DD1B2B" w:rsidP="00045A34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  <w:r w:rsidRPr="00254957">
              <w:rPr>
                <w:rFonts w:cs="Times New Roman"/>
              </w:rPr>
              <w:t>iews and perspectives on the current malaria CHW models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08574D" w:rsidRDefault="00DD1B2B" w:rsidP="00045A34">
            <w:pPr>
              <w:pStyle w:val="ListParagraph"/>
              <w:numPr>
                <w:ilvl w:val="0"/>
                <w:numId w:val="31"/>
              </w:numPr>
              <w:jc w:val="left"/>
              <w:rPr>
                <w:rFonts w:cs="Times New Roman"/>
              </w:rPr>
            </w:pPr>
            <w:r w:rsidRPr="0008574D">
              <w:rPr>
                <w:rFonts w:cs="Times New Roman"/>
              </w:rPr>
              <w:t>Have you ever received services from the CHW in your village/community?</w:t>
            </w:r>
          </w:p>
          <w:p w:rsidR="00DD1B2B" w:rsidRPr="0008574D" w:rsidRDefault="00DD1B2B" w:rsidP="00045A34">
            <w:pPr>
              <w:pStyle w:val="ListParagraph"/>
              <w:numPr>
                <w:ilvl w:val="2"/>
                <w:numId w:val="31"/>
              </w:numPr>
              <w:jc w:val="left"/>
              <w:rPr>
                <w:rFonts w:cs="Times New Roman"/>
              </w:rPr>
            </w:pPr>
            <w:r w:rsidRPr="0008574D">
              <w:rPr>
                <w:rFonts w:cs="Times New Roman"/>
              </w:rPr>
              <w:t>If yes, tell me your story/experience</w:t>
            </w:r>
          </w:p>
          <w:p w:rsidR="00DD1B2B" w:rsidRPr="00AC3BF9" w:rsidRDefault="00DD1B2B" w:rsidP="00045A34">
            <w:pPr>
              <w:pStyle w:val="ListParagraph"/>
              <w:numPr>
                <w:ilvl w:val="2"/>
                <w:numId w:val="31"/>
              </w:numPr>
              <w:jc w:val="left"/>
              <w:rPr>
                <w:rFonts w:cs="Times New Roman"/>
              </w:rPr>
            </w:pPr>
            <w:r w:rsidRPr="0008574D">
              <w:rPr>
                <w:rFonts w:cs="Times New Roman"/>
              </w:rPr>
              <w:t>If no, can you tell me other people’s experiences around you</w:t>
            </w:r>
            <w:r>
              <w:rPr>
                <w:rFonts w:cs="Times New Roman"/>
              </w:rPr>
              <w:t>?</w:t>
            </w:r>
          </w:p>
        </w:tc>
      </w:tr>
      <w:tr w:rsidR="00DD1B2B" w:rsidRPr="00254957" w:rsidTr="00045A34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B2B" w:rsidRPr="00254957" w:rsidRDefault="00DD1B2B" w:rsidP="00045A34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254957" w:rsidRDefault="00DD1B2B" w:rsidP="00045A34">
            <w:pPr>
              <w:spacing w:line="276" w:lineRule="auto"/>
              <w:rPr>
                <w:rFonts w:cs="Times New Roman"/>
              </w:rPr>
            </w:pPr>
            <w:r w:rsidRPr="00254957">
              <w:rPr>
                <w:rFonts w:cs="Times New Roman"/>
              </w:rPr>
              <w:t>Available community supports for malaria control and elimination in their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Default="00DD1B2B" w:rsidP="00045A34">
            <w:pPr>
              <w:pStyle w:val="ListParagraph"/>
              <w:numPr>
                <w:ilvl w:val="0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What supports did the CHW receive from the community for malaria activities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How did the community support? </w:t>
            </w:r>
          </w:p>
          <w:p w:rsidR="00DD1B2B" w:rsidRDefault="00DD1B2B" w:rsidP="00045A34">
            <w:pPr>
              <w:pStyle w:val="ListParagraph"/>
              <w:numPr>
                <w:ilvl w:val="0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Can you explore the reasons for </w:t>
            </w:r>
            <w:r w:rsidRPr="001B014B">
              <w:rPr>
                <w:rFonts w:cs="Times New Roman"/>
              </w:rPr>
              <w:t>the CHW</w:t>
            </w:r>
            <w:r>
              <w:rPr>
                <w:rFonts w:cs="Times New Roman"/>
              </w:rPr>
              <w:t xml:space="preserve">s why they </w:t>
            </w:r>
            <w:r w:rsidRPr="001B014B">
              <w:rPr>
                <w:rFonts w:cs="Times New Roman"/>
              </w:rPr>
              <w:t>should</w:t>
            </w:r>
            <w:r>
              <w:rPr>
                <w:rFonts w:cs="Times New Roman"/>
              </w:rPr>
              <w:t xml:space="preserve"> or shouldn’t</w:t>
            </w:r>
            <w:r w:rsidRPr="001B014B">
              <w:rPr>
                <w:rFonts w:cs="Times New Roman"/>
              </w:rPr>
              <w:t xml:space="preserve"> get local supports from the community? 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What supports should they receive to effectively work for the community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can the community support them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2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If you think the community shouldn’t support them, why? </w:t>
            </w:r>
          </w:p>
          <w:p w:rsidR="00DD1B2B" w:rsidRDefault="00DD1B2B" w:rsidP="00045A34">
            <w:pPr>
              <w:pStyle w:val="ListParagraph"/>
              <w:ind w:left="1080"/>
              <w:jc w:val="left"/>
              <w:rPr>
                <w:rFonts w:cs="Times New Roman"/>
              </w:rPr>
            </w:pPr>
          </w:p>
          <w:p w:rsidR="00DD1B2B" w:rsidRPr="00254957" w:rsidRDefault="00DD1B2B" w:rsidP="00045A34">
            <w:pPr>
              <w:pStyle w:val="ListParagraph"/>
              <w:ind w:left="1080"/>
              <w:jc w:val="left"/>
              <w:rPr>
                <w:rFonts w:cs="Times New Roman"/>
              </w:rPr>
            </w:pPr>
          </w:p>
        </w:tc>
      </w:tr>
      <w:tr w:rsidR="00DD1B2B" w:rsidRPr="00254957" w:rsidTr="00045A34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B2B" w:rsidRPr="00254957" w:rsidRDefault="00DD1B2B" w:rsidP="00045A34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5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254957" w:rsidRDefault="00DD1B2B" w:rsidP="00045A34">
            <w:pPr>
              <w:spacing w:line="276" w:lineRule="auto"/>
              <w:rPr>
                <w:rFonts w:cs="Times New Roman"/>
              </w:rPr>
            </w:pPr>
            <w:r w:rsidRPr="00254957">
              <w:rPr>
                <w:rFonts w:cs="Times New Roman"/>
              </w:rPr>
              <w:t>Strategies to maintain the motivation and social role of CHWs in the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4C1B76" w:rsidRDefault="00DD1B2B" w:rsidP="00045A34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</w:rPr>
            </w:pPr>
            <w:r w:rsidRPr="004C1B76">
              <w:rPr>
                <w:rFonts w:cs="Times New Roman"/>
              </w:rPr>
              <w:t>What is your opinion on health care and social role of the CHW in your village/community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3"/>
              </w:numPr>
              <w:jc w:val="left"/>
              <w:rPr>
                <w:rFonts w:cs="Times New Roman"/>
              </w:rPr>
            </w:pPr>
            <w:r w:rsidRPr="004C1B76">
              <w:rPr>
                <w:rFonts w:cs="Times New Roman"/>
              </w:rPr>
              <w:t>Was it declining or increasing compared to the past 2-3 years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Why do you think it was happening so? 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has the CHW responded to it?</w:t>
            </w:r>
          </w:p>
          <w:p w:rsidR="00DD1B2B" w:rsidRDefault="00DD1B2B" w:rsidP="00045A34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What is your opinion on maintaining/uplifting the role of CHW in the </w:t>
            </w:r>
            <w:r w:rsidRPr="003D384F">
              <w:rPr>
                <w:rFonts w:cs="Times New Roman"/>
              </w:rPr>
              <w:t>village/community</w:t>
            </w:r>
            <w:r>
              <w:rPr>
                <w:rFonts w:cs="Times New Roman"/>
              </w:rPr>
              <w:t>?</w:t>
            </w:r>
          </w:p>
          <w:p w:rsidR="00DD1B2B" w:rsidRDefault="00DD1B2B" w:rsidP="00045A34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How do we maintain them? 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Can you elaborate each strategy in detail? </w:t>
            </w:r>
          </w:p>
          <w:p w:rsidR="00DD1B2B" w:rsidRDefault="00DD1B2B" w:rsidP="00045A34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o you think 1 CHW / village is enough, why?</w:t>
            </w:r>
          </w:p>
          <w:p w:rsidR="00DD1B2B" w:rsidRDefault="00DD1B2B" w:rsidP="00045A34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How would you like to assign CHW for different common health problems in your village? Give reason for your suggestion.  </w:t>
            </w:r>
          </w:p>
          <w:p w:rsidR="00DD1B2B" w:rsidRDefault="00DD1B2B" w:rsidP="00045A34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Do government health staff</w:t>
            </w:r>
            <w:proofErr w:type="gramEnd"/>
            <w:r>
              <w:rPr>
                <w:rFonts w:cs="Times New Roman"/>
              </w:rPr>
              <w:t xml:space="preserve"> recognize CHW and their role?</w:t>
            </w:r>
          </w:p>
          <w:p w:rsidR="00DD1B2B" w:rsidRPr="009754AB" w:rsidRDefault="00DD1B2B" w:rsidP="00045A34">
            <w:pPr>
              <w:rPr>
                <w:rFonts w:cs="Times New Roman"/>
              </w:rPr>
            </w:pPr>
          </w:p>
        </w:tc>
      </w:tr>
      <w:tr w:rsidR="00DD1B2B" w:rsidRPr="00254957" w:rsidTr="00045A34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B2B" w:rsidRPr="00254957" w:rsidRDefault="00DD1B2B" w:rsidP="00045A34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Pr="00254957" w:rsidRDefault="00DD1B2B" w:rsidP="00045A34">
            <w:pPr>
              <w:spacing w:line="276" w:lineRule="auto"/>
              <w:rPr>
                <w:rFonts w:cs="Times New Roman"/>
              </w:rPr>
            </w:pPr>
            <w:r w:rsidRPr="00254957">
              <w:rPr>
                <w:rFonts w:cs="Times New Roman"/>
              </w:rPr>
              <w:t>Culture, customs and norms o</w:t>
            </w:r>
            <w:r>
              <w:rPr>
                <w:rFonts w:cs="Times New Roman"/>
              </w:rPr>
              <w:t>f the ethnic communities that p</w:t>
            </w:r>
            <w:r w:rsidRPr="00254957">
              <w:rPr>
                <w:rFonts w:cs="Times New Roman"/>
              </w:rPr>
              <w:t>l</w:t>
            </w:r>
            <w:r>
              <w:rPr>
                <w:rFonts w:cs="Times New Roman"/>
              </w:rPr>
              <w:t>a</w:t>
            </w:r>
            <w:r w:rsidRPr="00254957">
              <w:rPr>
                <w:rFonts w:cs="Times New Roman"/>
              </w:rPr>
              <w:t>y as barriers and enablers for effective malaria control and elimination in their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B2B" w:rsidRDefault="00DD1B2B" w:rsidP="00045A34">
            <w:pPr>
              <w:pStyle w:val="ListParagraph"/>
              <w:numPr>
                <w:ilvl w:val="0"/>
                <w:numId w:val="34"/>
              </w:numPr>
              <w:jc w:val="left"/>
              <w:rPr>
                <w:rFonts w:cs="Times New Roman"/>
              </w:rPr>
            </w:pPr>
            <w:r w:rsidRPr="006E0671">
              <w:rPr>
                <w:rFonts w:cs="Times New Roman"/>
              </w:rPr>
              <w:t>Are there any barriers</w:t>
            </w:r>
            <w:r>
              <w:rPr>
                <w:rFonts w:cs="Times New Roman"/>
              </w:rPr>
              <w:t xml:space="preserve"> or enablers</w:t>
            </w:r>
            <w:r w:rsidRPr="006E0671">
              <w:rPr>
                <w:rFonts w:cs="Times New Roman"/>
              </w:rPr>
              <w:t xml:space="preserve"> to people in the community accessing the malaria interventions?</w:t>
            </w:r>
          </w:p>
          <w:p w:rsidR="00DD1B2B" w:rsidRPr="00376F12" w:rsidRDefault="00DD1B2B" w:rsidP="00045A34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 w:rsidRPr="00376F12">
              <w:rPr>
                <w:rFonts w:cs="Times New Roman"/>
              </w:rPr>
              <w:t>What are they?</w:t>
            </w:r>
            <w:r>
              <w:rPr>
                <w:rFonts w:cs="Times New Roman"/>
              </w:rPr>
              <w:t xml:space="preserve"> Local customs, experiences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did they affect</w:t>
            </w:r>
            <w:r w:rsidRPr="00376F12">
              <w:rPr>
                <w:rFonts w:cs="Times New Roman"/>
              </w:rPr>
              <w:t xml:space="preserve"> the interventions</w:t>
            </w:r>
            <w:r>
              <w:rPr>
                <w:rFonts w:cs="Times New Roman"/>
              </w:rPr>
              <w:t>?</w:t>
            </w:r>
          </w:p>
          <w:p w:rsidR="00DD1B2B" w:rsidRDefault="00DD1B2B" w:rsidP="00045A34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do we enhance the enablers in the future?</w:t>
            </w:r>
          </w:p>
          <w:p w:rsidR="00DD1B2B" w:rsidRPr="00376F12" w:rsidRDefault="00DD1B2B" w:rsidP="00045A34">
            <w:pPr>
              <w:pStyle w:val="ListParagraph"/>
              <w:numPr>
                <w:ilvl w:val="2"/>
                <w:numId w:val="34"/>
              </w:num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w do we overcome the barriers in the future?</w:t>
            </w:r>
          </w:p>
          <w:p w:rsidR="00DD1B2B" w:rsidRPr="00254957" w:rsidRDefault="00DD1B2B" w:rsidP="00045A34">
            <w:pPr>
              <w:spacing w:line="276" w:lineRule="auto"/>
              <w:rPr>
                <w:rFonts w:cs="Times New Roman"/>
              </w:rPr>
            </w:pPr>
          </w:p>
        </w:tc>
      </w:tr>
    </w:tbl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  <w:r w:rsidRPr="00862D29">
        <w:rPr>
          <w:rFonts w:cs="Times New Roman"/>
        </w:rPr>
        <w:t xml:space="preserve">This is the end of my questions. Do you have anything else you would like to say about this </w:t>
      </w:r>
      <w:r>
        <w:rPr>
          <w:rFonts w:cs="Times New Roman"/>
        </w:rPr>
        <w:t>project</w:t>
      </w:r>
      <w:r w:rsidRPr="00862D29">
        <w:rPr>
          <w:rFonts w:cs="Times New Roman"/>
        </w:rPr>
        <w:t>?</w:t>
      </w: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  <w:r w:rsidRPr="00862D29">
        <w:rPr>
          <w:rFonts w:cs="Times New Roman"/>
        </w:rPr>
        <w:t>Do you have any questions for me?</w:t>
      </w: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  <w:r w:rsidRPr="00A71B35">
        <w:rPr>
          <w:rFonts w:cs="Times New Roman"/>
        </w:rPr>
        <w:t xml:space="preserve">Thank </w:t>
      </w:r>
      <w:r>
        <w:rPr>
          <w:rFonts w:cs="Times New Roman"/>
        </w:rPr>
        <w:t xml:space="preserve">you very much for </w:t>
      </w:r>
      <w:r w:rsidR="004929A9">
        <w:rPr>
          <w:rFonts w:cs="Times New Roman"/>
        </w:rPr>
        <w:t xml:space="preserve">your </w:t>
      </w:r>
      <w:r>
        <w:rPr>
          <w:rFonts w:cs="Times New Roman"/>
        </w:rPr>
        <w:t>participat</w:t>
      </w:r>
      <w:r w:rsidR="004929A9">
        <w:rPr>
          <w:rFonts w:cs="Times New Roman"/>
        </w:rPr>
        <w:t>ion</w:t>
      </w:r>
      <w:r>
        <w:rPr>
          <w:rFonts w:cs="Times New Roman"/>
        </w:rPr>
        <w:t>.</w:t>
      </w: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  <w:bookmarkStart w:id="1" w:name="_GoBack"/>
      <w:bookmarkEnd w:id="1"/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>
      <w:pPr>
        <w:spacing w:after="0"/>
        <w:contextualSpacing/>
        <w:rPr>
          <w:rFonts w:cs="Times New Roman"/>
        </w:rPr>
      </w:pPr>
    </w:p>
    <w:p w:rsidR="00DD1B2B" w:rsidRPr="00862D29" w:rsidRDefault="00DD1B2B" w:rsidP="00DD1B2B">
      <w:pPr>
        <w:spacing w:after="0"/>
        <w:contextualSpacing/>
        <w:rPr>
          <w:rFonts w:cs="Times New Roman"/>
          <w:b/>
        </w:rPr>
      </w:pPr>
      <w:r w:rsidRPr="00862D29">
        <w:rPr>
          <w:rFonts w:cs="Times New Roman"/>
          <w:b/>
        </w:rPr>
        <w:t>End of session</w:t>
      </w:r>
    </w:p>
    <w:p w:rsidR="00DD1B2B" w:rsidRPr="004C0EDB" w:rsidRDefault="00DD1B2B" w:rsidP="00DD1B2B">
      <w:pPr>
        <w:spacing w:after="0"/>
        <w:contextualSpacing/>
        <w:rPr>
          <w:rFonts w:cs="Times New Roman"/>
        </w:rPr>
      </w:pPr>
    </w:p>
    <w:p w:rsidR="00DD1B2B" w:rsidRDefault="00DD1B2B" w:rsidP="00DD1B2B"/>
    <w:p w:rsidR="00861C5C" w:rsidRDefault="00861C5C" w:rsidP="00A24CA9"/>
    <w:p w:rsidR="00861C5C" w:rsidRDefault="00861C5C" w:rsidP="00A24CA9"/>
    <w:p w:rsidR="00DA63A5" w:rsidRDefault="00DA63A5" w:rsidP="00A24CA9"/>
    <w:p w:rsidR="00CC4198" w:rsidRDefault="00CC4198" w:rsidP="00A24CA9"/>
    <w:p w:rsidR="006462A7" w:rsidRDefault="006462A7" w:rsidP="009E3282">
      <w:pPr>
        <w:rPr>
          <w:rFonts w:cs="Times New Roman"/>
          <w:szCs w:val="24"/>
        </w:rPr>
      </w:pPr>
    </w:p>
    <w:sectPr w:rsidR="006462A7" w:rsidSect="00CB3C7A">
      <w:footerReference w:type="default" r:id="rId8"/>
      <w:pgSz w:w="12240" w:h="15840"/>
      <w:pgMar w:top="900" w:right="1440" w:bottom="3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1E3" w:rsidRDefault="007471E3" w:rsidP="00252D12">
      <w:pPr>
        <w:spacing w:after="0" w:line="240" w:lineRule="auto"/>
      </w:pPr>
      <w:r>
        <w:separator/>
      </w:r>
    </w:p>
  </w:endnote>
  <w:endnote w:type="continuationSeparator" w:id="0">
    <w:p w:rsidR="007471E3" w:rsidRDefault="007471E3" w:rsidP="00252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375F" w:rsidRDefault="0082375F" w:rsidP="00755189">
    <w:pPr>
      <w:pStyle w:val="Footer"/>
      <w:pBdr>
        <w:top w:val="single" w:sz="4" w:space="1" w:color="D9D9D9" w:themeColor="background1" w:themeShade="D9"/>
      </w:pBd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1E3" w:rsidRDefault="007471E3" w:rsidP="00252D12">
      <w:pPr>
        <w:spacing w:after="0" w:line="240" w:lineRule="auto"/>
      </w:pPr>
      <w:r>
        <w:separator/>
      </w:r>
    </w:p>
  </w:footnote>
  <w:footnote w:type="continuationSeparator" w:id="0">
    <w:p w:rsidR="007471E3" w:rsidRDefault="007471E3" w:rsidP="00252D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20AF0"/>
    <w:multiLevelType w:val="hybridMultilevel"/>
    <w:tmpl w:val="2B20B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4377E2"/>
    <w:multiLevelType w:val="hybridMultilevel"/>
    <w:tmpl w:val="668433D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800E35"/>
    <w:multiLevelType w:val="hybridMultilevel"/>
    <w:tmpl w:val="9C4C8D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9002B2"/>
    <w:multiLevelType w:val="hybridMultilevel"/>
    <w:tmpl w:val="9D5C4FCC"/>
    <w:lvl w:ilvl="0" w:tplc="D7986476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542" w:hanging="360"/>
      </w:pPr>
    </w:lvl>
    <w:lvl w:ilvl="2" w:tplc="0409001B">
      <w:start w:val="1"/>
      <w:numFmt w:val="lowerRoman"/>
      <w:lvlText w:val="%3."/>
      <w:lvlJc w:val="right"/>
      <w:pPr>
        <w:ind w:left="2262" w:hanging="180"/>
      </w:pPr>
    </w:lvl>
    <w:lvl w:ilvl="3" w:tplc="0409000F">
      <w:start w:val="1"/>
      <w:numFmt w:val="decimal"/>
      <w:lvlText w:val="%4."/>
      <w:lvlJc w:val="left"/>
      <w:pPr>
        <w:ind w:left="2982" w:hanging="360"/>
      </w:pPr>
    </w:lvl>
    <w:lvl w:ilvl="4" w:tplc="04090019">
      <w:start w:val="1"/>
      <w:numFmt w:val="lowerLetter"/>
      <w:lvlText w:val="%5."/>
      <w:lvlJc w:val="left"/>
      <w:pPr>
        <w:ind w:left="3702" w:hanging="360"/>
      </w:pPr>
    </w:lvl>
    <w:lvl w:ilvl="5" w:tplc="0409001B">
      <w:start w:val="1"/>
      <w:numFmt w:val="lowerRoman"/>
      <w:lvlText w:val="%6."/>
      <w:lvlJc w:val="right"/>
      <w:pPr>
        <w:ind w:left="4422" w:hanging="180"/>
      </w:pPr>
    </w:lvl>
    <w:lvl w:ilvl="6" w:tplc="0409000F">
      <w:start w:val="1"/>
      <w:numFmt w:val="decimal"/>
      <w:lvlText w:val="%7."/>
      <w:lvlJc w:val="left"/>
      <w:pPr>
        <w:ind w:left="5142" w:hanging="360"/>
      </w:pPr>
    </w:lvl>
    <w:lvl w:ilvl="7" w:tplc="04090019">
      <w:start w:val="1"/>
      <w:numFmt w:val="lowerLetter"/>
      <w:lvlText w:val="%8."/>
      <w:lvlJc w:val="left"/>
      <w:pPr>
        <w:ind w:left="5862" w:hanging="360"/>
      </w:pPr>
    </w:lvl>
    <w:lvl w:ilvl="8" w:tplc="0409001B">
      <w:start w:val="1"/>
      <w:numFmt w:val="lowerRoman"/>
      <w:lvlText w:val="%9."/>
      <w:lvlJc w:val="right"/>
      <w:pPr>
        <w:ind w:left="6582" w:hanging="180"/>
      </w:pPr>
    </w:lvl>
  </w:abstractNum>
  <w:abstractNum w:abstractNumId="4">
    <w:nsid w:val="077262D9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">
    <w:nsid w:val="0F1714E7"/>
    <w:multiLevelType w:val="hybridMultilevel"/>
    <w:tmpl w:val="1746447A"/>
    <w:lvl w:ilvl="0" w:tplc="3420302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3C2709"/>
    <w:multiLevelType w:val="hybridMultilevel"/>
    <w:tmpl w:val="A08CC2B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2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4" w:hanging="360"/>
      </w:pPr>
      <w:rPr>
        <w:rFonts w:ascii="Wingdings" w:hAnsi="Wingdings" w:hint="default"/>
      </w:rPr>
    </w:lvl>
  </w:abstractNum>
  <w:abstractNum w:abstractNumId="7">
    <w:nsid w:val="109F5346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8">
    <w:nsid w:val="12A20F20"/>
    <w:multiLevelType w:val="hybridMultilevel"/>
    <w:tmpl w:val="8F02EA8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2E687E"/>
    <w:multiLevelType w:val="hybridMultilevel"/>
    <w:tmpl w:val="ED82328C"/>
    <w:lvl w:ilvl="0" w:tplc="0C09000F">
      <w:start w:val="1"/>
      <w:numFmt w:val="decimal"/>
      <w:lvlText w:val="%1."/>
      <w:lvlJc w:val="left"/>
      <w:pPr>
        <w:ind w:left="788" w:hanging="360"/>
      </w:pPr>
    </w:lvl>
    <w:lvl w:ilvl="1" w:tplc="0C090019">
      <w:start w:val="1"/>
      <w:numFmt w:val="lowerLetter"/>
      <w:lvlText w:val="%2."/>
      <w:lvlJc w:val="left"/>
      <w:pPr>
        <w:ind w:left="1508" w:hanging="360"/>
      </w:pPr>
    </w:lvl>
    <w:lvl w:ilvl="2" w:tplc="0C09001B">
      <w:start w:val="1"/>
      <w:numFmt w:val="lowerRoman"/>
      <w:lvlText w:val="%3."/>
      <w:lvlJc w:val="right"/>
      <w:pPr>
        <w:ind w:left="2228" w:hanging="180"/>
      </w:pPr>
    </w:lvl>
    <w:lvl w:ilvl="3" w:tplc="0C09000F">
      <w:start w:val="1"/>
      <w:numFmt w:val="decimal"/>
      <w:lvlText w:val="%4."/>
      <w:lvlJc w:val="left"/>
      <w:pPr>
        <w:ind w:left="2948" w:hanging="360"/>
      </w:pPr>
    </w:lvl>
    <w:lvl w:ilvl="4" w:tplc="0C090019">
      <w:start w:val="1"/>
      <w:numFmt w:val="lowerLetter"/>
      <w:lvlText w:val="%5."/>
      <w:lvlJc w:val="left"/>
      <w:pPr>
        <w:ind w:left="3668" w:hanging="360"/>
      </w:pPr>
    </w:lvl>
    <w:lvl w:ilvl="5" w:tplc="0C09001B">
      <w:start w:val="1"/>
      <w:numFmt w:val="lowerRoman"/>
      <w:lvlText w:val="%6."/>
      <w:lvlJc w:val="right"/>
      <w:pPr>
        <w:ind w:left="4388" w:hanging="180"/>
      </w:pPr>
    </w:lvl>
    <w:lvl w:ilvl="6" w:tplc="0C09000F">
      <w:start w:val="1"/>
      <w:numFmt w:val="decimal"/>
      <w:lvlText w:val="%7."/>
      <w:lvlJc w:val="left"/>
      <w:pPr>
        <w:ind w:left="5108" w:hanging="360"/>
      </w:pPr>
    </w:lvl>
    <w:lvl w:ilvl="7" w:tplc="0C090019">
      <w:start w:val="1"/>
      <w:numFmt w:val="lowerLetter"/>
      <w:lvlText w:val="%8."/>
      <w:lvlJc w:val="left"/>
      <w:pPr>
        <w:ind w:left="5828" w:hanging="360"/>
      </w:pPr>
    </w:lvl>
    <w:lvl w:ilvl="8" w:tplc="0C09001B">
      <w:start w:val="1"/>
      <w:numFmt w:val="lowerRoman"/>
      <w:lvlText w:val="%9."/>
      <w:lvlJc w:val="right"/>
      <w:pPr>
        <w:ind w:left="6548" w:hanging="180"/>
      </w:pPr>
    </w:lvl>
  </w:abstractNum>
  <w:abstractNum w:abstractNumId="10">
    <w:nsid w:val="181F1D3D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1">
    <w:nsid w:val="1E1E1ECB"/>
    <w:multiLevelType w:val="hybridMultilevel"/>
    <w:tmpl w:val="A08CC2B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2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4" w:hanging="360"/>
      </w:pPr>
      <w:rPr>
        <w:rFonts w:ascii="Wingdings" w:hAnsi="Wingdings" w:hint="default"/>
      </w:rPr>
    </w:lvl>
  </w:abstractNum>
  <w:abstractNum w:abstractNumId="12">
    <w:nsid w:val="1E474465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3">
    <w:nsid w:val="206E603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22345AF2"/>
    <w:multiLevelType w:val="hybridMultilevel"/>
    <w:tmpl w:val="2B20B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D7389C"/>
    <w:multiLevelType w:val="hybridMultilevel"/>
    <w:tmpl w:val="0DF82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411975"/>
    <w:multiLevelType w:val="hybridMultilevel"/>
    <w:tmpl w:val="84646FB6"/>
    <w:lvl w:ilvl="0" w:tplc="60FE589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0770685"/>
    <w:multiLevelType w:val="hybridMultilevel"/>
    <w:tmpl w:val="CBA4FE0E"/>
    <w:lvl w:ilvl="0" w:tplc="08A8877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1664CF8"/>
    <w:multiLevelType w:val="hybridMultilevel"/>
    <w:tmpl w:val="193EAC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1F00FE8"/>
    <w:multiLevelType w:val="hybridMultilevel"/>
    <w:tmpl w:val="CAB2A15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2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4" w:hanging="360"/>
      </w:pPr>
      <w:rPr>
        <w:rFonts w:ascii="Wingdings" w:hAnsi="Wingdings" w:hint="default"/>
      </w:rPr>
    </w:lvl>
  </w:abstractNum>
  <w:abstractNum w:abstractNumId="20">
    <w:nsid w:val="33743105"/>
    <w:multiLevelType w:val="hybridMultilevel"/>
    <w:tmpl w:val="91AC0354"/>
    <w:lvl w:ilvl="0" w:tplc="04090019">
      <w:start w:val="1"/>
      <w:numFmt w:val="lowerLetter"/>
      <w:lvlText w:val="%1."/>
      <w:lvlJc w:val="left"/>
      <w:pPr>
        <w:ind w:left="784" w:hanging="360"/>
      </w:pPr>
    </w:lvl>
    <w:lvl w:ilvl="1" w:tplc="04090019" w:tentative="1">
      <w:start w:val="1"/>
      <w:numFmt w:val="lowerLetter"/>
      <w:lvlText w:val="%2."/>
      <w:lvlJc w:val="left"/>
      <w:pPr>
        <w:ind w:left="1504" w:hanging="360"/>
      </w:pPr>
    </w:lvl>
    <w:lvl w:ilvl="2" w:tplc="0409001B" w:tentative="1">
      <w:start w:val="1"/>
      <w:numFmt w:val="lowerRoman"/>
      <w:lvlText w:val="%3."/>
      <w:lvlJc w:val="right"/>
      <w:pPr>
        <w:ind w:left="2224" w:hanging="180"/>
      </w:pPr>
    </w:lvl>
    <w:lvl w:ilvl="3" w:tplc="0409000F" w:tentative="1">
      <w:start w:val="1"/>
      <w:numFmt w:val="decimal"/>
      <w:lvlText w:val="%4."/>
      <w:lvlJc w:val="left"/>
      <w:pPr>
        <w:ind w:left="2944" w:hanging="360"/>
      </w:pPr>
    </w:lvl>
    <w:lvl w:ilvl="4" w:tplc="04090019" w:tentative="1">
      <w:start w:val="1"/>
      <w:numFmt w:val="lowerLetter"/>
      <w:lvlText w:val="%5."/>
      <w:lvlJc w:val="left"/>
      <w:pPr>
        <w:ind w:left="3664" w:hanging="360"/>
      </w:pPr>
    </w:lvl>
    <w:lvl w:ilvl="5" w:tplc="0409001B" w:tentative="1">
      <w:start w:val="1"/>
      <w:numFmt w:val="lowerRoman"/>
      <w:lvlText w:val="%6."/>
      <w:lvlJc w:val="right"/>
      <w:pPr>
        <w:ind w:left="4384" w:hanging="180"/>
      </w:pPr>
    </w:lvl>
    <w:lvl w:ilvl="6" w:tplc="0409000F" w:tentative="1">
      <w:start w:val="1"/>
      <w:numFmt w:val="decimal"/>
      <w:lvlText w:val="%7."/>
      <w:lvlJc w:val="left"/>
      <w:pPr>
        <w:ind w:left="5104" w:hanging="360"/>
      </w:pPr>
    </w:lvl>
    <w:lvl w:ilvl="7" w:tplc="04090019" w:tentative="1">
      <w:start w:val="1"/>
      <w:numFmt w:val="lowerLetter"/>
      <w:lvlText w:val="%8."/>
      <w:lvlJc w:val="left"/>
      <w:pPr>
        <w:ind w:left="5824" w:hanging="360"/>
      </w:pPr>
    </w:lvl>
    <w:lvl w:ilvl="8" w:tplc="04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21">
    <w:nsid w:val="33AA3A45"/>
    <w:multiLevelType w:val="hybridMultilevel"/>
    <w:tmpl w:val="46E2E366"/>
    <w:lvl w:ilvl="0" w:tplc="AE266554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3FB6327"/>
    <w:multiLevelType w:val="hybridMultilevel"/>
    <w:tmpl w:val="4C68ABF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2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4" w:hanging="360"/>
      </w:pPr>
      <w:rPr>
        <w:rFonts w:ascii="Wingdings" w:hAnsi="Wingdings" w:hint="default"/>
      </w:rPr>
    </w:lvl>
  </w:abstractNum>
  <w:abstractNum w:abstractNumId="23">
    <w:nsid w:val="3428183C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4">
    <w:nsid w:val="3534461E"/>
    <w:multiLevelType w:val="hybridMultilevel"/>
    <w:tmpl w:val="E1E23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691238F"/>
    <w:multiLevelType w:val="hybridMultilevel"/>
    <w:tmpl w:val="5958E2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8A420B2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7">
    <w:nsid w:val="3EA742B4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8">
    <w:nsid w:val="421017D8"/>
    <w:multiLevelType w:val="hybridMultilevel"/>
    <w:tmpl w:val="0338B54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2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4" w:hanging="360"/>
      </w:pPr>
      <w:rPr>
        <w:rFonts w:ascii="Wingdings" w:hAnsi="Wingdings" w:hint="default"/>
      </w:rPr>
    </w:lvl>
  </w:abstractNum>
  <w:abstractNum w:abstractNumId="29">
    <w:nsid w:val="437E6AE0"/>
    <w:multiLevelType w:val="hybridMultilevel"/>
    <w:tmpl w:val="B4906B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5602DE3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1">
    <w:nsid w:val="49BB3E19"/>
    <w:multiLevelType w:val="hybridMultilevel"/>
    <w:tmpl w:val="B308B4DE"/>
    <w:lvl w:ilvl="0" w:tplc="38DE18C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ABE1261"/>
    <w:multiLevelType w:val="hybridMultilevel"/>
    <w:tmpl w:val="84F64B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D9807F3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4">
    <w:nsid w:val="4DDB0879"/>
    <w:multiLevelType w:val="hybridMultilevel"/>
    <w:tmpl w:val="9C4C8D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4E5A2B12"/>
    <w:multiLevelType w:val="hybridMultilevel"/>
    <w:tmpl w:val="9D5C4FCC"/>
    <w:lvl w:ilvl="0" w:tplc="D7986476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542" w:hanging="360"/>
      </w:pPr>
    </w:lvl>
    <w:lvl w:ilvl="2" w:tplc="0409001B">
      <w:start w:val="1"/>
      <w:numFmt w:val="lowerRoman"/>
      <w:lvlText w:val="%3."/>
      <w:lvlJc w:val="right"/>
      <w:pPr>
        <w:ind w:left="2262" w:hanging="180"/>
      </w:pPr>
    </w:lvl>
    <w:lvl w:ilvl="3" w:tplc="0409000F">
      <w:start w:val="1"/>
      <w:numFmt w:val="decimal"/>
      <w:lvlText w:val="%4."/>
      <w:lvlJc w:val="left"/>
      <w:pPr>
        <w:ind w:left="2982" w:hanging="360"/>
      </w:pPr>
    </w:lvl>
    <w:lvl w:ilvl="4" w:tplc="04090019">
      <w:start w:val="1"/>
      <w:numFmt w:val="lowerLetter"/>
      <w:lvlText w:val="%5."/>
      <w:lvlJc w:val="left"/>
      <w:pPr>
        <w:ind w:left="3702" w:hanging="360"/>
      </w:pPr>
    </w:lvl>
    <w:lvl w:ilvl="5" w:tplc="0409001B">
      <w:start w:val="1"/>
      <w:numFmt w:val="lowerRoman"/>
      <w:lvlText w:val="%6."/>
      <w:lvlJc w:val="right"/>
      <w:pPr>
        <w:ind w:left="4422" w:hanging="180"/>
      </w:pPr>
    </w:lvl>
    <w:lvl w:ilvl="6" w:tplc="0409000F">
      <w:start w:val="1"/>
      <w:numFmt w:val="decimal"/>
      <w:lvlText w:val="%7."/>
      <w:lvlJc w:val="left"/>
      <w:pPr>
        <w:ind w:left="5142" w:hanging="360"/>
      </w:pPr>
    </w:lvl>
    <w:lvl w:ilvl="7" w:tplc="04090019">
      <w:start w:val="1"/>
      <w:numFmt w:val="lowerLetter"/>
      <w:lvlText w:val="%8."/>
      <w:lvlJc w:val="left"/>
      <w:pPr>
        <w:ind w:left="5862" w:hanging="360"/>
      </w:pPr>
    </w:lvl>
    <w:lvl w:ilvl="8" w:tplc="0409001B">
      <w:start w:val="1"/>
      <w:numFmt w:val="lowerRoman"/>
      <w:lvlText w:val="%9."/>
      <w:lvlJc w:val="right"/>
      <w:pPr>
        <w:ind w:left="6582" w:hanging="180"/>
      </w:pPr>
    </w:lvl>
  </w:abstractNum>
  <w:abstractNum w:abstractNumId="36">
    <w:nsid w:val="4F0655C0"/>
    <w:multiLevelType w:val="hybridMultilevel"/>
    <w:tmpl w:val="DB7EF3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51416371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8">
    <w:nsid w:val="529B449F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9">
    <w:nsid w:val="53BD5121"/>
    <w:multiLevelType w:val="multilevel"/>
    <w:tmpl w:val="614AC064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>
    <w:nsid w:val="53F05A00"/>
    <w:multiLevelType w:val="hybridMultilevel"/>
    <w:tmpl w:val="EFD6A486"/>
    <w:lvl w:ilvl="0" w:tplc="04090001">
      <w:start w:val="1"/>
      <w:numFmt w:val="bullet"/>
      <w:lvlText w:val=""/>
      <w:lvlJc w:val="left"/>
      <w:pPr>
        <w:ind w:left="5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54447761"/>
    <w:multiLevelType w:val="multilevel"/>
    <w:tmpl w:val="8E7822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2">
    <w:nsid w:val="55C6645F"/>
    <w:multiLevelType w:val="hybridMultilevel"/>
    <w:tmpl w:val="BC6C33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8087C84"/>
    <w:multiLevelType w:val="hybridMultilevel"/>
    <w:tmpl w:val="F9189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829762E"/>
    <w:multiLevelType w:val="hybridMultilevel"/>
    <w:tmpl w:val="CBA4FE0E"/>
    <w:lvl w:ilvl="0" w:tplc="08A8877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59ED2847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6">
    <w:nsid w:val="5C9D3E10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7">
    <w:nsid w:val="5EFD5D9F"/>
    <w:multiLevelType w:val="hybridMultilevel"/>
    <w:tmpl w:val="B02652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5F004956"/>
    <w:multiLevelType w:val="hybridMultilevel"/>
    <w:tmpl w:val="C28E4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61E018B3"/>
    <w:multiLevelType w:val="hybridMultilevel"/>
    <w:tmpl w:val="5958E2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66F63DE1"/>
    <w:multiLevelType w:val="hybridMultilevel"/>
    <w:tmpl w:val="5C4AF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69CF7A21"/>
    <w:multiLevelType w:val="hybridMultilevel"/>
    <w:tmpl w:val="344EF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6B56206B"/>
    <w:multiLevelType w:val="hybridMultilevel"/>
    <w:tmpl w:val="40929D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6D6A43B7"/>
    <w:multiLevelType w:val="hybridMultilevel"/>
    <w:tmpl w:val="137269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71D9673F"/>
    <w:multiLevelType w:val="hybridMultilevel"/>
    <w:tmpl w:val="494C6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402234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78A6455B"/>
    <w:multiLevelType w:val="hybridMultilevel"/>
    <w:tmpl w:val="023E6A6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2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4" w:hanging="360"/>
      </w:pPr>
      <w:rPr>
        <w:rFonts w:ascii="Wingdings" w:hAnsi="Wingdings" w:hint="default"/>
      </w:rPr>
    </w:lvl>
  </w:abstractNum>
  <w:abstractNum w:abstractNumId="56">
    <w:nsid w:val="795A43D4"/>
    <w:multiLevelType w:val="hybridMultilevel"/>
    <w:tmpl w:val="98C671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79F03AD5"/>
    <w:multiLevelType w:val="hybridMultilevel"/>
    <w:tmpl w:val="560C89B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2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4" w:hanging="360"/>
      </w:pPr>
      <w:rPr>
        <w:rFonts w:ascii="Wingdings" w:hAnsi="Wingdings" w:hint="default"/>
      </w:rPr>
    </w:lvl>
  </w:abstractNum>
  <w:abstractNum w:abstractNumId="58">
    <w:nsid w:val="7AB968E7"/>
    <w:multiLevelType w:val="hybridMultilevel"/>
    <w:tmpl w:val="7FAC55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7C8B4310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0">
    <w:nsid w:val="7DB966D1"/>
    <w:multiLevelType w:val="hybridMultilevel"/>
    <w:tmpl w:val="3794A3B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2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4" w:hanging="360"/>
      </w:pPr>
      <w:rPr>
        <w:rFonts w:ascii="Wingdings" w:hAnsi="Wingdings" w:hint="default"/>
      </w:rPr>
    </w:lvl>
  </w:abstractNum>
  <w:num w:numId="1">
    <w:abstractNumId w:val="52"/>
  </w:num>
  <w:num w:numId="2">
    <w:abstractNumId w:val="2"/>
  </w:num>
  <w:num w:numId="3">
    <w:abstractNumId w:val="0"/>
  </w:num>
  <w:num w:numId="4">
    <w:abstractNumId w:val="50"/>
  </w:num>
  <w:num w:numId="5">
    <w:abstractNumId w:val="54"/>
  </w:num>
  <w:num w:numId="6">
    <w:abstractNumId w:val="21"/>
  </w:num>
  <w:num w:numId="7">
    <w:abstractNumId w:val="51"/>
  </w:num>
  <w:num w:numId="8">
    <w:abstractNumId w:val="39"/>
  </w:num>
  <w:num w:numId="9">
    <w:abstractNumId w:val="34"/>
  </w:num>
  <w:num w:numId="10">
    <w:abstractNumId w:val="14"/>
  </w:num>
  <w:num w:numId="11">
    <w:abstractNumId w:val="20"/>
  </w:num>
  <w:num w:numId="12">
    <w:abstractNumId w:val="31"/>
  </w:num>
  <w:num w:numId="13">
    <w:abstractNumId w:val="24"/>
  </w:num>
  <w:num w:numId="14">
    <w:abstractNumId w:val="25"/>
  </w:num>
  <w:num w:numId="15">
    <w:abstractNumId w:val="49"/>
  </w:num>
  <w:num w:numId="16">
    <w:abstractNumId w:val="1"/>
  </w:num>
  <w:num w:numId="17">
    <w:abstractNumId w:val="8"/>
  </w:num>
  <w:num w:numId="18">
    <w:abstractNumId w:val="32"/>
  </w:num>
  <w:num w:numId="19">
    <w:abstractNumId w:val="29"/>
  </w:num>
  <w:num w:numId="20">
    <w:abstractNumId w:val="7"/>
  </w:num>
  <w:num w:numId="21">
    <w:abstractNumId w:val="41"/>
  </w:num>
  <w:num w:numId="22">
    <w:abstractNumId w:val="33"/>
  </w:num>
  <w:num w:numId="23">
    <w:abstractNumId w:val="45"/>
  </w:num>
  <w:num w:numId="24">
    <w:abstractNumId w:val="27"/>
  </w:num>
  <w:num w:numId="25">
    <w:abstractNumId w:val="30"/>
  </w:num>
  <w:num w:numId="26">
    <w:abstractNumId w:val="12"/>
  </w:num>
  <w:num w:numId="27">
    <w:abstractNumId w:val="23"/>
  </w:num>
  <w:num w:numId="28">
    <w:abstractNumId w:val="46"/>
  </w:num>
  <w:num w:numId="29">
    <w:abstractNumId w:val="59"/>
  </w:num>
  <w:num w:numId="30">
    <w:abstractNumId w:val="26"/>
  </w:num>
  <w:num w:numId="31">
    <w:abstractNumId w:val="37"/>
  </w:num>
  <w:num w:numId="32">
    <w:abstractNumId w:val="10"/>
  </w:num>
  <w:num w:numId="33">
    <w:abstractNumId w:val="4"/>
  </w:num>
  <w:num w:numId="34">
    <w:abstractNumId w:val="38"/>
  </w:num>
  <w:num w:numId="35">
    <w:abstractNumId w:val="40"/>
  </w:num>
  <w:num w:numId="36">
    <w:abstractNumId w:val="5"/>
  </w:num>
  <w:num w:numId="37">
    <w:abstractNumId w:val="47"/>
  </w:num>
  <w:num w:numId="3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43"/>
  </w:num>
  <w:num w:numId="40">
    <w:abstractNumId w:val="15"/>
  </w:num>
  <w:num w:numId="41">
    <w:abstractNumId w:val="48"/>
  </w:num>
  <w:num w:numId="42">
    <w:abstractNumId w:val="17"/>
  </w:num>
  <w:num w:numId="43">
    <w:abstractNumId w:val="5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44"/>
  </w:num>
  <w:num w:numId="46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3"/>
  </w:num>
  <w:num w:numId="48">
    <w:abstractNumId w:val="58"/>
  </w:num>
  <w:num w:numId="49">
    <w:abstractNumId w:val="16"/>
  </w:num>
  <w:num w:numId="50">
    <w:abstractNumId w:val="6"/>
  </w:num>
  <w:num w:numId="51">
    <w:abstractNumId w:val="11"/>
  </w:num>
  <w:num w:numId="52">
    <w:abstractNumId w:val="55"/>
  </w:num>
  <w:num w:numId="53">
    <w:abstractNumId w:val="19"/>
  </w:num>
  <w:num w:numId="54">
    <w:abstractNumId w:val="57"/>
  </w:num>
  <w:num w:numId="55">
    <w:abstractNumId w:val="60"/>
  </w:num>
  <w:num w:numId="56">
    <w:abstractNumId w:val="22"/>
  </w:num>
  <w:num w:numId="57">
    <w:abstractNumId w:val="28"/>
  </w:num>
  <w:num w:numId="58">
    <w:abstractNumId w:val="18"/>
  </w:num>
  <w:num w:numId="59">
    <w:abstractNumId w:val="36"/>
  </w:num>
  <w:num w:numId="60">
    <w:abstractNumId w:val="35"/>
  </w:num>
  <w:num w:numId="61">
    <w:abstractNumId w:val="56"/>
  </w:num>
  <w:num w:numId="62">
    <w:abstractNumId w:val="42"/>
  </w:num>
  <w:num w:numId="63">
    <w:abstractNumId w:val="13"/>
  </w:num>
  <w:numIdMacAtCleanup w:val="5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farddxxistprre2ppgvsz020r92fpxaswxv&quot;&gt;Confirmation&lt;record-ids&gt;&lt;item&gt;31&lt;/item&gt;&lt;item&gt;34&lt;/item&gt;&lt;item&gt;35&lt;/item&gt;&lt;item&gt;421&lt;/item&gt;&lt;item&gt;424&lt;/item&gt;&lt;item&gt;428&lt;/item&gt;&lt;item&gt;432&lt;/item&gt;&lt;item&gt;433&lt;/item&gt;&lt;item&gt;435&lt;/item&gt;&lt;item&gt;436&lt;/item&gt;&lt;item&gt;437&lt;/item&gt;&lt;item&gt;476&lt;/item&gt;&lt;item&gt;477&lt;/item&gt;&lt;item&gt;478&lt;/item&gt;&lt;item&gt;479&lt;/item&gt;&lt;item&gt;480&lt;/item&gt;&lt;item&gt;481&lt;/item&gt;&lt;item&gt;573&lt;/item&gt;&lt;item&gt;577&lt;/item&gt;&lt;item&gt;578&lt;/item&gt;&lt;item&gt;579&lt;/item&gt;&lt;item&gt;580&lt;/item&gt;&lt;item&gt;581&lt;/item&gt;&lt;item&gt;582&lt;/item&gt;&lt;item&gt;583&lt;/item&gt;&lt;item&gt;584&lt;/item&gt;&lt;item&gt;587&lt;/item&gt;&lt;item&gt;588&lt;/item&gt;&lt;item&gt;589&lt;/item&gt;&lt;item&gt;591&lt;/item&gt;&lt;item&gt;592&lt;/item&gt;&lt;item&gt;593&lt;/item&gt;&lt;item&gt;594&lt;/item&gt;&lt;item&gt;595&lt;/item&gt;&lt;item&gt;596&lt;/item&gt;&lt;item&gt;597&lt;/item&gt;&lt;item&gt;598&lt;/item&gt;&lt;item&gt;599&lt;/item&gt;&lt;/record-ids&gt;&lt;/item&gt;&lt;/Libraries&gt;"/>
  </w:docVars>
  <w:rsids>
    <w:rsidRoot w:val="00C5720A"/>
    <w:rsid w:val="00000B02"/>
    <w:rsid w:val="00001278"/>
    <w:rsid w:val="00001C24"/>
    <w:rsid w:val="00001E57"/>
    <w:rsid w:val="0000291D"/>
    <w:rsid w:val="00002B40"/>
    <w:rsid w:val="00003824"/>
    <w:rsid w:val="0000382C"/>
    <w:rsid w:val="00003911"/>
    <w:rsid w:val="0000481E"/>
    <w:rsid w:val="0000577A"/>
    <w:rsid w:val="0000590E"/>
    <w:rsid w:val="00005AE7"/>
    <w:rsid w:val="00006F6B"/>
    <w:rsid w:val="00006F89"/>
    <w:rsid w:val="00007855"/>
    <w:rsid w:val="0000787A"/>
    <w:rsid w:val="0001066B"/>
    <w:rsid w:val="00010FD0"/>
    <w:rsid w:val="00011384"/>
    <w:rsid w:val="00011674"/>
    <w:rsid w:val="0001411A"/>
    <w:rsid w:val="00014356"/>
    <w:rsid w:val="00016141"/>
    <w:rsid w:val="00016A2A"/>
    <w:rsid w:val="00016D0F"/>
    <w:rsid w:val="00017F6A"/>
    <w:rsid w:val="0002003B"/>
    <w:rsid w:val="000203A5"/>
    <w:rsid w:val="00020EF9"/>
    <w:rsid w:val="000215E9"/>
    <w:rsid w:val="00021F88"/>
    <w:rsid w:val="00023E10"/>
    <w:rsid w:val="000242E3"/>
    <w:rsid w:val="00024528"/>
    <w:rsid w:val="00024621"/>
    <w:rsid w:val="00024C0A"/>
    <w:rsid w:val="0002501B"/>
    <w:rsid w:val="0002662E"/>
    <w:rsid w:val="00026752"/>
    <w:rsid w:val="000272D8"/>
    <w:rsid w:val="000272E2"/>
    <w:rsid w:val="000300C4"/>
    <w:rsid w:val="00030242"/>
    <w:rsid w:val="0003073F"/>
    <w:rsid w:val="00030ED2"/>
    <w:rsid w:val="0003110F"/>
    <w:rsid w:val="0003123D"/>
    <w:rsid w:val="00031F82"/>
    <w:rsid w:val="0003207B"/>
    <w:rsid w:val="000329B4"/>
    <w:rsid w:val="00033619"/>
    <w:rsid w:val="00034135"/>
    <w:rsid w:val="00034C84"/>
    <w:rsid w:val="00034CA7"/>
    <w:rsid w:val="000353A3"/>
    <w:rsid w:val="00035DEE"/>
    <w:rsid w:val="000360B8"/>
    <w:rsid w:val="000361A6"/>
    <w:rsid w:val="00036D6F"/>
    <w:rsid w:val="0003731A"/>
    <w:rsid w:val="0003796B"/>
    <w:rsid w:val="00041071"/>
    <w:rsid w:val="000410DB"/>
    <w:rsid w:val="00041C93"/>
    <w:rsid w:val="00041F2A"/>
    <w:rsid w:val="0004200E"/>
    <w:rsid w:val="00042AAC"/>
    <w:rsid w:val="00043B5C"/>
    <w:rsid w:val="00044362"/>
    <w:rsid w:val="00045AD6"/>
    <w:rsid w:val="00045E3A"/>
    <w:rsid w:val="00046514"/>
    <w:rsid w:val="00046DB4"/>
    <w:rsid w:val="000477AA"/>
    <w:rsid w:val="000477C8"/>
    <w:rsid w:val="00050209"/>
    <w:rsid w:val="00050C42"/>
    <w:rsid w:val="000518FF"/>
    <w:rsid w:val="00052411"/>
    <w:rsid w:val="00052FD6"/>
    <w:rsid w:val="00053AEB"/>
    <w:rsid w:val="000541E3"/>
    <w:rsid w:val="0005534B"/>
    <w:rsid w:val="00055458"/>
    <w:rsid w:val="0005626F"/>
    <w:rsid w:val="00056CE1"/>
    <w:rsid w:val="00057022"/>
    <w:rsid w:val="000579F8"/>
    <w:rsid w:val="00057A85"/>
    <w:rsid w:val="00057E9F"/>
    <w:rsid w:val="00061037"/>
    <w:rsid w:val="000610B6"/>
    <w:rsid w:val="00061168"/>
    <w:rsid w:val="000625D8"/>
    <w:rsid w:val="00062AB1"/>
    <w:rsid w:val="00063003"/>
    <w:rsid w:val="00063E6D"/>
    <w:rsid w:val="00065C4D"/>
    <w:rsid w:val="0006619C"/>
    <w:rsid w:val="00066BB1"/>
    <w:rsid w:val="00067B2E"/>
    <w:rsid w:val="00067FBD"/>
    <w:rsid w:val="000704AA"/>
    <w:rsid w:val="0007096C"/>
    <w:rsid w:val="00070DFA"/>
    <w:rsid w:val="00070E52"/>
    <w:rsid w:val="00071636"/>
    <w:rsid w:val="0007164F"/>
    <w:rsid w:val="00071C4A"/>
    <w:rsid w:val="000726AC"/>
    <w:rsid w:val="00072BEE"/>
    <w:rsid w:val="000730D7"/>
    <w:rsid w:val="00073335"/>
    <w:rsid w:val="00073633"/>
    <w:rsid w:val="00073898"/>
    <w:rsid w:val="000739DD"/>
    <w:rsid w:val="00074A1E"/>
    <w:rsid w:val="00074DCC"/>
    <w:rsid w:val="00075EC7"/>
    <w:rsid w:val="000767CF"/>
    <w:rsid w:val="0007696E"/>
    <w:rsid w:val="000769B6"/>
    <w:rsid w:val="00076D04"/>
    <w:rsid w:val="00077415"/>
    <w:rsid w:val="00077B82"/>
    <w:rsid w:val="0008073F"/>
    <w:rsid w:val="00080AE6"/>
    <w:rsid w:val="00080D57"/>
    <w:rsid w:val="0008187A"/>
    <w:rsid w:val="00081E6C"/>
    <w:rsid w:val="000825F4"/>
    <w:rsid w:val="000829F3"/>
    <w:rsid w:val="00082D3B"/>
    <w:rsid w:val="00082E8C"/>
    <w:rsid w:val="00085047"/>
    <w:rsid w:val="0008568F"/>
    <w:rsid w:val="00085962"/>
    <w:rsid w:val="00085D9C"/>
    <w:rsid w:val="000861FE"/>
    <w:rsid w:val="00086E20"/>
    <w:rsid w:val="0008726D"/>
    <w:rsid w:val="00090460"/>
    <w:rsid w:val="00090479"/>
    <w:rsid w:val="000914B3"/>
    <w:rsid w:val="000918C5"/>
    <w:rsid w:val="00091B32"/>
    <w:rsid w:val="00091F6B"/>
    <w:rsid w:val="00092111"/>
    <w:rsid w:val="000924AE"/>
    <w:rsid w:val="000928C9"/>
    <w:rsid w:val="000939F7"/>
    <w:rsid w:val="00093A6B"/>
    <w:rsid w:val="00094913"/>
    <w:rsid w:val="00094A24"/>
    <w:rsid w:val="00094F89"/>
    <w:rsid w:val="0009555D"/>
    <w:rsid w:val="00095786"/>
    <w:rsid w:val="00097359"/>
    <w:rsid w:val="000A1906"/>
    <w:rsid w:val="000A2932"/>
    <w:rsid w:val="000A2BE5"/>
    <w:rsid w:val="000A3257"/>
    <w:rsid w:val="000A3330"/>
    <w:rsid w:val="000A4AA1"/>
    <w:rsid w:val="000A4BD3"/>
    <w:rsid w:val="000A5CC0"/>
    <w:rsid w:val="000A5F72"/>
    <w:rsid w:val="000A5FBC"/>
    <w:rsid w:val="000A60F0"/>
    <w:rsid w:val="000A63AD"/>
    <w:rsid w:val="000A6C51"/>
    <w:rsid w:val="000A6DC1"/>
    <w:rsid w:val="000A6E95"/>
    <w:rsid w:val="000A6E96"/>
    <w:rsid w:val="000A6FEF"/>
    <w:rsid w:val="000B07CC"/>
    <w:rsid w:val="000B07FC"/>
    <w:rsid w:val="000B086F"/>
    <w:rsid w:val="000B0D0F"/>
    <w:rsid w:val="000B1E91"/>
    <w:rsid w:val="000B2308"/>
    <w:rsid w:val="000B3671"/>
    <w:rsid w:val="000B4682"/>
    <w:rsid w:val="000B47A8"/>
    <w:rsid w:val="000B48C4"/>
    <w:rsid w:val="000B4AE3"/>
    <w:rsid w:val="000B4FA2"/>
    <w:rsid w:val="000B5559"/>
    <w:rsid w:val="000B7196"/>
    <w:rsid w:val="000B75E1"/>
    <w:rsid w:val="000B7CA7"/>
    <w:rsid w:val="000B7D03"/>
    <w:rsid w:val="000C02D1"/>
    <w:rsid w:val="000C0C2C"/>
    <w:rsid w:val="000C0C69"/>
    <w:rsid w:val="000C0F5B"/>
    <w:rsid w:val="000C102A"/>
    <w:rsid w:val="000C1AEA"/>
    <w:rsid w:val="000C2102"/>
    <w:rsid w:val="000C27FE"/>
    <w:rsid w:val="000C287A"/>
    <w:rsid w:val="000C2935"/>
    <w:rsid w:val="000C3E0E"/>
    <w:rsid w:val="000C5352"/>
    <w:rsid w:val="000C5488"/>
    <w:rsid w:val="000C5A6D"/>
    <w:rsid w:val="000C61E9"/>
    <w:rsid w:val="000C69CC"/>
    <w:rsid w:val="000C72C8"/>
    <w:rsid w:val="000C7BFF"/>
    <w:rsid w:val="000C7DAA"/>
    <w:rsid w:val="000D0A57"/>
    <w:rsid w:val="000D1D70"/>
    <w:rsid w:val="000D2821"/>
    <w:rsid w:val="000D2A61"/>
    <w:rsid w:val="000D2D34"/>
    <w:rsid w:val="000D3721"/>
    <w:rsid w:val="000D40EB"/>
    <w:rsid w:val="000D4680"/>
    <w:rsid w:val="000D5853"/>
    <w:rsid w:val="000D5D70"/>
    <w:rsid w:val="000D5EB8"/>
    <w:rsid w:val="000D6B48"/>
    <w:rsid w:val="000D6BA0"/>
    <w:rsid w:val="000D6E1C"/>
    <w:rsid w:val="000D725C"/>
    <w:rsid w:val="000D7EE1"/>
    <w:rsid w:val="000E0EE9"/>
    <w:rsid w:val="000E14E3"/>
    <w:rsid w:val="000E1701"/>
    <w:rsid w:val="000E173E"/>
    <w:rsid w:val="000E1A2E"/>
    <w:rsid w:val="000E39A6"/>
    <w:rsid w:val="000E3C30"/>
    <w:rsid w:val="000E483A"/>
    <w:rsid w:val="000E4D71"/>
    <w:rsid w:val="000E6322"/>
    <w:rsid w:val="000F0D2F"/>
    <w:rsid w:val="000F0D6D"/>
    <w:rsid w:val="000F0DD5"/>
    <w:rsid w:val="000F15F7"/>
    <w:rsid w:val="000F1833"/>
    <w:rsid w:val="000F219B"/>
    <w:rsid w:val="000F227C"/>
    <w:rsid w:val="000F2AD6"/>
    <w:rsid w:val="000F2B6A"/>
    <w:rsid w:val="000F2C9B"/>
    <w:rsid w:val="000F3642"/>
    <w:rsid w:val="000F3D9E"/>
    <w:rsid w:val="000F4AB8"/>
    <w:rsid w:val="000F4ADC"/>
    <w:rsid w:val="000F4DEB"/>
    <w:rsid w:val="000F5456"/>
    <w:rsid w:val="000F586D"/>
    <w:rsid w:val="000F625B"/>
    <w:rsid w:val="000F6828"/>
    <w:rsid w:val="000F6A61"/>
    <w:rsid w:val="000F6A77"/>
    <w:rsid w:val="000F72EA"/>
    <w:rsid w:val="000F7C1E"/>
    <w:rsid w:val="00100308"/>
    <w:rsid w:val="001005C9"/>
    <w:rsid w:val="00100A8C"/>
    <w:rsid w:val="00100B01"/>
    <w:rsid w:val="00100C77"/>
    <w:rsid w:val="00101A61"/>
    <w:rsid w:val="00101DA7"/>
    <w:rsid w:val="001025CD"/>
    <w:rsid w:val="00102715"/>
    <w:rsid w:val="001027D9"/>
    <w:rsid w:val="00102C33"/>
    <w:rsid w:val="00102DB7"/>
    <w:rsid w:val="00103234"/>
    <w:rsid w:val="00104FB2"/>
    <w:rsid w:val="0010578E"/>
    <w:rsid w:val="0010599C"/>
    <w:rsid w:val="001063EA"/>
    <w:rsid w:val="001067AA"/>
    <w:rsid w:val="00106A07"/>
    <w:rsid w:val="00106D1C"/>
    <w:rsid w:val="00110835"/>
    <w:rsid w:val="00110AD5"/>
    <w:rsid w:val="0011102F"/>
    <w:rsid w:val="001119D4"/>
    <w:rsid w:val="00111A83"/>
    <w:rsid w:val="00113113"/>
    <w:rsid w:val="00113187"/>
    <w:rsid w:val="00113416"/>
    <w:rsid w:val="00113AA5"/>
    <w:rsid w:val="00113E73"/>
    <w:rsid w:val="0011411B"/>
    <w:rsid w:val="001141BB"/>
    <w:rsid w:val="00114CE4"/>
    <w:rsid w:val="00115316"/>
    <w:rsid w:val="001168AA"/>
    <w:rsid w:val="0011715B"/>
    <w:rsid w:val="00120A0E"/>
    <w:rsid w:val="00120C3D"/>
    <w:rsid w:val="00121050"/>
    <w:rsid w:val="00121076"/>
    <w:rsid w:val="00122258"/>
    <w:rsid w:val="0012342D"/>
    <w:rsid w:val="0012348D"/>
    <w:rsid w:val="001238D1"/>
    <w:rsid w:val="00124742"/>
    <w:rsid w:val="00124E75"/>
    <w:rsid w:val="0012620C"/>
    <w:rsid w:val="00126737"/>
    <w:rsid w:val="001268D9"/>
    <w:rsid w:val="001274E3"/>
    <w:rsid w:val="00130C73"/>
    <w:rsid w:val="00131701"/>
    <w:rsid w:val="00133309"/>
    <w:rsid w:val="00134584"/>
    <w:rsid w:val="00134D3B"/>
    <w:rsid w:val="0013517B"/>
    <w:rsid w:val="0013558D"/>
    <w:rsid w:val="00135E23"/>
    <w:rsid w:val="001362C6"/>
    <w:rsid w:val="00136B94"/>
    <w:rsid w:val="0013708E"/>
    <w:rsid w:val="001372FF"/>
    <w:rsid w:val="0014014C"/>
    <w:rsid w:val="001408B2"/>
    <w:rsid w:val="00140A5B"/>
    <w:rsid w:val="001411EC"/>
    <w:rsid w:val="00141F54"/>
    <w:rsid w:val="0014267B"/>
    <w:rsid w:val="0014270F"/>
    <w:rsid w:val="00142D07"/>
    <w:rsid w:val="00144B12"/>
    <w:rsid w:val="001468D6"/>
    <w:rsid w:val="00146B18"/>
    <w:rsid w:val="00146DBA"/>
    <w:rsid w:val="001472BF"/>
    <w:rsid w:val="001474DC"/>
    <w:rsid w:val="0014766C"/>
    <w:rsid w:val="00151E15"/>
    <w:rsid w:val="00152169"/>
    <w:rsid w:val="00152D14"/>
    <w:rsid w:val="00153243"/>
    <w:rsid w:val="00154F64"/>
    <w:rsid w:val="00154F9C"/>
    <w:rsid w:val="001557B4"/>
    <w:rsid w:val="00155E95"/>
    <w:rsid w:val="001568DF"/>
    <w:rsid w:val="00160917"/>
    <w:rsid w:val="00160BCB"/>
    <w:rsid w:val="001610E6"/>
    <w:rsid w:val="0016166B"/>
    <w:rsid w:val="001619DF"/>
    <w:rsid w:val="00161FFD"/>
    <w:rsid w:val="00162A0B"/>
    <w:rsid w:val="00162AA3"/>
    <w:rsid w:val="00163D5C"/>
    <w:rsid w:val="00163DDA"/>
    <w:rsid w:val="00164438"/>
    <w:rsid w:val="001658BB"/>
    <w:rsid w:val="001662F4"/>
    <w:rsid w:val="00166766"/>
    <w:rsid w:val="00167694"/>
    <w:rsid w:val="00167A20"/>
    <w:rsid w:val="00170A22"/>
    <w:rsid w:val="00172606"/>
    <w:rsid w:val="001729B4"/>
    <w:rsid w:val="00174975"/>
    <w:rsid w:val="00174A9C"/>
    <w:rsid w:val="001750ED"/>
    <w:rsid w:val="001750F0"/>
    <w:rsid w:val="00176B1E"/>
    <w:rsid w:val="00176C55"/>
    <w:rsid w:val="00176EA2"/>
    <w:rsid w:val="00177DC2"/>
    <w:rsid w:val="00177E02"/>
    <w:rsid w:val="001803FA"/>
    <w:rsid w:val="00180A4B"/>
    <w:rsid w:val="00180B1D"/>
    <w:rsid w:val="001820D0"/>
    <w:rsid w:val="00183567"/>
    <w:rsid w:val="00184677"/>
    <w:rsid w:val="00184726"/>
    <w:rsid w:val="001849EF"/>
    <w:rsid w:val="00184D60"/>
    <w:rsid w:val="00187164"/>
    <w:rsid w:val="0018797D"/>
    <w:rsid w:val="00187B2A"/>
    <w:rsid w:val="00187CA7"/>
    <w:rsid w:val="00190D01"/>
    <w:rsid w:val="0019271A"/>
    <w:rsid w:val="001938CD"/>
    <w:rsid w:val="001944BD"/>
    <w:rsid w:val="00194C43"/>
    <w:rsid w:val="00194EE4"/>
    <w:rsid w:val="00194FF8"/>
    <w:rsid w:val="0019518D"/>
    <w:rsid w:val="0019537C"/>
    <w:rsid w:val="001954B9"/>
    <w:rsid w:val="0019618C"/>
    <w:rsid w:val="00197191"/>
    <w:rsid w:val="0019761B"/>
    <w:rsid w:val="001A02ED"/>
    <w:rsid w:val="001A1F4C"/>
    <w:rsid w:val="001A2AE8"/>
    <w:rsid w:val="001A337B"/>
    <w:rsid w:val="001A33D1"/>
    <w:rsid w:val="001A3ED3"/>
    <w:rsid w:val="001A41A2"/>
    <w:rsid w:val="001A44DF"/>
    <w:rsid w:val="001A4DA2"/>
    <w:rsid w:val="001A50F0"/>
    <w:rsid w:val="001A5867"/>
    <w:rsid w:val="001A7AE1"/>
    <w:rsid w:val="001B0AA3"/>
    <w:rsid w:val="001B10B8"/>
    <w:rsid w:val="001B13E9"/>
    <w:rsid w:val="001B182E"/>
    <w:rsid w:val="001B2F9F"/>
    <w:rsid w:val="001B387B"/>
    <w:rsid w:val="001B4286"/>
    <w:rsid w:val="001B4B2F"/>
    <w:rsid w:val="001B5A30"/>
    <w:rsid w:val="001B708C"/>
    <w:rsid w:val="001B70C6"/>
    <w:rsid w:val="001B735C"/>
    <w:rsid w:val="001C0DE3"/>
    <w:rsid w:val="001C137A"/>
    <w:rsid w:val="001C17F3"/>
    <w:rsid w:val="001C211D"/>
    <w:rsid w:val="001C2A45"/>
    <w:rsid w:val="001C2CE4"/>
    <w:rsid w:val="001C3320"/>
    <w:rsid w:val="001C33D2"/>
    <w:rsid w:val="001C3891"/>
    <w:rsid w:val="001C38A5"/>
    <w:rsid w:val="001C51EA"/>
    <w:rsid w:val="001C7211"/>
    <w:rsid w:val="001D0DCD"/>
    <w:rsid w:val="001D0DFE"/>
    <w:rsid w:val="001D0F1B"/>
    <w:rsid w:val="001D1AD4"/>
    <w:rsid w:val="001D1D70"/>
    <w:rsid w:val="001D2471"/>
    <w:rsid w:val="001D3003"/>
    <w:rsid w:val="001D3511"/>
    <w:rsid w:val="001D3751"/>
    <w:rsid w:val="001D3841"/>
    <w:rsid w:val="001D45FF"/>
    <w:rsid w:val="001D4DD2"/>
    <w:rsid w:val="001D5F5E"/>
    <w:rsid w:val="001D624F"/>
    <w:rsid w:val="001D6AF8"/>
    <w:rsid w:val="001E035B"/>
    <w:rsid w:val="001E10A5"/>
    <w:rsid w:val="001E12B0"/>
    <w:rsid w:val="001E17D3"/>
    <w:rsid w:val="001E1E77"/>
    <w:rsid w:val="001E224C"/>
    <w:rsid w:val="001E2EBF"/>
    <w:rsid w:val="001E3157"/>
    <w:rsid w:val="001E39FB"/>
    <w:rsid w:val="001E458E"/>
    <w:rsid w:val="001E47D8"/>
    <w:rsid w:val="001E4C8C"/>
    <w:rsid w:val="001E4FC1"/>
    <w:rsid w:val="001E65BB"/>
    <w:rsid w:val="001E6A40"/>
    <w:rsid w:val="001E6F07"/>
    <w:rsid w:val="001E6F1D"/>
    <w:rsid w:val="001E7D71"/>
    <w:rsid w:val="001F0546"/>
    <w:rsid w:val="001F06CC"/>
    <w:rsid w:val="001F2496"/>
    <w:rsid w:val="001F3652"/>
    <w:rsid w:val="001F3816"/>
    <w:rsid w:val="001F62C7"/>
    <w:rsid w:val="001F6B09"/>
    <w:rsid w:val="001F6D41"/>
    <w:rsid w:val="001F6EA6"/>
    <w:rsid w:val="001F743C"/>
    <w:rsid w:val="001F76FE"/>
    <w:rsid w:val="001F7AB4"/>
    <w:rsid w:val="00200A2F"/>
    <w:rsid w:val="00200F6F"/>
    <w:rsid w:val="0020127C"/>
    <w:rsid w:val="00201989"/>
    <w:rsid w:val="00201BC4"/>
    <w:rsid w:val="002030C2"/>
    <w:rsid w:val="0020349C"/>
    <w:rsid w:val="00205492"/>
    <w:rsid w:val="00205D40"/>
    <w:rsid w:val="0020613E"/>
    <w:rsid w:val="002064DF"/>
    <w:rsid w:val="002069ED"/>
    <w:rsid w:val="002077C7"/>
    <w:rsid w:val="002102EB"/>
    <w:rsid w:val="002109E3"/>
    <w:rsid w:val="00210F61"/>
    <w:rsid w:val="0021119F"/>
    <w:rsid w:val="002115AC"/>
    <w:rsid w:val="00211F67"/>
    <w:rsid w:val="00211FAA"/>
    <w:rsid w:val="0021271A"/>
    <w:rsid w:val="00212FC4"/>
    <w:rsid w:val="00216086"/>
    <w:rsid w:val="0021693A"/>
    <w:rsid w:val="00221014"/>
    <w:rsid w:val="00221767"/>
    <w:rsid w:val="002221BD"/>
    <w:rsid w:val="002221BE"/>
    <w:rsid w:val="0022263E"/>
    <w:rsid w:val="00223AED"/>
    <w:rsid w:val="00223CDE"/>
    <w:rsid w:val="00224556"/>
    <w:rsid w:val="002247CB"/>
    <w:rsid w:val="00224C47"/>
    <w:rsid w:val="00224F3F"/>
    <w:rsid w:val="00225631"/>
    <w:rsid w:val="002257C6"/>
    <w:rsid w:val="00225A8D"/>
    <w:rsid w:val="00226946"/>
    <w:rsid w:val="00227094"/>
    <w:rsid w:val="00230088"/>
    <w:rsid w:val="00230EDA"/>
    <w:rsid w:val="0023134D"/>
    <w:rsid w:val="00231C35"/>
    <w:rsid w:val="00232BF8"/>
    <w:rsid w:val="00232C0F"/>
    <w:rsid w:val="0023386B"/>
    <w:rsid w:val="0023437A"/>
    <w:rsid w:val="00234A40"/>
    <w:rsid w:val="00235234"/>
    <w:rsid w:val="00235A47"/>
    <w:rsid w:val="00235D52"/>
    <w:rsid w:val="00235FA6"/>
    <w:rsid w:val="00235FAC"/>
    <w:rsid w:val="0023632B"/>
    <w:rsid w:val="0023636B"/>
    <w:rsid w:val="00236F42"/>
    <w:rsid w:val="0023721A"/>
    <w:rsid w:val="002375BA"/>
    <w:rsid w:val="002419C0"/>
    <w:rsid w:val="00242764"/>
    <w:rsid w:val="00243697"/>
    <w:rsid w:val="002436E0"/>
    <w:rsid w:val="002450AC"/>
    <w:rsid w:val="002450D5"/>
    <w:rsid w:val="002454B8"/>
    <w:rsid w:val="00245602"/>
    <w:rsid w:val="0024609C"/>
    <w:rsid w:val="00246278"/>
    <w:rsid w:val="002467EE"/>
    <w:rsid w:val="00246843"/>
    <w:rsid w:val="00246C79"/>
    <w:rsid w:val="00246D3B"/>
    <w:rsid w:val="002476BC"/>
    <w:rsid w:val="00247B02"/>
    <w:rsid w:val="00250B18"/>
    <w:rsid w:val="00250CD2"/>
    <w:rsid w:val="0025112F"/>
    <w:rsid w:val="00252455"/>
    <w:rsid w:val="00252D12"/>
    <w:rsid w:val="00253859"/>
    <w:rsid w:val="00253D31"/>
    <w:rsid w:val="00254057"/>
    <w:rsid w:val="00254167"/>
    <w:rsid w:val="00254BFF"/>
    <w:rsid w:val="00254C9B"/>
    <w:rsid w:val="0025537B"/>
    <w:rsid w:val="00255B2C"/>
    <w:rsid w:val="0025603E"/>
    <w:rsid w:val="00257DE9"/>
    <w:rsid w:val="00257EA9"/>
    <w:rsid w:val="002604DA"/>
    <w:rsid w:val="002607DA"/>
    <w:rsid w:val="00260903"/>
    <w:rsid w:val="00260CDB"/>
    <w:rsid w:val="002614D6"/>
    <w:rsid w:val="00261A06"/>
    <w:rsid w:val="00261E5F"/>
    <w:rsid w:val="00261EEA"/>
    <w:rsid w:val="00261EF3"/>
    <w:rsid w:val="00262857"/>
    <w:rsid w:val="0026339D"/>
    <w:rsid w:val="00263912"/>
    <w:rsid w:val="00263A7A"/>
    <w:rsid w:val="00263B2F"/>
    <w:rsid w:val="00263C75"/>
    <w:rsid w:val="0026513D"/>
    <w:rsid w:val="00266042"/>
    <w:rsid w:val="002661DB"/>
    <w:rsid w:val="00266B1F"/>
    <w:rsid w:val="00266DA2"/>
    <w:rsid w:val="002678EF"/>
    <w:rsid w:val="00270F3D"/>
    <w:rsid w:val="00271415"/>
    <w:rsid w:val="00271896"/>
    <w:rsid w:val="00271B9A"/>
    <w:rsid w:val="00271E7B"/>
    <w:rsid w:val="00272A87"/>
    <w:rsid w:val="00272C3B"/>
    <w:rsid w:val="00272C53"/>
    <w:rsid w:val="00273233"/>
    <w:rsid w:val="00273C6B"/>
    <w:rsid w:val="00274059"/>
    <w:rsid w:val="00274855"/>
    <w:rsid w:val="00274DC5"/>
    <w:rsid w:val="00276277"/>
    <w:rsid w:val="00276C4B"/>
    <w:rsid w:val="00276C90"/>
    <w:rsid w:val="00277D2E"/>
    <w:rsid w:val="00280049"/>
    <w:rsid w:val="0028015A"/>
    <w:rsid w:val="00280F0B"/>
    <w:rsid w:val="00281AF0"/>
    <w:rsid w:val="00281FDC"/>
    <w:rsid w:val="0028396C"/>
    <w:rsid w:val="00283B4E"/>
    <w:rsid w:val="00283DE1"/>
    <w:rsid w:val="002840E4"/>
    <w:rsid w:val="00284910"/>
    <w:rsid w:val="00284A7A"/>
    <w:rsid w:val="002853EE"/>
    <w:rsid w:val="00285813"/>
    <w:rsid w:val="00285C1F"/>
    <w:rsid w:val="00287158"/>
    <w:rsid w:val="002872EE"/>
    <w:rsid w:val="00290269"/>
    <w:rsid w:val="00290270"/>
    <w:rsid w:val="002906AD"/>
    <w:rsid w:val="00290736"/>
    <w:rsid w:val="002907BA"/>
    <w:rsid w:val="00290C93"/>
    <w:rsid w:val="002913BE"/>
    <w:rsid w:val="00291CFD"/>
    <w:rsid w:val="00292021"/>
    <w:rsid w:val="00292157"/>
    <w:rsid w:val="00292264"/>
    <w:rsid w:val="002937D8"/>
    <w:rsid w:val="00293E57"/>
    <w:rsid w:val="00294A44"/>
    <w:rsid w:val="002953D0"/>
    <w:rsid w:val="002955EE"/>
    <w:rsid w:val="00295904"/>
    <w:rsid w:val="002959B5"/>
    <w:rsid w:val="00295DF0"/>
    <w:rsid w:val="00295F2E"/>
    <w:rsid w:val="002960AF"/>
    <w:rsid w:val="002967C4"/>
    <w:rsid w:val="00296802"/>
    <w:rsid w:val="00296E76"/>
    <w:rsid w:val="002974B5"/>
    <w:rsid w:val="00297710"/>
    <w:rsid w:val="00297AF2"/>
    <w:rsid w:val="00297F7F"/>
    <w:rsid w:val="00297FD4"/>
    <w:rsid w:val="002A0607"/>
    <w:rsid w:val="002A0F38"/>
    <w:rsid w:val="002A15A1"/>
    <w:rsid w:val="002A19AC"/>
    <w:rsid w:val="002A1CEA"/>
    <w:rsid w:val="002A20F4"/>
    <w:rsid w:val="002A2298"/>
    <w:rsid w:val="002A2587"/>
    <w:rsid w:val="002A4476"/>
    <w:rsid w:val="002A6364"/>
    <w:rsid w:val="002A6651"/>
    <w:rsid w:val="002A6856"/>
    <w:rsid w:val="002A693F"/>
    <w:rsid w:val="002A69CC"/>
    <w:rsid w:val="002B00DF"/>
    <w:rsid w:val="002B01F5"/>
    <w:rsid w:val="002B09DF"/>
    <w:rsid w:val="002B0BAE"/>
    <w:rsid w:val="002B0D04"/>
    <w:rsid w:val="002B0E2B"/>
    <w:rsid w:val="002B1CC4"/>
    <w:rsid w:val="002B2D5B"/>
    <w:rsid w:val="002B3D1E"/>
    <w:rsid w:val="002B475A"/>
    <w:rsid w:val="002B48A2"/>
    <w:rsid w:val="002B4B18"/>
    <w:rsid w:val="002B4F12"/>
    <w:rsid w:val="002B52F0"/>
    <w:rsid w:val="002B5E99"/>
    <w:rsid w:val="002B64D3"/>
    <w:rsid w:val="002B6604"/>
    <w:rsid w:val="002B683C"/>
    <w:rsid w:val="002B6DE1"/>
    <w:rsid w:val="002C07E1"/>
    <w:rsid w:val="002C0B61"/>
    <w:rsid w:val="002C0D6D"/>
    <w:rsid w:val="002C104C"/>
    <w:rsid w:val="002C15D2"/>
    <w:rsid w:val="002C185A"/>
    <w:rsid w:val="002C2942"/>
    <w:rsid w:val="002C2B80"/>
    <w:rsid w:val="002C2CF6"/>
    <w:rsid w:val="002C2E95"/>
    <w:rsid w:val="002C44E4"/>
    <w:rsid w:val="002C4DAF"/>
    <w:rsid w:val="002C4E40"/>
    <w:rsid w:val="002C633B"/>
    <w:rsid w:val="002C63E4"/>
    <w:rsid w:val="002C6CDB"/>
    <w:rsid w:val="002C723C"/>
    <w:rsid w:val="002C7C99"/>
    <w:rsid w:val="002D06C6"/>
    <w:rsid w:val="002D0B26"/>
    <w:rsid w:val="002D0F55"/>
    <w:rsid w:val="002D21EE"/>
    <w:rsid w:val="002D32D3"/>
    <w:rsid w:val="002D3988"/>
    <w:rsid w:val="002D43D8"/>
    <w:rsid w:val="002D4B94"/>
    <w:rsid w:val="002D4F8F"/>
    <w:rsid w:val="002D667A"/>
    <w:rsid w:val="002E07B4"/>
    <w:rsid w:val="002E0BB4"/>
    <w:rsid w:val="002E0F35"/>
    <w:rsid w:val="002E1067"/>
    <w:rsid w:val="002E132B"/>
    <w:rsid w:val="002E1A6F"/>
    <w:rsid w:val="002E2773"/>
    <w:rsid w:val="002E36A1"/>
    <w:rsid w:val="002E39A7"/>
    <w:rsid w:val="002E475B"/>
    <w:rsid w:val="002E54B0"/>
    <w:rsid w:val="002E5DE6"/>
    <w:rsid w:val="002E5F50"/>
    <w:rsid w:val="002E6734"/>
    <w:rsid w:val="002E67E4"/>
    <w:rsid w:val="002E6925"/>
    <w:rsid w:val="002E7088"/>
    <w:rsid w:val="002E74A6"/>
    <w:rsid w:val="002E773C"/>
    <w:rsid w:val="002E795A"/>
    <w:rsid w:val="002E79B2"/>
    <w:rsid w:val="002F04DE"/>
    <w:rsid w:val="002F1073"/>
    <w:rsid w:val="002F10DE"/>
    <w:rsid w:val="002F145F"/>
    <w:rsid w:val="002F22A6"/>
    <w:rsid w:val="002F22F2"/>
    <w:rsid w:val="002F2B80"/>
    <w:rsid w:val="002F2E6D"/>
    <w:rsid w:val="002F2EAA"/>
    <w:rsid w:val="002F374D"/>
    <w:rsid w:val="002F3C9A"/>
    <w:rsid w:val="002F42AD"/>
    <w:rsid w:val="002F4586"/>
    <w:rsid w:val="002F53F2"/>
    <w:rsid w:val="002F6039"/>
    <w:rsid w:val="002F60A8"/>
    <w:rsid w:val="002F70CB"/>
    <w:rsid w:val="002F7267"/>
    <w:rsid w:val="002F72B6"/>
    <w:rsid w:val="002F7457"/>
    <w:rsid w:val="002F7D6B"/>
    <w:rsid w:val="00301418"/>
    <w:rsid w:val="003017DB"/>
    <w:rsid w:val="00301E3E"/>
    <w:rsid w:val="00301E5F"/>
    <w:rsid w:val="003024B1"/>
    <w:rsid w:val="0030255D"/>
    <w:rsid w:val="00302988"/>
    <w:rsid w:val="00302CF5"/>
    <w:rsid w:val="003043F1"/>
    <w:rsid w:val="00304CE3"/>
    <w:rsid w:val="00304DCC"/>
    <w:rsid w:val="00305009"/>
    <w:rsid w:val="00305067"/>
    <w:rsid w:val="0030538A"/>
    <w:rsid w:val="003055F6"/>
    <w:rsid w:val="00306334"/>
    <w:rsid w:val="00306A17"/>
    <w:rsid w:val="00306BC7"/>
    <w:rsid w:val="00306FE6"/>
    <w:rsid w:val="003073B5"/>
    <w:rsid w:val="00307AD7"/>
    <w:rsid w:val="00307B62"/>
    <w:rsid w:val="0031008B"/>
    <w:rsid w:val="00311075"/>
    <w:rsid w:val="003111BB"/>
    <w:rsid w:val="00311620"/>
    <w:rsid w:val="003123FF"/>
    <w:rsid w:val="003128BB"/>
    <w:rsid w:val="00313622"/>
    <w:rsid w:val="00313676"/>
    <w:rsid w:val="003137A6"/>
    <w:rsid w:val="00313BCD"/>
    <w:rsid w:val="003164D3"/>
    <w:rsid w:val="003168C9"/>
    <w:rsid w:val="003173D8"/>
    <w:rsid w:val="0032078F"/>
    <w:rsid w:val="00320969"/>
    <w:rsid w:val="00320C12"/>
    <w:rsid w:val="00320DD7"/>
    <w:rsid w:val="0032123F"/>
    <w:rsid w:val="003219A8"/>
    <w:rsid w:val="00321FA3"/>
    <w:rsid w:val="003227F5"/>
    <w:rsid w:val="00322DE3"/>
    <w:rsid w:val="00322E4F"/>
    <w:rsid w:val="0032509E"/>
    <w:rsid w:val="00325F9C"/>
    <w:rsid w:val="00326027"/>
    <w:rsid w:val="0032651A"/>
    <w:rsid w:val="00327BE9"/>
    <w:rsid w:val="00330669"/>
    <w:rsid w:val="003311D7"/>
    <w:rsid w:val="00333516"/>
    <w:rsid w:val="00335505"/>
    <w:rsid w:val="00335C16"/>
    <w:rsid w:val="00335F44"/>
    <w:rsid w:val="003373FC"/>
    <w:rsid w:val="00337498"/>
    <w:rsid w:val="0033757D"/>
    <w:rsid w:val="003375F0"/>
    <w:rsid w:val="003378F9"/>
    <w:rsid w:val="00337ABF"/>
    <w:rsid w:val="00340FC0"/>
    <w:rsid w:val="00341CDD"/>
    <w:rsid w:val="00342201"/>
    <w:rsid w:val="00342BE3"/>
    <w:rsid w:val="00343427"/>
    <w:rsid w:val="00343463"/>
    <w:rsid w:val="00343EC5"/>
    <w:rsid w:val="00344F58"/>
    <w:rsid w:val="0034518F"/>
    <w:rsid w:val="003456A5"/>
    <w:rsid w:val="003462F7"/>
    <w:rsid w:val="003466DF"/>
    <w:rsid w:val="00346C25"/>
    <w:rsid w:val="00346F2B"/>
    <w:rsid w:val="0034757D"/>
    <w:rsid w:val="003477AF"/>
    <w:rsid w:val="00347A3B"/>
    <w:rsid w:val="00347E0A"/>
    <w:rsid w:val="00350523"/>
    <w:rsid w:val="00350C4F"/>
    <w:rsid w:val="0035139E"/>
    <w:rsid w:val="003523F2"/>
    <w:rsid w:val="003527BB"/>
    <w:rsid w:val="00352C99"/>
    <w:rsid w:val="00352E5F"/>
    <w:rsid w:val="00352F83"/>
    <w:rsid w:val="00353540"/>
    <w:rsid w:val="00353E4E"/>
    <w:rsid w:val="00353E56"/>
    <w:rsid w:val="00354DAC"/>
    <w:rsid w:val="00354FFF"/>
    <w:rsid w:val="00355CD2"/>
    <w:rsid w:val="003564A2"/>
    <w:rsid w:val="00356D47"/>
    <w:rsid w:val="00357252"/>
    <w:rsid w:val="0035728B"/>
    <w:rsid w:val="003575B2"/>
    <w:rsid w:val="0035765D"/>
    <w:rsid w:val="0036053C"/>
    <w:rsid w:val="00361306"/>
    <w:rsid w:val="00361842"/>
    <w:rsid w:val="00362D49"/>
    <w:rsid w:val="003634D4"/>
    <w:rsid w:val="00364731"/>
    <w:rsid w:val="003665FC"/>
    <w:rsid w:val="0036736D"/>
    <w:rsid w:val="003674A2"/>
    <w:rsid w:val="00367D48"/>
    <w:rsid w:val="00370F5D"/>
    <w:rsid w:val="0037120C"/>
    <w:rsid w:val="00371FA1"/>
    <w:rsid w:val="0037381A"/>
    <w:rsid w:val="00373B97"/>
    <w:rsid w:val="00373C80"/>
    <w:rsid w:val="00373D9C"/>
    <w:rsid w:val="003759A2"/>
    <w:rsid w:val="00375CE9"/>
    <w:rsid w:val="00376041"/>
    <w:rsid w:val="0037621D"/>
    <w:rsid w:val="00376AA1"/>
    <w:rsid w:val="0037741E"/>
    <w:rsid w:val="00377C07"/>
    <w:rsid w:val="00380313"/>
    <w:rsid w:val="00380663"/>
    <w:rsid w:val="003810D3"/>
    <w:rsid w:val="00381779"/>
    <w:rsid w:val="00381C1A"/>
    <w:rsid w:val="003826C1"/>
    <w:rsid w:val="0038375D"/>
    <w:rsid w:val="00383835"/>
    <w:rsid w:val="003839A0"/>
    <w:rsid w:val="00384627"/>
    <w:rsid w:val="003848F4"/>
    <w:rsid w:val="003850AD"/>
    <w:rsid w:val="0038522C"/>
    <w:rsid w:val="003864B7"/>
    <w:rsid w:val="00386CC6"/>
    <w:rsid w:val="00386CE2"/>
    <w:rsid w:val="00387000"/>
    <w:rsid w:val="003873F1"/>
    <w:rsid w:val="003877D5"/>
    <w:rsid w:val="00387F3F"/>
    <w:rsid w:val="003906D7"/>
    <w:rsid w:val="00392342"/>
    <w:rsid w:val="003925E8"/>
    <w:rsid w:val="003928A3"/>
    <w:rsid w:val="00392A5E"/>
    <w:rsid w:val="00394522"/>
    <w:rsid w:val="00394C46"/>
    <w:rsid w:val="00395728"/>
    <w:rsid w:val="00396549"/>
    <w:rsid w:val="003978D6"/>
    <w:rsid w:val="003A0472"/>
    <w:rsid w:val="003A102F"/>
    <w:rsid w:val="003A170E"/>
    <w:rsid w:val="003A1814"/>
    <w:rsid w:val="003A1B0F"/>
    <w:rsid w:val="003A1ED1"/>
    <w:rsid w:val="003A2DF9"/>
    <w:rsid w:val="003A3AB3"/>
    <w:rsid w:val="003A3E16"/>
    <w:rsid w:val="003A4067"/>
    <w:rsid w:val="003A4830"/>
    <w:rsid w:val="003A49EE"/>
    <w:rsid w:val="003A5010"/>
    <w:rsid w:val="003A5266"/>
    <w:rsid w:val="003A5323"/>
    <w:rsid w:val="003A5D22"/>
    <w:rsid w:val="003A6007"/>
    <w:rsid w:val="003A6F56"/>
    <w:rsid w:val="003A78FC"/>
    <w:rsid w:val="003A7A22"/>
    <w:rsid w:val="003A7E8A"/>
    <w:rsid w:val="003B0322"/>
    <w:rsid w:val="003B03D9"/>
    <w:rsid w:val="003B0604"/>
    <w:rsid w:val="003B2E23"/>
    <w:rsid w:val="003B3271"/>
    <w:rsid w:val="003B3436"/>
    <w:rsid w:val="003B382C"/>
    <w:rsid w:val="003B405D"/>
    <w:rsid w:val="003B43AB"/>
    <w:rsid w:val="003B4DD5"/>
    <w:rsid w:val="003B50E0"/>
    <w:rsid w:val="003B5648"/>
    <w:rsid w:val="003B616F"/>
    <w:rsid w:val="003B61F3"/>
    <w:rsid w:val="003B639D"/>
    <w:rsid w:val="003B65FC"/>
    <w:rsid w:val="003B69DC"/>
    <w:rsid w:val="003B6B60"/>
    <w:rsid w:val="003C04D7"/>
    <w:rsid w:val="003C08E2"/>
    <w:rsid w:val="003C1E65"/>
    <w:rsid w:val="003C1E6D"/>
    <w:rsid w:val="003C2153"/>
    <w:rsid w:val="003C3177"/>
    <w:rsid w:val="003C3BD4"/>
    <w:rsid w:val="003C4658"/>
    <w:rsid w:val="003C473E"/>
    <w:rsid w:val="003C5A38"/>
    <w:rsid w:val="003C5CDC"/>
    <w:rsid w:val="003C65E0"/>
    <w:rsid w:val="003C6A34"/>
    <w:rsid w:val="003D0469"/>
    <w:rsid w:val="003D1526"/>
    <w:rsid w:val="003D1AF1"/>
    <w:rsid w:val="003D25FB"/>
    <w:rsid w:val="003D339F"/>
    <w:rsid w:val="003D38C3"/>
    <w:rsid w:val="003D3B9F"/>
    <w:rsid w:val="003D3C9A"/>
    <w:rsid w:val="003D3E1E"/>
    <w:rsid w:val="003D4683"/>
    <w:rsid w:val="003D4E15"/>
    <w:rsid w:val="003D4E9F"/>
    <w:rsid w:val="003D5084"/>
    <w:rsid w:val="003D536E"/>
    <w:rsid w:val="003D53AA"/>
    <w:rsid w:val="003D58AF"/>
    <w:rsid w:val="003D5F0A"/>
    <w:rsid w:val="003D65F4"/>
    <w:rsid w:val="003D6E61"/>
    <w:rsid w:val="003D7276"/>
    <w:rsid w:val="003E0EF9"/>
    <w:rsid w:val="003E134F"/>
    <w:rsid w:val="003E1D04"/>
    <w:rsid w:val="003E2253"/>
    <w:rsid w:val="003E2E53"/>
    <w:rsid w:val="003E3043"/>
    <w:rsid w:val="003E315B"/>
    <w:rsid w:val="003E31F8"/>
    <w:rsid w:val="003E3EE6"/>
    <w:rsid w:val="003E43C2"/>
    <w:rsid w:val="003E46DF"/>
    <w:rsid w:val="003E58F6"/>
    <w:rsid w:val="003E67B2"/>
    <w:rsid w:val="003E7774"/>
    <w:rsid w:val="003E7F15"/>
    <w:rsid w:val="003F04CB"/>
    <w:rsid w:val="003F121F"/>
    <w:rsid w:val="003F127F"/>
    <w:rsid w:val="003F16EC"/>
    <w:rsid w:val="003F2633"/>
    <w:rsid w:val="003F2C89"/>
    <w:rsid w:val="003F2D7D"/>
    <w:rsid w:val="003F3BE0"/>
    <w:rsid w:val="003F3CFC"/>
    <w:rsid w:val="003F3D9B"/>
    <w:rsid w:val="003F45B1"/>
    <w:rsid w:val="003F4C0E"/>
    <w:rsid w:val="003F4FC7"/>
    <w:rsid w:val="003F597F"/>
    <w:rsid w:val="003F5EFA"/>
    <w:rsid w:val="003F6044"/>
    <w:rsid w:val="003F627D"/>
    <w:rsid w:val="004014DC"/>
    <w:rsid w:val="00401F97"/>
    <w:rsid w:val="00402132"/>
    <w:rsid w:val="00402582"/>
    <w:rsid w:val="004039E4"/>
    <w:rsid w:val="0040404C"/>
    <w:rsid w:val="004048DF"/>
    <w:rsid w:val="00404CE5"/>
    <w:rsid w:val="0040606C"/>
    <w:rsid w:val="0040642B"/>
    <w:rsid w:val="004064E9"/>
    <w:rsid w:val="00406CA5"/>
    <w:rsid w:val="004070DD"/>
    <w:rsid w:val="00407CED"/>
    <w:rsid w:val="00411559"/>
    <w:rsid w:val="0041175C"/>
    <w:rsid w:val="00411EFD"/>
    <w:rsid w:val="004122E7"/>
    <w:rsid w:val="0041231C"/>
    <w:rsid w:val="00413BC0"/>
    <w:rsid w:val="00413C86"/>
    <w:rsid w:val="004141BB"/>
    <w:rsid w:val="00415CA2"/>
    <w:rsid w:val="00416604"/>
    <w:rsid w:val="004170F9"/>
    <w:rsid w:val="00417596"/>
    <w:rsid w:val="004175FA"/>
    <w:rsid w:val="00417A51"/>
    <w:rsid w:val="00420013"/>
    <w:rsid w:val="00420957"/>
    <w:rsid w:val="00421837"/>
    <w:rsid w:val="00422A5B"/>
    <w:rsid w:val="0042347B"/>
    <w:rsid w:val="00423B7F"/>
    <w:rsid w:val="00423EA4"/>
    <w:rsid w:val="00423FF1"/>
    <w:rsid w:val="00424578"/>
    <w:rsid w:val="004248EC"/>
    <w:rsid w:val="0042520D"/>
    <w:rsid w:val="004255A0"/>
    <w:rsid w:val="00425A9E"/>
    <w:rsid w:val="00425CF0"/>
    <w:rsid w:val="00425F57"/>
    <w:rsid w:val="00426D43"/>
    <w:rsid w:val="004273FF"/>
    <w:rsid w:val="00427859"/>
    <w:rsid w:val="00427EE5"/>
    <w:rsid w:val="004301F0"/>
    <w:rsid w:val="00430993"/>
    <w:rsid w:val="00431259"/>
    <w:rsid w:val="00431927"/>
    <w:rsid w:val="00433780"/>
    <w:rsid w:val="004337D3"/>
    <w:rsid w:val="00433FFE"/>
    <w:rsid w:val="004348C5"/>
    <w:rsid w:val="00434D65"/>
    <w:rsid w:val="00435355"/>
    <w:rsid w:val="0043538D"/>
    <w:rsid w:val="004357FD"/>
    <w:rsid w:val="004361DE"/>
    <w:rsid w:val="004364AE"/>
    <w:rsid w:val="00436BD8"/>
    <w:rsid w:val="00436EA8"/>
    <w:rsid w:val="00437077"/>
    <w:rsid w:val="00437345"/>
    <w:rsid w:val="004373DC"/>
    <w:rsid w:val="00437538"/>
    <w:rsid w:val="00437BB3"/>
    <w:rsid w:val="004401D0"/>
    <w:rsid w:val="00440C82"/>
    <w:rsid w:val="0044254F"/>
    <w:rsid w:val="00442729"/>
    <w:rsid w:val="00442D58"/>
    <w:rsid w:val="0044378C"/>
    <w:rsid w:val="00444C8F"/>
    <w:rsid w:val="00445501"/>
    <w:rsid w:val="004459E3"/>
    <w:rsid w:val="00445F56"/>
    <w:rsid w:val="004462B2"/>
    <w:rsid w:val="004465E0"/>
    <w:rsid w:val="004468D3"/>
    <w:rsid w:val="0044744F"/>
    <w:rsid w:val="00450D3E"/>
    <w:rsid w:val="0045123F"/>
    <w:rsid w:val="00451549"/>
    <w:rsid w:val="004515F2"/>
    <w:rsid w:val="00451EE3"/>
    <w:rsid w:val="00451F07"/>
    <w:rsid w:val="004524A3"/>
    <w:rsid w:val="00452957"/>
    <w:rsid w:val="0045295E"/>
    <w:rsid w:val="00452C47"/>
    <w:rsid w:val="004531B1"/>
    <w:rsid w:val="004532B5"/>
    <w:rsid w:val="00453332"/>
    <w:rsid w:val="00453C99"/>
    <w:rsid w:val="00453D48"/>
    <w:rsid w:val="004542C4"/>
    <w:rsid w:val="00454B18"/>
    <w:rsid w:val="00454BC0"/>
    <w:rsid w:val="00454E07"/>
    <w:rsid w:val="004556F7"/>
    <w:rsid w:val="004557B4"/>
    <w:rsid w:val="00455B60"/>
    <w:rsid w:val="004571B9"/>
    <w:rsid w:val="00457372"/>
    <w:rsid w:val="0045751E"/>
    <w:rsid w:val="00457558"/>
    <w:rsid w:val="00460103"/>
    <w:rsid w:val="0046066E"/>
    <w:rsid w:val="004613E1"/>
    <w:rsid w:val="00461514"/>
    <w:rsid w:val="00461747"/>
    <w:rsid w:val="004621B6"/>
    <w:rsid w:val="00462B9C"/>
    <w:rsid w:val="00462EE3"/>
    <w:rsid w:val="004633DD"/>
    <w:rsid w:val="004644A7"/>
    <w:rsid w:val="00464536"/>
    <w:rsid w:val="00464965"/>
    <w:rsid w:val="00464E21"/>
    <w:rsid w:val="00465761"/>
    <w:rsid w:val="00465794"/>
    <w:rsid w:val="00466555"/>
    <w:rsid w:val="004666FE"/>
    <w:rsid w:val="0046736C"/>
    <w:rsid w:val="00467C4C"/>
    <w:rsid w:val="00471E4E"/>
    <w:rsid w:val="0047200A"/>
    <w:rsid w:val="00472013"/>
    <w:rsid w:val="004727A9"/>
    <w:rsid w:val="004729DD"/>
    <w:rsid w:val="00472FC4"/>
    <w:rsid w:val="00473211"/>
    <w:rsid w:val="00473303"/>
    <w:rsid w:val="00473EFE"/>
    <w:rsid w:val="00473F50"/>
    <w:rsid w:val="0047435D"/>
    <w:rsid w:val="00474801"/>
    <w:rsid w:val="00475279"/>
    <w:rsid w:val="004756B1"/>
    <w:rsid w:val="00475E0A"/>
    <w:rsid w:val="0047724B"/>
    <w:rsid w:val="00477F1E"/>
    <w:rsid w:val="00480063"/>
    <w:rsid w:val="00480598"/>
    <w:rsid w:val="004809E3"/>
    <w:rsid w:val="00480C0C"/>
    <w:rsid w:val="0048124B"/>
    <w:rsid w:val="00483CEC"/>
    <w:rsid w:val="0048414D"/>
    <w:rsid w:val="00484268"/>
    <w:rsid w:val="0048472D"/>
    <w:rsid w:val="00485F68"/>
    <w:rsid w:val="004868E8"/>
    <w:rsid w:val="00486A9E"/>
    <w:rsid w:val="00486C90"/>
    <w:rsid w:val="00486CAE"/>
    <w:rsid w:val="004872F5"/>
    <w:rsid w:val="00487FB5"/>
    <w:rsid w:val="00490BDB"/>
    <w:rsid w:val="00490DF2"/>
    <w:rsid w:val="00490EA7"/>
    <w:rsid w:val="004915A5"/>
    <w:rsid w:val="00491895"/>
    <w:rsid w:val="00491963"/>
    <w:rsid w:val="00492195"/>
    <w:rsid w:val="004921EA"/>
    <w:rsid w:val="004925CB"/>
    <w:rsid w:val="00492986"/>
    <w:rsid w:val="004929A9"/>
    <w:rsid w:val="00492EF1"/>
    <w:rsid w:val="00493371"/>
    <w:rsid w:val="00493FD2"/>
    <w:rsid w:val="00495814"/>
    <w:rsid w:val="00495B4F"/>
    <w:rsid w:val="00495C11"/>
    <w:rsid w:val="004966F5"/>
    <w:rsid w:val="00496AC6"/>
    <w:rsid w:val="00496DDE"/>
    <w:rsid w:val="00497FA1"/>
    <w:rsid w:val="004A052E"/>
    <w:rsid w:val="004A0559"/>
    <w:rsid w:val="004A0D32"/>
    <w:rsid w:val="004A1177"/>
    <w:rsid w:val="004A11AA"/>
    <w:rsid w:val="004A20DA"/>
    <w:rsid w:val="004A224E"/>
    <w:rsid w:val="004A2C48"/>
    <w:rsid w:val="004A2D28"/>
    <w:rsid w:val="004A3687"/>
    <w:rsid w:val="004A417E"/>
    <w:rsid w:val="004A4A0C"/>
    <w:rsid w:val="004A4A9D"/>
    <w:rsid w:val="004A4B97"/>
    <w:rsid w:val="004A5AA7"/>
    <w:rsid w:val="004A5FD2"/>
    <w:rsid w:val="004A6903"/>
    <w:rsid w:val="004B0C05"/>
    <w:rsid w:val="004B160E"/>
    <w:rsid w:val="004B1BD6"/>
    <w:rsid w:val="004B26CA"/>
    <w:rsid w:val="004B3BCD"/>
    <w:rsid w:val="004B49CE"/>
    <w:rsid w:val="004B4A65"/>
    <w:rsid w:val="004B539F"/>
    <w:rsid w:val="004B5550"/>
    <w:rsid w:val="004B5A89"/>
    <w:rsid w:val="004B5AF4"/>
    <w:rsid w:val="004B5DE5"/>
    <w:rsid w:val="004B5F3C"/>
    <w:rsid w:val="004B6180"/>
    <w:rsid w:val="004B644A"/>
    <w:rsid w:val="004B6910"/>
    <w:rsid w:val="004B7B94"/>
    <w:rsid w:val="004B7C31"/>
    <w:rsid w:val="004C0947"/>
    <w:rsid w:val="004C0A20"/>
    <w:rsid w:val="004C0E36"/>
    <w:rsid w:val="004C17F1"/>
    <w:rsid w:val="004C2051"/>
    <w:rsid w:val="004C26AA"/>
    <w:rsid w:val="004C26EE"/>
    <w:rsid w:val="004C2A93"/>
    <w:rsid w:val="004C2AC6"/>
    <w:rsid w:val="004C2FF1"/>
    <w:rsid w:val="004C305D"/>
    <w:rsid w:val="004C3483"/>
    <w:rsid w:val="004C351D"/>
    <w:rsid w:val="004C3577"/>
    <w:rsid w:val="004C3AD7"/>
    <w:rsid w:val="004C5D43"/>
    <w:rsid w:val="004C625F"/>
    <w:rsid w:val="004C644E"/>
    <w:rsid w:val="004D06E3"/>
    <w:rsid w:val="004D08F7"/>
    <w:rsid w:val="004D0C9D"/>
    <w:rsid w:val="004D0CA2"/>
    <w:rsid w:val="004D1BC1"/>
    <w:rsid w:val="004D1DC3"/>
    <w:rsid w:val="004D1FBA"/>
    <w:rsid w:val="004D23D6"/>
    <w:rsid w:val="004D48AE"/>
    <w:rsid w:val="004D4D18"/>
    <w:rsid w:val="004D526D"/>
    <w:rsid w:val="004D6439"/>
    <w:rsid w:val="004D6BF3"/>
    <w:rsid w:val="004D720E"/>
    <w:rsid w:val="004D7DD5"/>
    <w:rsid w:val="004E05B6"/>
    <w:rsid w:val="004E0A62"/>
    <w:rsid w:val="004E1437"/>
    <w:rsid w:val="004E1D5B"/>
    <w:rsid w:val="004E1DB5"/>
    <w:rsid w:val="004E20A7"/>
    <w:rsid w:val="004E2D59"/>
    <w:rsid w:val="004E35E0"/>
    <w:rsid w:val="004E3A9A"/>
    <w:rsid w:val="004E3D83"/>
    <w:rsid w:val="004E3EFF"/>
    <w:rsid w:val="004E4536"/>
    <w:rsid w:val="004E4B8A"/>
    <w:rsid w:val="004E4DAB"/>
    <w:rsid w:val="004E5BDD"/>
    <w:rsid w:val="004E5C8D"/>
    <w:rsid w:val="004E5FE5"/>
    <w:rsid w:val="004E7117"/>
    <w:rsid w:val="004F090B"/>
    <w:rsid w:val="004F0E05"/>
    <w:rsid w:val="004F188C"/>
    <w:rsid w:val="004F1B8B"/>
    <w:rsid w:val="004F1CCB"/>
    <w:rsid w:val="004F1EBF"/>
    <w:rsid w:val="004F2F60"/>
    <w:rsid w:val="004F3141"/>
    <w:rsid w:val="004F3DE9"/>
    <w:rsid w:val="004F411B"/>
    <w:rsid w:val="004F43F8"/>
    <w:rsid w:val="004F4A50"/>
    <w:rsid w:val="004F4BDB"/>
    <w:rsid w:val="004F6469"/>
    <w:rsid w:val="004F67D3"/>
    <w:rsid w:val="004F67F6"/>
    <w:rsid w:val="004F7559"/>
    <w:rsid w:val="0050009A"/>
    <w:rsid w:val="005006EA"/>
    <w:rsid w:val="005007E5"/>
    <w:rsid w:val="005029EB"/>
    <w:rsid w:val="00502C1E"/>
    <w:rsid w:val="0050351E"/>
    <w:rsid w:val="00503EBD"/>
    <w:rsid w:val="00503F07"/>
    <w:rsid w:val="00504198"/>
    <w:rsid w:val="005042C0"/>
    <w:rsid w:val="00504461"/>
    <w:rsid w:val="00504797"/>
    <w:rsid w:val="00505108"/>
    <w:rsid w:val="00505DEA"/>
    <w:rsid w:val="00506388"/>
    <w:rsid w:val="005065CF"/>
    <w:rsid w:val="00506F83"/>
    <w:rsid w:val="00507048"/>
    <w:rsid w:val="005071BD"/>
    <w:rsid w:val="00507D50"/>
    <w:rsid w:val="00507F23"/>
    <w:rsid w:val="00510802"/>
    <w:rsid w:val="005112E2"/>
    <w:rsid w:val="005114B0"/>
    <w:rsid w:val="00511C45"/>
    <w:rsid w:val="00512720"/>
    <w:rsid w:val="00512A33"/>
    <w:rsid w:val="00512B5C"/>
    <w:rsid w:val="00512FAD"/>
    <w:rsid w:val="00513349"/>
    <w:rsid w:val="0051366C"/>
    <w:rsid w:val="00513695"/>
    <w:rsid w:val="00513A51"/>
    <w:rsid w:val="00514025"/>
    <w:rsid w:val="0051586F"/>
    <w:rsid w:val="0051700A"/>
    <w:rsid w:val="00517094"/>
    <w:rsid w:val="00520558"/>
    <w:rsid w:val="00520691"/>
    <w:rsid w:val="00520A2E"/>
    <w:rsid w:val="00521FA7"/>
    <w:rsid w:val="00522822"/>
    <w:rsid w:val="005230B0"/>
    <w:rsid w:val="0052346F"/>
    <w:rsid w:val="005239A7"/>
    <w:rsid w:val="0052489B"/>
    <w:rsid w:val="00524EA6"/>
    <w:rsid w:val="005258F8"/>
    <w:rsid w:val="00525CBB"/>
    <w:rsid w:val="00525E5E"/>
    <w:rsid w:val="005261F6"/>
    <w:rsid w:val="00526341"/>
    <w:rsid w:val="00526346"/>
    <w:rsid w:val="0052639D"/>
    <w:rsid w:val="005264AA"/>
    <w:rsid w:val="005267CE"/>
    <w:rsid w:val="00526F4F"/>
    <w:rsid w:val="00527055"/>
    <w:rsid w:val="005302F9"/>
    <w:rsid w:val="00530FAA"/>
    <w:rsid w:val="00531DFC"/>
    <w:rsid w:val="00532FE8"/>
    <w:rsid w:val="00534961"/>
    <w:rsid w:val="00534A93"/>
    <w:rsid w:val="00534CAF"/>
    <w:rsid w:val="00534DA3"/>
    <w:rsid w:val="00534F78"/>
    <w:rsid w:val="00534FC5"/>
    <w:rsid w:val="005358E3"/>
    <w:rsid w:val="00535CDB"/>
    <w:rsid w:val="005366C1"/>
    <w:rsid w:val="0053688F"/>
    <w:rsid w:val="005369AE"/>
    <w:rsid w:val="00536F0C"/>
    <w:rsid w:val="0053755A"/>
    <w:rsid w:val="0053794C"/>
    <w:rsid w:val="005379E5"/>
    <w:rsid w:val="00537A5A"/>
    <w:rsid w:val="00537CCF"/>
    <w:rsid w:val="00537E4D"/>
    <w:rsid w:val="00537F7E"/>
    <w:rsid w:val="0054000C"/>
    <w:rsid w:val="005400F3"/>
    <w:rsid w:val="00540BC7"/>
    <w:rsid w:val="00541274"/>
    <w:rsid w:val="005415FF"/>
    <w:rsid w:val="005417B0"/>
    <w:rsid w:val="00541A5E"/>
    <w:rsid w:val="00541CFA"/>
    <w:rsid w:val="0054242D"/>
    <w:rsid w:val="00542543"/>
    <w:rsid w:val="0054301B"/>
    <w:rsid w:val="005444C3"/>
    <w:rsid w:val="00545338"/>
    <w:rsid w:val="00546226"/>
    <w:rsid w:val="00546B72"/>
    <w:rsid w:val="00546DB7"/>
    <w:rsid w:val="005477BA"/>
    <w:rsid w:val="005504FC"/>
    <w:rsid w:val="00551805"/>
    <w:rsid w:val="00551D25"/>
    <w:rsid w:val="005521C8"/>
    <w:rsid w:val="005525F9"/>
    <w:rsid w:val="005528A2"/>
    <w:rsid w:val="00552D1B"/>
    <w:rsid w:val="005536F6"/>
    <w:rsid w:val="00554AF9"/>
    <w:rsid w:val="00555977"/>
    <w:rsid w:val="00557B93"/>
    <w:rsid w:val="00557D9D"/>
    <w:rsid w:val="00557E72"/>
    <w:rsid w:val="00560A6C"/>
    <w:rsid w:val="0056107D"/>
    <w:rsid w:val="0056111B"/>
    <w:rsid w:val="00561A50"/>
    <w:rsid w:val="0056239B"/>
    <w:rsid w:val="00562C74"/>
    <w:rsid w:val="005634C9"/>
    <w:rsid w:val="00564AE7"/>
    <w:rsid w:val="00564D92"/>
    <w:rsid w:val="0056653F"/>
    <w:rsid w:val="00566863"/>
    <w:rsid w:val="00566908"/>
    <w:rsid w:val="00567541"/>
    <w:rsid w:val="00567996"/>
    <w:rsid w:val="00567D0E"/>
    <w:rsid w:val="00570028"/>
    <w:rsid w:val="00570CAE"/>
    <w:rsid w:val="005710FD"/>
    <w:rsid w:val="00571277"/>
    <w:rsid w:val="005712B9"/>
    <w:rsid w:val="005720D0"/>
    <w:rsid w:val="0057271E"/>
    <w:rsid w:val="00572D51"/>
    <w:rsid w:val="00573001"/>
    <w:rsid w:val="005730EF"/>
    <w:rsid w:val="00573E64"/>
    <w:rsid w:val="0057478D"/>
    <w:rsid w:val="00574FC7"/>
    <w:rsid w:val="005750DA"/>
    <w:rsid w:val="00575560"/>
    <w:rsid w:val="0057564A"/>
    <w:rsid w:val="0057574B"/>
    <w:rsid w:val="0057582D"/>
    <w:rsid w:val="005758D9"/>
    <w:rsid w:val="00575CCF"/>
    <w:rsid w:val="00576014"/>
    <w:rsid w:val="005760AA"/>
    <w:rsid w:val="00576E3F"/>
    <w:rsid w:val="00576F1F"/>
    <w:rsid w:val="005772D8"/>
    <w:rsid w:val="00577369"/>
    <w:rsid w:val="005805E4"/>
    <w:rsid w:val="00581565"/>
    <w:rsid w:val="00581D3C"/>
    <w:rsid w:val="00582519"/>
    <w:rsid w:val="00582522"/>
    <w:rsid w:val="005828A6"/>
    <w:rsid w:val="005835A4"/>
    <w:rsid w:val="00583794"/>
    <w:rsid w:val="00583B63"/>
    <w:rsid w:val="00583EF2"/>
    <w:rsid w:val="0058436F"/>
    <w:rsid w:val="00584444"/>
    <w:rsid w:val="00584A4D"/>
    <w:rsid w:val="005861DF"/>
    <w:rsid w:val="0058654F"/>
    <w:rsid w:val="0058742F"/>
    <w:rsid w:val="0058774F"/>
    <w:rsid w:val="00587999"/>
    <w:rsid w:val="00587A9C"/>
    <w:rsid w:val="005901B0"/>
    <w:rsid w:val="005907F0"/>
    <w:rsid w:val="00590D83"/>
    <w:rsid w:val="00590E12"/>
    <w:rsid w:val="00590FB0"/>
    <w:rsid w:val="005910CE"/>
    <w:rsid w:val="00591339"/>
    <w:rsid w:val="00591953"/>
    <w:rsid w:val="0059257C"/>
    <w:rsid w:val="005925EF"/>
    <w:rsid w:val="00593CE8"/>
    <w:rsid w:val="005941AE"/>
    <w:rsid w:val="0059470C"/>
    <w:rsid w:val="005947B9"/>
    <w:rsid w:val="00595EEF"/>
    <w:rsid w:val="00596C9E"/>
    <w:rsid w:val="00597F0D"/>
    <w:rsid w:val="005A011F"/>
    <w:rsid w:val="005A0D1A"/>
    <w:rsid w:val="005A1F49"/>
    <w:rsid w:val="005A2403"/>
    <w:rsid w:val="005A2776"/>
    <w:rsid w:val="005A2B06"/>
    <w:rsid w:val="005A2D4F"/>
    <w:rsid w:val="005A4D61"/>
    <w:rsid w:val="005A5055"/>
    <w:rsid w:val="005A65A2"/>
    <w:rsid w:val="005A7A6E"/>
    <w:rsid w:val="005B113B"/>
    <w:rsid w:val="005B137B"/>
    <w:rsid w:val="005B157E"/>
    <w:rsid w:val="005B211E"/>
    <w:rsid w:val="005B2A98"/>
    <w:rsid w:val="005B3602"/>
    <w:rsid w:val="005B373D"/>
    <w:rsid w:val="005B388A"/>
    <w:rsid w:val="005B3E1A"/>
    <w:rsid w:val="005B4C5E"/>
    <w:rsid w:val="005B5CD1"/>
    <w:rsid w:val="005B5D5F"/>
    <w:rsid w:val="005B6023"/>
    <w:rsid w:val="005C010F"/>
    <w:rsid w:val="005C1D1D"/>
    <w:rsid w:val="005C26FC"/>
    <w:rsid w:val="005C2BE2"/>
    <w:rsid w:val="005C39A4"/>
    <w:rsid w:val="005C4320"/>
    <w:rsid w:val="005C4340"/>
    <w:rsid w:val="005C4841"/>
    <w:rsid w:val="005C4F56"/>
    <w:rsid w:val="005C5CC6"/>
    <w:rsid w:val="005C63F2"/>
    <w:rsid w:val="005C65ED"/>
    <w:rsid w:val="005C7D37"/>
    <w:rsid w:val="005D01A9"/>
    <w:rsid w:val="005D0AC3"/>
    <w:rsid w:val="005D1279"/>
    <w:rsid w:val="005D161C"/>
    <w:rsid w:val="005D2329"/>
    <w:rsid w:val="005D2446"/>
    <w:rsid w:val="005D381A"/>
    <w:rsid w:val="005D3B39"/>
    <w:rsid w:val="005D3F92"/>
    <w:rsid w:val="005D4198"/>
    <w:rsid w:val="005D4703"/>
    <w:rsid w:val="005D503B"/>
    <w:rsid w:val="005D5689"/>
    <w:rsid w:val="005D5945"/>
    <w:rsid w:val="005D6BAA"/>
    <w:rsid w:val="005D75ED"/>
    <w:rsid w:val="005D77E7"/>
    <w:rsid w:val="005D7C2D"/>
    <w:rsid w:val="005E0F4E"/>
    <w:rsid w:val="005E1AD4"/>
    <w:rsid w:val="005E38F9"/>
    <w:rsid w:val="005E41FF"/>
    <w:rsid w:val="005E4378"/>
    <w:rsid w:val="005E4B17"/>
    <w:rsid w:val="005E6C92"/>
    <w:rsid w:val="005E6E8A"/>
    <w:rsid w:val="005E72E4"/>
    <w:rsid w:val="005E732A"/>
    <w:rsid w:val="005E7734"/>
    <w:rsid w:val="005F1143"/>
    <w:rsid w:val="005F1A7C"/>
    <w:rsid w:val="005F3108"/>
    <w:rsid w:val="005F3960"/>
    <w:rsid w:val="005F3B96"/>
    <w:rsid w:val="005F3ED4"/>
    <w:rsid w:val="005F3F92"/>
    <w:rsid w:val="005F3F93"/>
    <w:rsid w:val="005F4380"/>
    <w:rsid w:val="005F4B5E"/>
    <w:rsid w:val="005F4C07"/>
    <w:rsid w:val="005F4E7E"/>
    <w:rsid w:val="005F4F2F"/>
    <w:rsid w:val="005F561F"/>
    <w:rsid w:val="005F5764"/>
    <w:rsid w:val="005F57E4"/>
    <w:rsid w:val="005F607F"/>
    <w:rsid w:val="005F666F"/>
    <w:rsid w:val="005F6934"/>
    <w:rsid w:val="005F7075"/>
    <w:rsid w:val="00600984"/>
    <w:rsid w:val="00600F88"/>
    <w:rsid w:val="0060110D"/>
    <w:rsid w:val="00601D4E"/>
    <w:rsid w:val="00601F6E"/>
    <w:rsid w:val="00602153"/>
    <w:rsid w:val="00603941"/>
    <w:rsid w:val="00603A50"/>
    <w:rsid w:val="00603BD6"/>
    <w:rsid w:val="00605A3E"/>
    <w:rsid w:val="00605B2F"/>
    <w:rsid w:val="00606461"/>
    <w:rsid w:val="006064F7"/>
    <w:rsid w:val="00606640"/>
    <w:rsid w:val="00606AC8"/>
    <w:rsid w:val="00606FD4"/>
    <w:rsid w:val="006073A0"/>
    <w:rsid w:val="00607FCC"/>
    <w:rsid w:val="006101BE"/>
    <w:rsid w:val="00610200"/>
    <w:rsid w:val="00610E08"/>
    <w:rsid w:val="00611DDF"/>
    <w:rsid w:val="00611F70"/>
    <w:rsid w:val="006129A9"/>
    <w:rsid w:val="00612B94"/>
    <w:rsid w:val="00612C67"/>
    <w:rsid w:val="00613097"/>
    <w:rsid w:val="00613F7F"/>
    <w:rsid w:val="0061476F"/>
    <w:rsid w:val="00615362"/>
    <w:rsid w:val="00617EC9"/>
    <w:rsid w:val="006204C5"/>
    <w:rsid w:val="00620F8D"/>
    <w:rsid w:val="00621535"/>
    <w:rsid w:val="00621BFA"/>
    <w:rsid w:val="00622A8D"/>
    <w:rsid w:val="00622C2F"/>
    <w:rsid w:val="006237AD"/>
    <w:rsid w:val="00623CA3"/>
    <w:rsid w:val="00624245"/>
    <w:rsid w:val="00624425"/>
    <w:rsid w:val="006244B8"/>
    <w:rsid w:val="00625217"/>
    <w:rsid w:val="00625679"/>
    <w:rsid w:val="00626438"/>
    <w:rsid w:val="0062683C"/>
    <w:rsid w:val="00630AEC"/>
    <w:rsid w:val="00631028"/>
    <w:rsid w:val="00632441"/>
    <w:rsid w:val="00632719"/>
    <w:rsid w:val="00633124"/>
    <w:rsid w:val="00633189"/>
    <w:rsid w:val="00633948"/>
    <w:rsid w:val="00633BF0"/>
    <w:rsid w:val="006349F9"/>
    <w:rsid w:val="00635A92"/>
    <w:rsid w:val="006370EC"/>
    <w:rsid w:val="00637CC0"/>
    <w:rsid w:val="00637F23"/>
    <w:rsid w:val="006401FB"/>
    <w:rsid w:val="006406B0"/>
    <w:rsid w:val="00640CA9"/>
    <w:rsid w:val="00641005"/>
    <w:rsid w:val="0064116E"/>
    <w:rsid w:val="00641368"/>
    <w:rsid w:val="00641D6D"/>
    <w:rsid w:val="0064208D"/>
    <w:rsid w:val="00643C75"/>
    <w:rsid w:val="00644431"/>
    <w:rsid w:val="006444F0"/>
    <w:rsid w:val="00644BD7"/>
    <w:rsid w:val="0064582D"/>
    <w:rsid w:val="00645D9A"/>
    <w:rsid w:val="006462A7"/>
    <w:rsid w:val="0064699C"/>
    <w:rsid w:val="00646CF0"/>
    <w:rsid w:val="00647379"/>
    <w:rsid w:val="00650682"/>
    <w:rsid w:val="0065087F"/>
    <w:rsid w:val="00650B92"/>
    <w:rsid w:val="0065110A"/>
    <w:rsid w:val="0065111B"/>
    <w:rsid w:val="00651552"/>
    <w:rsid w:val="00651676"/>
    <w:rsid w:val="00651889"/>
    <w:rsid w:val="00652340"/>
    <w:rsid w:val="00652B7B"/>
    <w:rsid w:val="00652C9F"/>
    <w:rsid w:val="00652D11"/>
    <w:rsid w:val="00653082"/>
    <w:rsid w:val="00653309"/>
    <w:rsid w:val="00653524"/>
    <w:rsid w:val="00653624"/>
    <w:rsid w:val="00653707"/>
    <w:rsid w:val="00654038"/>
    <w:rsid w:val="00654612"/>
    <w:rsid w:val="00654995"/>
    <w:rsid w:val="0065574F"/>
    <w:rsid w:val="00655C77"/>
    <w:rsid w:val="00656699"/>
    <w:rsid w:val="00657158"/>
    <w:rsid w:val="006578DA"/>
    <w:rsid w:val="00657B61"/>
    <w:rsid w:val="0066013C"/>
    <w:rsid w:val="00660837"/>
    <w:rsid w:val="006608CB"/>
    <w:rsid w:val="00661184"/>
    <w:rsid w:val="00661970"/>
    <w:rsid w:val="006619F4"/>
    <w:rsid w:val="00661AD7"/>
    <w:rsid w:val="006624C6"/>
    <w:rsid w:val="00662F18"/>
    <w:rsid w:val="00662FE2"/>
    <w:rsid w:val="00663388"/>
    <w:rsid w:val="006637EB"/>
    <w:rsid w:val="00664D94"/>
    <w:rsid w:val="00665086"/>
    <w:rsid w:val="006666CD"/>
    <w:rsid w:val="0066690E"/>
    <w:rsid w:val="00666BF6"/>
    <w:rsid w:val="006671A0"/>
    <w:rsid w:val="00667B78"/>
    <w:rsid w:val="00667CE2"/>
    <w:rsid w:val="00667CF9"/>
    <w:rsid w:val="00667FA5"/>
    <w:rsid w:val="0067091A"/>
    <w:rsid w:val="006713A8"/>
    <w:rsid w:val="00671708"/>
    <w:rsid w:val="00671C2A"/>
    <w:rsid w:val="00671D35"/>
    <w:rsid w:val="0067284A"/>
    <w:rsid w:val="0067299F"/>
    <w:rsid w:val="00672A5F"/>
    <w:rsid w:val="00672C5C"/>
    <w:rsid w:val="00673423"/>
    <w:rsid w:val="00673A4E"/>
    <w:rsid w:val="006746EB"/>
    <w:rsid w:val="00674C3D"/>
    <w:rsid w:val="00674DAE"/>
    <w:rsid w:val="00674E64"/>
    <w:rsid w:val="00674FFA"/>
    <w:rsid w:val="006752DC"/>
    <w:rsid w:val="00676124"/>
    <w:rsid w:val="006772FD"/>
    <w:rsid w:val="00677FCB"/>
    <w:rsid w:val="00681AD4"/>
    <w:rsid w:val="0068241E"/>
    <w:rsid w:val="00682422"/>
    <w:rsid w:val="00682594"/>
    <w:rsid w:val="006825EF"/>
    <w:rsid w:val="0068274C"/>
    <w:rsid w:val="00682FCA"/>
    <w:rsid w:val="00683A75"/>
    <w:rsid w:val="00684056"/>
    <w:rsid w:val="00684319"/>
    <w:rsid w:val="00684393"/>
    <w:rsid w:val="006848F7"/>
    <w:rsid w:val="006858AB"/>
    <w:rsid w:val="006858F8"/>
    <w:rsid w:val="00685CD6"/>
    <w:rsid w:val="00687240"/>
    <w:rsid w:val="006874B6"/>
    <w:rsid w:val="00687C93"/>
    <w:rsid w:val="00691259"/>
    <w:rsid w:val="00691C6C"/>
    <w:rsid w:val="0069276A"/>
    <w:rsid w:val="00692D35"/>
    <w:rsid w:val="006930EC"/>
    <w:rsid w:val="00693375"/>
    <w:rsid w:val="00693599"/>
    <w:rsid w:val="00696DEE"/>
    <w:rsid w:val="0069709D"/>
    <w:rsid w:val="006973D1"/>
    <w:rsid w:val="00697E6D"/>
    <w:rsid w:val="006A1DF2"/>
    <w:rsid w:val="006A1E81"/>
    <w:rsid w:val="006A2BD0"/>
    <w:rsid w:val="006A2E75"/>
    <w:rsid w:val="006A4002"/>
    <w:rsid w:val="006A44B1"/>
    <w:rsid w:val="006A460D"/>
    <w:rsid w:val="006A5081"/>
    <w:rsid w:val="006A50C5"/>
    <w:rsid w:val="006A56AA"/>
    <w:rsid w:val="006A57F9"/>
    <w:rsid w:val="006A690E"/>
    <w:rsid w:val="006A6D87"/>
    <w:rsid w:val="006A6FA3"/>
    <w:rsid w:val="006A7647"/>
    <w:rsid w:val="006A7661"/>
    <w:rsid w:val="006A7734"/>
    <w:rsid w:val="006A7C04"/>
    <w:rsid w:val="006B0595"/>
    <w:rsid w:val="006B0BAD"/>
    <w:rsid w:val="006B103F"/>
    <w:rsid w:val="006B10EE"/>
    <w:rsid w:val="006B1962"/>
    <w:rsid w:val="006B1CE4"/>
    <w:rsid w:val="006B25A7"/>
    <w:rsid w:val="006B25DB"/>
    <w:rsid w:val="006B2871"/>
    <w:rsid w:val="006B2D5D"/>
    <w:rsid w:val="006B2DC6"/>
    <w:rsid w:val="006B3190"/>
    <w:rsid w:val="006B3383"/>
    <w:rsid w:val="006B4835"/>
    <w:rsid w:val="006B5426"/>
    <w:rsid w:val="006B570A"/>
    <w:rsid w:val="006B5CB8"/>
    <w:rsid w:val="006B62C2"/>
    <w:rsid w:val="006B684A"/>
    <w:rsid w:val="006B6C9A"/>
    <w:rsid w:val="006C0891"/>
    <w:rsid w:val="006C0E8D"/>
    <w:rsid w:val="006C10D8"/>
    <w:rsid w:val="006C1136"/>
    <w:rsid w:val="006C13B0"/>
    <w:rsid w:val="006C1C87"/>
    <w:rsid w:val="006C20A7"/>
    <w:rsid w:val="006C2CDD"/>
    <w:rsid w:val="006C314A"/>
    <w:rsid w:val="006C3259"/>
    <w:rsid w:val="006C3706"/>
    <w:rsid w:val="006C3936"/>
    <w:rsid w:val="006C3FE4"/>
    <w:rsid w:val="006C42DE"/>
    <w:rsid w:val="006C45E9"/>
    <w:rsid w:val="006C4BB5"/>
    <w:rsid w:val="006C5608"/>
    <w:rsid w:val="006C5A31"/>
    <w:rsid w:val="006C7107"/>
    <w:rsid w:val="006D0BFF"/>
    <w:rsid w:val="006D0EF8"/>
    <w:rsid w:val="006D1F3C"/>
    <w:rsid w:val="006D238D"/>
    <w:rsid w:val="006D2A57"/>
    <w:rsid w:val="006D3110"/>
    <w:rsid w:val="006D40D4"/>
    <w:rsid w:val="006D4131"/>
    <w:rsid w:val="006D5E7A"/>
    <w:rsid w:val="006D60C5"/>
    <w:rsid w:val="006D64A7"/>
    <w:rsid w:val="006D776D"/>
    <w:rsid w:val="006D79EF"/>
    <w:rsid w:val="006D7D04"/>
    <w:rsid w:val="006E080C"/>
    <w:rsid w:val="006E0D35"/>
    <w:rsid w:val="006E114F"/>
    <w:rsid w:val="006E19AF"/>
    <w:rsid w:val="006E19D9"/>
    <w:rsid w:val="006E1D43"/>
    <w:rsid w:val="006E2BEA"/>
    <w:rsid w:val="006E3400"/>
    <w:rsid w:val="006E3EA4"/>
    <w:rsid w:val="006E400F"/>
    <w:rsid w:val="006E4040"/>
    <w:rsid w:val="006E4154"/>
    <w:rsid w:val="006E50FC"/>
    <w:rsid w:val="006E52C4"/>
    <w:rsid w:val="006E644E"/>
    <w:rsid w:val="006E64B0"/>
    <w:rsid w:val="006E65CB"/>
    <w:rsid w:val="006E72F8"/>
    <w:rsid w:val="006E7512"/>
    <w:rsid w:val="006E7EE8"/>
    <w:rsid w:val="006F03BD"/>
    <w:rsid w:val="006F0FAC"/>
    <w:rsid w:val="006F1895"/>
    <w:rsid w:val="006F3550"/>
    <w:rsid w:val="006F381C"/>
    <w:rsid w:val="006F3C9F"/>
    <w:rsid w:val="006F411A"/>
    <w:rsid w:val="006F4341"/>
    <w:rsid w:val="006F450B"/>
    <w:rsid w:val="006F4AEB"/>
    <w:rsid w:val="006F50CE"/>
    <w:rsid w:val="006F5406"/>
    <w:rsid w:val="006F7E8F"/>
    <w:rsid w:val="00700DB4"/>
    <w:rsid w:val="00701FA9"/>
    <w:rsid w:val="00702094"/>
    <w:rsid w:val="00702BD4"/>
    <w:rsid w:val="00702C35"/>
    <w:rsid w:val="00704FF8"/>
    <w:rsid w:val="0070626B"/>
    <w:rsid w:val="007064D7"/>
    <w:rsid w:val="00706A85"/>
    <w:rsid w:val="00706D7F"/>
    <w:rsid w:val="00706DEB"/>
    <w:rsid w:val="00706F2C"/>
    <w:rsid w:val="00707F6E"/>
    <w:rsid w:val="007112BF"/>
    <w:rsid w:val="007117D5"/>
    <w:rsid w:val="00712711"/>
    <w:rsid w:val="00712806"/>
    <w:rsid w:val="00712FB7"/>
    <w:rsid w:val="0071373D"/>
    <w:rsid w:val="0071391F"/>
    <w:rsid w:val="00713E17"/>
    <w:rsid w:val="00714127"/>
    <w:rsid w:val="007154BC"/>
    <w:rsid w:val="00715A78"/>
    <w:rsid w:val="00715B59"/>
    <w:rsid w:val="007168AE"/>
    <w:rsid w:val="007168E3"/>
    <w:rsid w:val="007203C5"/>
    <w:rsid w:val="007204DD"/>
    <w:rsid w:val="007212F3"/>
    <w:rsid w:val="00721742"/>
    <w:rsid w:val="0072199C"/>
    <w:rsid w:val="00723154"/>
    <w:rsid w:val="00723A58"/>
    <w:rsid w:val="007240D7"/>
    <w:rsid w:val="00724B7A"/>
    <w:rsid w:val="00724C9B"/>
    <w:rsid w:val="00725472"/>
    <w:rsid w:val="0072684D"/>
    <w:rsid w:val="00726DA0"/>
    <w:rsid w:val="00727D7D"/>
    <w:rsid w:val="00727F20"/>
    <w:rsid w:val="007304C6"/>
    <w:rsid w:val="0073093B"/>
    <w:rsid w:val="00730B0D"/>
    <w:rsid w:val="00731035"/>
    <w:rsid w:val="007314D5"/>
    <w:rsid w:val="0073175C"/>
    <w:rsid w:val="007319DE"/>
    <w:rsid w:val="00731DC7"/>
    <w:rsid w:val="007327FF"/>
    <w:rsid w:val="00732A8C"/>
    <w:rsid w:val="00732B2F"/>
    <w:rsid w:val="00732C55"/>
    <w:rsid w:val="00732C57"/>
    <w:rsid w:val="00734448"/>
    <w:rsid w:val="00734D16"/>
    <w:rsid w:val="00734D4A"/>
    <w:rsid w:val="00735426"/>
    <w:rsid w:val="00735C16"/>
    <w:rsid w:val="00736934"/>
    <w:rsid w:val="00736B2F"/>
    <w:rsid w:val="007376A1"/>
    <w:rsid w:val="0074033C"/>
    <w:rsid w:val="007407BB"/>
    <w:rsid w:val="00741819"/>
    <w:rsid w:val="00742761"/>
    <w:rsid w:val="00743368"/>
    <w:rsid w:val="007438D4"/>
    <w:rsid w:val="00743CED"/>
    <w:rsid w:val="00743D1D"/>
    <w:rsid w:val="007441EF"/>
    <w:rsid w:val="00744290"/>
    <w:rsid w:val="007444C6"/>
    <w:rsid w:val="00744D6C"/>
    <w:rsid w:val="00745122"/>
    <w:rsid w:val="00745B81"/>
    <w:rsid w:val="00745C85"/>
    <w:rsid w:val="00745D63"/>
    <w:rsid w:val="00746209"/>
    <w:rsid w:val="007471E3"/>
    <w:rsid w:val="007475ED"/>
    <w:rsid w:val="007478F8"/>
    <w:rsid w:val="00747F70"/>
    <w:rsid w:val="007504F1"/>
    <w:rsid w:val="00750F2C"/>
    <w:rsid w:val="0075148D"/>
    <w:rsid w:val="00751E30"/>
    <w:rsid w:val="007524AC"/>
    <w:rsid w:val="0075310D"/>
    <w:rsid w:val="007532C2"/>
    <w:rsid w:val="00753CED"/>
    <w:rsid w:val="00754D42"/>
    <w:rsid w:val="00755189"/>
    <w:rsid w:val="007552AA"/>
    <w:rsid w:val="007555D3"/>
    <w:rsid w:val="00756218"/>
    <w:rsid w:val="00756A8E"/>
    <w:rsid w:val="00756CD3"/>
    <w:rsid w:val="00757CC7"/>
    <w:rsid w:val="0076064B"/>
    <w:rsid w:val="00760A1E"/>
    <w:rsid w:val="00762A1B"/>
    <w:rsid w:val="00762B6E"/>
    <w:rsid w:val="00762F1C"/>
    <w:rsid w:val="00762FE4"/>
    <w:rsid w:val="007630D9"/>
    <w:rsid w:val="0076339E"/>
    <w:rsid w:val="0076396C"/>
    <w:rsid w:val="00763D97"/>
    <w:rsid w:val="0076403F"/>
    <w:rsid w:val="007643C0"/>
    <w:rsid w:val="0076447C"/>
    <w:rsid w:val="00764C7E"/>
    <w:rsid w:val="0076528A"/>
    <w:rsid w:val="007656BA"/>
    <w:rsid w:val="007656BE"/>
    <w:rsid w:val="007656C7"/>
    <w:rsid w:val="00766049"/>
    <w:rsid w:val="00766A92"/>
    <w:rsid w:val="00767216"/>
    <w:rsid w:val="00767EAE"/>
    <w:rsid w:val="0077069A"/>
    <w:rsid w:val="00771397"/>
    <w:rsid w:val="0077277A"/>
    <w:rsid w:val="0077323D"/>
    <w:rsid w:val="00773DC3"/>
    <w:rsid w:val="00773E7F"/>
    <w:rsid w:val="00773FD6"/>
    <w:rsid w:val="0077438D"/>
    <w:rsid w:val="00774CF0"/>
    <w:rsid w:val="00775500"/>
    <w:rsid w:val="00775BEE"/>
    <w:rsid w:val="00776937"/>
    <w:rsid w:val="00777EB5"/>
    <w:rsid w:val="00782012"/>
    <w:rsid w:val="00784ED7"/>
    <w:rsid w:val="0078562E"/>
    <w:rsid w:val="0078646E"/>
    <w:rsid w:val="00786502"/>
    <w:rsid w:val="007874D6"/>
    <w:rsid w:val="007902D3"/>
    <w:rsid w:val="0079190B"/>
    <w:rsid w:val="00791B38"/>
    <w:rsid w:val="007923E4"/>
    <w:rsid w:val="0079250F"/>
    <w:rsid w:val="007926F2"/>
    <w:rsid w:val="00792A40"/>
    <w:rsid w:val="00792A90"/>
    <w:rsid w:val="00793484"/>
    <w:rsid w:val="00793F95"/>
    <w:rsid w:val="007942C9"/>
    <w:rsid w:val="007942DA"/>
    <w:rsid w:val="00794A2C"/>
    <w:rsid w:val="007953DC"/>
    <w:rsid w:val="00795783"/>
    <w:rsid w:val="00795C98"/>
    <w:rsid w:val="0079630B"/>
    <w:rsid w:val="007965C6"/>
    <w:rsid w:val="00797136"/>
    <w:rsid w:val="0079717F"/>
    <w:rsid w:val="00797716"/>
    <w:rsid w:val="0079777D"/>
    <w:rsid w:val="00797F99"/>
    <w:rsid w:val="007A04A6"/>
    <w:rsid w:val="007A1FA7"/>
    <w:rsid w:val="007A2A4D"/>
    <w:rsid w:val="007A326E"/>
    <w:rsid w:val="007A5170"/>
    <w:rsid w:val="007A61F1"/>
    <w:rsid w:val="007A6831"/>
    <w:rsid w:val="007A687F"/>
    <w:rsid w:val="007A7166"/>
    <w:rsid w:val="007A7D8C"/>
    <w:rsid w:val="007A7FAD"/>
    <w:rsid w:val="007B006C"/>
    <w:rsid w:val="007B0CA6"/>
    <w:rsid w:val="007B0FCB"/>
    <w:rsid w:val="007B117B"/>
    <w:rsid w:val="007B1496"/>
    <w:rsid w:val="007B1A4D"/>
    <w:rsid w:val="007B1B59"/>
    <w:rsid w:val="007B27B0"/>
    <w:rsid w:val="007B2FDE"/>
    <w:rsid w:val="007B3032"/>
    <w:rsid w:val="007B3AF2"/>
    <w:rsid w:val="007B3E71"/>
    <w:rsid w:val="007B579F"/>
    <w:rsid w:val="007B6001"/>
    <w:rsid w:val="007B618B"/>
    <w:rsid w:val="007B6BFA"/>
    <w:rsid w:val="007B7469"/>
    <w:rsid w:val="007B7543"/>
    <w:rsid w:val="007B7EBE"/>
    <w:rsid w:val="007C01BA"/>
    <w:rsid w:val="007C19B5"/>
    <w:rsid w:val="007C2838"/>
    <w:rsid w:val="007C3A18"/>
    <w:rsid w:val="007C3ACE"/>
    <w:rsid w:val="007C3FC1"/>
    <w:rsid w:val="007C41A6"/>
    <w:rsid w:val="007C438C"/>
    <w:rsid w:val="007C43F8"/>
    <w:rsid w:val="007C488A"/>
    <w:rsid w:val="007C4B95"/>
    <w:rsid w:val="007C5A9D"/>
    <w:rsid w:val="007C5F1D"/>
    <w:rsid w:val="007C7823"/>
    <w:rsid w:val="007D0472"/>
    <w:rsid w:val="007D07C5"/>
    <w:rsid w:val="007D0C66"/>
    <w:rsid w:val="007D184E"/>
    <w:rsid w:val="007D1C0B"/>
    <w:rsid w:val="007D2717"/>
    <w:rsid w:val="007D4442"/>
    <w:rsid w:val="007D5E44"/>
    <w:rsid w:val="007D6F3E"/>
    <w:rsid w:val="007D6F41"/>
    <w:rsid w:val="007D7333"/>
    <w:rsid w:val="007D742E"/>
    <w:rsid w:val="007D7549"/>
    <w:rsid w:val="007D76E9"/>
    <w:rsid w:val="007E0248"/>
    <w:rsid w:val="007E0EEC"/>
    <w:rsid w:val="007E25C5"/>
    <w:rsid w:val="007E2EFD"/>
    <w:rsid w:val="007E4284"/>
    <w:rsid w:val="007E429C"/>
    <w:rsid w:val="007E4BE1"/>
    <w:rsid w:val="007E54CA"/>
    <w:rsid w:val="007E69E6"/>
    <w:rsid w:val="007E798A"/>
    <w:rsid w:val="007E7D96"/>
    <w:rsid w:val="007F01EB"/>
    <w:rsid w:val="007F0436"/>
    <w:rsid w:val="007F0AE7"/>
    <w:rsid w:val="007F0D75"/>
    <w:rsid w:val="007F0E2F"/>
    <w:rsid w:val="007F151A"/>
    <w:rsid w:val="007F15C2"/>
    <w:rsid w:val="007F1705"/>
    <w:rsid w:val="007F2078"/>
    <w:rsid w:val="007F2ABF"/>
    <w:rsid w:val="007F2D79"/>
    <w:rsid w:val="007F39BC"/>
    <w:rsid w:val="007F39FA"/>
    <w:rsid w:val="007F3B7D"/>
    <w:rsid w:val="007F3F88"/>
    <w:rsid w:val="007F526B"/>
    <w:rsid w:val="007F52C0"/>
    <w:rsid w:val="007F5B6A"/>
    <w:rsid w:val="007F62DD"/>
    <w:rsid w:val="007F7098"/>
    <w:rsid w:val="007F7168"/>
    <w:rsid w:val="008001A0"/>
    <w:rsid w:val="00800358"/>
    <w:rsid w:val="00800389"/>
    <w:rsid w:val="00800875"/>
    <w:rsid w:val="00801A9A"/>
    <w:rsid w:val="00801AC0"/>
    <w:rsid w:val="00803D34"/>
    <w:rsid w:val="00804115"/>
    <w:rsid w:val="00804717"/>
    <w:rsid w:val="0080521A"/>
    <w:rsid w:val="0080587B"/>
    <w:rsid w:val="00805894"/>
    <w:rsid w:val="0080600B"/>
    <w:rsid w:val="00806101"/>
    <w:rsid w:val="00806A44"/>
    <w:rsid w:val="00806E72"/>
    <w:rsid w:val="0080765F"/>
    <w:rsid w:val="00807F4A"/>
    <w:rsid w:val="00810620"/>
    <w:rsid w:val="00810817"/>
    <w:rsid w:val="00811CD0"/>
    <w:rsid w:val="008123D8"/>
    <w:rsid w:val="00812BF2"/>
    <w:rsid w:val="00812F18"/>
    <w:rsid w:val="0081377E"/>
    <w:rsid w:val="00813BAB"/>
    <w:rsid w:val="008151BE"/>
    <w:rsid w:val="008154D1"/>
    <w:rsid w:val="00815EB4"/>
    <w:rsid w:val="00816117"/>
    <w:rsid w:val="00817C2D"/>
    <w:rsid w:val="00820195"/>
    <w:rsid w:val="008208F9"/>
    <w:rsid w:val="00820FD5"/>
    <w:rsid w:val="008212E2"/>
    <w:rsid w:val="00821A1A"/>
    <w:rsid w:val="00821CB9"/>
    <w:rsid w:val="008227E3"/>
    <w:rsid w:val="00823478"/>
    <w:rsid w:val="008236FD"/>
    <w:rsid w:val="0082375A"/>
    <w:rsid w:val="0082375F"/>
    <w:rsid w:val="00823B1D"/>
    <w:rsid w:val="0082421E"/>
    <w:rsid w:val="0082471E"/>
    <w:rsid w:val="00824A8C"/>
    <w:rsid w:val="00824D6B"/>
    <w:rsid w:val="00824E66"/>
    <w:rsid w:val="00825A7C"/>
    <w:rsid w:val="00826ADB"/>
    <w:rsid w:val="008279EE"/>
    <w:rsid w:val="00827FE5"/>
    <w:rsid w:val="008302B3"/>
    <w:rsid w:val="0083059C"/>
    <w:rsid w:val="008314DA"/>
    <w:rsid w:val="0083210E"/>
    <w:rsid w:val="008332A5"/>
    <w:rsid w:val="0083388A"/>
    <w:rsid w:val="00833B3D"/>
    <w:rsid w:val="00833E26"/>
    <w:rsid w:val="00834D77"/>
    <w:rsid w:val="00835192"/>
    <w:rsid w:val="008352F9"/>
    <w:rsid w:val="00835D0E"/>
    <w:rsid w:val="00836026"/>
    <w:rsid w:val="0083736B"/>
    <w:rsid w:val="00840E72"/>
    <w:rsid w:val="008410D7"/>
    <w:rsid w:val="00841B04"/>
    <w:rsid w:val="00841DEF"/>
    <w:rsid w:val="00842366"/>
    <w:rsid w:val="00843085"/>
    <w:rsid w:val="00843B56"/>
    <w:rsid w:val="008441B9"/>
    <w:rsid w:val="00844670"/>
    <w:rsid w:val="00844CFB"/>
    <w:rsid w:val="00845A3A"/>
    <w:rsid w:val="00846251"/>
    <w:rsid w:val="008466C3"/>
    <w:rsid w:val="00846F60"/>
    <w:rsid w:val="0084703D"/>
    <w:rsid w:val="0084737A"/>
    <w:rsid w:val="00850FFD"/>
    <w:rsid w:val="00851DBF"/>
    <w:rsid w:val="0085279D"/>
    <w:rsid w:val="00852D04"/>
    <w:rsid w:val="00854612"/>
    <w:rsid w:val="0085505D"/>
    <w:rsid w:val="00855446"/>
    <w:rsid w:val="008557E4"/>
    <w:rsid w:val="00855AC1"/>
    <w:rsid w:val="00857FC3"/>
    <w:rsid w:val="00857FF7"/>
    <w:rsid w:val="0086110D"/>
    <w:rsid w:val="00861B3A"/>
    <w:rsid w:val="00861C5C"/>
    <w:rsid w:val="0086204B"/>
    <w:rsid w:val="008624A1"/>
    <w:rsid w:val="008629C1"/>
    <w:rsid w:val="008629CE"/>
    <w:rsid w:val="00862D6C"/>
    <w:rsid w:val="0086324B"/>
    <w:rsid w:val="00863411"/>
    <w:rsid w:val="00863ACE"/>
    <w:rsid w:val="0086410A"/>
    <w:rsid w:val="00865425"/>
    <w:rsid w:val="0086545E"/>
    <w:rsid w:val="00865812"/>
    <w:rsid w:val="008667E1"/>
    <w:rsid w:val="00867785"/>
    <w:rsid w:val="008701B7"/>
    <w:rsid w:val="00870859"/>
    <w:rsid w:val="008710FB"/>
    <w:rsid w:val="008718B4"/>
    <w:rsid w:val="00872A95"/>
    <w:rsid w:val="00872BE5"/>
    <w:rsid w:val="00873E84"/>
    <w:rsid w:val="00873FE5"/>
    <w:rsid w:val="008743FD"/>
    <w:rsid w:val="00874652"/>
    <w:rsid w:val="00875507"/>
    <w:rsid w:val="00876506"/>
    <w:rsid w:val="0087681E"/>
    <w:rsid w:val="00876AB7"/>
    <w:rsid w:val="008776BC"/>
    <w:rsid w:val="00880253"/>
    <w:rsid w:val="00880CC7"/>
    <w:rsid w:val="00880FFC"/>
    <w:rsid w:val="00881E93"/>
    <w:rsid w:val="00882509"/>
    <w:rsid w:val="00882588"/>
    <w:rsid w:val="00883B47"/>
    <w:rsid w:val="00883CB6"/>
    <w:rsid w:val="008845BD"/>
    <w:rsid w:val="00886276"/>
    <w:rsid w:val="0088635A"/>
    <w:rsid w:val="0088638B"/>
    <w:rsid w:val="0088659C"/>
    <w:rsid w:val="00886CAC"/>
    <w:rsid w:val="00886D50"/>
    <w:rsid w:val="0088749E"/>
    <w:rsid w:val="00887CA4"/>
    <w:rsid w:val="008901D1"/>
    <w:rsid w:val="00890629"/>
    <w:rsid w:val="00890C01"/>
    <w:rsid w:val="00891111"/>
    <w:rsid w:val="00892985"/>
    <w:rsid w:val="00892F83"/>
    <w:rsid w:val="00893B74"/>
    <w:rsid w:val="00893EA2"/>
    <w:rsid w:val="00894E5E"/>
    <w:rsid w:val="00895C38"/>
    <w:rsid w:val="00896F14"/>
    <w:rsid w:val="0089755F"/>
    <w:rsid w:val="008A18E4"/>
    <w:rsid w:val="008A1F51"/>
    <w:rsid w:val="008A24F3"/>
    <w:rsid w:val="008A2771"/>
    <w:rsid w:val="008A2E1B"/>
    <w:rsid w:val="008A3864"/>
    <w:rsid w:val="008A3E32"/>
    <w:rsid w:val="008A49D4"/>
    <w:rsid w:val="008A4FE2"/>
    <w:rsid w:val="008A6BA6"/>
    <w:rsid w:val="008A6C7A"/>
    <w:rsid w:val="008A74F5"/>
    <w:rsid w:val="008B0612"/>
    <w:rsid w:val="008B072D"/>
    <w:rsid w:val="008B0C16"/>
    <w:rsid w:val="008B1DE0"/>
    <w:rsid w:val="008B2250"/>
    <w:rsid w:val="008B2429"/>
    <w:rsid w:val="008B2D31"/>
    <w:rsid w:val="008B3515"/>
    <w:rsid w:val="008B3D3A"/>
    <w:rsid w:val="008B4BCD"/>
    <w:rsid w:val="008B5015"/>
    <w:rsid w:val="008B56CB"/>
    <w:rsid w:val="008B6922"/>
    <w:rsid w:val="008B742F"/>
    <w:rsid w:val="008B7BAD"/>
    <w:rsid w:val="008C0607"/>
    <w:rsid w:val="008C0F9D"/>
    <w:rsid w:val="008C1EE9"/>
    <w:rsid w:val="008C239B"/>
    <w:rsid w:val="008C24E7"/>
    <w:rsid w:val="008C3377"/>
    <w:rsid w:val="008C3722"/>
    <w:rsid w:val="008C3DBA"/>
    <w:rsid w:val="008C4A14"/>
    <w:rsid w:val="008C4E3D"/>
    <w:rsid w:val="008C4EBB"/>
    <w:rsid w:val="008C54BF"/>
    <w:rsid w:val="008C5754"/>
    <w:rsid w:val="008C5761"/>
    <w:rsid w:val="008C63A1"/>
    <w:rsid w:val="008C6B54"/>
    <w:rsid w:val="008C7638"/>
    <w:rsid w:val="008D0897"/>
    <w:rsid w:val="008D0957"/>
    <w:rsid w:val="008D0A87"/>
    <w:rsid w:val="008D0AE8"/>
    <w:rsid w:val="008D1AC1"/>
    <w:rsid w:val="008D2179"/>
    <w:rsid w:val="008D25BA"/>
    <w:rsid w:val="008D27CA"/>
    <w:rsid w:val="008D2B15"/>
    <w:rsid w:val="008D2BDC"/>
    <w:rsid w:val="008D2D11"/>
    <w:rsid w:val="008D2D32"/>
    <w:rsid w:val="008D3F01"/>
    <w:rsid w:val="008D3F35"/>
    <w:rsid w:val="008D44BB"/>
    <w:rsid w:val="008D4B6B"/>
    <w:rsid w:val="008D5054"/>
    <w:rsid w:val="008D6469"/>
    <w:rsid w:val="008D6532"/>
    <w:rsid w:val="008D764C"/>
    <w:rsid w:val="008D78C5"/>
    <w:rsid w:val="008D7D7E"/>
    <w:rsid w:val="008D7FDC"/>
    <w:rsid w:val="008E0802"/>
    <w:rsid w:val="008E0ED9"/>
    <w:rsid w:val="008E1968"/>
    <w:rsid w:val="008E2139"/>
    <w:rsid w:val="008E2467"/>
    <w:rsid w:val="008E2C67"/>
    <w:rsid w:val="008E2E16"/>
    <w:rsid w:val="008E498D"/>
    <w:rsid w:val="008E4D2C"/>
    <w:rsid w:val="008E51D1"/>
    <w:rsid w:val="008E6325"/>
    <w:rsid w:val="008E6EA6"/>
    <w:rsid w:val="008E6FF1"/>
    <w:rsid w:val="008E7532"/>
    <w:rsid w:val="008F09DC"/>
    <w:rsid w:val="008F0B1D"/>
    <w:rsid w:val="008F0F6B"/>
    <w:rsid w:val="008F1228"/>
    <w:rsid w:val="008F13D0"/>
    <w:rsid w:val="008F1647"/>
    <w:rsid w:val="008F1EC2"/>
    <w:rsid w:val="008F230C"/>
    <w:rsid w:val="008F2FC2"/>
    <w:rsid w:val="008F3846"/>
    <w:rsid w:val="008F423A"/>
    <w:rsid w:val="008F4994"/>
    <w:rsid w:val="008F4B4D"/>
    <w:rsid w:val="008F54A5"/>
    <w:rsid w:val="008F5DAC"/>
    <w:rsid w:val="008F7279"/>
    <w:rsid w:val="00900007"/>
    <w:rsid w:val="00900391"/>
    <w:rsid w:val="009004E5"/>
    <w:rsid w:val="009012C8"/>
    <w:rsid w:val="009015EA"/>
    <w:rsid w:val="009019DD"/>
    <w:rsid w:val="00901AF8"/>
    <w:rsid w:val="009023FB"/>
    <w:rsid w:val="00902E91"/>
    <w:rsid w:val="00903249"/>
    <w:rsid w:val="00903933"/>
    <w:rsid w:val="0090393B"/>
    <w:rsid w:val="00903CB3"/>
    <w:rsid w:val="009054FA"/>
    <w:rsid w:val="00905737"/>
    <w:rsid w:val="00906415"/>
    <w:rsid w:val="00906E92"/>
    <w:rsid w:val="0090775A"/>
    <w:rsid w:val="00907E7A"/>
    <w:rsid w:val="00911258"/>
    <w:rsid w:val="00912187"/>
    <w:rsid w:val="00912408"/>
    <w:rsid w:val="0091306A"/>
    <w:rsid w:val="009137CC"/>
    <w:rsid w:val="00914165"/>
    <w:rsid w:val="0091434D"/>
    <w:rsid w:val="00914661"/>
    <w:rsid w:val="00914704"/>
    <w:rsid w:val="00914798"/>
    <w:rsid w:val="009149E8"/>
    <w:rsid w:val="0091578C"/>
    <w:rsid w:val="00915EE9"/>
    <w:rsid w:val="00916428"/>
    <w:rsid w:val="00916CE9"/>
    <w:rsid w:val="009175E3"/>
    <w:rsid w:val="00917808"/>
    <w:rsid w:val="0092004B"/>
    <w:rsid w:val="00920350"/>
    <w:rsid w:val="00920BE5"/>
    <w:rsid w:val="00920C6F"/>
    <w:rsid w:val="009218CE"/>
    <w:rsid w:val="00921E32"/>
    <w:rsid w:val="00922429"/>
    <w:rsid w:val="00922606"/>
    <w:rsid w:val="0092353D"/>
    <w:rsid w:val="00924283"/>
    <w:rsid w:val="00924BB3"/>
    <w:rsid w:val="0092622D"/>
    <w:rsid w:val="00926596"/>
    <w:rsid w:val="0092673D"/>
    <w:rsid w:val="00926BB4"/>
    <w:rsid w:val="00926F23"/>
    <w:rsid w:val="009273EF"/>
    <w:rsid w:val="0093001A"/>
    <w:rsid w:val="00930086"/>
    <w:rsid w:val="00931100"/>
    <w:rsid w:val="009317C7"/>
    <w:rsid w:val="009318EA"/>
    <w:rsid w:val="00931FBF"/>
    <w:rsid w:val="00932650"/>
    <w:rsid w:val="00932910"/>
    <w:rsid w:val="0093462B"/>
    <w:rsid w:val="00935F7E"/>
    <w:rsid w:val="00936067"/>
    <w:rsid w:val="009362CC"/>
    <w:rsid w:val="009365C6"/>
    <w:rsid w:val="00937806"/>
    <w:rsid w:val="00937B7B"/>
    <w:rsid w:val="00937C79"/>
    <w:rsid w:val="00937F31"/>
    <w:rsid w:val="009402D7"/>
    <w:rsid w:val="00940490"/>
    <w:rsid w:val="00940708"/>
    <w:rsid w:val="00940CA5"/>
    <w:rsid w:val="00940F78"/>
    <w:rsid w:val="00941103"/>
    <w:rsid w:val="00942454"/>
    <w:rsid w:val="00943AB9"/>
    <w:rsid w:val="00943DFD"/>
    <w:rsid w:val="00943F7C"/>
    <w:rsid w:val="0094474A"/>
    <w:rsid w:val="009453A7"/>
    <w:rsid w:val="0094570D"/>
    <w:rsid w:val="009457CE"/>
    <w:rsid w:val="00945E76"/>
    <w:rsid w:val="009461F3"/>
    <w:rsid w:val="009463D6"/>
    <w:rsid w:val="009468AE"/>
    <w:rsid w:val="00946FC9"/>
    <w:rsid w:val="0094705C"/>
    <w:rsid w:val="00947CC7"/>
    <w:rsid w:val="00950055"/>
    <w:rsid w:val="00950171"/>
    <w:rsid w:val="0095190F"/>
    <w:rsid w:val="00951E80"/>
    <w:rsid w:val="009522F8"/>
    <w:rsid w:val="00952843"/>
    <w:rsid w:val="00952D08"/>
    <w:rsid w:val="00953435"/>
    <w:rsid w:val="00953654"/>
    <w:rsid w:val="00954658"/>
    <w:rsid w:val="00954B79"/>
    <w:rsid w:val="00954B7E"/>
    <w:rsid w:val="009565C1"/>
    <w:rsid w:val="00956614"/>
    <w:rsid w:val="00956D39"/>
    <w:rsid w:val="00957992"/>
    <w:rsid w:val="00957B98"/>
    <w:rsid w:val="00960691"/>
    <w:rsid w:val="00960D1F"/>
    <w:rsid w:val="00960EB3"/>
    <w:rsid w:val="009610D4"/>
    <w:rsid w:val="00961218"/>
    <w:rsid w:val="009622C6"/>
    <w:rsid w:val="00962E57"/>
    <w:rsid w:val="00962EE3"/>
    <w:rsid w:val="00963F8B"/>
    <w:rsid w:val="0096413D"/>
    <w:rsid w:val="009645A5"/>
    <w:rsid w:val="00964782"/>
    <w:rsid w:val="00964B23"/>
    <w:rsid w:val="009653EC"/>
    <w:rsid w:val="00965596"/>
    <w:rsid w:val="00965AFC"/>
    <w:rsid w:val="0096629E"/>
    <w:rsid w:val="0096708C"/>
    <w:rsid w:val="00967737"/>
    <w:rsid w:val="00967A3C"/>
    <w:rsid w:val="009700C7"/>
    <w:rsid w:val="00970337"/>
    <w:rsid w:val="00970515"/>
    <w:rsid w:val="0097090F"/>
    <w:rsid w:val="00970DE6"/>
    <w:rsid w:val="0097114C"/>
    <w:rsid w:val="0097149F"/>
    <w:rsid w:val="00971939"/>
    <w:rsid w:val="00971CAD"/>
    <w:rsid w:val="00972609"/>
    <w:rsid w:val="009729B4"/>
    <w:rsid w:val="00972EA7"/>
    <w:rsid w:val="00976539"/>
    <w:rsid w:val="00976938"/>
    <w:rsid w:val="00977231"/>
    <w:rsid w:val="0097729A"/>
    <w:rsid w:val="009775BA"/>
    <w:rsid w:val="009778AD"/>
    <w:rsid w:val="00980822"/>
    <w:rsid w:val="00980D6C"/>
    <w:rsid w:val="00981A8C"/>
    <w:rsid w:val="009821E1"/>
    <w:rsid w:val="009824E1"/>
    <w:rsid w:val="009828EE"/>
    <w:rsid w:val="00982FFC"/>
    <w:rsid w:val="009832AE"/>
    <w:rsid w:val="00984CB2"/>
    <w:rsid w:val="0098540E"/>
    <w:rsid w:val="00985E32"/>
    <w:rsid w:val="00986089"/>
    <w:rsid w:val="00986200"/>
    <w:rsid w:val="009865EE"/>
    <w:rsid w:val="00986758"/>
    <w:rsid w:val="00986FA7"/>
    <w:rsid w:val="0098729A"/>
    <w:rsid w:val="00987348"/>
    <w:rsid w:val="0099002E"/>
    <w:rsid w:val="0099085B"/>
    <w:rsid w:val="00992EB2"/>
    <w:rsid w:val="00992F35"/>
    <w:rsid w:val="00993736"/>
    <w:rsid w:val="00995211"/>
    <w:rsid w:val="009955AD"/>
    <w:rsid w:val="009957A1"/>
    <w:rsid w:val="0099613F"/>
    <w:rsid w:val="009A0116"/>
    <w:rsid w:val="009A01E1"/>
    <w:rsid w:val="009A1072"/>
    <w:rsid w:val="009A229A"/>
    <w:rsid w:val="009A2E34"/>
    <w:rsid w:val="009A2E9F"/>
    <w:rsid w:val="009A312A"/>
    <w:rsid w:val="009A359F"/>
    <w:rsid w:val="009A3A82"/>
    <w:rsid w:val="009A3C1C"/>
    <w:rsid w:val="009A408A"/>
    <w:rsid w:val="009A4365"/>
    <w:rsid w:val="009A4BE2"/>
    <w:rsid w:val="009A4F34"/>
    <w:rsid w:val="009A59F9"/>
    <w:rsid w:val="009A5A9B"/>
    <w:rsid w:val="009A64C6"/>
    <w:rsid w:val="009A6DFD"/>
    <w:rsid w:val="009A6E51"/>
    <w:rsid w:val="009A7CB2"/>
    <w:rsid w:val="009A7D61"/>
    <w:rsid w:val="009B079B"/>
    <w:rsid w:val="009B14B6"/>
    <w:rsid w:val="009B1B4F"/>
    <w:rsid w:val="009B2149"/>
    <w:rsid w:val="009B2920"/>
    <w:rsid w:val="009B2CC6"/>
    <w:rsid w:val="009B3839"/>
    <w:rsid w:val="009B38B4"/>
    <w:rsid w:val="009B3A10"/>
    <w:rsid w:val="009B3EBA"/>
    <w:rsid w:val="009B4C53"/>
    <w:rsid w:val="009B4ECA"/>
    <w:rsid w:val="009B5132"/>
    <w:rsid w:val="009B5666"/>
    <w:rsid w:val="009B5EBD"/>
    <w:rsid w:val="009B6019"/>
    <w:rsid w:val="009B66FC"/>
    <w:rsid w:val="009B7333"/>
    <w:rsid w:val="009B7EDD"/>
    <w:rsid w:val="009C0295"/>
    <w:rsid w:val="009C02BC"/>
    <w:rsid w:val="009C1B89"/>
    <w:rsid w:val="009C2A65"/>
    <w:rsid w:val="009C3568"/>
    <w:rsid w:val="009C3E9A"/>
    <w:rsid w:val="009C3EC9"/>
    <w:rsid w:val="009C44EF"/>
    <w:rsid w:val="009C4840"/>
    <w:rsid w:val="009C48CA"/>
    <w:rsid w:val="009C5113"/>
    <w:rsid w:val="009C5821"/>
    <w:rsid w:val="009C5BF0"/>
    <w:rsid w:val="009C5BF2"/>
    <w:rsid w:val="009C5DBC"/>
    <w:rsid w:val="009C645F"/>
    <w:rsid w:val="009D0C1B"/>
    <w:rsid w:val="009D0C3D"/>
    <w:rsid w:val="009D1B2C"/>
    <w:rsid w:val="009D1F65"/>
    <w:rsid w:val="009D270B"/>
    <w:rsid w:val="009D29FF"/>
    <w:rsid w:val="009D37F9"/>
    <w:rsid w:val="009D4243"/>
    <w:rsid w:val="009D4F6E"/>
    <w:rsid w:val="009D50FB"/>
    <w:rsid w:val="009D5B9A"/>
    <w:rsid w:val="009D6160"/>
    <w:rsid w:val="009D6366"/>
    <w:rsid w:val="009D6409"/>
    <w:rsid w:val="009D6641"/>
    <w:rsid w:val="009D6A0C"/>
    <w:rsid w:val="009D6A80"/>
    <w:rsid w:val="009D75C7"/>
    <w:rsid w:val="009D7A43"/>
    <w:rsid w:val="009D7F0D"/>
    <w:rsid w:val="009E0D23"/>
    <w:rsid w:val="009E0F2D"/>
    <w:rsid w:val="009E1362"/>
    <w:rsid w:val="009E2AAB"/>
    <w:rsid w:val="009E2B4C"/>
    <w:rsid w:val="009E3282"/>
    <w:rsid w:val="009E3D3E"/>
    <w:rsid w:val="009E40F2"/>
    <w:rsid w:val="009E5141"/>
    <w:rsid w:val="009E53D0"/>
    <w:rsid w:val="009E57F5"/>
    <w:rsid w:val="009E5B8F"/>
    <w:rsid w:val="009E5C05"/>
    <w:rsid w:val="009E6F9F"/>
    <w:rsid w:val="009F0490"/>
    <w:rsid w:val="009F0A83"/>
    <w:rsid w:val="009F18C2"/>
    <w:rsid w:val="009F1A6A"/>
    <w:rsid w:val="009F288C"/>
    <w:rsid w:val="009F2F13"/>
    <w:rsid w:val="009F4275"/>
    <w:rsid w:val="009F44A6"/>
    <w:rsid w:val="009F4ECE"/>
    <w:rsid w:val="009F4F6C"/>
    <w:rsid w:val="009F514F"/>
    <w:rsid w:val="009F5495"/>
    <w:rsid w:val="009F5636"/>
    <w:rsid w:val="009F6076"/>
    <w:rsid w:val="009F6638"/>
    <w:rsid w:val="009F695A"/>
    <w:rsid w:val="009F6EA6"/>
    <w:rsid w:val="009F702B"/>
    <w:rsid w:val="009F7360"/>
    <w:rsid w:val="009F744A"/>
    <w:rsid w:val="009F7923"/>
    <w:rsid w:val="009F7D7B"/>
    <w:rsid w:val="00A003EE"/>
    <w:rsid w:val="00A00DB1"/>
    <w:rsid w:val="00A010A3"/>
    <w:rsid w:val="00A01A2D"/>
    <w:rsid w:val="00A01DB6"/>
    <w:rsid w:val="00A02269"/>
    <w:rsid w:val="00A024F6"/>
    <w:rsid w:val="00A0295E"/>
    <w:rsid w:val="00A02A72"/>
    <w:rsid w:val="00A02B29"/>
    <w:rsid w:val="00A02FA4"/>
    <w:rsid w:val="00A03A7C"/>
    <w:rsid w:val="00A04636"/>
    <w:rsid w:val="00A04AF6"/>
    <w:rsid w:val="00A04DEC"/>
    <w:rsid w:val="00A04E5C"/>
    <w:rsid w:val="00A064C6"/>
    <w:rsid w:val="00A06531"/>
    <w:rsid w:val="00A06C6D"/>
    <w:rsid w:val="00A07C66"/>
    <w:rsid w:val="00A07FC1"/>
    <w:rsid w:val="00A10222"/>
    <w:rsid w:val="00A102FC"/>
    <w:rsid w:val="00A105A0"/>
    <w:rsid w:val="00A10B0E"/>
    <w:rsid w:val="00A11672"/>
    <w:rsid w:val="00A11CE4"/>
    <w:rsid w:val="00A1388D"/>
    <w:rsid w:val="00A139CB"/>
    <w:rsid w:val="00A1446D"/>
    <w:rsid w:val="00A14FE4"/>
    <w:rsid w:val="00A150D2"/>
    <w:rsid w:val="00A16C82"/>
    <w:rsid w:val="00A174FA"/>
    <w:rsid w:val="00A17709"/>
    <w:rsid w:val="00A17B9B"/>
    <w:rsid w:val="00A203DF"/>
    <w:rsid w:val="00A2193B"/>
    <w:rsid w:val="00A222A4"/>
    <w:rsid w:val="00A22D5A"/>
    <w:rsid w:val="00A22DD7"/>
    <w:rsid w:val="00A22E23"/>
    <w:rsid w:val="00A232A7"/>
    <w:rsid w:val="00A236A7"/>
    <w:rsid w:val="00A237E1"/>
    <w:rsid w:val="00A24032"/>
    <w:rsid w:val="00A245FE"/>
    <w:rsid w:val="00A248B1"/>
    <w:rsid w:val="00A24CA9"/>
    <w:rsid w:val="00A24F95"/>
    <w:rsid w:val="00A25BBC"/>
    <w:rsid w:val="00A25F7B"/>
    <w:rsid w:val="00A260A1"/>
    <w:rsid w:val="00A266F7"/>
    <w:rsid w:val="00A26D08"/>
    <w:rsid w:val="00A26ED5"/>
    <w:rsid w:val="00A275E0"/>
    <w:rsid w:val="00A2794A"/>
    <w:rsid w:val="00A30389"/>
    <w:rsid w:val="00A30970"/>
    <w:rsid w:val="00A309A4"/>
    <w:rsid w:val="00A3128B"/>
    <w:rsid w:val="00A314C9"/>
    <w:rsid w:val="00A3164F"/>
    <w:rsid w:val="00A319CE"/>
    <w:rsid w:val="00A31A92"/>
    <w:rsid w:val="00A31BBC"/>
    <w:rsid w:val="00A332B4"/>
    <w:rsid w:val="00A33921"/>
    <w:rsid w:val="00A34048"/>
    <w:rsid w:val="00A34CF8"/>
    <w:rsid w:val="00A35003"/>
    <w:rsid w:val="00A35C1B"/>
    <w:rsid w:val="00A35E33"/>
    <w:rsid w:val="00A36738"/>
    <w:rsid w:val="00A36AE7"/>
    <w:rsid w:val="00A36CC0"/>
    <w:rsid w:val="00A374B1"/>
    <w:rsid w:val="00A37C2D"/>
    <w:rsid w:val="00A37DB0"/>
    <w:rsid w:val="00A37E90"/>
    <w:rsid w:val="00A37F97"/>
    <w:rsid w:val="00A403AF"/>
    <w:rsid w:val="00A4040A"/>
    <w:rsid w:val="00A40E21"/>
    <w:rsid w:val="00A41DF8"/>
    <w:rsid w:val="00A42827"/>
    <w:rsid w:val="00A43742"/>
    <w:rsid w:val="00A43913"/>
    <w:rsid w:val="00A43DE6"/>
    <w:rsid w:val="00A449F7"/>
    <w:rsid w:val="00A45160"/>
    <w:rsid w:val="00A459C9"/>
    <w:rsid w:val="00A460F7"/>
    <w:rsid w:val="00A4640B"/>
    <w:rsid w:val="00A46923"/>
    <w:rsid w:val="00A47119"/>
    <w:rsid w:val="00A472BE"/>
    <w:rsid w:val="00A478A5"/>
    <w:rsid w:val="00A478C3"/>
    <w:rsid w:val="00A47CFE"/>
    <w:rsid w:val="00A47E48"/>
    <w:rsid w:val="00A47EBE"/>
    <w:rsid w:val="00A50247"/>
    <w:rsid w:val="00A51991"/>
    <w:rsid w:val="00A52355"/>
    <w:rsid w:val="00A55538"/>
    <w:rsid w:val="00A55D0C"/>
    <w:rsid w:val="00A563D9"/>
    <w:rsid w:val="00A56B2B"/>
    <w:rsid w:val="00A57411"/>
    <w:rsid w:val="00A60514"/>
    <w:rsid w:val="00A60C5E"/>
    <w:rsid w:val="00A613EA"/>
    <w:rsid w:val="00A61A5C"/>
    <w:rsid w:val="00A62582"/>
    <w:rsid w:val="00A63939"/>
    <w:rsid w:val="00A63B80"/>
    <w:rsid w:val="00A640E3"/>
    <w:rsid w:val="00A64D9D"/>
    <w:rsid w:val="00A65430"/>
    <w:rsid w:val="00A65C58"/>
    <w:rsid w:val="00A67991"/>
    <w:rsid w:val="00A67E42"/>
    <w:rsid w:val="00A67F37"/>
    <w:rsid w:val="00A701C1"/>
    <w:rsid w:val="00A70D3A"/>
    <w:rsid w:val="00A70D7B"/>
    <w:rsid w:val="00A70F1C"/>
    <w:rsid w:val="00A72BB0"/>
    <w:rsid w:val="00A72E1C"/>
    <w:rsid w:val="00A72ED3"/>
    <w:rsid w:val="00A731DB"/>
    <w:rsid w:val="00A7320D"/>
    <w:rsid w:val="00A732A8"/>
    <w:rsid w:val="00A73B01"/>
    <w:rsid w:val="00A73C12"/>
    <w:rsid w:val="00A73DF2"/>
    <w:rsid w:val="00A74006"/>
    <w:rsid w:val="00A740F6"/>
    <w:rsid w:val="00A74E3B"/>
    <w:rsid w:val="00A75012"/>
    <w:rsid w:val="00A75390"/>
    <w:rsid w:val="00A75518"/>
    <w:rsid w:val="00A763D6"/>
    <w:rsid w:val="00A764B4"/>
    <w:rsid w:val="00A766A8"/>
    <w:rsid w:val="00A77338"/>
    <w:rsid w:val="00A7769F"/>
    <w:rsid w:val="00A803F0"/>
    <w:rsid w:val="00A80624"/>
    <w:rsid w:val="00A80D4F"/>
    <w:rsid w:val="00A80FB1"/>
    <w:rsid w:val="00A8158F"/>
    <w:rsid w:val="00A81E40"/>
    <w:rsid w:val="00A82AAD"/>
    <w:rsid w:val="00A83501"/>
    <w:rsid w:val="00A83B21"/>
    <w:rsid w:val="00A84F2F"/>
    <w:rsid w:val="00A85164"/>
    <w:rsid w:val="00A85465"/>
    <w:rsid w:val="00A8560E"/>
    <w:rsid w:val="00A85BB1"/>
    <w:rsid w:val="00A86916"/>
    <w:rsid w:val="00A87C7A"/>
    <w:rsid w:val="00A87F6B"/>
    <w:rsid w:val="00A90A0B"/>
    <w:rsid w:val="00A91514"/>
    <w:rsid w:val="00A91903"/>
    <w:rsid w:val="00A919A7"/>
    <w:rsid w:val="00A91BDD"/>
    <w:rsid w:val="00A92294"/>
    <w:rsid w:val="00A9295A"/>
    <w:rsid w:val="00A929A7"/>
    <w:rsid w:val="00A92A80"/>
    <w:rsid w:val="00A92EB1"/>
    <w:rsid w:val="00A93E7E"/>
    <w:rsid w:val="00A943D2"/>
    <w:rsid w:val="00A948B8"/>
    <w:rsid w:val="00A9504C"/>
    <w:rsid w:val="00A958D1"/>
    <w:rsid w:val="00A95F2A"/>
    <w:rsid w:val="00A965E4"/>
    <w:rsid w:val="00A96B31"/>
    <w:rsid w:val="00A97538"/>
    <w:rsid w:val="00A97748"/>
    <w:rsid w:val="00AA04A4"/>
    <w:rsid w:val="00AA052A"/>
    <w:rsid w:val="00AA0FB6"/>
    <w:rsid w:val="00AA17FB"/>
    <w:rsid w:val="00AA197E"/>
    <w:rsid w:val="00AA1CCF"/>
    <w:rsid w:val="00AA3765"/>
    <w:rsid w:val="00AA3994"/>
    <w:rsid w:val="00AA4152"/>
    <w:rsid w:val="00AA419A"/>
    <w:rsid w:val="00AA4795"/>
    <w:rsid w:val="00AA4BEA"/>
    <w:rsid w:val="00AA4C17"/>
    <w:rsid w:val="00AA520B"/>
    <w:rsid w:val="00AA5B25"/>
    <w:rsid w:val="00AA5D44"/>
    <w:rsid w:val="00AA5F77"/>
    <w:rsid w:val="00AA60FB"/>
    <w:rsid w:val="00AA67D4"/>
    <w:rsid w:val="00AA6EDA"/>
    <w:rsid w:val="00AA7AB2"/>
    <w:rsid w:val="00AB00BB"/>
    <w:rsid w:val="00AB088C"/>
    <w:rsid w:val="00AB12A4"/>
    <w:rsid w:val="00AB16D8"/>
    <w:rsid w:val="00AB18C2"/>
    <w:rsid w:val="00AB28AF"/>
    <w:rsid w:val="00AB2A81"/>
    <w:rsid w:val="00AB2F5B"/>
    <w:rsid w:val="00AB343B"/>
    <w:rsid w:val="00AB3ED8"/>
    <w:rsid w:val="00AB3FEB"/>
    <w:rsid w:val="00AB4065"/>
    <w:rsid w:val="00AB40F0"/>
    <w:rsid w:val="00AB6058"/>
    <w:rsid w:val="00AB61C1"/>
    <w:rsid w:val="00AB6285"/>
    <w:rsid w:val="00AB634B"/>
    <w:rsid w:val="00AB6D9D"/>
    <w:rsid w:val="00AB6E42"/>
    <w:rsid w:val="00AB6F4B"/>
    <w:rsid w:val="00AB71F1"/>
    <w:rsid w:val="00AB776D"/>
    <w:rsid w:val="00AB7A3B"/>
    <w:rsid w:val="00AB7E02"/>
    <w:rsid w:val="00AC0326"/>
    <w:rsid w:val="00AC182D"/>
    <w:rsid w:val="00AC1BE6"/>
    <w:rsid w:val="00AC1D71"/>
    <w:rsid w:val="00AC23DF"/>
    <w:rsid w:val="00AC2DAA"/>
    <w:rsid w:val="00AC3BF9"/>
    <w:rsid w:val="00AC3F10"/>
    <w:rsid w:val="00AC43B6"/>
    <w:rsid w:val="00AC4475"/>
    <w:rsid w:val="00AC4706"/>
    <w:rsid w:val="00AC5604"/>
    <w:rsid w:val="00AC56E3"/>
    <w:rsid w:val="00AC59C2"/>
    <w:rsid w:val="00AC5D08"/>
    <w:rsid w:val="00AC5DB9"/>
    <w:rsid w:val="00AC6E47"/>
    <w:rsid w:val="00AC6F0C"/>
    <w:rsid w:val="00AD02CE"/>
    <w:rsid w:val="00AD042D"/>
    <w:rsid w:val="00AD0DBF"/>
    <w:rsid w:val="00AD195E"/>
    <w:rsid w:val="00AD1DF7"/>
    <w:rsid w:val="00AD1E2B"/>
    <w:rsid w:val="00AD1FFF"/>
    <w:rsid w:val="00AD2475"/>
    <w:rsid w:val="00AD27DE"/>
    <w:rsid w:val="00AD2CD2"/>
    <w:rsid w:val="00AD2D80"/>
    <w:rsid w:val="00AD2F5D"/>
    <w:rsid w:val="00AD3150"/>
    <w:rsid w:val="00AD3DEE"/>
    <w:rsid w:val="00AD4A43"/>
    <w:rsid w:val="00AD68B6"/>
    <w:rsid w:val="00AD69B0"/>
    <w:rsid w:val="00AD6DB6"/>
    <w:rsid w:val="00AD70A2"/>
    <w:rsid w:val="00AE0B1E"/>
    <w:rsid w:val="00AE0ECA"/>
    <w:rsid w:val="00AE22E5"/>
    <w:rsid w:val="00AE28BB"/>
    <w:rsid w:val="00AE2A4E"/>
    <w:rsid w:val="00AE2E70"/>
    <w:rsid w:val="00AE3495"/>
    <w:rsid w:val="00AE3742"/>
    <w:rsid w:val="00AE3B63"/>
    <w:rsid w:val="00AE4A5E"/>
    <w:rsid w:val="00AE553F"/>
    <w:rsid w:val="00AE6355"/>
    <w:rsid w:val="00AE6974"/>
    <w:rsid w:val="00AE70AE"/>
    <w:rsid w:val="00AE7665"/>
    <w:rsid w:val="00AE7921"/>
    <w:rsid w:val="00AE7F91"/>
    <w:rsid w:val="00AF06EF"/>
    <w:rsid w:val="00AF1627"/>
    <w:rsid w:val="00AF189D"/>
    <w:rsid w:val="00AF1D8E"/>
    <w:rsid w:val="00AF29D1"/>
    <w:rsid w:val="00AF376B"/>
    <w:rsid w:val="00AF3881"/>
    <w:rsid w:val="00AF3BEA"/>
    <w:rsid w:val="00AF42CC"/>
    <w:rsid w:val="00AF4573"/>
    <w:rsid w:val="00AF46C5"/>
    <w:rsid w:val="00AF5361"/>
    <w:rsid w:val="00AF5A02"/>
    <w:rsid w:val="00AF5C1A"/>
    <w:rsid w:val="00AF65F0"/>
    <w:rsid w:val="00AF6F89"/>
    <w:rsid w:val="00AF71B9"/>
    <w:rsid w:val="00AF7D17"/>
    <w:rsid w:val="00AF7FA9"/>
    <w:rsid w:val="00B0044D"/>
    <w:rsid w:val="00B014EB"/>
    <w:rsid w:val="00B01B12"/>
    <w:rsid w:val="00B01B3F"/>
    <w:rsid w:val="00B01CE0"/>
    <w:rsid w:val="00B0210D"/>
    <w:rsid w:val="00B02EDA"/>
    <w:rsid w:val="00B03255"/>
    <w:rsid w:val="00B0376A"/>
    <w:rsid w:val="00B03E7F"/>
    <w:rsid w:val="00B04097"/>
    <w:rsid w:val="00B04716"/>
    <w:rsid w:val="00B04D46"/>
    <w:rsid w:val="00B05FE8"/>
    <w:rsid w:val="00B069CB"/>
    <w:rsid w:val="00B07D23"/>
    <w:rsid w:val="00B10948"/>
    <w:rsid w:val="00B1201B"/>
    <w:rsid w:val="00B1232A"/>
    <w:rsid w:val="00B13984"/>
    <w:rsid w:val="00B13B9B"/>
    <w:rsid w:val="00B13E56"/>
    <w:rsid w:val="00B14AF1"/>
    <w:rsid w:val="00B14F4A"/>
    <w:rsid w:val="00B15ABE"/>
    <w:rsid w:val="00B16227"/>
    <w:rsid w:val="00B16701"/>
    <w:rsid w:val="00B17005"/>
    <w:rsid w:val="00B17A8E"/>
    <w:rsid w:val="00B17C03"/>
    <w:rsid w:val="00B17CC3"/>
    <w:rsid w:val="00B20296"/>
    <w:rsid w:val="00B20780"/>
    <w:rsid w:val="00B20A7A"/>
    <w:rsid w:val="00B21209"/>
    <w:rsid w:val="00B21346"/>
    <w:rsid w:val="00B2359A"/>
    <w:rsid w:val="00B23678"/>
    <w:rsid w:val="00B23CD1"/>
    <w:rsid w:val="00B24A6D"/>
    <w:rsid w:val="00B25801"/>
    <w:rsid w:val="00B25A3C"/>
    <w:rsid w:val="00B25B66"/>
    <w:rsid w:val="00B26E46"/>
    <w:rsid w:val="00B27286"/>
    <w:rsid w:val="00B2788E"/>
    <w:rsid w:val="00B278AB"/>
    <w:rsid w:val="00B3187F"/>
    <w:rsid w:val="00B31ABF"/>
    <w:rsid w:val="00B31DBF"/>
    <w:rsid w:val="00B31DF9"/>
    <w:rsid w:val="00B32684"/>
    <w:rsid w:val="00B32A3E"/>
    <w:rsid w:val="00B32C45"/>
    <w:rsid w:val="00B33046"/>
    <w:rsid w:val="00B33988"/>
    <w:rsid w:val="00B3550C"/>
    <w:rsid w:val="00B379B9"/>
    <w:rsid w:val="00B37BA1"/>
    <w:rsid w:val="00B4027E"/>
    <w:rsid w:val="00B407D1"/>
    <w:rsid w:val="00B4089F"/>
    <w:rsid w:val="00B409E9"/>
    <w:rsid w:val="00B42491"/>
    <w:rsid w:val="00B42E3A"/>
    <w:rsid w:val="00B45057"/>
    <w:rsid w:val="00B450D9"/>
    <w:rsid w:val="00B46361"/>
    <w:rsid w:val="00B46464"/>
    <w:rsid w:val="00B46D78"/>
    <w:rsid w:val="00B47A9D"/>
    <w:rsid w:val="00B47D19"/>
    <w:rsid w:val="00B50CDE"/>
    <w:rsid w:val="00B515DC"/>
    <w:rsid w:val="00B51793"/>
    <w:rsid w:val="00B51AE7"/>
    <w:rsid w:val="00B53578"/>
    <w:rsid w:val="00B554FB"/>
    <w:rsid w:val="00B5555B"/>
    <w:rsid w:val="00B555DD"/>
    <w:rsid w:val="00B55B7E"/>
    <w:rsid w:val="00B56E7C"/>
    <w:rsid w:val="00B57251"/>
    <w:rsid w:val="00B57827"/>
    <w:rsid w:val="00B57946"/>
    <w:rsid w:val="00B6024F"/>
    <w:rsid w:val="00B60735"/>
    <w:rsid w:val="00B60AA4"/>
    <w:rsid w:val="00B610A6"/>
    <w:rsid w:val="00B618BB"/>
    <w:rsid w:val="00B61AD8"/>
    <w:rsid w:val="00B61E8A"/>
    <w:rsid w:val="00B6287B"/>
    <w:rsid w:val="00B62BB8"/>
    <w:rsid w:val="00B635FD"/>
    <w:rsid w:val="00B636FD"/>
    <w:rsid w:val="00B639AE"/>
    <w:rsid w:val="00B63BDF"/>
    <w:rsid w:val="00B64264"/>
    <w:rsid w:val="00B646BA"/>
    <w:rsid w:val="00B64717"/>
    <w:rsid w:val="00B64B74"/>
    <w:rsid w:val="00B64D48"/>
    <w:rsid w:val="00B64D5C"/>
    <w:rsid w:val="00B65467"/>
    <w:rsid w:val="00B66195"/>
    <w:rsid w:val="00B706E5"/>
    <w:rsid w:val="00B7097F"/>
    <w:rsid w:val="00B726BB"/>
    <w:rsid w:val="00B72D4D"/>
    <w:rsid w:val="00B72FC4"/>
    <w:rsid w:val="00B732CD"/>
    <w:rsid w:val="00B736F8"/>
    <w:rsid w:val="00B748B4"/>
    <w:rsid w:val="00B75C65"/>
    <w:rsid w:val="00B75FEE"/>
    <w:rsid w:val="00B7692B"/>
    <w:rsid w:val="00B76F47"/>
    <w:rsid w:val="00B772EE"/>
    <w:rsid w:val="00B77429"/>
    <w:rsid w:val="00B80110"/>
    <w:rsid w:val="00B80C3A"/>
    <w:rsid w:val="00B812FF"/>
    <w:rsid w:val="00B81921"/>
    <w:rsid w:val="00B819D0"/>
    <w:rsid w:val="00B81E8D"/>
    <w:rsid w:val="00B821B2"/>
    <w:rsid w:val="00B83620"/>
    <w:rsid w:val="00B8384E"/>
    <w:rsid w:val="00B83A07"/>
    <w:rsid w:val="00B83C02"/>
    <w:rsid w:val="00B85B72"/>
    <w:rsid w:val="00B8630A"/>
    <w:rsid w:val="00B8690D"/>
    <w:rsid w:val="00B8698D"/>
    <w:rsid w:val="00B86BEB"/>
    <w:rsid w:val="00B86D98"/>
    <w:rsid w:val="00B87FC2"/>
    <w:rsid w:val="00B90917"/>
    <w:rsid w:val="00B91880"/>
    <w:rsid w:val="00B91E6B"/>
    <w:rsid w:val="00B921F1"/>
    <w:rsid w:val="00B9265B"/>
    <w:rsid w:val="00B92AA2"/>
    <w:rsid w:val="00B93D6B"/>
    <w:rsid w:val="00B9404C"/>
    <w:rsid w:val="00B940D8"/>
    <w:rsid w:val="00B94D20"/>
    <w:rsid w:val="00B95A8A"/>
    <w:rsid w:val="00B95EF8"/>
    <w:rsid w:val="00B95F68"/>
    <w:rsid w:val="00B961BD"/>
    <w:rsid w:val="00B961E5"/>
    <w:rsid w:val="00B967DC"/>
    <w:rsid w:val="00B96832"/>
    <w:rsid w:val="00B96860"/>
    <w:rsid w:val="00B96AF6"/>
    <w:rsid w:val="00B96FBB"/>
    <w:rsid w:val="00B97094"/>
    <w:rsid w:val="00B97240"/>
    <w:rsid w:val="00BA0634"/>
    <w:rsid w:val="00BA0A0C"/>
    <w:rsid w:val="00BA0A4F"/>
    <w:rsid w:val="00BA0EBC"/>
    <w:rsid w:val="00BA0F94"/>
    <w:rsid w:val="00BA1897"/>
    <w:rsid w:val="00BA21E5"/>
    <w:rsid w:val="00BA2760"/>
    <w:rsid w:val="00BA57B7"/>
    <w:rsid w:val="00BA6891"/>
    <w:rsid w:val="00BA6C69"/>
    <w:rsid w:val="00BA7CA4"/>
    <w:rsid w:val="00BB0B5F"/>
    <w:rsid w:val="00BB11B8"/>
    <w:rsid w:val="00BB18BC"/>
    <w:rsid w:val="00BB34A8"/>
    <w:rsid w:val="00BB38AA"/>
    <w:rsid w:val="00BB40A6"/>
    <w:rsid w:val="00BB4361"/>
    <w:rsid w:val="00BB46B1"/>
    <w:rsid w:val="00BB4F10"/>
    <w:rsid w:val="00BB5B0F"/>
    <w:rsid w:val="00BB5D2B"/>
    <w:rsid w:val="00BB63C1"/>
    <w:rsid w:val="00BB6D0B"/>
    <w:rsid w:val="00BB6FD3"/>
    <w:rsid w:val="00BB72A1"/>
    <w:rsid w:val="00BB72AF"/>
    <w:rsid w:val="00BB7308"/>
    <w:rsid w:val="00BC11F4"/>
    <w:rsid w:val="00BC1A04"/>
    <w:rsid w:val="00BC2413"/>
    <w:rsid w:val="00BC243D"/>
    <w:rsid w:val="00BC260D"/>
    <w:rsid w:val="00BC2F26"/>
    <w:rsid w:val="00BC309C"/>
    <w:rsid w:val="00BC44BC"/>
    <w:rsid w:val="00BC47C4"/>
    <w:rsid w:val="00BC4F4B"/>
    <w:rsid w:val="00BC51A1"/>
    <w:rsid w:val="00BC579A"/>
    <w:rsid w:val="00BC6860"/>
    <w:rsid w:val="00BC7450"/>
    <w:rsid w:val="00BC74A7"/>
    <w:rsid w:val="00BC77E7"/>
    <w:rsid w:val="00BC790C"/>
    <w:rsid w:val="00BD051F"/>
    <w:rsid w:val="00BD078C"/>
    <w:rsid w:val="00BD148B"/>
    <w:rsid w:val="00BD15C8"/>
    <w:rsid w:val="00BD40F4"/>
    <w:rsid w:val="00BD49F6"/>
    <w:rsid w:val="00BD4AF2"/>
    <w:rsid w:val="00BD4C71"/>
    <w:rsid w:val="00BD4EE5"/>
    <w:rsid w:val="00BD53A7"/>
    <w:rsid w:val="00BD548F"/>
    <w:rsid w:val="00BD5A95"/>
    <w:rsid w:val="00BD66A6"/>
    <w:rsid w:val="00BD6FBD"/>
    <w:rsid w:val="00BD70DB"/>
    <w:rsid w:val="00BD7879"/>
    <w:rsid w:val="00BE052F"/>
    <w:rsid w:val="00BE11C0"/>
    <w:rsid w:val="00BE155E"/>
    <w:rsid w:val="00BE1E1B"/>
    <w:rsid w:val="00BE1E24"/>
    <w:rsid w:val="00BE25E0"/>
    <w:rsid w:val="00BE2885"/>
    <w:rsid w:val="00BE29EF"/>
    <w:rsid w:val="00BE2C02"/>
    <w:rsid w:val="00BE2D1F"/>
    <w:rsid w:val="00BE2E9A"/>
    <w:rsid w:val="00BE418D"/>
    <w:rsid w:val="00BE4870"/>
    <w:rsid w:val="00BE516C"/>
    <w:rsid w:val="00BE59A5"/>
    <w:rsid w:val="00BE60A3"/>
    <w:rsid w:val="00BE73DB"/>
    <w:rsid w:val="00BE7567"/>
    <w:rsid w:val="00BF0962"/>
    <w:rsid w:val="00BF127C"/>
    <w:rsid w:val="00BF1F03"/>
    <w:rsid w:val="00BF2075"/>
    <w:rsid w:val="00BF2DC9"/>
    <w:rsid w:val="00BF2E74"/>
    <w:rsid w:val="00BF3058"/>
    <w:rsid w:val="00BF38F5"/>
    <w:rsid w:val="00BF4287"/>
    <w:rsid w:val="00BF4578"/>
    <w:rsid w:val="00BF506C"/>
    <w:rsid w:val="00BF5E8D"/>
    <w:rsid w:val="00BF663F"/>
    <w:rsid w:val="00BF6670"/>
    <w:rsid w:val="00BF7632"/>
    <w:rsid w:val="00C00071"/>
    <w:rsid w:val="00C00A8A"/>
    <w:rsid w:val="00C0136D"/>
    <w:rsid w:val="00C0187A"/>
    <w:rsid w:val="00C01FE5"/>
    <w:rsid w:val="00C02FE6"/>
    <w:rsid w:val="00C03291"/>
    <w:rsid w:val="00C036A6"/>
    <w:rsid w:val="00C03EAB"/>
    <w:rsid w:val="00C046EF"/>
    <w:rsid w:val="00C049E6"/>
    <w:rsid w:val="00C05E22"/>
    <w:rsid w:val="00C07592"/>
    <w:rsid w:val="00C075F7"/>
    <w:rsid w:val="00C07F34"/>
    <w:rsid w:val="00C10C6D"/>
    <w:rsid w:val="00C10E77"/>
    <w:rsid w:val="00C10F88"/>
    <w:rsid w:val="00C11600"/>
    <w:rsid w:val="00C11E01"/>
    <w:rsid w:val="00C129AB"/>
    <w:rsid w:val="00C134B7"/>
    <w:rsid w:val="00C145B2"/>
    <w:rsid w:val="00C1470E"/>
    <w:rsid w:val="00C14992"/>
    <w:rsid w:val="00C14D11"/>
    <w:rsid w:val="00C15892"/>
    <w:rsid w:val="00C15B6E"/>
    <w:rsid w:val="00C160CF"/>
    <w:rsid w:val="00C172DF"/>
    <w:rsid w:val="00C20362"/>
    <w:rsid w:val="00C205EA"/>
    <w:rsid w:val="00C2060F"/>
    <w:rsid w:val="00C20E10"/>
    <w:rsid w:val="00C214A1"/>
    <w:rsid w:val="00C21A28"/>
    <w:rsid w:val="00C21E4F"/>
    <w:rsid w:val="00C22B83"/>
    <w:rsid w:val="00C232F9"/>
    <w:rsid w:val="00C23339"/>
    <w:rsid w:val="00C234EC"/>
    <w:rsid w:val="00C23E2B"/>
    <w:rsid w:val="00C25AA9"/>
    <w:rsid w:val="00C25AB0"/>
    <w:rsid w:val="00C25B2B"/>
    <w:rsid w:val="00C25BF3"/>
    <w:rsid w:val="00C25CA5"/>
    <w:rsid w:val="00C260AF"/>
    <w:rsid w:val="00C26BBE"/>
    <w:rsid w:val="00C271F9"/>
    <w:rsid w:val="00C27F07"/>
    <w:rsid w:val="00C27F29"/>
    <w:rsid w:val="00C30624"/>
    <w:rsid w:val="00C30EE1"/>
    <w:rsid w:val="00C3105F"/>
    <w:rsid w:val="00C314E4"/>
    <w:rsid w:val="00C31BD4"/>
    <w:rsid w:val="00C31D4C"/>
    <w:rsid w:val="00C31E7C"/>
    <w:rsid w:val="00C32996"/>
    <w:rsid w:val="00C32D5C"/>
    <w:rsid w:val="00C32FE0"/>
    <w:rsid w:val="00C33429"/>
    <w:rsid w:val="00C33490"/>
    <w:rsid w:val="00C35359"/>
    <w:rsid w:val="00C3670C"/>
    <w:rsid w:val="00C3724C"/>
    <w:rsid w:val="00C372B5"/>
    <w:rsid w:val="00C37557"/>
    <w:rsid w:val="00C400EC"/>
    <w:rsid w:val="00C41389"/>
    <w:rsid w:val="00C418D7"/>
    <w:rsid w:val="00C42A1B"/>
    <w:rsid w:val="00C42EED"/>
    <w:rsid w:val="00C43003"/>
    <w:rsid w:val="00C443B7"/>
    <w:rsid w:val="00C44F77"/>
    <w:rsid w:val="00C450A6"/>
    <w:rsid w:val="00C453B4"/>
    <w:rsid w:val="00C4582D"/>
    <w:rsid w:val="00C461F9"/>
    <w:rsid w:val="00C468EC"/>
    <w:rsid w:val="00C46C62"/>
    <w:rsid w:val="00C46E5E"/>
    <w:rsid w:val="00C471D5"/>
    <w:rsid w:val="00C47657"/>
    <w:rsid w:val="00C47F19"/>
    <w:rsid w:val="00C5074D"/>
    <w:rsid w:val="00C50D94"/>
    <w:rsid w:val="00C51285"/>
    <w:rsid w:val="00C513E5"/>
    <w:rsid w:val="00C53D3E"/>
    <w:rsid w:val="00C5461E"/>
    <w:rsid w:val="00C559B6"/>
    <w:rsid w:val="00C5613E"/>
    <w:rsid w:val="00C56210"/>
    <w:rsid w:val="00C5695C"/>
    <w:rsid w:val="00C56C92"/>
    <w:rsid w:val="00C56DF8"/>
    <w:rsid w:val="00C5720A"/>
    <w:rsid w:val="00C573C5"/>
    <w:rsid w:val="00C57788"/>
    <w:rsid w:val="00C57E76"/>
    <w:rsid w:val="00C601C4"/>
    <w:rsid w:val="00C6026D"/>
    <w:rsid w:val="00C60E4C"/>
    <w:rsid w:val="00C617F1"/>
    <w:rsid w:val="00C61D15"/>
    <w:rsid w:val="00C6240F"/>
    <w:rsid w:val="00C6268E"/>
    <w:rsid w:val="00C6387B"/>
    <w:rsid w:val="00C64527"/>
    <w:rsid w:val="00C64E1A"/>
    <w:rsid w:val="00C65113"/>
    <w:rsid w:val="00C65658"/>
    <w:rsid w:val="00C6570E"/>
    <w:rsid w:val="00C659A1"/>
    <w:rsid w:val="00C65D47"/>
    <w:rsid w:val="00C66498"/>
    <w:rsid w:val="00C70761"/>
    <w:rsid w:val="00C70FAD"/>
    <w:rsid w:val="00C71010"/>
    <w:rsid w:val="00C71A1F"/>
    <w:rsid w:val="00C71DB3"/>
    <w:rsid w:val="00C71DF9"/>
    <w:rsid w:val="00C7491B"/>
    <w:rsid w:val="00C75D8C"/>
    <w:rsid w:val="00C75F20"/>
    <w:rsid w:val="00C76200"/>
    <w:rsid w:val="00C76DF0"/>
    <w:rsid w:val="00C7789D"/>
    <w:rsid w:val="00C77B15"/>
    <w:rsid w:val="00C80291"/>
    <w:rsid w:val="00C8039F"/>
    <w:rsid w:val="00C807C8"/>
    <w:rsid w:val="00C80DFC"/>
    <w:rsid w:val="00C80E20"/>
    <w:rsid w:val="00C817BC"/>
    <w:rsid w:val="00C82FA1"/>
    <w:rsid w:val="00C831EA"/>
    <w:rsid w:val="00C84BF4"/>
    <w:rsid w:val="00C84E32"/>
    <w:rsid w:val="00C85268"/>
    <w:rsid w:val="00C852DC"/>
    <w:rsid w:val="00C85866"/>
    <w:rsid w:val="00C858AE"/>
    <w:rsid w:val="00C8590C"/>
    <w:rsid w:val="00C85F24"/>
    <w:rsid w:val="00C86B4E"/>
    <w:rsid w:val="00C86D64"/>
    <w:rsid w:val="00C8705A"/>
    <w:rsid w:val="00C87069"/>
    <w:rsid w:val="00C870F7"/>
    <w:rsid w:val="00C87D0E"/>
    <w:rsid w:val="00C90040"/>
    <w:rsid w:val="00C90113"/>
    <w:rsid w:val="00C90122"/>
    <w:rsid w:val="00C9013D"/>
    <w:rsid w:val="00C902C8"/>
    <w:rsid w:val="00C903CF"/>
    <w:rsid w:val="00C911B1"/>
    <w:rsid w:val="00C91E2D"/>
    <w:rsid w:val="00C923B0"/>
    <w:rsid w:val="00C92CB4"/>
    <w:rsid w:val="00C92D08"/>
    <w:rsid w:val="00C92FD6"/>
    <w:rsid w:val="00C93720"/>
    <w:rsid w:val="00C93E47"/>
    <w:rsid w:val="00C943A6"/>
    <w:rsid w:val="00C94CB9"/>
    <w:rsid w:val="00C9646D"/>
    <w:rsid w:val="00C97248"/>
    <w:rsid w:val="00CA0D2D"/>
    <w:rsid w:val="00CA1AAF"/>
    <w:rsid w:val="00CA1F48"/>
    <w:rsid w:val="00CA287B"/>
    <w:rsid w:val="00CA2DAD"/>
    <w:rsid w:val="00CA2EE2"/>
    <w:rsid w:val="00CA31CE"/>
    <w:rsid w:val="00CA4A1C"/>
    <w:rsid w:val="00CA5249"/>
    <w:rsid w:val="00CA6C91"/>
    <w:rsid w:val="00CA6EF7"/>
    <w:rsid w:val="00CA78C0"/>
    <w:rsid w:val="00CA7BAD"/>
    <w:rsid w:val="00CA7E92"/>
    <w:rsid w:val="00CB098C"/>
    <w:rsid w:val="00CB0EAB"/>
    <w:rsid w:val="00CB0F3A"/>
    <w:rsid w:val="00CB1595"/>
    <w:rsid w:val="00CB2865"/>
    <w:rsid w:val="00CB29EC"/>
    <w:rsid w:val="00CB2C8A"/>
    <w:rsid w:val="00CB2F2A"/>
    <w:rsid w:val="00CB3672"/>
    <w:rsid w:val="00CB3C7A"/>
    <w:rsid w:val="00CB40B4"/>
    <w:rsid w:val="00CB4740"/>
    <w:rsid w:val="00CB51C9"/>
    <w:rsid w:val="00CB551A"/>
    <w:rsid w:val="00CB5D29"/>
    <w:rsid w:val="00CB5EA5"/>
    <w:rsid w:val="00CB74D1"/>
    <w:rsid w:val="00CB77CB"/>
    <w:rsid w:val="00CC0362"/>
    <w:rsid w:val="00CC0AEC"/>
    <w:rsid w:val="00CC17CB"/>
    <w:rsid w:val="00CC18FD"/>
    <w:rsid w:val="00CC198B"/>
    <w:rsid w:val="00CC1DAE"/>
    <w:rsid w:val="00CC2FB9"/>
    <w:rsid w:val="00CC3054"/>
    <w:rsid w:val="00CC3B43"/>
    <w:rsid w:val="00CC3F30"/>
    <w:rsid w:val="00CC4198"/>
    <w:rsid w:val="00CC5211"/>
    <w:rsid w:val="00CC5C96"/>
    <w:rsid w:val="00CC60EF"/>
    <w:rsid w:val="00CC64C4"/>
    <w:rsid w:val="00CC7194"/>
    <w:rsid w:val="00CC71CC"/>
    <w:rsid w:val="00CC732C"/>
    <w:rsid w:val="00CC7396"/>
    <w:rsid w:val="00CC7CC6"/>
    <w:rsid w:val="00CD013E"/>
    <w:rsid w:val="00CD0862"/>
    <w:rsid w:val="00CD0F26"/>
    <w:rsid w:val="00CD10E8"/>
    <w:rsid w:val="00CD1CF8"/>
    <w:rsid w:val="00CD2142"/>
    <w:rsid w:val="00CD23F4"/>
    <w:rsid w:val="00CD25DF"/>
    <w:rsid w:val="00CD2C6A"/>
    <w:rsid w:val="00CD2CF4"/>
    <w:rsid w:val="00CD2DBD"/>
    <w:rsid w:val="00CD3188"/>
    <w:rsid w:val="00CD3246"/>
    <w:rsid w:val="00CD37B5"/>
    <w:rsid w:val="00CD3E0D"/>
    <w:rsid w:val="00CD40DE"/>
    <w:rsid w:val="00CD4839"/>
    <w:rsid w:val="00CD4DED"/>
    <w:rsid w:val="00CD5043"/>
    <w:rsid w:val="00CD5D87"/>
    <w:rsid w:val="00CD5DFD"/>
    <w:rsid w:val="00CD60A8"/>
    <w:rsid w:val="00CD64B5"/>
    <w:rsid w:val="00CD6525"/>
    <w:rsid w:val="00CD6947"/>
    <w:rsid w:val="00CD6ACC"/>
    <w:rsid w:val="00CD6B80"/>
    <w:rsid w:val="00CD6DA9"/>
    <w:rsid w:val="00CD795D"/>
    <w:rsid w:val="00CD7EFB"/>
    <w:rsid w:val="00CE09D8"/>
    <w:rsid w:val="00CE133D"/>
    <w:rsid w:val="00CE172A"/>
    <w:rsid w:val="00CE1CE5"/>
    <w:rsid w:val="00CE1DDA"/>
    <w:rsid w:val="00CE1F29"/>
    <w:rsid w:val="00CE2675"/>
    <w:rsid w:val="00CE2DC6"/>
    <w:rsid w:val="00CE3480"/>
    <w:rsid w:val="00CE3AA7"/>
    <w:rsid w:val="00CE3F47"/>
    <w:rsid w:val="00CE4A67"/>
    <w:rsid w:val="00CE4B2C"/>
    <w:rsid w:val="00CE567F"/>
    <w:rsid w:val="00CE5A10"/>
    <w:rsid w:val="00CE6D23"/>
    <w:rsid w:val="00CF15F4"/>
    <w:rsid w:val="00CF1959"/>
    <w:rsid w:val="00CF1D57"/>
    <w:rsid w:val="00CF1D8C"/>
    <w:rsid w:val="00CF23FF"/>
    <w:rsid w:val="00CF26F4"/>
    <w:rsid w:val="00CF2DC9"/>
    <w:rsid w:val="00CF41FA"/>
    <w:rsid w:val="00CF5098"/>
    <w:rsid w:val="00CF5CF1"/>
    <w:rsid w:val="00CF64AB"/>
    <w:rsid w:val="00CF6945"/>
    <w:rsid w:val="00CF6C49"/>
    <w:rsid w:val="00CF7189"/>
    <w:rsid w:val="00CF7216"/>
    <w:rsid w:val="00CF7CA4"/>
    <w:rsid w:val="00D00C22"/>
    <w:rsid w:val="00D0130E"/>
    <w:rsid w:val="00D02287"/>
    <w:rsid w:val="00D02444"/>
    <w:rsid w:val="00D03413"/>
    <w:rsid w:val="00D0351D"/>
    <w:rsid w:val="00D03DB2"/>
    <w:rsid w:val="00D043FB"/>
    <w:rsid w:val="00D04AC9"/>
    <w:rsid w:val="00D0515C"/>
    <w:rsid w:val="00D053B1"/>
    <w:rsid w:val="00D058C1"/>
    <w:rsid w:val="00D05993"/>
    <w:rsid w:val="00D05C49"/>
    <w:rsid w:val="00D06343"/>
    <w:rsid w:val="00D106E1"/>
    <w:rsid w:val="00D10B81"/>
    <w:rsid w:val="00D11021"/>
    <w:rsid w:val="00D118E9"/>
    <w:rsid w:val="00D11D2A"/>
    <w:rsid w:val="00D127D2"/>
    <w:rsid w:val="00D13D09"/>
    <w:rsid w:val="00D149C9"/>
    <w:rsid w:val="00D14D6C"/>
    <w:rsid w:val="00D158C8"/>
    <w:rsid w:val="00D15B0A"/>
    <w:rsid w:val="00D1703F"/>
    <w:rsid w:val="00D173C6"/>
    <w:rsid w:val="00D17A0F"/>
    <w:rsid w:val="00D200E5"/>
    <w:rsid w:val="00D209A0"/>
    <w:rsid w:val="00D20A34"/>
    <w:rsid w:val="00D20BAF"/>
    <w:rsid w:val="00D21849"/>
    <w:rsid w:val="00D225B7"/>
    <w:rsid w:val="00D22C3B"/>
    <w:rsid w:val="00D2309D"/>
    <w:rsid w:val="00D238D9"/>
    <w:rsid w:val="00D244E0"/>
    <w:rsid w:val="00D24ACE"/>
    <w:rsid w:val="00D263A0"/>
    <w:rsid w:val="00D26B06"/>
    <w:rsid w:val="00D26D3F"/>
    <w:rsid w:val="00D27231"/>
    <w:rsid w:val="00D27D18"/>
    <w:rsid w:val="00D308EB"/>
    <w:rsid w:val="00D30B37"/>
    <w:rsid w:val="00D30FE7"/>
    <w:rsid w:val="00D31036"/>
    <w:rsid w:val="00D32A2C"/>
    <w:rsid w:val="00D33250"/>
    <w:rsid w:val="00D3326F"/>
    <w:rsid w:val="00D33A00"/>
    <w:rsid w:val="00D33A6E"/>
    <w:rsid w:val="00D34282"/>
    <w:rsid w:val="00D3481F"/>
    <w:rsid w:val="00D35348"/>
    <w:rsid w:val="00D35821"/>
    <w:rsid w:val="00D35B5F"/>
    <w:rsid w:val="00D35CC9"/>
    <w:rsid w:val="00D35E56"/>
    <w:rsid w:val="00D36AF0"/>
    <w:rsid w:val="00D36EA9"/>
    <w:rsid w:val="00D36F7A"/>
    <w:rsid w:val="00D40535"/>
    <w:rsid w:val="00D40D6B"/>
    <w:rsid w:val="00D40F64"/>
    <w:rsid w:val="00D4195F"/>
    <w:rsid w:val="00D41C02"/>
    <w:rsid w:val="00D420F3"/>
    <w:rsid w:val="00D426B5"/>
    <w:rsid w:val="00D42AB9"/>
    <w:rsid w:val="00D4312F"/>
    <w:rsid w:val="00D4378C"/>
    <w:rsid w:val="00D438DD"/>
    <w:rsid w:val="00D43F4B"/>
    <w:rsid w:val="00D43FDA"/>
    <w:rsid w:val="00D4438D"/>
    <w:rsid w:val="00D4561D"/>
    <w:rsid w:val="00D45E03"/>
    <w:rsid w:val="00D45EE1"/>
    <w:rsid w:val="00D46B98"/>
    <w:rsid w:val="00D46CEB"/>
    <w:rsid w:val="00D46E89"/>
    <w:rsid w:val="00D47820"/>
    <w:rsid w:val="00D47CC5"/>
    <w:rsid w:val="00D47F36"/>
    <w:rsid w:val="00D47FF2"/>
    <w:rsid w:val="00D504B3"/>
    <w:rsid w:val="00D51763"/>
    <w:rsid w:val="00D51DD5"/>
    <w:rsid w:val="00D51E3F"/>
    <w:rsid w:val="00D52629"/>
    <w:rsid w:val="00D52ABC"/>
    <w:rsid w:val="00D52BDE"/>
    <w:rsid w:val="00D5459D"/>
    <w:rsid w:val="00D548E0"/>
    <w:rsid w:val="00D5564E"/>
    <w:rsid w:val="00D560D0"/>
    <w:rsid w:val="00D560F8"/>
    <w:rsid w:val="00D563BC"/>
    <w:rsid w:val="00D5677F"/>
    <w:rsid w:val="00D56837"/>
    <w:rsid w:val="00D56D3A"/>
    <w:rsid w:val="00D56FE9"/>
    <w:rsid w:val="00D57474"/>
    <w:rsid w:val="00D575C0"/>
    <w:rsid w:val="00D604D1"/>
    <w:rsid w:val="00D61259"/>
    <w:rsid w:val="00D612DC"/>
    <w:rsid w:val="00D61C60"/>
    <w:rsid w:val="00D61EDF"/>
    <w:rsid w:val="00D62C24"/>
    <w:rsid w:val="00D62D40"/>
    <w:rsid w:val="00D636B1"/>
    <w:rsid w:val="00D637BA"/>
    <w:rsid w:val="00D63BC8"/>
    <w:rsid w:val="00D650CF"/>
    <w:rsid w:val="00D6516D"/>
    <w:rsid w:val="00D651E2"/>
    <w:rsid w:val="00D6571D"/>
    <w:rsid w:val="00D6580E"/>
    <w:rsid w:val="00D65828"/>
    <w:rsid w:val="00D65C4A"/>
    <w:rsid w:val="00D66881"/>
    <w:rsid w:val="00D669EF"/>
    <w:rsid w:val="00D67389"/>
    <w:rsid w:val="00D67AE9"/>
    <w:rsid w:val="00D700EF"/>
    <w:rsid w:val="00D70D65"/>
    <w:rsid w:val="00D70F4B"/>
    <w:rsid w:val="00D71467"/>
    <w:rsid w:val="00D7210B"/>
    <w:rsid w:val="00D72A42"/>
    <w:rsid w:val="00D73AFC"/>
    <w:rsid w:val="00D745F6"/>
    <w:rsid w:val="00D7481A"/>
    <w:rsid w:val="00D74FC5"/>
    <w:rsid w:val="00D753EA"/>
    <w:rsid w:val="00D75592"/>
    <w:rsid w:val="00D76300"/>
    <w:rsid w:val="00D7714E"/>
    <w:rsid w:val="00D80DEA"/>
    <w:rsid w:val="00D82FDA"/>
    <w:rsid w:val="00D84648"/>
    <w:rsid w:val="00D84DAC"/>
    <w:rsid w:val="00D85134"/>
    <w:rsid w:val="00D8531B"/>
    <w:rsid w:val="00D85603"/>
    <w:rsid w:val="00D873D2"/>
    <w:rsid w:val="00D9051E"/>
    <w:rsid w:val="00D90852"/>
    <w:rsid w:val="00D91BAB"/>
    <w:rsid w:val="00D92209"/>
    <w:rsid w:val="00D92DFB"/>
    <w:rsid w:val="00D9308E"/>
    <w:rsid w:val="00D9324B"/>
    <w:rsid w:val="00D93C99"/>
    <w:rsid w:val="00D94155"/>
    <w:rsid w:val="00D94915"/>
    <w:rsid w:val="00D949F6"/>
    <w:rsid w:val="00D9547E"/>
    <w:rsid w:val="00D958BC"/>
    <w:rsid w:val="00D965CE"/>
    <w:rsid w:val="00D96C04"/>
    <w:rsid w:val="00DA043F"/>
    <w:rsid w:val="00DA06F1"/>
    <w:rsid w:val="00DA07CA"/>
    <w:rsid w:val="00DA18A2"/>
    <w:rsid w:val="00DA1AA9"/>
    <w:rsid w:val="00DA25D6"/>
    <w:rsid w:val="00DA34AD"/>
    <w:rsid w:val="00DA4224"/>
    <w:rsid w:val="00DA4D05"/>
    <w:rsid w:val="00DA4D5B"/>
    <w:rsid w:val="00DA4ECF"/>
    <w:rsid w:val="00DA530B"/>
    <w:rsid w:val="00DA59A3"/>
    <w:rsid w:val="00DA5F7A"/>
    <w:rsid w:val="00DA63A5"/>
    <w:rsid w:val="00DA7254"/>
    <w:rsid w:val="00DA750A"/>
    <w:rsid w:val="00DA79A1"/>
    <w:rsid w:val="00DA7B17"/>
    <w:rsid w:val="00DA7B36"/>
    <w:rsid w:val="00DA7D47"/>
    <w:rsid w:val="00DB0E8C"/>
    <w:rsid w:val="00DB1680"/>
    <w:rsid w:val="00DB26CB"/>
    <w:rsid w:val="00DB38F4"/>
    <w:rsid w:val="00DB39E2"/>
    <w:rsid w:val="00DB4012"/>
    <w:rsid w:val="00DB46F1"/>
    <w:rsid w:val="00DB475D"/>
    <w:rsid w:val="00DB5657"/>
    <w:rsid w:val="00DB5ACF"/>
    <w:rsid w:val="00DB625C"/>
    <w:rsid w:val="00DB6392"/>
    <w:rsid w:val="00DB6462"/>
    <w:rsid w:val="00DB6D90"/>
    <w:rsid w:val="00DC0514"/>
    <w:rsid w:val="00DC0935"/>
    <w:rsid w:val="00DC0C9C"/>
    <w:rsid w:val="00DC0D40"/>
    <w:rsid w:val="00DC0E9B"/>
    <w:rsid w:val="00DC1178"/>
    <w:rsid w:val="00DC14A6"/>
    <w:rsid w:val="00DC1723"/>
    <w:rsid w:val="00DC1E9B"/>
    <w:rsid w:val="00DC210B"/>
    <w:rsid w:val="00DC23A2"/>
    <w:rsid w:val="00DC58D4"/>
    <w:rsid w:val="00DC5927"/>
    <w:rsid w:val="00DC5F47"/>
    <w:rsid w:val="00DC5FD4"/>
    <w:rsid w:val="00DC62CD"/>
    <w:rsid w:val="00DC68FB"/>
    <w:rsid w:val="00DC7212"/>
    <w:rsid w:val="00DC78BD"/>
    <w:rsid w:val="00DC7985"/>
    <w:rsid w:val="00DD012F"/>
    <w:rsid w:val="00DD05FB"/>
    <w:rsid w:val="00DD0DCE"/>
    <w:rsid w:val="00DD13FD"/>
    <w:rsid w:val="00DD1510"/>
    <w:rsid w:val="00DD16BE"/>
    <w:rsid w:val="00DD1AC1"/>
    <w:rsid w:val="00DD1B2B"/>
    <w:rsid w:val="00DD1E4B"/>
    <w:rsid w:val="00DD262B"/>
    <w:rsid w:val="00DD2788"/>
    <w:rsid w:val="00DD2A18"/>
    <w:rsid w:val="00DD30A0"/>
    <w:rsid w:val="00DD3197"/>
    <w:rsid w:val="00DD3A4B"/>
    <w:rsid w:val="00DD4811"/>
    <w:rsid w:val="00DD48DB"/>
    <w:rsid w:val="00DD4B63"/>
    <w:rsid w:val="00DD503B"/>
    <w:rsid w:val="00DD66B5"/>
    <w:rsid w:val="00DD690C"/>
    <w:rsid w:val="00DD691B"/>
    <w:rsid w:val="00DD747C"/>
    <w:rsid w:val="00DE077A"/>
    <w:rsid w:val="00DE13E6"/>
    <w:rsid w:val="00DE2286"/>
    <w:rsid w:val="00DE2493"/>
    <w:rsid w:val="00DE2822"/>
    <w:rsid w:val="00DE282E"/>
    <w:rsid w:val="00DE2906"/>
    <w:rsid w:val="00DE2CA2"/>
    <w:rsid w:val="00DE3915"/>
    <w:rsid w:val="00DE4661"/>
    <w:rsid w:val="00DE4BCF"/>
    <w:rsid w:val="00DE4E02"/>
    <w:rsid w:val="00DE52C7"/>
    <w:rsid w:val="00DE531C"/>
    <w:rsid w:val="00DE5A1D"/>
    <w:rsid w:val="00DE5F63"/>
    <w:rsid w:val="00DE60AD"/>
    <w:rsid w:val="00DE6111"/>
    <w:rsid w:val="00DE65DE"/>
    <w:rsid w:val="00DE6874"/>
    <w:rsid w:val="00DE6904"/>
    <w:rsid w:val="00DE6D39"/>
    <w:rsid w:val="00DE7D56"/>
    <w:rsid w:val="00DF1450"/>
    <w:rsid w:val="00DF1468"/>
    <w:rsid w:val="00DF1F3A"/>
    <w:rsid w:val="00DF265B"/>
    <w:rsid w:val="00DF2708"/>
    <w:rsid w:val="00DF3466"/>
    <w:rsid w:val="00DF4168"/>
    <w:rsid w:val="00DF540F"/>
    <w:rsid w:val="00DF6148"/>
    <w:rsid w:val="00DF6487"/>
    <w:rsid w:val="00DF719C"/>
    <w:rsid w:val="00DF7412"/>
    <w:rsid w:val="00DF7F03"/>
    <w:rsid w:val="00E000DE"/>
    <w:rsid w:val="00E00CEC"/>
    <w:rsid w:val="00E00F46"/>
    <w:rsid w:val="00E012C9"/>
    <w:rsid w:val="00E014FA"/>
    <w:rsid w:val="00E018F2"/>
    <w:rsid w:val="00E01960"/>
    <w:rsid w:val="00E02393"/>
    <w:rsid w:val="00E033F0"/>
    <w:rsid w:val="00E03A01"/>
    <w:rsid w:val="00E04291"/>
    <w:rsid w:val="00E04AE2"/>
    <w:rsid w:val="00E04D52"/>
    <w:rsid w:val="00E05000"/>
    <w:rsid w:val="00E05018"/>
    <w:rsid w:val="00E052F8"/>
    <w:rsid w:val="00E055C3"/>
    <w:rsid w:val="00E06730"/>
    <w:rsid w:val="00E072D1"/>
    <w:rsid w:val="00E07671"/>
    <w:rsid w:val="00E07706"/>
    <w:rsid w:val="00E07CF4"/>
    <w:rsid w:val="00E07E1A"/>
    <w:rsid w:val="00E07FCA"/>
    <w:rsid w:val="00E101DE"/>
    <w:rsid w:val="00E10382"/>
    <w:rsid w:val="00E10D59"/>
    <w:rsid w:val="00E1132F"/>
    <w:rsid w:val="00E11D27"/>
    <w:rsid w:val="00E12533"/>
    <w:rsid w:val="00E135CA"/>
    <w:rsid w:val="00E13FCF"/>
    <w:rsid w:val="00E1448A"/>
    <w:rsid w:val="00E14657"/>
    <w:rsid w:val="00E147FE"/>
    <w:rsid w:val="00E148C0"/>
    <w:rsid w:val="00E14AF0"/>
    <w:rsid w:val="00E14D90"/>
    <w:rsid w:val="00E14F11"/>
    <w:rsid w:val="00E151CA"/>
    <w:rsid w:val="00E16105"/>
    <w:rsid w:val="00E168DD"/>
    <w:rsid w:val="00E20D79"/>
    <w:rsid w:val="00E21408"/>
    <w:rsid w:val="00E215C3"/>
    <w:rsid w:val="00E2160E"/>
    <w:rsid w:val="00E22947"/>
    <w:rsid w:val="00E22C66"/>
    <w:rsid w:val="00E22E82"/>
    <w:rsid w:val="00E231CA"/>
    <w:rsid w:val="00E236C5"/>
    <w:rsid w:val="00E2472D"/>
    <w:rsid w:val="00E248CD"/>
    <w:rsid w:val="00E24A74"/>
    <w:rsid w:val="00E24ACB"/>
    <w:rsid w:val="00E24C6A"/>
    <w:rsid w:val="00E2644D"/>
    <w:rsid w:val="00E2646A"/>
    <w:rsid w:val="00E2670C"/>
    <w:rsid w:val="00E26ABA"/>
    <w:rsid w:val="00E27334"/>
    <w:rsid w:val="00E2734B"/>
    <w:rsid w:val="00E27B44"/>
    <w:rsid w:val="00E31E44"/>
    <w:rsid w:val="00E32259"/>
    <w:rsid w:val="00E3278A"/>
    <w:rsid w:val="00E32949"/>
    <w:rsid w:val="00E329CF"/>
    <w:rsid w:val="00E33138"/>
    <w:rsid w:val="00E34119"/>
    <w:rsid w:val="00E35288"/>
    <w:rsid w:val="00E35C46"/>
    <w:rsid w:val="00E35F64"/>
    <w:rsid w:val="00E366AD"/>
    <w:rsid w:val="00E36DFE"/>
    <w:rsid w:val="00E36E64"/>
    <w:rsid w:val="00E373AE"/>
    <w:rsid w:val="00E377A1"/>
    <w:rsid w:val="00E37A82"/>
    <w:rsid w:val="00E4040D"/>
    <w:rsid w:val="00E4101C"/>
    <w:rsid w:val="00E41053"/>
    <w:rsid w:val="00E419E2"/>
    <w:rsid w:val="00E41E1D"/>
    <w:rsid w:val="00E43910"/>
    <w:rsid w:val="00E44AAB"/>
    <w:rsid w:val="00E450FB"/>
    <w:rsid w:val="00E45BEB"/>
    <w:rsid w:val="00E46E47"/>
    <w:rsid w:val="00E47831"/>
    <w:rsid w:val="00E47AF5"/>
    <w:rsid w:val="00E51043"/>
    <w:rsid w:val="00E511FA"/>
    <w:rsid w:val="00E51831"/>
    <w:rsid w:val="00E5227F"/>
    <w:rsid w:val="00E52F42"/>
    <w:rsid w:val="00E54E1F"/>
    <w:rsid w:val="00E54E73"/>
    <w:rsid w:val="00E54FC0"/>
    <w:rsid w:val="00E55015"/>
    <w:rsid w:val="00E556A1"/>
    <w:rsid w:val="00E56187"/>
    <w:rsid w:val="00E5624A"/>
    <w:rsid w:val="00E5697A"/>
    <w:rsid w:val="00E570B1"/>
    <w:rsid w:val="00E57A93"/>
    <w:rsid w:val="00E6001E"/>
    <w:rsid w:val="00E60CE1"/>
    <w:rsid w:val="00E63212"/>
    <w:rsid w:val="00E637A2"/>
    <w:rsid w:val="00E63E0D"/>
    <w:rsid w:val="00E63EF6"/>
    <w:rsid w:val="00E640F5"/>
    <w:rsid w:val="00E643A7"/>
    <w:rsid w:val="00E645EC"/>
    <w:rsid w:val="00E64847"/>
    <w:rsid w:val="00E64891"/>
    <w:rsid w:val="00E6494B"/>
    <w:rsid w:val="00E6514A"/>
    <w:rsid w:val="00E65262"/>
    <w:rsid w:val="00E66022"/>
    <w:rsid w:val="00E6630D"/>
    <w:rsid w:val="00E66726"/>
    <w:rsid w:val="00E66886"/>
    <w:rsid w:val="00E669C7"/>
    <w:rsid w:val="00E66FBF"/>
    <w:rsid w:val="00E670D8"/>
    <w:rsid w:val="00E67E4F"/>
    <w:rsid w:val="00E70163"/>
    <w:rsid w:val="00E7069C"/>
    <w:rsid w:val="00E70875"/>
    <w:rsid w:val="00E70BC5"/>
    <w:rsid w:val="00E71A55"/>
    <w:rsid w:val="00E71BB3"/>
    <w:rsid w:val="00E71E0C"/>
    <w:rsid w:val="00E7233C"/>
    <w:rsid w:val="00E72B8C"/>
    <w:rsid w:val="00E732E6"/>
    <w:rsid w:val="00E74101"/>
    <w:rsid w:val="00E74954"/>
    <w:rsid w:val="00E75C04"/>
    <w:rsid w:val="00E75CDB"/>
    <w:rsid w:val="00E75CF9"/>
    <w:rsid w:val="00E76763"/>
    <w:rsid w:val="00E76C1D"/>
    <w:rsid w:val="00E7703C"/>
    <w:rsid w:val="00E7798F"/>
    <w:rsid w:val="00E805B9"/>
    <w:rsid w:val="00E8071F"/>
    <w:rsid w:val="00E8076A"/>
    <w:rsid w:val="00E80A99"/>
    <w:rsid w:val="00E80C00"/>
    <w:rsid w:val="00E8100E"/>
    <w:rsid w:val="00E81053"/>
    <w:rsid w:val="00E81530"/>
    <w:rsid w:val="00E8195D"/>
    <w:rsid w:val="00E81FE4"/>
    <w:rsid w:val="00E8211E"/>
    <w:rsid w:val="00E8218D"/>
    <w:rsid w:val="00E822D2"/>
    <w:rsid w:val="00E8306A"/>
    <w:rsid w:val="00E8342C"/>
    <w:rsid w:val="00E83966"/>
    <w:rsid w:val="00E83E2B"/>
    <w:rsid w:val="00E84C1B"/>
    <w:rsid w:val="00E84DC7"/>
    <w:rsid w:val="00E85512"/>
    <w:rsid w:val="00E85FE6"/>
    <w:rsid w:val="00E86189"/>
    <w:rsid w:val="00E86839"/>
    <w:rsid w:val="00E86B75"/>
    <w:rsid w:val="00E8794F"/>
    <w:rsid w:val="00E87E89"/>
    <w:rsid w:val="00E9035D"/>
    <w:rsid w:val="00E903BA"/>
    <w:rsid w:val="00E90ED0"/>
    <w:rsid w:val="00E91082"/>
    <w:rsid w:val="00E91894"/>
    <w:rsid w:val="00E928A3"/>
    <w:rsid w:val="00E93786"/>
    <w:rsid w:val="00E93827"/>
    <w:rsid w:val="00E93C89"/>
    <w:rsid w:val="00E93C8B"/>
    <w:rsid w:val="00E9418E"/>
    <w:rsid w:val="00E94998"/>
    <w:rsid w:val="00E95567"/>
    <w:rsid w:val="00E95800"/>
    <w:rsid w:val="00E97D1B"/>
    <w:rsid w:val="00EA11CE"/>
    <w:rsid w:val="00EA14DE"/>
    <w:rsid w:val="00EA17F3"/>
    <w:rsid w:val="00EA206F"/>
    <w:rsid w:val="00EA216A"/>
    <w:rsid w:val="00EA2746"/>
    <w:rsid w:val="00EA326D"/>
    <w:rsid w:val="00EA32FD"/>
    <w:rsid w:val="00EA347D"/>
    <w:rsid w:val="00EA411D"/>
    <w:rsid w:val="00EA4E6C"/>
    <w:rsid w:val="00EA6A6A"/>
    <w:rsid w:val="00EA74A5"/>
    <w:rsid w:val="00EA7B39"/>
    <w:rsid w:val="00EB006B"/>
    <w:rsid w:val="00EB0146"/>
    <w:rsid w:val="00EB0571"/>
    <w:rsid w:val="00EB08CB"/>
    <w:rsid w:val="00EB11F2"/>
    <w:rsid w:val="00EB1770"/>
    <w:rsid w:val="00EB1AD2"/>
    <w:rsid w:val="00EB2E32"/>
    <w:rsid w:val="00EB315F"/>
    <w:rsid w:val="00EB3AF3"/>
    <w:rsid w:val="00EB4EAE"/>
    <w:rsid w:val="00EB4ECB"/>
    <w:rsid w:val="00EB52D9"/>
    <w:rsid w:val="00EB59FC"/>
    <w:rsid w:val="00EB5BA9"/>
    <w:rsid w:val="00EB5F08"/>
    <w:rsid w:val="00EB6B13"/>
    <w:rsid w:val="00EB78E2"/>
    <w:rsid w:val="00EC0543"/>
    <w:rsid w:val="00EC0939"/>
    <w:rsid w:val="00EC0D28"/>
    <w:rsid w:val="00EC1064"/>
    <w:rsid w:val="00EC1081"/>
    <w:rsid w:val="00EC19E6"/>
    <w:rsid w:val="00EC1CCD"/>
    <w:rsid w:val="00EC1E3E"/>
    <w:rsid w:val="00EC2A96"/>
    <w:rsid w:val="00EC34C4"/>
    <w:rsid w:val="00EC3568"/>
    <w:rsid w:val="00EC3635"/>
    <w:rsid w:val="00EC4796"/>
    <w:rsid w:val="00EC5299"/>
    <w:rsid w:val="00EC5764"/>
    <w:rsid w:val="00EC6A1E"/>
    <w:rsid w:val="00EC72BA"/>
    <w:rsid w:val="00EC77BB"/>
    <w:rsid w:val="00ED00C4"/>
    <w:rsid w:val="00ED0A91"/>
    <w:rsid w:val="00ED0D3F"/>
    <w:rsid w:val="00ED0D77"/>
    <w:rsid w:val="00ED16AA"/>
    <w:rsid w:val="00ED16DC"/>
    <w:rsid w:val="00ED1A63"/>
    <w:rsid w:val="00ED21B2"/>
    <w:rsid w:val="00ED2223"/>
    <w:rsid w:val="00ED26F3"/>
    <w:rsid w:val="00ED3A0C"/>
    <w:rsid w:val="00ED45B8"/>
    <w:rsid w:val="00ED49D9"/>
    <w:rsid w:val="00ED50D3"/>
    <w:rsid w:val="00ED522A"/>
    <w:rsid w:val="00ED5352"/>
    <w:rsid w:val="00ED5602"/>
    <w:rsid w:val="00ED5D75"/>
    <w:rsid w:val="00ED600A"/>
    <w:rsid w:val="00EE01D4"/>
    <w:rsid w:val="00EE0589"/>
    <w:rsid w:val="00EE0635"/>
    <w:rsid w:val="00EE0D94"/>
    <w:rsid w:val="00EE13EC"/>
    <w:rsid w:val="00EE16E9"/>
    <w:rsid w:val="00EE22A6"/>
    <w:rsid w:val="00EE3131"/>
    <w:rsid w:val="00EE3C65"/>
    <w:rsid w:val="00EE52B4"/>
    <w:rsid w:val="00EE5672"/>
    <w:rsid w:val="00EE5965"/>
    <w:rsid w:val="00EE5D7A"/>
    <w:rsid w:val="00EE5FB5"/>
    <w:rsid w:val="00EE622E"/>
    <w:rsid w:val="00EE6C1B"/>
    <w:rsid w:val="00EE79E1"/>
    <w:rsid w:val="00EE7AF4"/>
    <w:rsid w:val="00EE7F65"/>
    <w:rsid w:val="00EF0D21"/>
    <w:rsid w:val="00EF24DD"/>
    <w:rsid w:val="00EF2C10"/>
    <w:rsid w:val="00EF3407"/>
    <w:rsid w:val="00EF390A"/>
    <w:rsid w:val="00EF3B7F"/>
    <w:rsid w:val="00EF4BB7"/>
    <w:rsid w:val="00EF55E0"/>
    <w:rsid w:val="00EF5B89"/>
    <w:rsid w:val="00EF666D"/>
    <w:rsid w:val="00EF6A8B"/>
    <w:rsid w:val="00EF6ED6"/>
    <w:rsid w:val="00EF7965"/>
    <w:rsid w:val="00EF7C8B"/>
    <w:rsid w:val="00EF7CCB"/>
    <w:rsid w:val="00EF7EAF"/>
    <w:rsid w:val="00F00262"/>
    <w:rsid w:val="00F003E8"/>
    <w:rsid w:val="00F00929"/>
    <w:rsid w:val="00F00CFC"/>
    <w:rsid w:val="00F011B8"/>
    <w:rsid w:val="00F0135F"/>
    <w:rsid w:val="00F015EA"/>
    <w:rsid w:val="00F01CBB"/>
    <w:rsid w:val="00F020EB"/>
    <w:rsid w:val="00F023DD"/>
    <w:rsid w:val="00F02BAC"/>
    <w:rsid w:val="00F03181"/>
    <w:rsid w:val="00F03690"/>
    <w:rsid w:val="00F037CB"/>
    <w:rsid w:val="00F03EDD"/>
    <w:rsid w:val="00F03FAE"/>
    <w:rsid w:val="00F04203"/>
    <w:rsid w:val="00F047C7"/>
    <w:rsid w:val="00F04AB3"/>
    <w:rsid w:val="00F05257"/>
    <w:rsid w:val="00F05BBC"/>
    <w:rsid w:val="00F064A4"/>
    <w:rsid w:val="00F07269"/>
    <w:rsid w:val="00F077AB"/>
    <w:rsid w:val="00F07E67"/>
    <w:rsid w:val="00F07E9C"/>
    <w:rsid w:val="00F1066A"/>
    <w:rsid w:val="00F106F5"/>
    <w:rsid w:val="00F10F22"/>
    <w:rsid w:val="00F11CC2"/>
    <w:rsid w:val="00F129C8"/>
    <w:rsid w:val="00F12D97"/>
    <w:rsid w:val="00F13198"/>
    <w:rsid w:val="00F132A4"/>
    <w:rsid w:val="00F1333D"/>
    <w:rsid w:val="00F13955"/>
    <w:rsid w:val="00F13B3D"/>
    <w:rsid w:val="00F146D8"/>
    <w:rsid w:val="00F15D8F"/>
    <w:rsid w:val="00F16AE8"/>
    <w:rsid w:val="00F2035B"/>
    <w:rsid w:val="00F21076"/>
    <w:rsid w:val="00F21337"/>
    <w:rsid w:val="00F21FBD"/>
    <w:rsid w:val="00F2277E"/>
    <w:rsid w:val="00F22DDD"/>
    <w:rsid w:val="00F231C8"/>
    <w:rsid w:val="00F234D1"/>
    <w:rsid w:val="00F23B7D"/>
    <w:rsid w:val="00F24C34"/>
    <w:rsid w:val="00F24C4E"/>
    <w:rsid w:val="00F24CC9"/>
    <w:rsid w:val="00F24E3C"/>
    <w:rsid w:val="00F253C4"/>
    <w:rsid w:val="00F2580C"/>
    <w:rsid w:val="00F25B74"/>
    <w:rsid w:val="00F260C3"/>
    <w:rsid w:val="00F26314"/>
    <w:rsid w:val="00F27305"/>
    <w:rsid w:val="00F27C24"/>
    <w:rsid w:val="00F301C4"/>
    <w:rsid w:val="00F30681"/>
    <w:rsid w:val="00F30B55"/>
    <w:rsid w:val="00F31055"/>
    <w:rsid w:val="00F3258B"/>
    <w:rsid w:val="00F325A2"/>
    <w:rsid w:val="00F3421F"/>
    <w:rsid w:val="00F34360"/>
    <w:rsid w:val="00F3457D"/>
    <w:rsid w:val="00F34CE1"/>
    <w:rsid w:val="00F3535A"/>
    <w:rsid w:val="00F3549D"/>
    <w:rsid w:val="00F35709"/>
    <w:rsid w:val="00F35ABB"/>
    <w:rsid w:val="00F35D16"/>
    <w:rsid w:val="00F35DCC"/>
    <w:rsid w:val="00F36853"/>
    <w:rsid w:val="00F36F3A"/>
    <w:rsid w:val="00F37132"/>
    <w:rsid w:val="00F37FD9"/>
    <w:rsid w:val="00F401C5"/>
    <w:rsid w:val="00F40C88"/>
    <w:rsid w:val="00F40FD0"/>
    <w:rsid w:val="00F41CE7"/>
    <w:rsid w:val="00F41D17"/>
    <w:rsid w:val="00F41FA7"/>
    <w:rsid w:val="00F4276A"/>
    <w:rsid w:val="00F43FF4"/>
    <w:rsid w:val="00F442BF"/>
    <w:rsid w:val="00F4465F"/>
    <w:rsid w:val="00F44740"/>
    <w:rsid w:val="00F471B7"/>
    <w:rsid w:val="00F478C4"/>
    <w:rsid w:val="00F47CD9"/>
    <w:rsid w:val="00F500B6"/>
    <w:rsid w:val="00F50202"/>
    <w:rsid w:val="00F5078A"/>
    <w:rsid w:val="00F50E42"/>
    <w:rsid w:val="00F51070"/>
    <w:rsid w:val="00F510EF"/>
    <w:rsid w:val="00F51916"/>
    <w:rsid w:val="00F52770"/>
    <w:rsid w:val="00F52A9D"/>
    <w:rsid w:val="00F5316A"/>
    <w:rsid w:val="00F53746"/>
    <w:rsid w:val="00F53FF3"/>
    <w:rsid w:val="00F54B22"/>
    <w:rsid w:val="00F551E6"/>
    <w:rsid w:val="00F555CC"/>
    <w:rsid w:val="00F5681C"/>
    <w:rsid w:val="00F56ABE"/>
    <w:rsid w:val="00F60223"/>
    <w:rsid w:val="00F604C6"/>
    <w:rsid w:val="00F604E6"/>
    <w:rsid w:val="00F61208"/>
    <w:rsid w:val="00F61B8F"/>
    <w:rsid w:val="00F62190"/>
    <w:rsid w:val="00F623AE"/>
    <w:rsid w:val="00F63082"/>
    <w:rsid w:val="00F63A04"/>
    <w:rsid w:val="00F646A2"/>
    <w:rsid w:val="00F646EE"/>
    <w:rsid w:val="00F650B1"/>
    <w:rsid w:val="00F65A2E"/>
    <w:rsid w:val="00F668E0"/>
    <w:rsid w:val="00F6699D"/>
    <w:rsid w:val="00F679BF"/>
    <w:rsid w:val="00F723DE"/>
    <w:rsid w:val="00F72B9F"/>
    <w:rsid w:val="00F73213"/>
    <w:rsid w:val="00F734CF"/>
    <w:rsid w:val="00F74C04"/>
    <w:rsid w:val="00F751B9"/>
    <w:rsid w:val="00F7591E"/>
    <w:rsid w:val="00F76124"/>
    <w:rsid w:val="00F7626B"/>
    <w:rsid w:val="00F76270"/>
    <w:rsid w:val="00F76635"/>
    <w:rsid w:val="00F76C57"/>
    <w:rsid w:val="00F809EB"/>
    <w:rsid w:val="00F80A54"/>
    <w:rsid w:val="00F80F99"/>
    <w:rsid w:val="00F815DE"/>
    <w:rsid w:val="00F81AA6"/>
    <w:rsid w:val="00F82084"/>
    <w:rsid w:val="00F8219C"/>
    <w:rsid w:val="00F82211"/>
    <w:rsid w:val="00F82229"/>
    <w:rsid w:val="00F8246B"/>
    <w:rsid w:val="00F8279B"/>
    <w:rsid w:val="00F82FB9"/>
    <w:rsid w:val="00F832F8"/>
    <w:rsid w:val="00F8378D"/>
    <w:rsid w:val="00F8420B"/>
    <w:rsid w:val="00F848C1"/>
    <w:rsid w:val="00F85358"/>
    <w:rsid w:val="00F8545D"/>
    <w:rsid w:val="00F8575F"/>
    <w:rsid w:val="00F863B4"/>
    <w:rsid w:val="00F86569"/>
    <w:rsid w:val="00F866C1"/>
    <w:rsid w:val="00F868BB"/>
    <w:rsid w:val="00F87812"/>
    <w:rsid w:val="00F87C6C"/>
    <w:rsid w:val="00F90A0E"/>
    <w:rsid w:val="00F912A1"/>
    <w:rsid w:val="00F91737"/>
    <w:rsid w:val="00F92928"/>
    <w:rsid w:val="00F934CF"/>
    <w:rsid w:val="00F93C50"/>
    <w:rsid w:val="00F93C81"/>
    <w:rsid w:val="00F94D29"/>
    <w:rsid w:val="00F94FB3"/>
    <w:rsid w:val="00F9501D"/>
    <w:rsid w:val="00F95BD8"/>
    <w:rsid w:val="00F964F5"/>
    <w:rsid w:val="00F96768"/>
    <w:rsid w:val="00F974C2"/>
    <w:rsid w:val="00F97CCE"/>
    <w:rsid w:val="00F97FF8"/>
    <w:rsid w:val="00FA0346"/>
    <w:rsid w:val="00FA03BD"/>
    <w:rsid w:val="00FA087C"/>
    <w:rsid w:val="00FA0CC3"/>
    <w:rsid w:val="00FA1B28"/>
    <w:rsid w:val="00FA1EB6"/>
    <w:rsid w:val="00FA1ED5"/>
    <w:rsid w:val="00FA1F1D"/>
    <w:rsid w:val="00FA20B9"/>
    <w:rsid w:val="00FA3048"/>
    <w:rsid w:val="00FA4EFA"/>
    <w:rsid w:val="00FA5118"/>
    <w:rsid w:val="00FA538E"/>
    <w:rsid w:val="00FA583F"/>
    <w:rsid w:val="00FA5EE6"/>
    <w:rsid w:val="00FA6E53"/>
    <w:rsid w:val="00FA72CD"/>
    <w:rsid w:val="00FA7619"/>
    <w:rsid w:val="00FB02E1"/>
    <w:rsid w:val="00FB28CE"/>
    <w:rsid w:val="00FB2C99"/>
    <w:rsid w:val="00FB2DB7"/>
    <w:rsid w:val="00FB34A0"/>
    <w:rsid w:val="00FB42D1"/>
    <w:rsid w:val="00FB43FF"/>
    <w:rsid w:val="00FB451C"/>
    <w:rsid w:val="00FB5A7A"/>
    <w:rsid w:val="00FB727D"/>
    <w:rsid w:val="00FB7F71"/>
    <w:rsid w:val="00FC08AE"/>
    <w:rsid w:val="00FC0B01"/>
    <w:rsid w:val="00FC1A35"/>
    <w:rsid w:val="00FC1B2A"/>
    <w:rsid w:val="00FC1D65"/>
    <w:rsid w:val="00FC2973"/>
    <w:rsid w:val="00FC3EB2"/>
    <w:rsid w:val="00FC4088"/>
    <w:rsid w:val="00FC4D11"/>
    <w:rsid w:val="00FC5548"/>
    <w:rsid w:val="00FC590C"/>
    <w:rsid w:val="00FC5C9C"/>
    <w:rsid w:val="00FC61E6"/>
    <w:rsid w:val="00FC7E6C"/>
    <w:rsid w:val="00FD017E"/>
    <w:rsid w:val="00FD054A"/>
    <w:rsid w:val="00FD074C"/>
    <w:rsid w:val="00FD1006"/>
    <w:rsid w:val="00FD14F5"/>
    <w:rsid w:val="00FD23E7"/>
    <w:rsid w:val="00FD28DC"/>
    <w:rsid w:val="00FD2AC9"/>
    <w:rsid w:val="00FD2D9A"/>
    <w:rsid w:val="00FD314A"/>
    <w:rsid w:val="00FD34F0"/>
    <w:rsid w:val="00FD37BC"/>
    <w:rsid w:val="00FD3A0D"/>
    <w:rsid w:val="00FD4C6E"/>
    <w:rsid w:val="00FD5090"/>
    <w:rsid w:val="00FD51B4"/>
    <w:rsid w:val="00FD5BF3"/>
    <w:rsid w:val="00FD6730"/>
    <w:rsid w:val="00FE0938"/>
    <w:rsid w:val="00FE0A3B"/>
    <w:rsid w:val="00FE0D08"/>
    <w:rsid w:val="00FE12E6"/>
    <w:rsid w:val="00FE180F"/>
    <w:rsid w:val="00FE27C5"/>
    <w:rsid w:val="00FE2A6F"/>
    <w:rsid w:val="00FE2D67"/>
    <w:rsid w:val="00FE2ECC"/>
    <w:rsid w:val="00FE3A99"/>
    <w:rsid w:val="00FE4484"/>
    <w:rsid w:val="00FE4603"/>
    <w:rsid w:val="00FE4E2C"/>
    <w:rsid w:val="00FE631C"/>
    <w:rsid w:val="00FE71ED"/>
    <w:rsid w:val="00FE75FC"/>
    <w:rsid w:val="00FF0580"/>
    <w:rsid w:val="00FF0A4A"/>
    <w:rsid w:val="00FF0A6D"/>
    <w:rsid w:val="00FF0C4D"/>
    <w:rsid w:val="00FF0D6F"/>
    <w:rsid w:val="00FF1107"/>
    <w:rsid w:val="00FF12FC"/>
    <w:rsid w:val="00FF1532"/>
    <w:rsid w:val="00FF2012"/>
    <w:rsid w:val="00FF2FFF"/>
    <w:rsid w:val="00FF3967"/>
    <w:rsid w:val="00FF450B"/>
    <w:rsid w:val="00FF4974"/>
    <w:rsid w:val="00FF4CF8"/>
    <w:rsid w:val="00FF599C"/>
    <w:rsid w:val="00FF6438"/>
    <w:rsid w:val="00FF7070"/>
    <w:rsid w:val="00FF766A"/>
    <w:rsid w:val="00FF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37C"/>
    <w:pPr>
      <w:jc w:val="both"/>
    </w:pPr>
    <w:rPr>
      <w:rFonts w:ascii="Times New Roman" w:hAnsi="Times New Roman"/>
      <w:sz w:val="24"/>
      <w:lang w:val="en-AU"/>
    </w:rPr>
  </w:style>
  <w:style w:type="paragraph" w:styleId="Heading1">
    <w:name w:val="heading 1"/>
    <w:basedOn w:val="Normal"/>
    <w:next w:val="Normal"/>
    <w:link w:val="Heading1Char"/>
    <w:uiPriority w:val="1"/>
    <w:qFormat/>
    <w:rsid w:val="003212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5AA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769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5C0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212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32123F"/>
    <w:pPr>
      <w:spacing w:after="240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2123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2123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32123F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32123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2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23F"/>
    <w:rPr>
      <w:rFonts w:ascii="Tahoma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04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9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9E6"/>
    <w:rPr>
      <w:rFonts w:ascii="Times New Roman" w:hAnsi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9E6"/>
    <w:rPr>
      <w:rFonts w:ascii="Times New Roman" w:hAnsi="Times New Roman"/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252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D12"/>
    <w:rPr>
      <w:rFonts w:ascii="Times New Roman" w:hAnsi="Times New Roman"/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252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D12"/>
    <w:rPr>
      <w:rFonts w:ascii="Times New Roman" w:hAnsi="Times New Roman"/>
      <w:sz w:val="24"/>
      <w:lang w:val="en-AU"/>
    </w:rPr>
  </w:style>
  <w:style w:type="table" w:customStyle="1" w:styleId="LightList-Accent11">
    <w:name w:val="Light List - Accent 11"/>
    <w:basedOn w:val="TableNormal"/>
    <w:uiPriority w:val="61"/>
    <w:rsid w:val="00D30B37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D30B37"/>
    <w:pPr>
      <w:ind w:left="720"/>
      <w:contextualSpacing/>
    </w:pPr>
  </w:style>
  <w:style w:type="character" w:customStyle="1" w:styleId="xbe">
    <w:name w:val="_xbe"/>
    <w:basedOn w:val="DefaultParagraphFont"/>
    <w:rsid w:val="00EF55E0"/>
  </w:style>
  <w:style w:type="character" w:customStyle="1" w:styleId="rpc41">
    <w:name w:val="_rpc_41"/>
    <w:basedOn w:val="DefaultParagraphFont"/>
    <w:rsid w:val="00AA4152"/>
  </w:style>
  <w:style w:type="character" w:customStyle="1" w:styleId="Heading2Char">
    <w:name w:val="Heading 2 Char"/>
    <w:basedOn w:val="DefaultParagraphFont"/>
    <w:link w:val="Heading2"/>
    <w:uiPriority w:val="9"/>
    <w:rsid w:val="00C25A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table" w:styleId="TableGrid">
    <w:name w:val="Table Grid"/>
    <w:basedOn w:val="TableNormal"/>
    <w:uiPriority w:val="59"/>
    <w:rsid w:val="00DE3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31D4C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val="en-US"/>
    </w:rPr>
  </w:style>
  <w:style w:type="paragraph" w:customStyle="1" w:styleId="DecimalAligned">
    <w:name w:val="Decimal Aligned"/>
    <w:basedOn w:val="Normal"/>
    <w:qFormat/>
    <w:rsid w:val="00D225B7"/>
    <w:pPr>
      <w:tabs>
        <w:tab w:val="decimal" w:pos="360"/>
      </w:tabs>
      <w:jc w:val="left"/>
    </w:pPr>
    <w:rPr>
      <w:rFonts w:asciiTheme="minorHAnsi" w:hAnsiTheme="minorHAnsi"/>
      <w:sz w:val="22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D225B7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D225B7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9E5C0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AU"/>
    </w:rPr>
  </w:style>
  <w:style w:type="paragraph" w:styleId="NoSpacing">
    <w:name w:val="No Spacing"/>
    <w:uiPriority w:val="1"/>
    <w:qFormat/>
    <w:rsid w:val="004E5C8D"/>
    <w:pPr>
      <w:spacing w:after="0" w:line="240" w:lineRule="auto"/>
      <w:jc w:val="both"/>
    </w:pPr>
    <w:rPr>
      <w:rFonts w:ascii="Times New Roman" w:hAnsi="Times New Roman"/>
      <w:sz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A7769F"/>
    <w:rPr>
      <w:rFonts w:asciiTheme="majorHAnsi" w:eastAsiaTheme="majorEastAsia" w:hAnsiTheme="majorHAnsi" w:cstheme="majorBidi"/>
      <w:b/>
      <w:bCs/>
      <w:color w:val="4F81BD" w:themeColor="accent1"/>
      <w:sz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C85866"/>
  </w:style>
  <w:style w:type="paragraph" w:customStyle="1" w:styleId="Default">
    <w:name w:val="Default"/>
    <w:rsid w:val="00C85866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customStyle="1" w:styleId="il">
    <w:name w:val="il"/>
    <w:basedOn w:val="DefaultParagraphFont"/>
    <w:rsid w:val="00C85866"/>
  </w:style>
  <w:style w:type="table" w:customStyle="1" w:styleId="TableGrid1">
    <w:name w:val="Table Grid1"/>
    <w:basedOn w:val="TableNormal"/>
    <w:next w:val="TableGrid"/>
    <w:uiPriority w:val="59"/>
    <w:rsid w:val="00C85866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uiPriority w:val="10"/>
    <w:qFormat/>
    <w:rsid w:val="00C85866"/>
    <w:pPr>
      <w:spacing w:after="0" w:line="240" w:lineRule="auto"/>
      <w:jc w:val="center"/>
    </w:pPr>
    <w:rPr>
      <w:rFonts w:eastAsia="Times New Roman" w:cs="Times New Roman"/>
      <w:b/>
      <w:bCs/>
      <w:szCs w:val="24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85866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FormFieldCaption">
    <w:name w:val="Form Field Caption"/>
    <w:basedOn w:val="Normal"/>
    <w:rsid w:val="00C85866"/>
    <w:pPr>
      <w:tabs>
        <w:tab w:val="left" w:pos="270"/>
      </w:tabs>
      <w:autoSpaceDE w:val="0"/>
      <w:autoSpaceDN w:val="0"/>
      <w:spacing w:after="0" w:line="240" w:lineRule="auto"/>
      <w:jc w:val="left"/>
    </w:pPr>
    <w:rPr>
      <w:rFonts w:ascii="Arial" w:eastAsia="Times New Roman" w:hAnsi="Arial" w:cs="Arial"/>
      <w:sz w:val="16"/>
      <w:szCs w:val="16"/>
      <w:lang w:val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8D3F35"/>
    <w:pPr>
      <w:spacing w:after="0" w:line="240" w:lineRule="auto"/>
      <w:jc w:val="center"/>
    </w:pPr>
    <w:rPr>
      <w:rFonts w:eastAsia="Times New Roman" w:cs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D3F35"/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215C3"/>
  </w:style>
  <w:style w:type="paragraph" w:customStyle="1" w:styleId="TableParagraph">
    <w:name w:val="Table Paragraph"/>
    <w:basedOn w:val="Normal"/>
    <w:uiPriority w:val="1"/>
    <w:qFormat/>
    <w:rsid w:val="00E215C3"/>
    <w:pPr>
      <w:widowControl w:val="0"/>
      <w:spacing w:after="0" w:line="240" w:lineRule="auto"/>
      <w:jc w:val="left"/>
    </w:pPr>
    <w:rPr>
      <w:rFonts w:ascii="Calibri" w:hAnsi="Calibri"/>
      <w:sz w:val="22"/>
      <w:lang w:val="en-US"/>
    </w:rPr>
  </w:style>
  <w:style w:type="paragraph" w:customStyle="1" w:styleId="Team">
    <w:name w:val="Team"/>
    <w:basedOn w:val="Normal"/>
    <w:rsid w:val="00E215C3"/>
    <w:pPr>
      <w:spacing w:after="0" w:line="240" w:lineRule="auto"/>
      <w:jc w:val="left"/>
    </w:pPr>
    <w:rPr>
      <w:rFonts w:ascii="Calibri" w:eastAsia="Times New Roman" w:hAnsi="Calibri" w:cs="Times New Roman"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15C3"/>
    <w:pPr>
      <w:widowControl w:val="0"/>
      <w:spacing w:after="0" w:line="240" w:lineRule="auto"/>
      <w:jc w:val="left"/>
    </w:pPr>
    <w:rPr>
      <w:rFonts w:ascii="Lucida Grande" w:hAnsi="Lucida Grande" w:cs="Lucida Grande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15C3"/>
    <w:rPr>
      <w:rFonts w:ascii="Lucida Grande" w:hAnsi="Lucida Grande" w:cs="Lucida Grande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215C3"/>
  </w:style>
  <w:style w:type="paragraph" w:styleId="Revision">
    <w:name w:val="Revision"/>
    <w:hidden/>
    <w:uiPriority w:val="99"/>
    <w:semiHidden/>
    <w:rsid w:val="00E215C3"/>
    <w:pPr>
      <w:spacing w:after="0" w:line="240" w:lineRule="auto"/>
    </w:pPr>
  </w:style>
  <w:style w:type="numbering" w:customStyle="1" w:styleId="NoList2">
    <w:name w:val="No List2"/>
    <w:next w:val="NoList"/>
    <w:uiPriority w:val="99"/>
    <w:semiHidden/>
    <w:unhideWhenUsed/>
    <w:rsid w:val="00582519"/>
  </w:style>
  <w:style w:type="paragraph" w:styleId="TOC4">
    <w:name w:val="toc 4"/>
    <w:basedOn w:val="Normal"/>
    <w:next w:val="Normal"/>
    <w:autoRedefine/>
    <w:uiPriority w:val="39"/>
    <w:unhideWhenUsed/>
    <w:rsid w:val="00513695"/>
    <w:pPr>
      <w:spacing w:after="100"/>
      <w:ind w:left="66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513695"/>
    <w:pPr>
      <w:spacing w:after="100"/>
      <w:ind w:left="88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513695"/>
    <w:pPr>
      <w:spacing w:after="100"/>
      <w:ind w:left="110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513695"/>
    <w:pPr>
      <w:spacing w:after="100"/>
      <w:ind w:left="132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513695"/>
    <w:pPr>
      <w:spacing w:after="100"/>
      <w:ind w:left="154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513695"/>
    <w:pPr>
      <w:spacing w:after="100"/>
      <w:ind w:left="176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HTMLPreformatted">
    <w:name w:val="HTML Preformatted"/>
    <w:basedOn w:val="Normal"/>
    <w:link w:val="HTMLPreformattedChar"/>
    <w:semiHidden/>
    <w:unhideWhenUsed/>
    <w:rsid w:val="00526F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26F4F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37C"/>
    <w:pPr>
      <w:jc w:val="both"/>
    </w:pPr>
    <w:rPr>
      <w:rFonts w:ascii="Times New Roman" w:hAnsi="Times New Roman"/>
      <w:sz w:val="24"/>
      <w:lang w:val="en-AU"/>
    </w:rPr>
  </w:style>
  <w:style w:type="paragraph" w:styleId="Heading1">
    <w:name w:val="heading 1"/>
    <w:basedOn w:val="Normal"/>
    <w:next w:val="Normal"/>
    <w:link w:val="Heading1Char"/>
    <w:uiPriority w:val="1"/>
    <w:qFormat/>
    <w:rsid w:val="003212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5AA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769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5C0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212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32123F"/>
    <w:pPr>
      <w:spacing w:after="240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2123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2123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32123F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32123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2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23F"/>
    <w:rPr>
      <w:rFonts w:ascii="Tahoma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04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9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9E6"/>
    <w:rPr>
      <w:rFonts w:ascii="Times New Roman" w:hAnsi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9E6"/>
    <w:rPr>
      <w:rFonts w:ascii="Times New Roman" w:hAnsi="Times New Roman"/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252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D12"/>
    <w:rPr>
      <w:rFonts w:ascii="Times New Roman" w:hAnsi="Times New Roman"/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252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D12"/>
    <w:rPr>
      <w:rFonts w:ascii="Times New Roman" w:hAnsi="Times New Roman"/>
      <w:sz w:val="24"/>
      <w:lang w:val="en-AU"/>
    </w:rPr>
  </w:style>
  <w:style w:type="table" w:customStyle="1" w:styleId="LightList-Accent11">
    <w:name w:val="Light List - Accent 11"/>
    <w:basedOn w:val="TableNormal"/>
    <w:uiPriority w:val="61"/>
    <w:rsid w:val="00D30B37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D30B37"/>
    <w:pPr>
      <w:ind w:left="720"/>
      <w:contextualSpacing/>
    </w:pPr>
  </w:style>
  <w:style w:type="character" w:customStyle="1" w:styleId="xbe">
    <w:name w:val="_xbe"/>
    <w:basedOn w:val="DefaultParagraphFont"/>
    <w:rsid w:val="00EF55E0"/>
  </w:style>
  <w:style w:type="character" w:customStyle="1" w:styleId="rpc41">
    <w:name w:val="_rpc_41"/>
    <w:basedOn w:val="DefaultParagraphFont"/>
    <w:rsid w:val="00AA4152"/>
  </w:style>
  <w:style w:type="character" w:customStyle="1" w:styleId="Heading2Char">
    <w:name w:val="Heading 2 Char"/>
    <w:basedOn w:val="DefaultParagraphFont"/>
    <w:link w:val="Heading2"/>
    <w:uiPriority w:val="9"/>
    <w:rsid w:val="00C25A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table" w:styleId="TableGrid">
    <w:name w:val="Table Grid"/>
    <w:basedOn w:val="TableNormal"/>
    <w:uiPriority w:val="59"/>
    <w:rsid w:val="00DE3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31D4C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val="en-US"/>
    </w:rPr>
  </w:style>
  <w:style w:type="paragraph" w:customStyle="1" w:styleId="DecimalAligned">
    <w:name w:val="Decimal Aligned"/>
    <w:basedOn w:val="Normal"/>
    <w:qFormat/>
    <w:rsid w:val="00D225B7"/>
    <w:pPr>
      <w:tabs>
        <w:tab w:val="decimal" w:pos="360"/>
      </w:tabs>
      <w:jc w:val="left"/>
    </w:pPr>
    <w:rPr>
      <w:rFonts w:asciiTheme="minorHAnsi" w:hAnsiTheme="minorHAnsi"/>
      <w:sz w:val="22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D225B7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D225B7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9E5C0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AU"/>
    </w:rPr>
  </w:style>
  <w:style w:type="paragraph" w:styleId="NoSpacing">
    <w:name w:val="No Spacing"/>
    <w:uiPriority w:val="1"/>
    <w:qFormat/>
    <w:rsid w:val="004E5C8D"/>
    <w:pPr>
      <w:spacing w:after="0" w:line="240" w:lineRule="auto"/>
      <w:jc w:val="both"/>
    </w:pPr>
    <w:rPr>
      <w:rFonts w:ascii="Times New Roman" w:hAnsi="Times New Roman"/>
      <w:sz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A7769F"/>
    <w:rPr>
      <w:rFonts w:asciiTheme="majorHAnsi" w:eastAsiaTheme="majorEastAsia" w:hAnsiTheme="majorHAnsi" w:cstheme="majorBidi"/>
      <w:b/>
      <w:bCs/>
      <w:color w:val="4F81BD" w:themeColor="accent1"/>
      <w:sz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C85866"/>
  </w:style>
  <w:style w:type="paragraph" w:customStyle="1" w:styleId="Default">
    <w:name w:val="Default"/>
    <w:rsid w:val="00C85866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customStyle="1" w:styleId="il">
    <w:name w:val="il"/>
    <w:basedOn w:val="DefaultParagraphFont"/>
    <w:rsid w:val="00C85866"/>
  </w:style>
  <w:style w:type="table" w:customStyle="1" w:styleId="TableGrid1">
    <w:name w:val="Table Grid1"/>
    <w:basedOn w:val="TableNormal"/>
    <w:next w:val="TableGrid"/>
    <w:uiPriority w:val="59"/>
    <w:rsid w:val="00C85866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uiPriority w:val="10"/>
    <w:qFormat/>
    <w:rsid w:val="00C85866"/>
    <w:pPr>
      <w:spacing w:after="0" w:line="240" w:lineRule="auto"/>
      <w:jc w:val="center"/>
    </w:pPr>
    <w:rPr>
      <w:rFonts w:eastAsia="Times New Roman" w:cs="Times New Roman"/>
      <w:b/>
      <w:bCs/>
      <w:szCs w:val="24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85866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FormFieldCaption">
    <w:name w:val="Form Field Caption"/>
    <w:basedOn w:val="Normal"/>
    <w:rsid w:val="00C85866"/>
    <w:pPr>
      <w:tabs>
        <w:tab w:val="left" w:pos="270"/>
      </w:tabs>
      <w:autoSpaceDE w:val="0"/>
      <w:autoSpaceDN w:val="0"/>
      <w:spacing w:after="0" w:line="240" w:lineRule="auto"/>
      <w:jc w:val="left"/>
    </w:pPr>
    <w:rPr>
      <w:rFonts w:ascii="Arial" w:eastAsia="Times New Roman" w:hAnsi="Arial" w:cs="Arial"/>
      <w:sz w:val="16"/>
      <w:szCs w:val="16"/>
      <w:lang w:val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8D3F35"/>
    <w:pPr>
      <w:spacing w:after="0" w:line="240" w:lineRule="auto"/>
      <w:jc w:val="center"/>
    </w:pPr>
    <w:rPr>
      <w:rFonts w:eastAsia="Times New Roman" w:cs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D3F35"/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215C3"/>
  </w:style>
  <w:style w:type="paragraph" w:customStyle="1" w:styleId="TableParagraph">
    <w:name w:val="Table Paragraph"/>
    <w:basedOn w:val="Normal"/>
    <w:uiPriority w:val="1"/>
    <w:qFormat/>
    <w:rsid w:val="00E215C3"/>
    <w:pPr>
      <w:widowControl w:val="0"/>
      <w:spacing w:after="0" w:line="240" w:lineRule="auto"/>
      <w:jc w:val="left"/>
    </w:pPr>
    <w:rPr>
      <w:rFonts w:ascii="Calibri" w:hAnsi="Calibri"/>
      <w:sz w:val="22"/>
      <w:lang w:val="en-US"/>
    </w:rPr>
  </w:style>
  <w:style w:type="paragraph" w:customStyle="1" w:styleId="Team">
    <w:name w:val="Team"/>
    <w:basedOn w:val="Normal"/>
    <w:rsid w:val="00E215C3"/>
    <w:pPr>
      <w:spacing w:after="0" w:line="240" w:lineRule="auto"/>
      <w:jc w:val="left"/>
    </w:pPr>
    <w:rPr>
      <w:rFonts w:ascii="Calibri" w:eastAsia="Times New Roman" w:hAnsi="Calibri" w:cs="Times New Roman"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15C3"/>
    <w:pPr>
      <w:widowControl w:val="0"/>
      <w:spacing w:after="0" w:line="240" w:lineRule="auto"/>
      <w:jc w:val="left"/>
    </w:pPr>
    <w:rPr>
      <w:rFonts w:ascii="Lucida Grande" w:hAnsi="Lucida Grande" w:cs="Lucida Grande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15C3"/>
    <w:rPr>
      <w:rFonts w:ascii="Lucida Grande" w:hAnsi="Lucida Grande" w:cs="Lucida Grande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215C3"/>
  </w:style>
  <w:style w:type="paragraph" w:styleId="Revision">
    <w:name w:val="Revision"/>
    <w:hidden/>
    <w:uiPriority w:val="99"/>
    <w:semiHidden/>
    <w:rsid w:val="00E215C3"/>
    <w:pPr>
      <w:spacing w:after="0" w:line="240" w:lineRule="auto"/>
    </w:pPr>
  </w:style>
  <w:style w:type="numbering" w:customStyle="1" w:styleId="NoList2">
    <w:name w:val="No List2"/>
    <w:next w:val="NoList"/>
    <w:uiPriority w:val="99"/>
    <w:semiHidden/>
    <w:unhideWhenUsed/>
    <w:rsid w:val="00582519"/>
  </w:style>
  <w:style w:type="paragraph" w:styleId="TOC4">
    <w:name w:val="toc 4"/>
    <w:basedOn w:val="Normal"/>
    <w:next w:val="Normal"/>
    <w:autoRedefine/>
    <w:uiPriority w:val="39"/>
    <w:unhideWhenUsed/>
    <w:rsid w:val="00513695"/>
    <w:pPr>
      <w:spacing w:after="100"/>
      <w:ind w:left="66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513695"/>
    <w:pPr>
      <w:spacing w:after="100"/>
      <w:ind w:left="88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513695"/>
    <w:pPr>
      <w:spacing w:after="100"/>
      <w:ind w:left="110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513695"/>
    <w:pPr>
      <w:spacing w:after="100"/>
      <w:ind w:left="132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513695"/>
    <w:pPr>
      <w:spacing w:after="100"/>
      <w:ind w:left="154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513695"/>
    <w:pPr>
      <w:spacing w:after="100"/>
      <w:ind w:left="176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HTMLPreformatted">
    <w:name w:val="HTML Preformatted"/>
    <w:basedOn w:val="Normal"/>
    <w:link w:val="HTMLPreformattedChar"/>
    <w:semiHidden/>
    <w:unhideWhenUsed/>
    <w:rsid w:val="00526F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26F4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9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0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0</Pages>
  <Words>2476</Words>
  <Characters>14117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Han Oo</dc:creator>
  <cp:lastModifiedBy>Win Han Oo</cp:lastModifiedBy>
  <cp:revision>1790</cp:revision>
  <dcterms:created xsi:type="dcterms:W3CDTF">2017-11-20T03:10:00Z</dcterms:created>
  <dcterms:modified xsi:type="dcterms:W3CDTF">2019-08-16T04:52:00Z</dcterms:modified>
</cp:coreProperties>
</file>